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D49C366" w14:textId="4C62BE3B" w:rsidR="006A7696" w:rsidRPr="001378FD" w:rsidRDefault="006A7696" w:rsidP="006A7696">
      <w:pPr>
        <w:pStyle w:val="O-Heading3"/>
        <w:ind w:left="567"/>
        <w:rPr>
          <w:i w:val="0"/>
        </w:rPr>
      </w:pPr>
      <w:r>
        <w:rPr>
          <w:i w:val="0"/>
        </w:rPr>
        <w:t xml:space="preserve">Experimental </w:t>
      </w:r>
      <w:r w:rsidRPr="001378FD">
        <w:rPr>
          <w:i w:val="0"/>
        </w:rPr>
        <w:t xml:space="preserve">Studies </w:t>
      </w:r>
      <w:r>
        <w:rPr>
          <w:i w:val="0"/>
        </w:rPr>
        <w:t xml:space="preserve">of exposure to Radiofrequency EMF and </w:t>
      </w:r>
      <w:r w:rsidRPr="00014988">
        <w:rPr>
          <w:i w:val="0"/>
        </w:rPr>
        <w:t>cognitive impairment</w:t>
      </w:r>
      <w:r w:rsidRPr="001378FD">
        <w:rPr>
          <w:i w:val="0"/>
        </w:rPr>
        <w:t>: Risk of bias analysis</w:t>
      </w:r>
    </w:p>
    <w:p w14:paraId="71DA1384" w14:textId="77777777" w:rsidR="006A7696" w:rsidRDefault="006A7696" w:rsidP="006A7696">
      <w:pPr>
        <w:pStyle w:val="O-BodyText"/>
        <w:rPr>
          <w:b/>
        </w:rPr>
      </w:pPr>
    </w:p>
    <w:p w14:paraId="562BABA2" w14:textId="17D5710A" w:rsidR="006A7696" w:rsidRDefault="006A7696" w:rsidP="006134A0">
      <w:pPr>
        <w:pStyle w:val="O-BodyText"/>
        <w:rPr>
          <w:b/>
        </w:rPr>
      </w:pPr>
      <w:r>
        <w:rPr>
          <w:b/>
        </w:rPr>
        <w:t xml:space="preserve">Selection bias: </w:t>
      </w:r>
    </w:p>
    <w:p w14:paraId="64644948" w14:textId="256322D3" w:rsidR="006A7696" w:rsidRDefault="006A7696" w:rsidP="000E788A">
      <w:pPr>
        <w:pStyle w:val="O-Heading5"/>
        <w:numPr>
          <w:ilvl w:val="0"/>
          <w:numId w:val="39"/>
        </w:numPr>
        <w:rPr>
          <w:b/>
        </w:rPr>
      </w:pPr>
      <w:r w:rsidRPr="00075EEE">
        <w:rPr>
          <w:b/>
        </w:rPr>
        <w:t>Was administered exposure level adequately randomized?</w:t>
      </w:r>
    </w:p>
    <w:p w14:paraId="15D11F7A" w14:textId="5CB7DB4B" w:rsidR="00650586" w:rsidRPr="008713B2" w:rsidRDefault="008713B2" w:rsidP="00650586">
      <w:pPr>
        <w:pStyle w:val="O-BodyText"/>
      </w:pPr>
      <w:r w:rsidRPr="009679F3">
        <w:t>“Group”</w:t>
      </w:r>
      <w:r w:rsidR="00EC01A6" w:rsidRPr="009679F3">
        <w:t xml:space="preserve"> </w:t>
      </w:r>
      <w:r w:rsidRPr="009679F3">
        <w:t xml:space="preserve">means subjects/persons/volunteers allocated to a fixed exposure condition or exposure condition sequence </w:t>
      </w:r>
    </w:p>
    <w:tbl>
      <w:tblPr>
        <w:tblStyle w:val="Tabellenraster"/>
        <w:tblW w:w="0" w:type="auto"/>
        <w:tblLook w:val="04A0" w:firstRow="1" w:lastRow="0" w:firstColumn="1" w:lastColumn="0" w:noHBand="0" w:noVBand="1"/>
      </w:tblPr>
      <w:tblGrid>
        <w:gridCol w:w="9350"/>
      </w:tblGrid>
      <w:tr w:rsidR="006A7696" w:rsidRPr="00B656AC" w14:paraId="48D42DDA" w14:textId="77777777" w:rsidTr="00C32AE1">
        <w:trPr>
          <w:trHeight w:val="144"/>
        </w:trPr>
        <w:tc>
          <w:tcPr>
            <w:tcW w:w="9576" w:type="dxa"/>
            <w:shd w:val="clear" w:color="auto" w:fill="DBE5F1" w:themeFill="accent1" w:themeFillTint="33"/>
          </w:tcPr>
          <w:p w14:paraId="765C2A6A" w14:textId="77777777" w:rsidR="006A7696" w:rsidRPr="00B656AC" w:rsidRDefault="006A7696" w:rsidP="00D52AF1">
            <w:pPr>
              <w:pStyle w:val="Table-body1"/>
              <w:ind w:left="454" w:hanging="454"/>
            </w:pPr>
            <w:r w:rsidRPr="00B656AC">
              <w:t>Definitely Low Risk of Bias (++)</w:t>
            </w:r>
          </w:p>
        </w:tc>
      </w:tr>
      <w:tr w:rsidR="006A7696" w:rsidRPr="008B5ED6" w14:paraId="49A6C5C8" w14:textId="77777777" w:rsidTr="00C32AE1">
        <w:trPr>
          <w:trHeight w:val="1493"/>
        </w:trPr>
        <w:tc>
          <w:tcPr>
            <w:tcW w:w="9576" w:type="dxa"/>
          </w:tcPr>
          <w:p w14:paraId="0EEFDC17" w14:textId="75C84150" w:rsidR="006A7696" w:rsidRDefault="006A7696" w:rsidP="00D52AF1">
            <w:pPr>
              <w:pStyle w:val="Table-body3"/>
              <w:numPr>
                <w:ilvl w:val="0"/>
                <w:numId w:val="0"/>
              </w:numPr>
              <w:ind w:left="454" w:hanging="454"/>
            </w:pPr>
            <w:r w:rsidRPr="00525DB5">
              <w:t xml:space="preserve">There is direct evidence that subjects were allocated to any study group including controls using a </w:t>
            </w:r>
            <w:r>
              <w:t>method with a random component.</w:t>
            </w:r>
          </w:p>
          <w:p w14:paraId="22DB144E" w14:textId="04B379A2" w:rsidR="006A7696" w:rsidRPr="00525DB5" w:rsidRDefault="006A7696" w:rsidP="00D52AF1">
            <w:pPr>
              <w:pStyle w:val="Table-body3"/>
              <w:numPr>
                <w:ilvl w:val="0"/>
                <w:numId w:val="0"/>
              </w:numPr>
              <w:ind w:left="454" w:hanging="454"/>
            </w:pPr>
            <w:r w:rsidRPr="00525DB5">
              <w:t>Acceptable methods of randomization include: referring to a random number table, using a computer random number generator, coin tossing, shuffling cards or envelopes, throwing dice, or drawing of lots (Higgins and Green 2011). Restricted randomization (e.g., blocked randomization) to ensure particular allocation ratios will be considered low risk of bias. Similarly, stratified randomization and minimization approaches that attempt to minimize imbalance between groups will be considered acceptable.</w:t>
            </w:r>
          </w:p>
        </w:tc>
      </w:tr>
      <w:tr w:rsidR="006A7696" w:rsidRPr="00231A1D" w14:paraId="45C85374" w14:textId="77777777" w:rsidTr="00C32AE1">
        <w:tc>
          <w:tcPr>
            <w:tcW w:w="9576" w:type="dxa"/>
            <w:shd w:val="clear" w:color="auto" w:fill="DBE5F1" w:themeFill="accent1" w:themeFillTint="33"/>
          </w:tcPr>
          <w:p w14:paraId="1DFE7482" w14:textId="77777777" w:rsidR="006A7696" w:rsidRPr="00231A1D" w:rsidRDefault="006A7696" w:rsidP="00D52AF1">
            <w:pPr>
              <w:pStyle w:val="Table-body1"/>
              <w:ind w:left="454" w:hanging="454"/>
            </w:pPr>
            <w:r w:rsidRPr="00231A1D">
              <w:t>Probably Lo</w:t>
            </w:r>
            <w:r>
              <w:t>w Risk of Bias (+)</w:t>
            </w:r>
          </w:p>
        </w:tc>
      </w:tr>
      <w:tr w:rsidR="006A7696" w:rsidRPr="00231A1D" w14:paraId="04EEA958" w14:textId="77777777" w:rsidTr="00C32AE1">
        <w:trPr>
          <w:trHeight w:val="1214"/>
        </w:trPr>
        <w:tc>
          <w:tcPr>
            <w:tcW w:w="9576" w:type="dxa"/>
          </w:tcPr>
          <w:p w14:paraId="313653C5" w14:textId="1AF80B25" w:rsidR="006A7696" w:rsidRDefault="006A7696" w:rsidP="00D52AF1">
            <w:pPr>
              <w:pStyle w:val="Table-body3"/>
              <w:numPr>
                <w:ilvl w:val="0"/>
                <w:numId w:val="0"/>
              </w:numPr>
              <w:ind w:left="454" w:hanging="454"/>
            </w:pPr>
            <w:r w:rsidRPr="00525DB5">
              <w:t>There is indirect evidence that subjects were allocated to study groups</w:t>
            </w:r>
            <w:r w:rsidR="00F6577F">
              <w:t xml:space="preserve"> </w:t>
            </w:r>
            <w:r w:rsidRPr="00525DB5">
              <w:t xml:space="preserve">using a method with a random component (i.e., authors state that allocation was random, without description of the method used), </w:t>
            </w:r>
          </w:p>
          <w:p w14:paraId="0C38831D" w14:textId="77777777" w:rsidR="006A7696" w:rsidRDefault="006A7696" w:rsidP="00D52AF1">
            <w:pPr>
              <w:pStyle w:val="Table-body3"/>
              <w:numPr>
                <w:ilvl w:val="0"/>
                <w:numId w:val="0"/>
              </w:numPr>
              <w:ind w:left="454" w:hanging="454"/>
            </w:pPr>
            <w:r w:rsidRPr="00525DB5">
              <w:rPr>
                <w:b/>
              </w:rPr>
              <w:t>OR</w:t>
            </w:r>
            <w:r w:rsidRPr="00525DB5">
              <w:t xml:space="preserve"> it is deemed that allocation without a clearly random component during the study would not appreciably bias results. </w:t>
            </w:r>
          </w:p>
          <w:p w14:paraId="6F0A9B24" w14:textId="77777777" w:rsidR="006A7696" w:rsidRPr="00525DB5" w:rsidRDefault="006A7696" w:rsidP="00D52AF1">
            <w:pPr>
              <w:pStyle w:val="Table-body3"/>
              <w:numPr>
                <w:ilvl w:val="0"/>
                <w:numId w:val="0"/>
              </w:numPr>
              <w:ind w:left="454" w:hanging="454"/>
            </w:pPr>
            <w:r w:rsidRPr="00525DB5">
              <w:t>For example, approaches such as biased coin or urn randomization, replacement randomization, mixed randomization, and maximal randomization may require consultation with a statistician to determine risk-of-bias rating (Higgins and Green 2011).</w:t>
            </w:r>
          </w:p>
        </w:tc>
      </w:tr>
      <w:tr w:rsidR="006A7696" w:rsidRPr="00231A1D" w14:paraId="75EBBD3C" w14:textId="77777777" w:rsidTr="00C32AE1">
        <w:tc>
          <w:tcPr>
            <w:tcW w:w="9576" w:type="dxa"/>
            <w:shd w:val="clear" w:color="auto" w:fill="DBE5F1" w:themeFill="accent1" w:themeFillTint="33"/>
          </w:tcPr>
          <w:p w14:paraId="52E352C9" w14:textId="0229C99F" w:rsidR="006A7696" w:rsidRPr="00231A1D" w:rsidRDefault="006A7696" w:rsidP="00D52AF1">
            <w:pPr>
              <w:pStyle w:val="Table-body1"/>
              <w:ind w:left="454" w:hanging="454"/>
            </w:pPr>
            <w:r>
              <w:t>Probably High Risk of Bias (-)</w:t>
            </w:r>
          </w:p>
        </w:tc>
      </w:tr>
      <w:tr w:rsidR="006A7696" w:rsidRPr="00231A1D" w14:paraId="27DF1965" w14:textId="77777777" w:rsidTr="00C32AE1">
        <w:trPr>
          <w:trHeight w:val="1007"/>
        </w:trPr>
        <w:tc>
          <w:tcPr>
            <w:tcW w:w="9576" w:type="dxa"/>
          </w:tcPr>
          <w:p w14:paraId="6FC7AD4A" w14:textId="62466E1E" w:rsidR="006A7696" w:rsidRDefault="006A7696" w:rsidP="00D52AF1">
            <w:pPr>
              <w:pStyle w:val="Table-body3"/>
              <w:numPr>
                <w:ilvl w:val="0"/>
                <w:numId w:val="0"/>
              </w:numPr>
              <w:ind w:left="454" w:hanging="454"/>
            </w:pPr>
            <w:r w:rsidRPr="00525DB5">
              <w:t xml:space="preserve">There is indirect evidence that subjects were allocated to study groups using a method with a non-random component, </w:t>
            </w:r>
          </w:p>
          <w:p w14:paraId="5A4FF1E2" w14:textId="0ABC8197" w:rsidR="006A7696" w:rsidRDefault="006A7696" w:rsidP="00D52AF1">
            <w:pPr>
              <w:pStyle w:val="Table-body3"/>
              <w:numPr>
                <w:ilvl w:val="0"/>
                <w:numId w:val="0"/>
              </w:numPr>
              <w:ind w:left="454" w:hanging="454"/>
            </w:pPr>
            <w:r w:rsidRPr="00525DB5">
              <w:rPr>
                <w:b/>
              </w:rPr>
              <w:t>OR</w:t>
            </w:r>
            <w:r w:rsidRPr="00525DB5">
              <w:t xml:space="preserve"> there is insufficient information provided about how subjects were allocated to study groups (record “NR” as basis for answer). </w:t>
            </w:r>
          </w:p>
          <w:p w14:paraId="47FF4AA3" w14:textId="0ECD79BC" w:rsidR="006A7696" w:rsidRPr="00525DB5" w:rsidRDefault="006A7696" w:rsidP="00D52AF1">
            <w:pPr>
              <w:pStyle w:val="Table-body3"/>
              <w:numPr>
                <w:ilvl w:val="0"/>
                <w:numId w:val="0"/>
              </w:numPr>
              <w:ind w:left="454" w:hanging="454"/>
            </w:pPr>
            <w:r w:rsidRPr="00525DB5">
              <w:rPr>
                <w:b/>
              </w:rPr>
              <w:t>Note:</w:t>
            </w:r>
            <w:r w:rsidRPr="00525DB5">
              <w:t xml:space="preserve"> Non-random allocation methods may be systematic but have the potential to allow participants or researchers to anticipate the allocation to study groups. Such “quasi-random” methods include alternation, assignment based on date of birth, case record number, or date of presentation to study (Higgins and Green 2011).</w:t>
            </w:r>
          </w:p>
        </w:tc>
      </w:tr>
      <w:tr w:rsidR="006A7696" w:rsidRPr="00231A1D" w14:paraId="4550ABB8" w14:textId="77777777" w:rsidTr="00C32AE1">
        <w:tc>
          <w:tcPr>
            <w:tcW w:w="9576" w:type="dxa"/>
            <w:shd w:val="clear" w:color="auto" w:fill="DBE5F1" w:themeFill="accent1" w:themeFillTint="33"/>
          </w:tcPr>
          <w:p w14:paraId="34DE0ACA" w14:textId="77777777" w:rsidR="006A7696" w:rsidRPr="00231A1D" w:rsidRDefault="006A7696" w:rsidP="00C32AE1">
            <w:pPr>
              <w:pStyle w:val="Table-body1"/>
            </w:pPr>
            <w:r>
              <w:t>Definitely High Risk of Bias (--)</w:t>
            </w:r>
          </w:p>
        </w:tc>
      </w:tr>
      <w:tr w:rsidR="006A7696" w:rsidRPr="000742BA" w14:paraId="0679A103" w14:textId="77777777" w:rsidTr="00C32AE1">
        <w:trPr>
          <w:trHeight w:val="377"/>
        </w:trPr>
        <w:tc>
          <w:tcPr>
            <w:tcW w:w="9576" w:type="dxa"/>
          </w:tcPr>
          <w:p w14:paraId="3D6E3CF9" w14:textId="1B154B57" w:rsidR="006A7696" w:rsidRDefault="006A7696" w:rsidP="00D52AF1">
            <w:pPr>
              <w:pStyle w:val="Table-body3"/>
              <w:numPr>
                <w:ilvl w:val="0"/>
                <w:numId w:val="0"/>
              </w:numPr>
              <w:ind w:left="454" w:hanging="454"/>
            </w:pPr>
            <w:r w:rsidRPr="00525DB5">
              <w:t xml:space="preserve">There is direct evidence that subjects were allocated to study groups using a non-random method including judgment of the </w:t>
            </w:r>
            <w:r w:rsidR="007D6C85">
              <w:t>researcher</w:t>
            </w:r>
            <w:r w:rsidRPr="00525DB5">
              <w:t xml:space="preserve">, preference of the participant, the results of a </w:t>
            </w:r>
            <w:r w:rsidR="007D6C85">
              <w:t>pre-test</w:t>
            </w:r>
            <w:r w:rsidRPr="00525DB5">
              <w:t xml:space="preserve">, or availability of the </w:t>
            </w:r>
            <w:r w:rsidR="00961A27">
              <w:t>exposure set-up</w:t>
            </w:r>
            <w:r w:rsidR="00FD21D3">
              <w:t>.</w:t>
            </w:r>
          </w:p>
          <w:p w14:paraId="42D87E7F" w14:textId="0328C00B" w:rsidR="00926FFB" w:rsidRPr="00926FFB" w:rsidRDefault="00252703" w:rsidP="00252703">
            <w:pPr>
              <w:pStyle w:val="Table-body3"/>
              <w:numPr>
                <w:ilvl w:val="0"/>
                <w:numId w:val="0"/>
              </w:numPr>
              <w:ind w:left="454" w:hanging="454"/>
            </w:pPr>
            <w:r w:rsidRPr="00333AF0">
              <w:t>Non</w:t>
            </w:r>
            <w:r>
              <w:t>-</w:t>
            </w:r>
            <w:r w:rsidR="00926FFB" w:rsidRPr="00333AF0">
              <w:t>randomized studies will be excluded before data extraction. This response will be not applicable for included studies.</w:t>
            </w:r>
            <w:r w:rsidR="00926FFB">
              <w:t xml:space="preserve"> </w:t>
            </w:r>
          </w:p>
        </w:tc>
      </w:tr>
    </w:tbl>
    <w:p w14:paraId="03229F86" w14:textId="77777777" w:rsidR="006A7696" w:rsidRPr="000742BA" w:rsidRDefault="006A7696" w:rsidP="006A7696">
      <w:pPr>
        <w:rPr>
          <w:sz w:val="22"/>
          <w:szCs w:val="22"/>
        </w:rPr>
      </w:pPr>
    </w:p>
    <w:p w14:paraId="487C476B" w14:textId="7011EC05" w:rsidR="00650586" w:rsidRDefault="006A7696" w:rsidP="006A7696">
      <w:pPr>
        <w:pStyle w:val="O-BodyText"/>
        <w:rPr>
          <w:rFonts w:asciiTheme="minorHAnsi" w:hAnsiTheme="minorHAnsi" w:cstheme="minorHAnsi"/>
          <w:b/>
          <w:i/>
        </w:rPr>
      </w:pPr>
      <w:r>
        <w:rPr>
          <w:rFonts w:asciiTheme="minorHAnsi" w:hAnsiTheme="minorHAnsi" w:cstheme="minorHAnsi"/>
          <w:b/>
          <w:i/>
        </w:rPr>
        <w:t xml:space="preserve">2. </w:t>
      </w:r>
      <w:r w:rsidRPr="00075EEE">
        <w:rPr>
          <w:rFonts w:asciiTheme="minorHAnsi" w:hAnsiTheme="minorHAnsi" w:cstheme="minorHAnsi"/>
          <w:b/>
          <w:i/>
        </w:rPr>
        <w:t>Was allocation to study groups adequately concealed?</w:t>
      </w:r>
    </w:p>
    <w:tbl>
      <w:tblPr>
        <w:tblStyle w:val="Tabellenraster"/>
        <w:tblW w:w="0" w:type="auto"/>
        <w:tblLook w:val="04A0" w:firstRow="1" w:lastRow="0" w:firstColumn="1" w:lastColumn="0" w:noHBand="0" w:noVBand="1"/>
      </w:tblPr>
      <w:tblGrid>
        <w:gridCol w:w="9350"/>
      </w:tblGrid>
      <w:tr w:rsidR="006A7696" w:rsidRPr="00231A1D" w14:paraId="600DE17C" w14:textId="77777777" w:rsidTr="00C32AE1">
        <w:tc>
          <w:tcPr>
            <w:tcW w:w="9350" w:type="dxa"/>
            <w:shd w:val="clear" w:color="auto" w:fill="C6D9F1" w:themeFill="text2" w:themeFillTint="33"/>
          </w:tcPr>
          <w:p w14:paraId="7A1DB0A0" w14:textId="77777777" w:rsidR="006A7696" w:rsidRPr="00231A1D" w:rsidRDefault="006A7696" w:rsidP="00C32AE1">
            <w:pPr>
              <w:pStyle w:val="Table-body1"/>
            </w:pPr>
            <w:r w:rsidRPr="004A5669">
              <w:t xml:space="preserve">Definitely </w:t>
            </w:r>
            <w:r>
              <w:t>L</w:t>
            </w:r>
            <w:r w:rsidRPr="004A5669">
              <w:t xml:space="preserve">ow </w:t>
            </w:r>
            <w:r>
              <w:t>R</w:t>
            </w:r>
            <w:r w:rsidRPr="004A5669">
              <w:t xml:space="preserve">isk of </w:t>
            </w:r>
            <w:r>
              <w:t>B</w:t>
            </w:r>
            <w:r w:rsidRPr="004A5669">
              <w:t>ias (++)</w:t>
            </w:r>
          </w:p>
        </w:tc>
      </w:tr>
      <w:tr w:rsidR="006A7696" w:rsidRPr="00231A1D" w14:paraId="11D9E135" w14:textId="77777777" w:rsidTr="00C32AE1">
        <w:trPr>
          <w:trHeight w:val="530"/>
        </w:trPr>
        <w:tc>
          <w:tcPr>
            <w:tcW w:w="9350" w:type="dxa"/>
          </w:tcPr>
          <w:p w14:paraId="0F903987" w14:textId="4D44DE44" w:rsidR="006A7696" w:rsidRDefault="006A7696" w:rsidP="00C32AE1">
            <w:pPr>
              <w:pStyle w:val="Table-body3"/>
              <w:numPr>
                <w:ilvl w:val="0"/>
                <w:numId w:val="0"/>
              </w:numPr>
              <w:ind w:left="540" w:hanging="511"/>
            </w:pPr>
            <w:r w:rsidRPr="00525DB5">
              <w:t>There is direct evidence that at the time of recruitment the research personnel and subjects did not know what</w:t>
            </w:r>
            <w:r w:rsidRPr="00BC4059">
              <w:t xml:space="preserve"> study group</w:t>
            </w:r>
            <w:r w:rsidRPr="00525DB5">
              <w:t xml:space="preserve"> subjects were allocated to, and it is unlikely that they could have broken the blinding of allocation until after recruitmen</w:t>
            </w:r>
            <w:r>
              <w:t>t was complete and irrevocable.</w:t>
            </w:r>
          </w:p>
          <w:p w14:paraId="2AFB9D9A" w14:textId="4B564AD8" w:rsidR="006A7696" w:rsidRPr="00525DB5" w:rsidRDefault="006A7696" w:rsidP="002309B5">
            <w:pPr>
              <w:pStyle w:val="Table-body3"/>
              <w:numPr>
                <w:ilvl w:val="0"/>
                <w:numId w:val="0"/>
              </w:numPr>
              <w:ind w:left="540" w:hanging="511"/>
            </w:pPr>
            <w:r w:rsidRPr="00525DB5">
              <w:t xml:space="preserve">Acceptable methods used to ensure allocation concealment include central allocation (including telephone, web-based and </w:t>
            </w:r>
            <w:r w:rsidR="002309B5">
              <w:t xml:space="preserve">externally </w:t>
            </w:r>
            <w:r w:rsidRPr="00525DB5">
              <w:t xml:space="preserve">controlled randomization) </w:t>
            </w:r>
            <w:r w:rsidRPr="009679F3">
              <w:t>or equivalent methods</w:t>
            </w:r>
            <w:r w:rsidRPr="00525DB5">
              <w:t>.</w:t>
            </w:r>
          </w:p>
        </w:tc>
      </w:tr>
      <w:tr w:rsidR="006A7696" w:rsidRPr="00231A1D" w14:paraId="42E9952E" w14:textId="77777777" w:rsidTr="00C32AE1">
        <w:tc>
          <w:tcPr>
            <w:tcW w:w="9350" w:type="dxa"/>
            <w:shd w:val="clear" w:color="auto" w:fill="C6D9F1" w:themeFill="text2" w:themeFillTint="33"/>
          </w:tcPr>
          <w:p w14:paraId="6EA173EF" w14:textId="77777777" w:rsidR="006A7696" w:rsidRPr="00231A1D" w:rsidRDefault="006A7696" w:rsidP="00C32AE1">
            <w:pPr>
              <w:pStyle w:val="Table-body1"/>
            </w:pPr>
            <w:r>
              <w:lastRenderedPageBreak/>
              <w:t>Probably Low Risk of Bias (+)</w:t>
            </w:r>
            <w:r>
              <w:tab/>
            </w:r>
          </w:p>
        </w:tc>
      </w:tr>
      <w:tr w:rsidR="006A7696" w:rsidRPr="00231A1D" w14:paraId="363A2DEC" w14:textId="77777777" w:rsidTr="00C32AE1">
        <w:trPr>
          <w:trHeight w:val="350"/>
        </w:trPr>
        <w:tc>
          <w:tcPr>
            <w:tcW w:w="9350" w:type="dxa"/>
          </w:tcPr>
          <w:p w14:paraId="160CDB35" w14:textId="79F97A94" w:rsidR="006A7696" w:rsidRDefault="006A7696" w:rsidP="00C32AE1">
            <w:pPr>
              <w:pStyle w:val="Table-body3"/>
              <w:numPr>
                <w:ilvl w:val="0"/>
                <w:numId w:val="0"/>
              </w:numPr>
              <w:tabs>
                <w:tab w:val="left" w:pos="5416"/>
              </w:tabs>
              <w:ind w:left="540" w:hanging="540"/>
              <w:rPr>
                <w:bCs/>
              </w:rPr>
            </w:pPr>
            <w:r>
              <w:rPr>
                <w:bCs/>
              </w:rPr>
              <w:t>T</w:t>
            </w:r>
            <w:r w:rsidRPr="00075EEE">
              <w:rPr>
                <w:bCs/>
              </w:rPr>
              <w:t xml:space="preserve">here is indirect evidence that the research personnel and subjects did not know what study group subjects were allocated to and it is unlikely that they could have broken the blinding of allocation until after recruitment </w:t>
            </w:r>
            <w:r>
              <w:rPr>
                <w:bCs/>
              </w:rPr>
              <w:t>was complete and irrevocable,</w:t>
            </w:r>
          </w:p>
          <w:p w14:paraId="06423D66" w14:textId="18FF9B82" w:rsidR="006A7696" w:rsidRPr="00A31ACD" w:rsidRDefault="006A7696" w:rsidP="00C32AE1">
            <w:pPr>
              <w:pStyle w:val="Table-body3"/>
              <w:numPr>
                <w:ilvl w:val="0"/>
                <w:numId w:val="0"/>
              </w:numPr>
              <w:tabs>
                <w:tab w:val="left" w:pos="5416"/>
              </w:tabs>
              <w:ind w:left="540" w:hanging="540"/>
              <w:rPr>
                <w:b/>
              </w:rPr>
            </w:pPr>
            <w:r w:rsidRPr="00276101">
              <w:rPr>
                <w:b/>
                <w:bCs/>
              </w:rPr>
              <w:t xml:space="preserve">OR </w:t>
            </w:r>
            <w:r w:rsidRPr="00075EEE">
              <w:rPr>
                <w:bCs/>
              </w:rPr>
              <w:t>it is deemed that lack of adequate allocation concealment would not appreciably bias</w:t>
            </w:r>
            <w:r>
              <w:rPr>
                <w:bCs/>
              </w:rPr>
              <w:t xml:space="preserve"> </w:t>
            </w:r>
            <w:r w:rsidRPr="00075EEE">
              <w:rPr>
                <w:bCs/>
              </w:rPr>
              <w:t>results</w:t>
            </w:r>
            <w:r w:rsidR="00252703">
              <w:rPr>
                <w:bCs/>
              </w:rPr>
              <w:t>.</w:t>
            </w:r>
          </w:p>
        </w:tc>
      </w:tr>
      <w:tr w:rsidR="006A7696" w:rsidRPr="00231A1D" w14:paraId="3E77C069" w14:textId="77777777" w:rsidTr="00C32AE1">
        <w:tc>
          <w:tcPr>
            <w:tcW w:w="9350" w:type="dxa"/>
            <w:shd w:val="clear" w:color="auto" w:fill="C6D9F1" w:themeFill="text2" w:themeFillTint="33"/>
          </w:tcPr>
          <w:p w14:paraId="71009597" w14:textId="249EA803" w:rsidR="006A7696" w:rsidRPr="00231A1D" w:rsidRDefault="006A7696" w:rsidP="00BC4059">
            <w:pPr>
              <w:pStyle w:val="Table-body1"/>
            </w:pPr>
            <w:r>
              <w:t>Probably High Risk of Bias (-)</w:t>
            </w:r>
          </w:p>
        </w:tc>
      </w:tr>
      <w:tr w:rsidR="006A7696" w:rsidRPr="00231A1D" w14:paraId="72079407" w14:textId="77777777" w:rsidTr="00C32AE1">
        <w:trPr>
          <w:trHeight w:val="962"/>
        </w:trPr>
        <w:tc>
          <w:tcPr>
            <w:tcW w:w="9350" w:type="dxa"/>
          </w:tcPr>
          <w:p w14:paraId="131D4E0B" w14:textId="08C07B45" w:rsidR="006A7696" w:rsidRDefault="006A7696" w:rsidP="00C32AE1">
            <w:pPr>
              <w:pStyle w:val="Table-body3"/>
              <w:numPr>
                <w:ilvl w:val="0"/>
                <w:numId w:val="0"/>
              </w:numPr>
              <w:ind w:left="540" w:hanging="540"/>
            </w:pPr>
            <w:r>
              <w:t>There is indirect evidence that at the time of recruitment it was possible for the research personnel and subjects to know what study group subjects were allocated to, or it is likely that they could have broken the blinding of allocation before recruitment was complete and irrevocable,</w:t>
            </w:r>
          </w:p>
          <w:p w14:paraId="6647C3ED" w14:textId="1D16F93B" w:rsidR="006A7696" w:rsidRDefault="006A7696" w:rsidP="00C32AE1">
            <w:pPr>
              <w:pStyle w:val="Table-body3"/>
              <w:numPr>
                <w:ilvl w:val="0"/>
                <w:numId w:val="0"/>
              </w:numPr>
              <w:ind w:left="540" w:hanging="540"/>
            </w:pPr>
            <w:r w:rsidRPr="00A440B0">
              <w:rPr>
                <w:b/>
              </w:rPr>
              <w:t>OR</w:t>
            </w:r>
            <w:r>
              <w:t xml:space="preserve"> there is insufficient information provided about allocation to study groups (record “NR” as basis for answer).</w:t>
            </w:r>
          </w:p>
          <w:p w14:paraId="6A344352" w14:textId="210F9558" w:rsidR="006A7696" w:rsidRPr="00D60B14" w:rsidRDefault="006A7696" w:rsidP="00C1469F">
            <w:pPr>
              <w:pStyle w:val="Table-body3"/>
              <w:numPr>
                <w:ilvl w:val="0"/>
                <w:numId w:val="0"/>
              </w:numPr>
              <w:ind w:left="540" w:hanging="540"/>
            </w:pPr>
            <w:r w:rsidRPr="00A440B0">
              <w:rPr>
                <w:b/>
              </w:rPr>
              <w:t>Note:</w:t>
            </w:r>
            <w:r>
              <w:t xml:space="preserve"> Inadequate methods include using an open random allocation schedule (e.g., a list of random numbers); alternation or rotation; date of birth; case record number; or any other explicitly unconcealed procedure. </w:t>
            </w:r>
          </w:p>
        </w:tc>
      </w:tr>
      <w:tr w:rsidR="006A7696" w:rsidRPr="00231A1D" w14:paraId="0D99EB4C" w14:textId="77777777" w:rsidTr="00C32AE1">
        <w:tc>
          <w:tcPr>
            <w:tcW w:w="9350" w:type="dxa"/>
            <w:shd w:val="clear" w:color="auto" w:fill="C6D9F1" w:themeFill="text2" w:themeFillTint="33"/>
          </w:tcPr>
          <w:p w14:paraId="27C6B852" w14:textId="77777777" w:rsidR="006A7696" w:rsidRPr="00231A1D" w:rsidRDefault="006A7696" w:rsidP="00C32AE1">
            <w:pPr>
              <w:pStyle w:val="Table-body1"/>
            </w:pPr>
            <w:r>
              <w:t>Definitely High Risk of Bias (--)</w:t>
            </w:r>
          </w:p>
        </w:tc>
      </w:tr>
      <w:tr w:rsidR="006A7696" w:rsidRPr="00231A1D" w14:paraId="2CA9CF1F" w14:textId="77777777" w:rsidTr="00C32AE1">
        <w:tc>
          <w:tcPr>
            <w:tcW w:w="9350" w:type="dxa"/>
          </w:tcPr>
          <w:p w14:paraId="64E47D5A" w14:textId="0627731A" w:rsidR="006A7696" w:rsidRPr="00231A1D" w:rsidRDefault="006A7696" w:rsidP="007A7536">
            <w:pPr>
              <w:pStyle w:val="Table-body3"/>
              <w:numPr>
                <w:ilvl w:val="0"/>
                <w:numId w:val="0"/>
              </w:numPr>
              <w:ind w:left="540" w:hanging="540"/>
            </w:pPr>
            <w:r>
              <w:t>There is direct evidence that at the time of recruitment</w:t>
            </w:r>
            <w:r w:rsidR="00102BD7">
              <w:t>,</w:t>
            </w:r>
            <w:r>
              <w:t xml:space="preserve"> it was possible for the research personnel and subjects to know what study group subjects were allocated to, or it is likely that they could have broken the blinding of allocation before recruitment was complete and irrevocable.</w:t>
            </w:r>
          </w:p>
        </w:tc>
      </w:tr>
    </w:tbl>
    <w:p w14:paraId="1369EA56" w14:textId="7A985CC5" w:rsidR="006C423D" w:rsidRPr="00DC4829" w:rsidRDefault="00006684" w:rsidP="006C423D">
      <w:pPr>
        <w:pStyle w:val="O-Heading5"/>
        <w:ind w:left="45"/>
        <w:rPr>
          <w:b/>
          <w:lang w:val="en-GB"/>
        </w:rPr>
      </w:pPr>
      <w:r w:rsidRPr="00DC4829">
        <w:rPr>
          <w:b/>
        </w:rPr>
        <w:t xml:space="preserve">3. </w:t>
      </w:r>
      <w:r w:rsidR="006C423D" w:rsidRPr="00DC4829">
        <w:rPr>
          <w:b/>
          <w:lang w:val="en-GB"/>
        </w:rPr>
        <w:t xml:space="preserve">Is an equal </w:t>
      </w:r>
      <w:r w:rsidR="003D78E2" w:rsidRPr="00DC4829">
        <w:rPr>
          <w:b/>
          <w:lang w:val="en-GB"/>
        </w:rPr>
        <w:t xml:space="preserve">proportion </w:t>
      </w:r>
      <w:r w:rsidR="006C423D" w:rsidRPr="00DC4829">
        <w:rPr>
          <w:b/>
          <w:lang w:val="en-GB"/>
        </w:rPr>
        <w:t>of participants allocated to any study group to prevent a period effect</w:t>
      </w:r>
      <w:r w:rsidR="007E7242" w:rsidRPr="00DC4829">
        <w:rPr>
          <w:b/>
          <w:lang w:val="en-GB"/>
        </w:rPr>
        <w:t>? (</w:t>
      </w:r>
      <w:r w:rsidR="00356CEE" w:rsidRPr="00DC4829">
        <w:rPr>
          <w:b/>
          <w:lang w:val="en-GB"/>
        </w:rPr>
        <w:t>O</w:t>
      </w:r>
      <w:r w:rsidR="007E7242" w:rsidRPr="00DC4829">
        <w:rPr>
          <w:b/>
          <w:lang w:val="en-GB"/>
        </w:rPr>
        <w:t>nly applicable for cross over trials</w:t>
      </w:r>
      <w:r w:rsidR="00610533" w:rsidRPr="00DC4829">
        <w:rPr>
          <w:b/>
          <w:lang w:val="en-GB"/>
        </w:rPr>
        <w:t>)</w:t>
      </w:r>
    </w:p>
    <w:p w14:paraId="01600326" w14:textId="2CA8426B" w:rsidR="00CF5867" w:rsidRPr="00DC4829" w:rsidRDefault="00CF5867" w:rsidP="00F6577F">
      <w:pPr>
        <w:pStyle w:val="O-BodyText"/>
        <w:rPr>
          <w:lang w:val="en-GB"/>
        </w:rPr>
      </w:pPr>
      <w:r w:rsidRPr="00DC4829">
        <w:t xml:space="preserve">“Period effects” are defined as systematic changes in outcome </w:t>
      </w:r>
      <w:r w:rsidR="003D78E2" w:rsidRPr="00DC4829">
        <w:t>over time</w:t>
      </w:r>
      <w:r w:rsidRPr="00DC4829">
        <w:t xml:space="preserve"> that cannot be attributed to the different exposure conditions. These include for example order or learning effects.</w:t>
      </w:r>
    </w:p>
    <w:tbl>
      <w:tblPr>
        <w:tblStyle w:val="Tabellenraster"/>
        <w:tblW w:w="0" w:type="auto"/>
        <w:tblLook w:val="04A0" w:firstRow="1" w:lastRow="0" w:firstColumn="1" w:lastColumn="0" w:noHBand="0" w:noVBand="1"/>
      </w:tblPr>
      <w:tblGrid>
        <w:gridCol w:w="9350"/>
      </w:tblGrid>
      <w:tr w:rsidR="00F6577F" w:rsidRPr="00DC4829" w14:paraId="458E7D6C" w14:textId="77777777" w:rsidTr="00AE3455">
        <w:trPr>
          <w:trHeight w:val="144"/>
        </w:trPr>
        <w:tc>
          <w:tcPr>
            <w:tcW w:w="9576"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614F9831" w14:textId="77777777" w:rsidR="006C423D" w:rsidRPr="00DC4829" w:rsidRDefault="006C423D" w:rsidP="00AE3455">
            <w:pPr>
              <w:pStyle w:val="Table-body1"/>
              <w:rPr>
                <w:lang w:val="en-GB"/>
              </w:rPr>
            </w:pPr>
            <w:r w:rsidRPr="00DC4829">
              <w:rPr>
                <w:lang w:val="en-GB"/>
              </w:rPr>
              <w:t>Definitely Low Risk of Bias (++)</w:t>
            </w:r>
          </w:p>
        </w:tc>
      </w:tr>
      <w:tr w:rsidR="00F6577F" w:rsidRPr="00DC4829" w14:paraId="7277A300" w14:textId="77777777" w:rsidTr="00AE3455">
        <w:trPr>
          <w:trHeight w:val="611"/>
        </w:trPr>
        <w:tc>
          <w:tcPr>
            <w:tcW w:w="9576" w:type="dxa"/>
            <w:tcBorders>
              <w:top w:val="single" w:sz="4" w:space="0" w:color="auto"/>
              <w:left w:val="single" w:sz="4" w:space="0" w:color="auto"/>
              <w:bottom w:val="single" w:sz="4" w:space="0" w:color="auto"/>
              <w:right w:val="single" w:sz="4" w:space="0" w:color="auto"/>
            </w:tcBorders>
            <w:hideMark/>
          </w:tcPr>
          <w:p w14:paraId="066E681D" w14:textId="49784EBC" w:rsidR="006C423D" w:rsidRPr="00DC4829" w:rsidRDefault="006C423D" w:rsidP="00D52AF1">
            <w:pPr>
              <w:pStyle w:val="Table-body3"/>
              <w:numPr>
                <w:ilvl w:val="0"/>
                <w:numId w:val="0"/>
              </w:numPr>
              <w:ind w:left="454" w:hanging="425"/>
              <w:rPr>
                <w:color w:val="auto"/>
                <w:lang w:val="en-GB"/>
              </w:rPr>
            </w:pPr>
            <w:r w:rsidRPr="00DC4829">
              <w:rPr>
                <w:color w:val="auto"/>
                <w:lang w:val="en-GB"/>
              </w:rPr>
              <w:t xml:space="preserve">There is direct evidence that </w:t>
            </w:r>
            <w:r w:rsidR="00F6577F" w:rsidRPr="00DC4829">
              <w:rPr>
                <w:color w:val="auto"/>
                <w:lang w:val="en-GB"/>
              </w:rPr>
              <w:t xml:space="preserve">an </w:t>
            </w:r>
            <w:r w:rsidRPr="00DC4829">
              <w:rPr>
                <w:color w:val="auto"/>
                <w:lang w:val="en-GB"/>
              </w:rPr>
              <w:t xml:space="preserve">equal </w:t>
            </w:r>
            <w:r w:rsidR="003D78E2" w:rsidRPr="00DC4829">
              <w:rPr>
                <w:color w:val="auto"/>
                <w:lang w:val="en-GB"/>
              </w:rPr>
              <w:t>proportion</w:t>
            </w:r>
            <w:r w:rsidR="00610533" w:rsidRPr="00DC4829">
              <w:rPr>
                <w:color w:val="auto"/>
                <w:lang w:val="en-GB"/>
              </w:rPr>
              <w:t xml:space="preserve"> of subjects</w:t>
            </w:r>
            <w:r w:rsidRPr="00DC4829">
              <w:rPr>
                <w:color w:val="auto"/>
                <w:lang w:val="en-GB"/>
              </w:rPr>
              <w:t xml:space="preserve"> are allocated </w:t>
            </w:r>
            <w:r w:rsidR="00610533" w:rsidRPr="00DC4829">
              <w:rPr>
                <w:color w:val="auto"/>
                <w:lang w:val="en-GB"/>
              </w:rPr>
              <w:t xml:space="preserve">to any study group </w:t>
            </w:r>
            <w:r w:rsidRPr="00DC4829">
              <w:rPr>
                <w:color w:val="auto"/>
                <w:lang w:val="en-GB"/>
              </w:rPr>
              <w:t>(counterbalancing)</w:t>
            </w:r>
          </w:p>
          <w:p w14:paraId="1D5C2156" w14:textId="6FDC90F9" w:rsidR="006C423D" w:rsidRPr="00DC4829" w:rsidRDefault="006C423D" w:rsidP="00D52AF1">
            <w:pPr>
              <w:pStyle w:val="Table-body3"/>
              <w:numPr>
                <w:ilvl w:val="0"/>
                <w:numId w:val="0"/>
              </w:numPr>
              <w:ind w:left="454" w:hanging="425"/>
              <w:rPr>
                <w:color w:val="auto"/>
                <w:lang w:val="en-GB"/>
              </w:rPr>
            </w:pPr>
            <w:r w:rsidRPr="00DC4829">
              <w:rPr>
                <w:b/>
                <w:color w:val="auto"/>
                <w:lang w:val="en-GB"/>
              </w:rPr>
              <w:t>OR</w:t>
            </w:r>
            <w:r w:rsidRPr="00DC4829">
              <w:rPr>
                <w:color w:val="auto"/>
                <w:lang w:val="en-GB"/>
              </w:rPr>
              <w:t xml:space="preserve"> there is direct evidence that </w:t>
            </w:r>
            <w:r w:rsidR="00610533" w:rsidRPr="00DC4829">
              <w:rPr>
                <w:color w:val="auto"/>
                <w:lang w:val="en-GB"/>
              </w:rPr>
              <w:t>period effects are included in the analysis</w:t>
            </w:r>
            <w:r w:rsidRPr="00DC4829">
              <w:rPr>
                <w:color w:val="auto"/>
                <w:lang w:val="en-GB"/>
              </w:rPr>
              <w:t>.</w:t>
            </w:r>
          </w:p>
        </w:tc>
      </w:tr>
      <w:tr w:rsidR="00F6577F" w:rsidRPr="00DC4829" w14:paraId="2C2AC230" w14:textId="77777777" w:rsidTr="00AE3455">
        <w:tc>
          <w:tcPr>
            <w:tcW w:w="9576"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72B53121" w14:textId="77777777" w:rsidR="006C423D" w:rsidRPr="00DC4829" w:rsidRDefault="006C423D" w:rsidP="00D52AF1">
            <w:pPr>
              <w:pStyle w:val="Table-body1"/>
              <w:ind w:left="454" w:hanging="425"/>
              <w:rPr>
                <w:lang w:val="en-GB"/>
              </w:rPr>
            </w:pPr>
            <w:r w:rsidRPr="00DC4829">
              <w:rPr>
                <w:lang w:val="en-GB"/>
              </w:rPr>
              <w:t>Probably Low Risk of Bias (+)</w:t>
            </w:r>
          </w:p>
        </w:tc>
      </w:tr>
      <w:tr w:rsidR="00F6577F" w:rsidRPr="00DC4829" w14:paraId="053AD369" w14:textId="77777777" w:rsidTr="00D52AF1">
        <w:trPr>
          <w:trHeight w:val="511"/>
        </w:trPr>
        <w:tc>
          <w:tcPr>
            <w:tcW w:w="9576" w:type="dxa"/>
            <w:tcBorders>
              <w:top w:val="single" w:sz="4" w:space="0" w:color="auto"/>
              <w:left w:val="single" w:sz="4" w:space="0" w:color="auto"/>
              <w:bottom w:val="single" w:sz="4" w:space="0" w:color="auto"/>
              <w:right w:val="single" w:sz="4" w:space="0" w:color="auto"/>
            </w:tcBorders>
            <w:hideMark/>
          </w:tcPr>
          <w:p w14:paraId="7F68875F" w14:textId="277165BB" w:rsidR="006C423D" w:rsidRPr="00DC4829" w:rsidRDefault="006C423D" w:rsidP="00D52AF1">
            <w:pPr>
              <w:pStyle w:val="Table-body3"/>
              <w:numPr>
                <w:ilvl w:val="0"/>
                <w:numId w:val="0"/>
              </w:numPr>
              <w:ind w:left="454" w:hanging="425"/>
              <w:rPr>
                <w:color w:val="auto"/>
                <w:lang w:val="en-GB"/>
              </w:rPr>
            </w:pPr>
            <w:r w:rsidRPr="00DC4829">
              <w:rPr>
                <w:color w:val="auto"/>
                <w:lang w:val="en-GB"/>
              </w:rPr>
              <w:t>There is indirect evidence that</w:t>
            </w:r>
            <w:r w:rsidR="00610533" w:rsidRPr="00DC4829">
              <w:rPr>
                <w:color w:val="auto"/>
                <w:lang w:val="en-GB"/>
              </w:rPr>
              <w:t xml:space="preserve"> </w:t>
            </w:r>
            <w:r w:rsidR="00F6577F" w:rsidRPr="00DC4829">
              <w:rPr>
                <w:color w:val="auto"/>
                <w:lang w:val="en-GB"/>
              </w:rPr>
              <w:t xml:space="preserve">an </w:t>
            </w:r>
            <w:r w:rsidR="00610533" w:rsidRPr="00DC4829">
              <w:rPr>
                <w:color w:val="auto"/>
                <w:lang w:val="en-GB"/>
              </w:rPr>
              <w:t>equal</w:t>
            </w:r>
            <w:r w:rsidRPr="00DC4829">
              <w:rPr>
                <w:color w:val="auto"/>
                <w:lang w:val="en-GB"/>
              </w:rPr>
              <w:t xml:space="preserve"> </w:t>
            </w:r>
            <w:r w:rsidR="003D78E2" w:rsidRPr="00DC4829">
              <w:rPr>
                <w:color w:val="auto"/>
                <w:lang w:val="en-GB"/>
              </w:rPr>
              <w:t>proportion</w:t>
            </w:r>
            <w:r w:rsidR="00610533" w:rsidRPr="00DC4829">
              <w:rPr>
                <w:color w:val="auto"/>
                <w:lang w:val="en-GB"/>
              </w:rPr>
              <w:t xml:space="preserve"> of subjects are allocated to any study group</w:t>
            </w:r>
          </w:p>
          <w:p w14:paraId="6BF731B5" w14:textId="0C3EAD1E" w:rsidR="006C423D" w:rsidRPr="00DC4829" w:rsidRDefault="006C423D" w:rsidP="0049316A">
            <w:pPr>
              <w:pStyle w:val="Table-body3"/>
              <w:numPr>
                <w:ilvl w:val="0"/>
                <w:numId w:val="0"/>
              </w:numPr>
              <w:ind w:left="454" w:hanging="425"/>
              <w:rPr>
                <w:color w:val="auto"/>
                <w:lang w:val="en-GB"/>
              </w:rPr>
            </w:pPr>
            <w:r w:rsidRPr="00DC4829">
              <w:rPr>
                <w:b/>
                <w:color w:val="auto"/>
                <w:lang w:val="en-GB"/>
              </w:rPr>
              <w:t>OR</w:t>
            </w:r>
            <w:r w:rsidRPr="00DC4829">
              <w:rPr>
                <w:color w:val="auto"/>
                <w:lang w:val="en-GB"/>
              </w:rPr>
              <w:t xml:space="preserve"> there is indirect evidence that </w:t>
            </w:r>
            <w:r w:rsidR="00610533" w:rsidRPr="00DC4829">
              <w:rPr>
                <w:color w:val="auto"/>
                <w:lang w:val="en-GB"/>
              </w:rPr>
              <w:t>period effects are included in the analysis.</w:t>
            </w:r>
          </w:p>
        </w:tc>
      </w:tr>
      <w:tr w:rsidR="00F6577F" w:rsidRPr="00DC4829" w14:paraId="220F2D44" w14:textId="77777777" w:rsidTr="00AE3455">
        <w:tc>
          <w:tcPr>
            <w:tcW w:w="9576"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3CCD10ED" w14:textId="77777777" w:rsidR="006C423D" w:rsidRPr="00DC4829" w:rsidRDefault="006C423D" w:rsidP="00D52AF1">
            <w:pPr>
              <w:pStyle w:val="Table-body1"/>
              <w:ind w:left="454" w:hanging="425"/>
              <w:rPr>
                <w:lang w:val="en-GB"/>
              </w:rPr>
            </w:pPr>
            <w:r w:rsidRPr="00DC4829">
              <w:rPr>
                <w:lang w:val="en-GB"/>
              </w:rPr>
              <w:t>Probably High Risk of Bias (-)</w:t>
            </w:r>
          </w:p>
        </w:tc>
      </w:tr>
      <w:tr w:rsidR="00F6577F" w:rsidRPr="00DC4829" w14:paraId="048CCD51" w14:textId="77777777" w:rsidTr="00AE3455">
        <w:trPr>
          <w:trHeight w:val="726"/>
        </w:trPr>
        <w:tc>
          <w:tcPr>
            <w:tcW w:w="9576" w:type="dxa"/>
            <w:tcBorders>
              <w:top w:val="single" w:sz="4" w:space="0" w:color="auto"/>
              <w:left w:val="single" w:sz="4" w:space="0" w:color="auto"/>
              <w:bottom w:val="single" w:sz="4" w:space="0" w:color="auto"/>
              <w:right w:val="single" w:sz="4" w:space="0" w:color="auto"/>
            </w:tcBorders>
            <w:hideMark/>
          </w:tcPr>
          <w:p w14:paraId="3B484306" w14:textId="44586BD5" w:rsidR="006C423D" w:rsidRPr="00DC4829" w:rsidRDefault="006C423D" w:rsidP="00D52AF1">
            <w:pPr>
              <w:pStyle w:val="Table-body3"/>
              <w:numPr>
                <w:ilvl w:val="0"/>
                <w:numId w:val="0"/>
              </w:numPr>
              <w:ind w:left="454" w:hanging="425"/>
              <w:rPr>
                <w:color w:val="auto"/>
                <w:lang w:val="en-GB"/>
              </w:rPr>
            </w:pPr>
            <w:r w:rsidRPr="00DC4829">
              <w:rPr>
                <w:color w:val="auto"/>
                <w:lang w:val="en-GB"/>
              </w:rPr>
              <w:t xml:space="preserve">There is indirect evidence that </w:t>
            </w:r>
            <w:r w:rsidR="00F6577F" w:rsidRPr="00DC4829">
              <w:rPr>
                <w:color w:val="auto"/>
                <w:lang w:val="en-GB"/>
              </w:rPr>
              <w:t xml:space="preserve">an </w:t>
            </w:r>
            <w:r w:rsidR="00610533" w:rsidRPr="00DC4829">
              <w:rPr>
                <w:color w:val="auto"/>
                <w:lang w:val="en-GB"/>
              </w:rPr>
              <w:t xml:space="preserve">unequal </w:t>
            </w:r>
            <w:r w:rsidR="003D78E2" w:rsidRPr="00DC4829">
              <w:rPr>
                <w:color w:val="auto"/>
                <w:lang w:val="en-GB"/>
              </w:rPr>
              <w:t>proportion</w:t>
            </w:r>
            <w:r w:rsidR="00610533" w:rsidRPr="00DC4829">
              <w:rPr>
                <w:color w:val="auto"/>
                <w:lang w:val="en-GB"/>
              </w:rPr>
              <w:t xml:space="preserve"> of subjects are allocated to any study group</w:t>
            </w:r>
          </w:p>
          <w:p w14:paraId="43CE83FC" w14:textId="5B840022" w:rsidR="00B75FD7" w:rsidRDefault="006C423D" w:rsidP="00D52AF1">
            <w:pPr>
              <w:pStyle w:val="Table-body3"/>
              <w:numPr>
                <w:ilvl w:val="0"/>
                <w:numId w:val="0"/>
              </w:numPr>
              <w:ind w:left="454" w:hanging="425"/>
              <w:rPr>
                <w:color w:val="auto"/>
                <w:lang w:val="en-GB"/>
              </w:rPr>
            </w:pPr>
            <w:r w:rsidRPr="00DC4829">
              <w:rPr>
                <w:b/>
                <w:color w:val="auto"/>
                <w:lang w:val="en-GB"/>
              </w:rPr>
              <w:t>AND</w:t>
            </w:r>
            <w:r w:rsidRPr="00DC4829">
              <w:rPr>
                <w:color w:val="auto"/>
                <w:lang w:val="en-GB"/>
              </w:rPr>
              <w:t xml:space="preserve"> there is indirect evidence that </w:t>
            </w:r>
            <w:r w:rsidR="00610533" w:rsidRPr="00DC4829">
              <w:rPr>
                <w:color w:val="auto"/>
                <w:lang w:val="en-GB"/>
              </w:rPr>
              <w:t>period effects are NOT included in the analysis</w:t>
            </w:r>
          </w:p>
          <w:p w14:paraId="5B7DCF76" w14:textId="7C5DB0D4" w:rsidR="006C423D" w:rsidRPr="00DC4829" w:rsidRDefault="00B75FD7" w:rsidP="00D52AF1">
            <w:pPr>
              <w:pStyle w:val="Table-body3"/>
              <w:numPr>
                <w:ilvl w:val="0"/>
                <w:numId w:val="0"/>
              </w:numPr>
              <w:ind w:left="454" w:hanging="425"/>
              <w:rPr>
                <w:color w:val="auto"/>
                <w:lang w:val="en-GB"/>
              </w:rPr>
            </w:pPr>
            <w:r w:rsidRPr="002214D6">
              <w:rPr>
                <w:b/>
                <w:color w:val="auto"/>
                <w:lang w:val="en-GB"/>
              </w:rPr>
              <w:t>OR</w:t>
            </w:r>
            <w:r w:rsidRPr="00B75FD7">
              <w:rPr>
                <w:color w:val="auto"/>
                <w:lang w:val="en-GB"/>
              </w:rPr>
              <w:t xml:space="preserve"> there is insufficient information provided about allocation to study gr</w:t>
            </w:r>
            <w:r>
              <w:rPr>
                <w:color w:val="auto"/>
                <w:lang w:val="en-GB"/>
              </w:rPr>
              <w:t>o</w:t>
            </w:r>
            <w:r w:rsidRPr="00B75FD7">
              <w:rPr>
                <w:color w:val="auto"/>
                <w:lang w:val="en-GB"/>
              </w:rPr>
              <w:t>ups</w:t>
            </w:r>
            <w:r>
              <w:rPr>
                <w:color w:val="auto"/>
                <w:lang w:val="en-GB"/>
              </w:rPr>
              <w:t xml:space="preserve"> </w:t>
            </w:r>
            <w:r w:rsidRPr="00B75FD7">
              <w:rPr>
                <w:color w:val="auto"/>
                <w:lang w:val="en-GB"/>
              </w:rPr>
              <w:t>(NR)</w:t>
            </w:r>
            <w:r w:rsidR="00896832">
              <w:rPr>
                <w:color w:val="auto"/>
                <w:lang w:val="en-GB"/>
              </w:rPr>
              <w:t>.</w:t>
            </w:r>
          </w:p>
        </w:tc>
      </w:tr>
      <w:tr w:rsidR="00F6577F" w:rsidRPr="00DC4829" w14:paraId="1E96C34C" w14:textId="77777777" w:rsidTr="00AE3455">
        <w:tc>
          <w:tcPr>
            <w:tcW w:w="9576"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28AD6209" w14:textId="77777777" w:rsidR="006C423D" w:rsidRPr="00DC4829" w:rsidRDefault="006C423D" w:rsidP="00D52AF1">
            <w:pPr>
              <w:pStyle w:val="Table-body1"/>
              <w:ind w:left="454" w:hanging="425"/>
              <w:rPr>
                <w:lang w:val="en-GB"/>
              </w:rPr>
            </w:pPr>
            <w:r w:rsidRPr="00DC4829">
              <w:rPr>
                <w:lang w:val="en-GB"/>
              </w:rPr>
              <w:t>Definitely High Risk of Bias (--)</w:t>
            </w:r>
          </w:p>
        </w:tc>
      </w:tr>
      <w:tr w:rsidR="006C423D" w:rsidRPr="00F6577F" w14:paraId="3329D138" w14:textId="77777777" w:rsidTr="00AE3455">
        <w:trPr>
          <w:trHeight w:val="377"/>
        </w:trPr>
        <w:tc>
          <w:tcPr>
            <w:tcW w:w="9576" w:type="dxa"/>
            <w:tcBorders>
              <w:top w:val="single" w:sz="4" w:space="0" w:color="auto"/>
              <w:left w:val="single" w:sz="4" w:space="0" w:color="auto"/>
              <w:bottom w:val="single" w:sz="4" w:space="0" w:color="auto"/>
              <w:right w:val="single" w:sz="4" w:space="0" w:color="auto"/>
            </w:tcBorders>
            <w:hideMark/>
          </w:tcPr>
          <w:p w14:paraId="18CEEDCA" w14:textId="0F2DAD5D" w:rsidR="006C423D" w:rsidRPr="00DC4829" w:rsidRDefault="006C423D" w:rsidP="00D52AF1">
            <w:pPr>
              <w:pStyle w:val="Table-body3"/>
              <w:numPr>
                <w:ilvl w:val="0"/>
                <w:numId w:val="0"/>
              </w:numPr>
              <w:ind w:left="454" w:hanging="425"/>
              <w:rPr>
                <w:color w:val="auto"/>
                <w:lang w:val="en-GB"/>
              </w:rPr>
            </w:pPr>
            <w:r w:rsidRPr="00DC4829">
              <w:rPr>
                <w:color w:val="auto"/>
                <w:lang w:val="en-GB"/>
              </w:rPr>
              <w:t>Th</w:t>
            </w:r>
            <w:r w:rsidR="00610533" w:rsidRPr="00DC4829">
              <w:rPr>
                <w:color w:val="auto"/>
                <w:lang w:val="en-GB"/>
              </w:rPr>
              <w:t xml:space="preserve">ere is direct evidence that </w:t>
            </w:r>
            <w:r w:rsidR="00F6577F" w:rsidRPr="00DC4829">
              <w:rPr>
                <w:color w:val="auto"/>
                <w:lang w:val="en-GB"/>
              </w:rPr>
              <w:t xml:space="preserve">an </w:t>
            </w:r>
            <w:r w:rsidR="00610533" w:rsidRPr="00DC4829">
              <w:rPr>
                <w:color w:val="auto"/>
                <w:lang w:val="en-GB"/>
              </w:rPr>
              <w:t xml:space="preserve">unequal </w:t>
            </w:r>
            <w:r w:rsidR="003D78E2" w:rsidRPr="00DC4829">
              <w:rPr>
                <w:color w:val="auto"/>
                <w:lang w:val="en-GB"/>
              </w:rPr>
              <w:t>proportion</w:t>
            </w:r>
            <w:r w:rsidR="00610533" w:rsidRPr="00DC4829">
              <w:rPr>
                <w:color w:val="auto"/>
                <w:lang w:val="en-GB"/>
              </w:rPr>
              <w:t xml:space="preserve"> of subjects are allocated to any study group</w:t>
            </w:r>
          </w:p>
          <w:p w14:paraId="6D641295" w14:textId="720606F1" w:rsidR="006C423D" w:rsidRPr="00F6577F" w:rsidRDefault="006C423D" w:rsidP="0049316A">
            <w:pPr>
              <w:pStyle w:val="Table-body3"/>
              <w:numPr>
                <w:ilvl w:val="0"/>
                <w:numId w:val="0"/>
              </w:numPr>
              <w:ind w:left="454" w:hanging="425"/>
              <w:rPr>
                <w:color w:val="auto"/>
                <w:lang w:val="en-GB"/>
              </w:rPr>
            </w:pPr>
            <w:r w:rsidRPr="00DC4829">
              <w:rPr>
                <w:b/>
                <w:color w:val="auto"/>
                <w:lang w:val="en-GB"/>
              </w:rPr>
              <w:t>AND</w:t>
            </w:r>
            <w:r w:rsidRPr="00DC4829">
              <w:rPr>
                <w:color w:val="auto"/>
                <w:lang w:val="en-GB"/>
              </w:rPr>
              <w:t xml:space="preserve"> there is direct evidence that </w:t>
            </w:r>
            <w:r w:rsidR="00610533" w:rsidRPr="00DC4829">
              <w:rPr>
                <w:color w:val="auto"/>
                <w:lang w:val="en-GB"/>
              </w:rPr>
              <w:t>period effects are NOT included in the analysis.</w:t>
            </w:r>
          </w:p>
        </w:tc>
      </w:tr>
    </w:tbl>
    <w:p w14:paraId="13217BC0" w14:textId="77777777" w:rsidR="006C423D" w:rsidRDefault="006C423D" w:rsidP="006C423D"/>
    <w:p w14:paraId="66F11DB2" w14:textId="422BF391" w:rsidR="006A7696" w:rsidRDefault="006A7696" w:rsidP="006A7696">
      <w:pPr>
        <w:pStyle w:val="O-Heading5"/>
        <w:rPr>
          <w:b/>
        </w:rPr>
      </w:pPr>
      <w:r>
        <w:rPr>
          <w:b/>
        </w:rPr>
        <w:t>Performance bias</w:t>
      </w:r>
    </w:p>
    <w:p w14:paraId="0E608BB5" w14:textId="4D6B9ECC" w:rsidR="00BF7CCD" w:rsidRDefault="006B3865" w:rsidP="00387D7C">
      <w:pPr>
        <w:pStyle w:val="O-Heading5"/>
        <w:rPr>
          <w:b/>
        </w:rPr>
      </w:pPr>
      <w:r w:rsidRPr="009679F3">
        <w:rPr>
          <w:b/>
        </w:rPr>
        <w:t>4</w:t>
      </w:r>
      <w:r w:rsidR="00BF7CCD" w:rsidRPr="009679F3">
        <w:rPr>
          <w:b/>
        </w:rPr>
        <w:t>. Were experimental conditions identical across study groups?</w:t>
      </w:r>
      <w:r w:rsidR="00BF7CCD" w:rsidRPr="00BF7CCD">
        <w:rPr>
          <w:b/>
        </w:rPr>
        <w:t xml:space="preserve"> </w:t>
      </w:r>
    </w:p>
    <w:tbl>
      <w:tblPr>
        <w:tblStyle w:val="Tabellenraster"/>
        <w:tblW w:w="0" w:type="auto"/>
        <w:tblLook w:val="04A0" w:firstRow="1" w:lastRow="0" w:firstColumn="1" w:lastColumn="0" w:noHBand="0" w:noVBand="1"/>
      </w:tblPr>
      <w:tblGrid>
        <w:gridCol w:w="9350"/>
      </w:tblGrid>
      <w:tr w:rsidR="00BF7CCD" w:rsidRPr="00825770" w14:paraId="03E1E7DD" w14:textId="77777777" w:rsidTr="00AE3455">
        <w:trPr>
          <w:trHeight w:val="144"/>
        </w:trPr>
        <w:tc>
          <w:tcPr>
            <w:tcW w:w="9576"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582E50E3" w14:textId="77777777" w:rsidR="00BF7CCD" w:rsidRPr="00825770" w:rsidRDefault="00BF7CCD" w:rsidP="00AE3455">
            <w:pPr>
              <w:pStyle w:val="Table-body1"/>
              <w:rPr>
                <w:lang w:val="en-GB"/>
              </w:rPr>
            </w:pPr>
            <w:r w:rsidRPr="00825770">
              <w:rPr>
                <w:lang w:val="en-GB"/>
              </w:rPr>
              <w:t>Definitely Low Risk of Bias (++)</w:t>
            </w:r>
          </w:p>
        </w:tc>
      </w:tr>
      <w:tr w:rsidR="00BF7CCD" w:rsidRPr="00825770" w14:paraId="3960E4CB" w14:textId="77777777" w:rsidTr="00AE3455">
        <w:trPr>
          <w:trHeight w:val="611"/>
        </w:trPr>
        <w:tc>
          <w:tcPr>
            <w:tcW w:w="9576" w:type="dxa"/>
            <w:tcBorders>
              <w:top w:val="single" w:sz="4" w:space="0" w:color="auto"/>
              <w:left w:val="single" w:sz="4" w:space="0" w:color="auto"/>
              <w:bottom w:val="single" w:sz="4" w:space="0" w:color="auto"/>
              <w:right w:val="single" w:sz="4" w:space="0" w:color="auto"/>
            </w:tcBorders>
            <w:hideMark/>
          </w:tcPr>
          <w:p w14:paraId="70DC0CEB" w14:textId="4D5C1AF8" w:rsidR="00283431" w:rsidRPr="00D52AF1" w:rsidRDefault="00283431" w:rsidP="00283431">
            <w:pPr>
              <w:pStyle w:val="Default"/>
              <w:rPr>
                <w:sz w:val="20"/>
                <w:szCs w:val="20"/>
                <w:lang w:val="en-US"/>
              </w:rPr>
            </w:pPr>
            <w:r w:rsidRPr="00D52AF1">
              <w:rPr>
                <w:sz w:val="20"/>
                <w:szCs w:val="20"/>
                <w:lang w:val="en-US"/>
              </w:rPr>
              <w:t xml:space="preserve">There is direct evidence that </w:t>
            </w:r>
            <w:r w:rsidR="00CF5867" w:rsidRPr="00D52AF1">
              <w:rPr>
                <w:sz w:val="20"/>
                <w:szCs w:val="20"/>
                <w:lang w:val="en-US"/>
              </w:rPr>
              <w:t xml:space="preserve">the </w:t>
            </w:r>
            <w:r w:rsidRPr="00D52AF1">
              <w:rPr>
                <w:sz w:val="20"/>
                <w:szCs w:val="20"/>
                <w:lang w:val="en-US"/>
              </w:rPr>
              <w:t xml:space="preserve">same </w:t>
            </w:r>
            <w:r w:rsidR="00CF5867" w:rsidRPr="00D52AF1">
              <w:rPr>
                <w:sz w:val="20"/>
                <w:szCs w:val="20"/>
                <w:lang w:val="en-US"/>
              </w:rPr>
              <w:t>exposure</w:t>
            </w:r>
            <w:r w:rsidR="00E104D3" w:rsidRPr="00D52AF1">
              <w:rPr>
                <w:sz w:val="20"/>
                <w:szCs w:val="20"/>
                <w:lang w:val="en-US"/>
              </w:rPr>
              <w:t xml:space="preserve">-related conditions </w:t>
            </w:r>
            <w:r w:rsidR="00CF5867" w:rsidRPr="00D52AF1">
              <w:rPr>
                <w:sz w:val="20"/>
                <w:szCs w:val="20"/>
                <w:lang w:val="en-US"/>
              </w:rPr>
              <w:t>w</w:t>
            </w:r>
            <w:r w:rsidR="00E104D3" w:rsidRPr="00D52AF1">
              <w:rPr>
                <w:sz w:val="20"/>
                <w:szCs w:val="20"/>
                <w:lang w:val="en-US"/>
              </w:rPr>
              <w:t>ere</w:t>
            </w:r>
            <w:r w:rsidR="00CF5867" w:rsidRPr="00D52AF1">
              <w:rPr>
                <w:sz w:val="20"/>
                <w:szCs w:val="20"/>
                <w:lang w:val="en-US"/>
              </w:rPr>
              <w:t xml:space="preserve"> used for EMF </w:t>
            </w:r>
            <w:r w:rsidR="004B7893" w:rsidRPr="00D52AF1">
              <w:rPr>
                <w:sz w:val="20"/>
                <w:szCs w:val="20"/>
                <w:lang w:val="en-US"/>
              </w:rPr>
              <w:t xml:space="preserve">and sham </w:t>
            </w:r>
            <w:r w:rsidR="00A93459" w:rsidRPr="00D52AF1">
              <w:rPr>
                <w:sz w:val="20"/>
                <w:szCs w:val="20"/>
                <w:lang w:val="en-US"/>
              </w:rPr>
              <w:t>application</w:t>
            </w:r>
            <w:r w:rsidRPr="00D52AF1">
              <w:rPr>
                <w:sz w:val="20"/>
                <w:szCs w:val="20"/>
                <w:lang w:val="en-US"/>
              </w:rPr>
              <w:t xml:space="preserve">, </w:t>
            </w:r>
          </w:p>
          <w:p w14:paraId="04A25C3E" w14:textId="3F4717EB" w:rsidR="00BF7CCD" w:rsidRPr="00D52AF1" w:rsidRDefault="00283431" w:rsidP="00CD5A9E">
            <w:pPr>
              <w:pStyle w:val="Table-body3"/>
              <w:numPr>
                <w:ilvl w:val="0"/>
                <w:numId w:val="0"/>
              </w:numPr>
              <w:ind w:left="540" w:hanging="540"/>
            </w:pPr>
            <w:r w:rsidRPr="00D52AF1">
              <w:rPr>
                <w:b/>
                <w:bCs/>
              </w:rPr>
              <w:t xml:space="preserve">AND </w:t>
            </w:r>
            <w:r w:rsidRPr="00D52AF1">
              <w:t>there is direct evidence that non-</w:t>
            </w:r>
            <w:r w:rsidR="007D1493" w:rsidRPr="00D52AF1">
              <w:t>exposure</w:t>
            </w:r>
            <w:r w:rsidRPr="00D52AF1">
              <w:t>-related experimental conditions</w:t>
            </w:r>
            <w:r w:rsidR="0049316A">
              <w:t xml:space="preserve"> (</w:t>
            </w:r>
            <w:r w:rsidR="00B663D8">
              <w:t xml:space="preserve">e.g. </w:t>
            </w:r>
            <w:r w:rsidR="0049316A">
              <w:t xml:space="preserve">fixed time schedule, prior consumption of caffeine, nicotine, medication, prior EMF exposure) </w:t>
            </w:r>
            <w:r w:rsidRPr="00D52AF1">
              <w:t>were identical across study groups (i.e., the study report explicitly provides this level of detail).</w:t>
            </w:r>
          </w:p>
          <w:p w14:paraId="626AE1AF" w14:textId="4F5ED872" w:rsidR="00DD4374" w:rsidRPr="00D52AF1" w:rsidRDefault="00DD4374" w:rsidP="000B0BDB">
            <w:pPr>
              <w:pStyle w:val="Table-body3"/>
              <w:numPr>
                <w:ilvl w:val="0"/>
                <w:numId w:val="0"/>
              </w:numPr>
              <w:ind w:left="720"/>
            </w:pPr>
          </w:p>
        </w:tc>
      </w:tr>
      <w:tr w:rsidR="00BF7CCD" w:rsidRPr="00825770" w14:paraId="189CF45D" w14:textId="77777777" w:rsidTr="00AE3455">
        <w:tc>
          <w:tcPr>
            <w:tcW w:w="9576"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55362101" w14:textId="77777777" w:rsidR="00BF7CCD" w:rsidRPr="00D52AF1" w:rsidRDefault="00BF7CCD" w:rsidP="00AE3455">
            <w:pPr>
              <w:pStyle w:val="Table-body1"/>
              <w:rPr>
                <w:lang w:val="en-GB"/>
              </w:rPr>
            </w:pPr>
            <w:r w:rsidRPr="00D52AF1">
              <w:rPr>
                <w:lang w:val="en-GB"/>
              </w:rPr>
              <w:t>Probably Low Risk of Bias (+)</w:t>
            </w:r>
          </w:p>
        </w:tc>
      </w:tr>
      <w:tr w:rsidR="00BF7CCD" w:rsidRPr="00825770" w14:paraId="74BBAC9B" w14:textId="77777777" w:rsidTr="00AE3455">
        <w:trPr>
          <w:trHeight w:val="667"/>
        </w:trPr>
        <w:tc>
          <w:tcPr>
            <w:tcW w:w="9576" w:type="dxa"/>
            <w:tcBorders>
              <w:top w:val="single" w:sz="4" w:space="0" w:color="auto"/>
              <w:left w:val="single" w:sz="4" w:space="0" w:color="auto"/>
              <w:bottom w:val="single" w:sz="4" w:space="0" w:color="auto"/>
              <w:right w:val="single" w:sz="4" w:space="0" w:color="auto"/>
            </w:tcBorders>
            <w:hideMark/>
          </w:tcPr>
          <w:p w14:paraId="45B6BAEB" w14:textId="2C65E808" w:rsidR="00A93459" w:rsidRPr="00D52AF1" w:rsidRDefault="00283431" w:rsidP="00D52AF1">
            <w:pPr>
              <w:pStyle w:val="Default"/>
              <w:ind w:left="454" w:hanging="425"/>
              <w:rPr>
                <w:sz w:val="20"/>
                <w:szCs w:val="20"/>
                <w:lang w:val="en-US"/>
              </w:rPr>
            </w:pPr>
            <w:r w:rsidRPr="00D52AF1">
              <w:rPr>
                <w:sz w:val="20"/>
                <w:szCs w:val="20"/>
                <w:lang w:val="en-US"/>
              </w:rPr>
              <w:t xml:space="preserve">There is indirect evidence </w:t>
            </w:r>
            <w:r w:rsidR="00DC4829" w:rsidRPr="00D52AF1">
              <w:rPr>
                <w:sz w:val="20"/>
                <w:szCs w:val="20"/>
                <w:lang w:val="en-US"/>
              </w:rPr>
              <w:t xml:space="preserve">that the same exposure-related conditions were used for EMF and sham </w:t>
            </w:r>
            <w:r w:rsidR="00A93459" w:rsidRPr="00D52AF1">
              <w:rPr>
                <w:sz w:val="20"/>
                <w:szCs w:val="20"/>
                <w:lang w:val="en-US"/>
              </w:rPr>
              <w:t>application,</w:t>
            </w:r>
          </w:p>
          <w:p w14:paraId="678BBD90" w14:textId="1949F7DE" w:rsidR="00283431" w:rsidRPr="00D52AF1" w:rsidRDefault="00283431" w:rsidP="00D52AF1">
            <w:pPr>
              <w:pStyle w:val="Default"/>
              <w:ind w:left="454" w:hanging="425"/>
              <w:rPr>
                <w:sz w:val="20"/>
                <w:szCs w:val="20"/>
                <w:lang w:val="en-US"/>
              </w:rPr>
            </w:pPr>
            <w:r w:rsidRPr="00D52AF1">
              <w:rPr>
                <w:b/>
                <w:bCs/>
                <w:sz w:val="20"/>
                <w:szCs w:val="20"/>
                <w:lang w:val="en-US"/>
              </w:rPr>
              <w:t xml:space="preserve">OR </w:t>
            </w:r>
            <w:r w:rsidRPr="00D52AF1">
              <w:rPr>
                <w:sz w:val="20"/>
                <w:szCs w:val="20"/>
                <w:lang w:val="en-US"/>
              </w:rPr>
              <w:t xml:space="preserve">it is deemed that the </w:t>
            </w:r>
            <w:r w:rsidR="00DC4829" w:rsidRPr="00D52AF1">
              <w:rPr>
                <w:sz w:val="20"/>
                <w:szCs w:val="20"/>
                <w:lang w:val="en-US"/>
              </w:rPr>
              <w:t xml:space="preserve">exposure-related conditions </w:t>
            </w:r>
            <w:r w:rsidRPr="00D52AF1">
              <w:rPr>
                <w:sz w:val="20"/>
                <w:szCs w:val="20"/>
                <w:lang w:val="en-US"/>
              </w:rPr>
              <w:t xml:space="preserve">would not appreciably bias results. </w:t>
            </w:r>
          </w:p>
          <w:p w14:paraId="13BDD5B1" w14:textId="5810684C" w:rsidR="00BF7CCD" w:rsidRPr="00D52AF1" w:rsidRDefault="00283431" w:rsidP="0049316A">
            <w:pPr>
              <w:pStyle w:val="Table-body3"/>
              <w:numPr>
                <w:ilvl w:val="0"/>
                <w:numId w:val="0"/>
              </w:numPr>
              <w:ind w:left="454" w:hanging="425"/>
              <w:rPr>
                <w:lang w:val="en-GB"/>
              </w:rPr>
            </w:pPr>
            <w:r w:rsidRPr="00D52AF1">
              <w:rPr>
                <w:b/>
                <w:bCs/>
              </w:rPr>
              <w:t xml:space="preserve">AND </w:t>
            </w:r>
            <w:r w:rsidRPr="00D52AF1">
              <w:t>as described above, identical non-</w:t>
            </w:r>
            <w:r w:rsidR="00DC4829" w:rsidRPr="00D52AF1">
              <w:t>exposure</w:t>
            </w:r>
            <w:r w:rsidRPr="00D52AF1">
              <w:t>-related experimental conditions are assumed if authors did not report differences</w:t>
            </w:r>
            <w:r w:rsidR="00DC4829" w:rsidRPr="00D52AF1">
              <w:t>.</w:t>
            </w:r>
          </w:p>
        </w:tc>
      </w:tr>
      <w:tr w:rsidR="00BF7CCD" w:rsidRPr="00825770" w14:paraId="61557019" w14:textId="77777777" w:rsidTr="00AE3455">
        <w:tc>
          <w:tcPr>
            <w:tcW w:w="9576"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5ED9B72F" w14:textId="77777777" w:rsidR="00BF7CCD" w:rsidRPr="00D52AF1" w:rsidRDefault="00BF7CCD" w:rsidP="00D52AF1">
            <w:pPr>
              <w:pStyle w:val="Table-body1"/>
              <w:ind w:left="454" w:hanging="425"/>
              <w:rPr>
                <w:lang w:val="en-GB"/>
              </w:rPr>
            </w:pPr>
            <w:r w:rsidRPr="00D52AF1">
              <w:rPr>
                <w:lang w:val="en-GB"/>
              </w:rPr>
              <w:lastRenderedPageBreak/>
              <w:t>Probably High Risk of Bias (-)</w:t>
            </w:r>
          </w:p>
        </w:tc>
      </w:tr>
      <w:tr w:rsidR="00BF7CCD" w:rsidRPr="00825770" w14:paraId="6A947A70" w14:textId="77777777" w:rsidTr="00AE3455">
        <w:trPr>
          <w:trHeight w:val="726"/>
        </w:trPr>
        <w:tc>
          <w:tcPr>
            <w:tcW w:w="9576" w:type="dxa"/>
            <w:tcBorders>
              <w:top w:val="single" w:sz="4" w:space="0" w:color="auto"/>
              <w:left w:val="single" w:sz="4" w:space="0" w:color="auto"/>
              <w:bottom w:val="single" w:sz="4" w:space="0" w:color="auto"/>
              <w:right w:val="single" w:sz="4" w:space="0" w:color="auto"/>
            </w:tcBorders>
            <w:hideMark/>
          </w:tcPr>
          <w:p w14:paraId="540E03CC" w14:textId="65A3DE72" w:rsidR="00283431" w:rsidRPr="00D52AF1" w:rsidRDefault="00283431" w:rsidP="00D52AF1">
            <w:pPr>
              <w:pStyle w:val="Default"/>
              <w:ind w:left="454" w:hanging="425"/>
              <w:rPr>
                <w:sz w:val="20"/>
                <w:szCs w:val="20"/>
                <w:lang w:val="en-US"/>
              </w:rPr>
            </w:pPr>
            <w:r w:rsidRPr="00D52AF1">
              <w:rPr>
                <w:sz w:val="20"/>
                <w:szCs w:val="20"/>
                <w:lang w:val="en-US"/>
              </w:rPr>
              <w:t xml:space="preserve">There is indirect evidence that the </w:t>
            </w:r>
            <w:r w:rsidR="00F125FF" w:rsidRPr="00D52AF1">
              <w:rPr>
                <w:sz w:val="20"/>
                <w:szCs w:val="20"/>
                <w:lang w:val="en-US"/>
              </w:rPr>
              <w:t xml:space="preserve">exposure-related conditions </w:t>
            </w:r>
            <w:r w:rsidRPr="00D52AF1">
              <w:rPr>
                <w:sz w:val="20"/>
                <w:szCs w:val="20"/>
                <w:lang w:val="en-US"/>
              </w:rPr>
              <w:t>differed between</w:t>
            </w:r>
            <w:r w:rsidR="00F125FF" w:rsidRPr="00D52AF1">
              <w:rPr>
                <w:sz w:val="20"/>
                <w:szCs w:val="20"/>
                <w:lang w:val="en-US"/>
              </w:rPr>
              <w:t xml:space="preserve"> EMF and sham/control application</w:t>
            </w:r>
            <w:r w:rsidRPr="00D52AF1">
              <w:rPr>
                <w:sz w:val="20"/>
                <w:szCs w:val="20"/>
                <w:lang w:val="en-US"/>
              </w:rPr>
              <w:t xml:space="preserve">, </w:t>
            </w:r>
          </w:p>
          <w:p w14:paraId="38B494DB" w14:textId="43778628" w:rsidR="00283431" w:rsidRPr="00D52AF1" w:rsidRDefault="00283431" w:rsidP="00D52AF1">
            <w:pPr>
              <w:pStyle w:val="Default"/>
              <w:ind w:left="454" w:hanging="425"/>
              <w:rPr>
                <w:sz w:val="20"/>
                <w:szCs w:val="20"/>
                <w:lang w:val="en-US"/>
              </w:rPr>
            </w:pPr>
            <w:r w:rsidRPr="00D52AF1">
              <w:rPr>
                <w:b/>
                <w:bCs/>
                <w:sz w:val="20"/>
                <w:szCs w:val="20"/>
                <w:lang w:val="en-US"/>
              </w:rPr>
              <w:t xml:space="preserve">OR </w:t>
            </w:r>
            <w:r w:rsidRPr="00D52AF1">
              <w:rPr>
                <w:sz w:val="20"/>
                <w:szCs w:val="20"/>
                <w:lang w:val="en-US"/>
              </w:rPr>
              <w:t xml:space="preserve">authors did not report the </w:t>
            </w:r>
            <w:r w:rsidR="00F125FF" w:rsidRPr="00D52AF1">
              <w:rPr>
                <w:sz w:val="20"/>
                <w:szCs w:val="20"/>
                <w:lang w:val="en-US"/>
              </w:rPr>
              <w:t>exposure-related conditions</w:t>
            </w:r>
            <w:r w:rsidR="00A93459" w:rsidRPr="00D52AF1">
              <w:rPr>
                <w:sz w:val="20"/>
                <w:szCs w:val="20"/>
                <w:lang w:val="en-US"/>
              </w:rPr>
              <w:t xml:space="preserve"> used for EMF and sham/control applications</w:t>
            </w:r>
            <w:r w:rsidR="00F125FF" w:rsidRPr="00D52AF1">
              <w:rPr>
                <w:sz w:val="20"/>
                <w:szCs w:val="20"/>
                <w:lang w:val="en-US"/>
              </w:rPr>
              <w:t xml:space="preserve"> </w:t>
            </w:r>
            <w:r w:rsidRPr="00D52AF1">
              <w:rPr>
                <w:sz w:val="20"/>
                <w:szCs w:val="20"/>
                <w:lang w:val="en-US"/>
              </w:rPr>
              <w:t xml:space="preserve">(record “NR” as basis for answer), </w:t>
            </w:r>
          </w:p>
          <w:p w14:paraId="3E0896F8" w14:textId="67E85F8A" w:rsidR="00BF7CCD" w:rsidRPr="00D52AF1" w:rsidRDefault="00283431" w:rsidP="00D52AF1">
            <w:pPr>
              <w:pStyle w:val="Table-body3"/>
              <w:numPr>
                <w:ilvl w:val="0"/>
                <w:numId w:val="0"/>
              </w:numPr>
              <w:ind w:left="454" w:hanging="425"/>
              <w:rPr>
                <w:lang w:val="en-GB"/>
              </w:rPr>
            </w:pPr>
            <w:r w:rsidRPr="00D52AF1">
              <w:rPr>
                <w:b/>
                <w:bCs/>
              </w:rPr>
              <w:t xml:space="preserve">OR </w:t>
            </w:r>
            <w:r w:rsidRPr="00D52AF1">
              <w:t>there is indirect evidence that non-</w:t>
            </w:r>
            <w:r w:rsidR="00F125FF" w:rsidRPr="00D52AF1">
              <w:t>exposure</w:t>
            </w:r>
            <w:r w:rsidRPr="00D52AF1">
              <w:t>-related experimental conditions were not comparable between study groups.</w:t>
            </w:r>
          </w:p>
        </w:tc>
      </w:tr>
      <w:tr w:rsidR="00BF7CCD" w:rsidRPr="00825770" w14:paraId="312BA776" w14:textId="77777777" w:rsidTr="00AE3455">
        <w:tc>
          <w:tcPr>
            <w:tcW w:w="9576" w:type="dxa"/>
            <w:tcBorders>
              <w:top w:val="single" w:sz="4" w:space="0" w:color="auto"/>
              <w:left w:val="single" w:sz="4" w:space="0" w:color="auto"/>
              <w:bottom w:val="single" w:sz="4" w:space="0" w:color="auto"/>
              <w:right w:val="single" w:sz="4" w:space="0" w:color="auto"/>
            </w:tcBorders>
            <w:shd w:val="clear" w:color="auto" w:fill="DBE5F1" w:themeFill="accent1" w:themeFillTint="33"/>
            <w:hideMark/>
          </w:tcPr>
          <w:p w14:paraId="5D2A0C6D" w14:textId="77777777" w:rsidR="00BF7CCD" w:rsidRPr="00D52AF1" w:rsidRDefault="00BF7CCD" w:rsidP="00D52AF1">
            <w:pPr>
              <w:pStyle w:val="Table-body1"/>
              <w:ind w:left="454" w:hanging="425"/>
              <w:rPr>
                <w:lang w:val="en-GB"/>
              </w:rPr>
            </w:pPr>
            <w:r w:rsidRPr="00D52AF1">
              <w:rPr>
                <w:lang w:val="en-GB"/>
              </w:rPr>
              <w:t>Definitely High Risk of Bias (--)</w:t>
            </w:r>
          </w:p>
        </w:tc>
      </w:tr>
      <w:tr w:rsidR="00BF7CCD" w:rsidRPr="00825770" w14:paraId="1EF8B903" w14:textId="77777777" w:rsidTr="00AE3455">
        <w:trPr>
          <w:trHeight w:val="377"/>
        </w:trPr>
        <w:tc>
          <w:tcPr>
            <w:tcW w:w="9576" w:type="dxa"/>
            <w:tcBorders>
              <w:top w:val="single" w:sz="4" w:space="0" w:color="auto"/>
              <w:left w:val="single" w:sz="4" w:space="0" w:color="auto"/>
              <w:bottom w:val="single" w:sz="4" w:space="0" w:color="auto"/>
              <w:right w:val="single" w:sz="4" w:space="0" w:color="auto"/>
            </w:tcBorders>
            <w:hideMark/>
          </w:tcPr>
          <w:p w14:paraId="5C6C2444" w14:textId="5E1E71C1" w:rsidR="00283431" w:rsidRPr="00D52AF1" w:rsidRDefault="00283431" w:rsidP="00D52AF1">
            <w:pPr>
              <w:pStyle w:val="Default"/>
              <w:ind w:left="454" w:hanging="425"/>
              <w:rPr>
                <w:sz w:val="20"/>
                <w:szCs w:val="20"/>
                <w:lang w:val="en-US"/>
              </w:rPr>
            </w:pPr>
            <w:r w:rsidRPr="00D52AF1">
              <w:rPr>
                <w:sz w:val="20"/>
                <w:szCs w:val="20"/>
                <w:lang w:val="en-US"/>
              </w:rPr>
              <w:t xml:space="preserve">There is direct evidence from the study report that </w:t>
            </w:r>
            <w:r w:rsidR="000B0BDB" w:rsidRPr="00D52AF1">
              <w:rPr>
                <w:sz w:val="20"/>
                <w:szCs w:val="20"/>
                <w:lang w:val="en-US"/>
              </w:rPr>
              <w:t xml:space="preserve">exposure-related conditions </w:t>
            </w:r>
            <w:r w:rsidR="00A93459" w:rsidRPr="00D52AF1">
              <w:rPr>
                <w:sz w:val="20"/>
                <w:szCs w:val="20"/>
                <w:lang w:val="en-US"/>
              </w:rPr>
              <w:t>di</w:t>
            </w:r>
            <w:r w:rsidR="000B0BDB" w:rsidRPr="00D52AF1">
              <w:rPr>
                <w:sz w:val="20"/>
                <w:szCs w:val="20"/>
                <w:lang w:val="en-US"/>
              </w:rPr>
              <w:t>ffer</w:t>
            </w:r>
            <w:r w:rsidR="00A93459" w:rsidRPr="00D52AF1">
              <w:rPr>
                <w:sz w:val="20"/>
                <w:szCs w:val="20"/>
                <w:lang w:val="en-US"/>
              </w:rPr>
              <w:t>e</w:t>
            </w:r>
            <w:r w:rsidR="000B0BDB" w:rsidRPr="00D52AF1">
              <w:rPr>
                <w:sz w:val="20"/>
                <w:szCs w:val="20"/>
                <w:lang w:val="en-US"/>
              </w:rPr>
              <w:t xml:space="preserve">d between </w:t>
            </w:r>
            <w:r w:rsidR="00A93459" w:rsidRPr="00D52AF1">
              <w:rPr>
                <w:sz w:val="20"/>
                <w:szCs w:val="20"/>
                <w:lang w:val="en-US"/>
              </w:rPr>
              <w:t>EMF and sham/control applications</w:t>
            </w:r>
            <w:r w:rsidRPr="00D52AF1">
              <w:rPr>
                <w:sz w:val="20"/>
                <w:szCs w:val="20"/>
                <w:lang w:val="en-US"/>
              </w:rPr>
              <w:t xml:space="preserve">, </w:t>
            </w:r>
          </w:p>
          <w:p w14:paraId="4FC3A0B2" w14:textId="50FEE5FC" w:rsidR="00BF7CCD" w:rsidRPr="00D52AF1" w:rsidRDefault="00283431" w:rsidP="00D52AF1">
            <w:pPr>
              <w:pStyle w:val="Table-body3"/>
              <w:numPr>
                <w:ilvl w:val="0"/>
                <w:numId w:val="0"/>
              </w:numPr>
              <w:ind w:left="454" w:hanging="425"/>
              <w:rPr>
                <w:lang w:val="en-GB"/>
              </w:rPr>
            </w:pPr>
            <w:r w:rsidRPr="00D52AF1">
              <w:rPr>
                <w:b/>
                <w:bCs/>
              </w:rPr>
              <w:t xml:space="preserve">OR </w:t>
            </w:r>
            <w:r w:rsidRPr="00D52AF1">
              <w:t>there is direct evidence that non-</w:t>
            </w:r>
            <w:r w:rsidR="000B0BDB" w:rsidRPr="00D52AF1">
              <w:t>expos</w:t>
            </w:r>
            <w:r w:rsidR="00A93459" w:rsidRPr="00D52AF1">
              <w:t>u</w:t>
            </w:r>
            <w:r w:rsidR="000B0BDB" w:rsidRPr="00D52AF1">
              <w:t>re</w:t>
            </w:r>
            <w:r w:rsidRPr="00D52AF1">
              <w:t>-related experimental conditions were not comparable between study groups.</w:t>
            </w:r>
          </w:p>
        </w:tc>
      </w:tr>
    </w:tbl>
    <w:p w14:paraId="26993B20" w14:textId="77777777" w:rsidR="00BF7CCD" w:rsidRPr="00BF7CCD" w:rsidRDefault="00BF7CCD" w:rsidP="00BF7CCD">
      <w:pPr>
        <w:pStyle w:val="O-BodyText"/>
      </w:pPr>
    </w:p>
    <w:p w14:paraId="5A4C017A" w14:textId="09FB7498" w:rsidR="00650586" w:rsidRPr="00387D7C" w:rsidRDefault="006B3865" w:rsidP="00387D7C">
      <w:pPr>
        <w:pStyle w:val="O-Heading5"/>
        <w:rPr>
          <w:b/>
        </w:rPr>
      </w:pPr>
      <w:r>
        <w:rPr>
          <w:b/>
        </w:rPr>
        <w:t>5</w:t>
      </w:r>
      <w:r w:rsidR="006A7696">
        <w:rPr>
          <w:b/>
        </w:rPr>
        <w:t xml:space="preserve">. </w:t>
      </w:r>
      <w:r w:rsidR="001D7D15" w:rsidRPr="001D7D15">
        <w:rPr>
          <w:b/>
        </w:rPr>
        <w:t>Were the research personnel and human subjects blinded to the study group</w:t>
      </w:r>
      <w:r w:rsidR="001D7D15">
        <w:rPr>
          <w:b/>
        </w:rPr>
        <w:t xml:space="preserve"> </w:t>
      </w:r>
      <w:r w:rsidR="001D7D15" w:rsidRPr="001D7D15">
        <w:rPr>
          <w:b/>
        </w:rPr>
        <w:t>during the study?</w:t>
      </w:r>
    </w:p>
    <w:tbl>
      <w:tblPr>
        <w:tblStyle w:val="Tabellenraster"/>
        <w:tblW w:w="0" w:type="auto"/>
        <w:tblLook w:val="04A0" w:firstRow="1" w:lastRow="0" w:firstColumn="1" w:lastColumn="0" w:noHBand="0" w:noVBand="1"/>
      </w:tblPr>
      <w:tblGrid>
        <w:gridCol w:w="9350"/>
      </w:tblGrid>
      <w:tr w:rsidR="001D7D15" w:rsidRPr="00231A1D" w14:paraId="4DD9BA85" w14:textId="77777777" w:rsidTr="002E4668">
        <w:trPr>
          <w:trHeight w:val="197"/>
        </w:trPr>
        <w:tc>
          <w:tcPr>
            <w:tcW w:w="9350" w:type="dxa"/>
            <w:shd w:val="clear" w:color="auto" w:fill="C6D9F1" w:themeFill="text2" w:themeFillTint="33"/>
          </w:tcPr>
          <w:p w14:paraId="454A48DA" w14:textId="77777777" w:rsidR="001D7D15" w:rsidRPr="00231A1D" w:rsidRDefault="001D7D15" w:rsidP="002E4668">
            <w:pPr>
              <w:pStyle w:val="Table-body1"/>
            </w:pPr>
            <w:r>
              <w:t>Definitely Low Risk of Bias (++)</w:t>
            </w:r>
            <w:r w:rsidRPr="00231A1D">
              <w:t xml:space="preserve"> </w:t>
            </w:r>
          </w:p>
        </w:tc>
      </w:tr>
      <w:tr w:rsidR="001D7D15" w:rsidRPr="00231A1D" w14:paraId="46B00946" w14:textId="77777777" w:rsidTr="002E4668">
        <w:trPr>
          <w:trHeight w:val="578"/>
        </w:trPr>
        <w:tc>
          <w:tcPr>
            <w:tcW w:w="9350" w:type="dxa"/>
          </w:tcPr>
          <w:p w14:paraId="7AB68242" w14:textId="51734EBA" w:rsidR="001D7D15" w:rsidRPr="00AD5B75" w:rsidRDefault="001D7D15" w:rsidP="00BF6F49">
            <w:pPr>
              <w:pStyle w:val="Table-body3"/>
              <w:numPr>
                <w:ilvl w:val="0"/>
                <w:numId w:val="0"/>
              </w:numPr>
              <w:tabs>
                <w:tab w:val="clear" w:pos="180"/>
              </w:tabs>
              <w:ind w:left="454" w:hanging="425"/>
            </w:pPr>
            <w:r>
              <w:t>There is direct evidence that the subjects and research personnel</w:t>
            </w:r>
            <w:r w:rsidR="00827C66">
              <w:t xml:space="preserve"> (</w:t>
            </w:r>
            <w:r w:rsidR="00196099" w:rsidRPr="009679F3">
              <w:t>data collector, data processor</w:t>
            </w:r>
            <w:r w:rsidR="00827C66">
              <w:t>)</w:t>
            </w:r>
            <w:r>
              <w:t xml:space="preserve"> were adequately blinded to study group, and it is unlikely that they could have broken the blinding during the study. Methods used to ensure blinding include </w:t>
            </w:r>
            <w:r w:rsidR="00196099" w:rsidRPr="009679F3">
              <w:t>a</w:t>
            </w:r>
            <w:r w:rsidR="001F2171" w:rsidRPr="009679F3">
              <w:t>utom</w:t>
            </w:r>
            <w:r w:rsidR="00196099" w:rsidRPr="009679F3">
              <w:t>ated</w:t>
            </w:r>
            <w:r w:rsidR="007E52C5">
              <w:t xml:space="preserve"> application of exposure, </w:t>
            </w:r>
            <w:r w:rsidR="003E72BA">
              <w:t>encrypted recording of exposure-related data on the control computer, and taking</w:t>
            </w:r>
            <w:r w:rsidR="007E52C5">
              <w:t xml:space="preserve"> all necessary measures to prevent indirect perception</w:t>
            </w:r>
            <w:r w:rsidR="00625064">
              <w:t>/detection</w:t>
            </w:r>
            <w:r w:rsidR="007E52C5">
              <w:t xml:space="preserve"> of exposure by the subjects and</w:t>
            </w:r>
            <w:r w:rsidR="00625064">
              <w:t>/or</w:t>
            </w:r>
            <w:r w:rsidR="007E52C5">
              <w:t xml:space="preserve"> the research personnel. </w:t>
            </w:r>
          </w:p>
        </w:tc>
      </w:tr>
      <w:tr w:rsidR="001D7D15" w:rsidRPr="00231A1D" w14:paraId="17F8CD80" w14:textId="77777777" w:rsidTr="002E4668">
        <w:tc>
          <w:tcPr>
            <w:tcW w:w="9350" w:type="dxa"/>
            <w:shd w:val="clear" w:color="auto" w:fill="C6D9F1" w:themeFill="text2" w:themeFillTint="33"/>
          </w:tcPr>
          <w:p w14:paraId="6A60A076" w14:textId="77777777" w:rsidR="001D7D15" w:rsidRPr="00231A1D" w:rsidRDefault="001D7D15" w:rsidP="00D52AF1">
            <w:pPr>
              <w:pStyle w:val="Table-body1"/>
              <w:ind w:left="454" w:hanging="454"/>
            </w:pPr>
            <w:r>
              <w:t>Probably Low Risk of Bias (+)</w:t>
            </w:r>
          </w:p>
        </w:tc>
      </w:tr>
      <w:tr w:rsidR="001D7D15" w:rsidRPr="00231A1D" w14:paraId="6E62C2B1" w14:textId="77777777" w:rsidTr="002E4668">
        <w:trPr>
          <w:trHeight w:val="170"/>
        </w:trPr>
        <w:tc>
          <w:tcPr>
            <w:tcW w:w="9350" w:type="dxa"/>
          </w:tcPr>
          <w:p w14:paraId="3D03FF51" w14:textId="5D66994C" w:rsidR="0086208E" w:rsidRDefault="001D7D15" w:rsidP="00D52AF1">
            <w:pPr>
              <w:pStyle w:val="Table-body3"/>
              <w:numPr>
                <w:ilvl w:val="0"/>
                <w:numId w:val="0"/>
              </w:numPr>
              <w:ind w:left="454" w:hanging="454"/>
            </w:pPr>
            <w:r>
              <w:t>There is indirect evidence that the research personnel and subjects were adequately blinded to study group, and it is unlikely that they could have broken</w:t>
            </w:r>
            <w:r w:rsidR="0086208E">
              <w:t xml:space="preserve"> the blinding during the study,</w:t>
            </w:r>
          </w:p>
          <w:p w14:paraId="25B6BC4E" w14:textId="0DBA3EB3" w:rsidR="001D7D15" w:rsidRPr="00231A1D" w:rsidRDefault="001D7D15" w:rsidP="00D52AF1">
            <w:pPr>
              <w:pStyle w:val="Table-body3"/>
              <w:numPr>
                <w:ilvl w:val="0"/>
                <w:numId w:val="0"/>
              </w:numPr>
              <w:ind w:left="454" w:hanging="454"/>
            </w:pPr>
            <w:r w:rsidRPr="0086208E">
              <w:rPr>
                <w:b/>
              </w:rPr>
              <w:t>OR</w:t>
            </w:r>
            <w:r>
              <w:t xml:space="preserve"> it is deemed that lack of adequate blinding during the study would not appreciably bias results.</w:t>
            </w:r>
          </w:p>
        </w:tc>
      </w:tr>
      <w:tr w:rsidR="001D7D15" w:rsidRPr="00231A1D" w14:paraId="269D63C9" w14:textId="77777777" w:rsidTr="002E4668">
        <w:tc>
          <w:tcPr>
            <w:tcW w:w="9350" w:type="dxa"/>
            <w:shd w:val="clear" w:color="auto" w:fill="C6D9F1" w:themeFill="text2" w:themeFillTint="33"/>
          </w:tcPr>
          <w:p w14:paraId="5DD3EFA5" w14:textId="77777777" w:rsidR="001D7D15" w:rsidRPr="00231A1D" w:rsidRDefault="001D7D15" w:rsidP="00D52AF1">
            <w:pPr>
              <w:pStyle w:val="Table-body1"/>
              <w:ind w:left="454" w:hanging="454"/>
            </w:pPr>
            <w:r>
              <w:t>Probably High Risk of Bias (-)</w:t>
            </w:r>
          </w:p>
        </w:tc>
      </w:tr>
      <w:tr w:rsidR="001D7D15" w:rsidRPr="00231A1D" w14:paraId="38835C48" w14:textId="77777777" w:rsidTr="000F7CB5">
        <w:trPr>
          <w:trHeight w:val="1553"/>
        </w:trPr>
        <w:tc>
          <w:tcPr>
            <w:tcW w:w="9350" w:type="dxa"/>
          </w:tcPr>
          <w:p w14:paraId="51E5A85B" w14:textId="77777777" w:rsidR="0049316A" w:rsidRDefault="001D7D15" w:rsidP="00D52AF1">
            <w:pPr>
              <w:pStyle w:val="Table-body3"/>
              <w:numPr>
                <w:ilvl w:val="0"/>
                <w:numId w:val="0"/>
              </w:numPr>
              <w:ind w:left="454" w:hanging="454"/>
            </w:pPr>
            <w:r>
              <w:t xml:space="preserve">There is indirect evidence that it was possible for research personnel or subjects to infer the study group, </w:t>
            </w:r>
          </w:p>
          <w:p w14:paraId="7F09DD7F" w14:textId="634C1465" w:rsidR="001D7D15" w:rsidRPr="00AD5B75" w:rsidRDefault="001D7D15" w:rsidP="008F491A">
            <w:pPr>
              <w:pStyle w:val="Table-body3"/>
              <w:numPr>
                <w:ilvl w:val="0"/>
                <w:numId w:val="0"/>
              </w:numPr>
              <w:ind w:left="454" w:hanging="454"/>
            </w:pPr>
            <w:r w:rsidRPr="0086208E">
              <w:rPr>
                <w:b/>
              </w:rPr>
              <w:t>OR</w:t>
            </w:r>
            <w:r>
              <w:t xml:space="preserve"> there is insufficient information provided about blinding to study group during the study (record “NR” as basis for answer). Note: Inadequate methods include using an open random allocation schedule </w:t>
            </w:r>
            <w:r w:rsidRPr="009679F3">
              <w:t xml:space="preserve">(e.g., a list of random numbers), alternation or rotation; date of birth; case record number; any other explicitly unconcealed procedure. </w:t>
            </w:r>
            <w:r w:rsidR="00E40A4A" w:rsidRPr="009679F3">
              <w:t>Moreover, insufficient information about countermeasures against indirect perception/detection of exposure will also be considered as “</w:t>
            </w:r>
            <w:r w:rsidR="008F491A">
              <w:t>P</w:t>
            </w:r>
            <w:r w:rsidR="008F491A" w:rsidRPr="009679F3">
              <w:t xml:space="preserve">robably </w:t>
            </w:r>
            <w:r w:rsidR="00E40A4A" w:rsidRPr="009679F3">
              <w:t>High Risk of Bias”</w:t>
            </w:r>
            <w:r w:rsidR="00E40A4A">
              <w:t xml:space="preserve"> </w:t>
            </w:r>
          </w:p>
        </w:tc>
      </w:tr>
      <w:tr w:rsidR="001D7D15" w:rsidRPr="00231A1D" w14:paraId="6F10E916" w14:textId="77777777" w:rsidTr="002E4668">
        <w:tc>
          <w:tcPr>
            <w:tcW w:w="9350" w:type="dxa"/>
            <w:shd w:val="clear" w:color="auto" w:fill="C6D9F1" w:themeFill="text2" w:themeFillTint="33"/>
          </w:tcPr>
          <w:p w14:paraId="2277F579" w14:textId="77777777" w:rsidR="001D7D15" w:rsidRPr="00231A1D" w:rsidRDefault="001D7D15" w:rsidP="002E4668">
            <w:pPr>
              <w:pStyle w:val="Table-body1"/>
            </w:pPr>
            <w:r>
              <w:t>Definitely High Risk of Bias (--)</w:t>
            </w:r>
          </w:p>
        </w:tc>
      </w:tr>
      <w:tr w:rsidR="001D7D15" w:rsidRPr="00231A1D" w14:paraId="62AADBE0" w14:textId="77777777" w:rsidTr="002E4668">
        <w:trPr>
          <w:trHeight w:val="512"/>
        </w:trPr>
        <w:tc>
          <w:tcPr>
            <w:tcW w:w="9350" w:type="dxa"/>
          </w:tcPr>
          <w:p w14:paraId="76CAF1CA" w14:textId="4FA014CE" w:rsidR="001D7D15" w:rsidRPr="00231A1D" w:rsidRDefault="001D7D15" w:rsidP="0049316A">
            <w:pPr>
              <w:pStyle w:val="Table-body3"/>
              <w:numPr>
                <w:ilvl w:val="0"/>
                <w:numId w:val="0"/>
              </w:numPr>
              <w:ind w:left="426" w:hanging="426"/>
            </w:pPr>
            <w:r>
              <w:t xml:space="preserve">There is direct evidence for lack of adequate blinding of the study group including no blinding or incomplete blinding of research personnel and subjects. </w:t>
            </w:r>
          </w:p>
        </w:tc>
      </w:tr>
    </w:tbl>
    <w:p w14:paraId="5B89E348" w14:textId="1605F372" w:rsidR="00255D02" w:rsidRPr="00414EDC" w:rsidRDefault="006B3865" w:rsidP="00D52AF1">
      <w:pPr>
        <w:pStyle w:val="O-Heading5"/>
        <w:ind w:left="426" w:hanging="426"/>
        <w:rPr>
          <w:b/>
        </w:rPr>
      </w:pPr>
      <w:bookmarkStart w:id="0" w:name="_Hlk44333187"/>
      <w:r w:rsidRPr="009679F3">
        <w:rPr>
          <w:b/>
          <w:i w:val="0"/>
        </w:rPr>
        <w:t>6.</w:t>
      </w:r>
      <w:r w:rsidR="00387D7C" w:rsidRPr="009679F3">
        <w:rPr>
          <w:b/>
        </w:rPr>
        <w:t xml:space="preserve"> Was there sufficient time for any carry-over effects </w:t>
      </w:r>
      <w:r w:rsidR="00C35C3A" w:rsidRPr="009679F3">
        <w:rPr>
          <w:b/>
        </w:rPr>
        <w:t xml:space="preserve">in cross-over studies </w:t>
      </w:r>
      <w:r w:rsidR="00387D7C" w:rsidRPr="009679F3">
        <w:rPr>
          <w:b/>
        </w:rPr>
        <w:t>to have disappeared before outcome assessment in the second period?</w:t>
      </w:r>
      <w:r w:rsidR="00E0023E" w:rsidRPr="009679F3">
        <w:rPr>
          <w:b/>
        </w:rPr>
        <w:t xml:space="preserve"> (</w:t>
      </w:r>
      <w:r w:rsidR="0049316A">
        <w:rPr>
          <w:b/>
          <w:lang w:val="en-GB"/>
        </w:rPr>
        <w:t>O</w:t>
      </w:r>
      <w:r w:rsidR="005E5420" w:rsidRPr="009679F3">
        <w:rPr>
          <w:b/>
          <w:lang w:val="en-GB"/>
        </w:rPr>
        <w:t>nly</w:t>
      </w:r>
      <w:r w:rsidR="007E7242" w:rsidRPr="009679F3">
        <w:rPr>
          <w:b/>
          <w:lang w:val="en-GB"/>
        </w:rPr>
        <w:t xml:space="preserve"> applicable for cross over trials</w:t>
      </w:r>
      <w:r w:rsidR="00E0023E" w:rsidRPr="009679F3">
        <w:rPr>
          <w:b/>
        </w:rPr>
        <w:t>)</w:t>
      </w:r>
    </w:p>
    <w:tbl>
      <w:tblPr>
        <w:tblStyle w:val="Tabellenraster"/>
        <w:tblW w:w="0" w:type="auto"/>
        <w:tblLook w:val="04A0" w:firstRow="1" w:lastRow="0" w:firstColumn="1" w:lastColumn="0" w:noHBand="0" w:noVBand="1"/>
      </w:tblPr>
      <w:tblGrid>
        <w:gridCol w:w="9350"/>
      </w:tblGrid>
      <w:tr w:rsidR="004F33B7" w:rsidRPr="00231A1D" w14:paraId="5CF7346B" w14:textId="77777777" w:rsidTr="00062CCE">
        <w:trPr>
          <w:trHeight w:val="60"/>
        </w:trPr>
        <w:tc>
          <w:tcPr>
            <w:tcW w:w="9350" w:type="dxa"/>
            <w:shd w:val="clear" w:color="auto" w:fill="C6D9F1" w:themeFill="text2" w:themeFillTint="33"/>
          </w:tcPr>
          <w:p w14:paraId="5187ACA6" w14:textId="77777777" w:rsidR="004F33B7" w:rsidRPr="00231A1D" w:rsidRDefault="004F33B7" w:rsidP="00D52AF1">
            <w:pPr>
              <w:pStyle w:val="Table-body1"/>
              <w:ind w:left="426" w:hanging="426"/>
            </w:pPr>
            <w:r>
              <w:t>Definitely Low Risk of Bias (++)</w:t>
            </w:r>
            <w:r w:rsidRPr="00231A1D">
              <w:t xml:space="preserve"> </w:t>
            </w:r>
          </w:p>
        </w:tc>
      </w:tr>
      <w:tr w:rsidR="004F33B7" w:rsidRPr="00231A1D" w14:paraId="0D2EDD71" w14:textId="77777777" w:rsidTr="00062CCE">
        <w:trPr>
          <w:trHeight w:val="507"/>
        </w:trPr>
        <w:tc>
          <w:tcPr>
            <w:tcW w:w="9350" w:type="dxa"/>
          </w:tcPr>
          <w:p w14:paraId="12A2DE17" w14:textId="29B479FE" w:rsidR="004F33B7" w:rsidRPr="00B10A74" w:rsidRDefault="00255D02" w:rsidP="00D52AF1">
            <w:pPr>
              <w:tabs>
                <w:tab w:val="left" w:pos="3149"/>
              </w:tabs>
              <w:ind w:left="426" w:hanging="426"/>
            </w:pPr>
            <w:r>
              <w:t>There is direct evidence that there was a sufficiently long wash-out or recovery period between the treatments to allow for a complete recovery from the previous exposure an</w:t>
            </w:r>
            <w:r w:rsidR="00414EDC">
              <w:t>d</w:t>
            </w:r>
            <w:r>
              <w:t xml:space="preserve"> </w:t>
            </w:r>
            <w:r w:rsidR="00414EDC">
              <w:t xml:space="preserve">to </w:t>
            </w:r>
            <w:r>
              <w:t>exclude any carry-over effects</w:t>
            </w:r>
            <w:r w:rsidR="00BF6F49">
              <w:t xml:space="preserve"> (24h and more</w:t>
            </w:r>
            <w:r w:rsidR="00E0023E">
              <w:t xml:space="preserve"> </w:t>
            </w:r>
            <w:r w:rsidR="00BF6F49">
              <w:t>(</w:t>
            </w:r>
            <w:r w:rsidR="00657740">
              <w:t>Regel and Achermann</w:t>
            </w:r>
            <w:r w:rsidR="00E0023E">
              <w:t xml:space="preserve"> 2011</w:t>
            </w:r>
            <w:r w:rsidR="00BF6F49">
              <w:t>)</w:t>
            </w:r>
            <w:bookmarkStart w:id="1" w:name="_GoBack"/>
            <w:bookmarkEnd w:id="1"/>
            <w:r w:rsidR="00E0023E">
              <w:t>)</w:t>
            </w:r>
            <w:r>
              <w:t>. This means, the subjects have reached the same baseline at the beginning of each experiment.</w:t>
            </w:r>
          </w:p>
        </w:tc>
      </w:tr>
      <w:tr w:rsidR="004F33B7" w:rsidRPr="00231A1D" w14:paraId="339D0C6B" w14:textId="77777777" w:rsidTr="00062CCE">
        <w:tc>
          <w:tcPr>
            <w:tcW w:w="9350" w:type="dxa"/>
            <w:shd w:val="clear" w:color="auto" w:fill="C6D9F1" w:themeFill="text2" w:themeFillTint="33"/>
          </w:tcPr>
          <w:p w14:paraId="59F1FDA8" w14:textId="77777777" w:rsidR="004F33B7" w:rsidRPr="00231A1D" w:rsidRDefault="004F33B7" w:rsidP="00D52AF1">
            <w:pPr>
              <w:pStyle w:val="Table-body1"/>
              <w:ind w:left="426" w:hanging="426"/>
            </w:pPr>
            <w:r>
              <w:t>Probably Low Risk of Bias (+)</w:t>
            </w:r>
          </w:p>
        </w:tc>
      </w:tr>
      <w:tr w:rsidR="004F33B7" w:rsidRPr="00231A1D" w14:paraId="2A511E4F" w14:textId="77777777" w:rsidTr="00062CCE">
        <w:trPr>
          <w:trHeight w:val="277"/>
        </w:trPr>
        <w:tc>
          <w:tcPr>
            <w:tcW w:w="9350" w:type="dxa"/>
          </w:tcPr>
          <w:p w14:paraId="2AF23E69" w14:textId="6C7F649F" w:rsidR="004F33B7" w:rsidRPr="00B10A74" w:rsidRDefault="00255D02" w:rsidP="00D52AF1">
            <w:pPr>
              <w:tabs>
                <w:tab w:val="left" w:pos="3149"/>
              </w:tabs>
              <w:ind w:left="426" w:hanging="426"/>
            </w:pPr>
            <w:r>
              <w:t>There is indirect evidence there was a sufficiently long wash-out or recovery period between the treatments to allow for a complete recovery from the previous exposure an exclude any carry-over effects</w:t>
            </w:r>
            <w:r w:rsidR="008C41A0">
              <w:t xml:space="preserve"> (24h and more)</w:t>
            </w:r>
            <w:r>
              <w:t>.</w:t>
            </w:r>
          </w:p>
        </w:tc>
      </w:tr>
      <w:tr w:rsidR="004F33B7" w:rsidRPr="00231A1D" w14:paraId="18B76459" w14:textId="77777777" w:rsidTr="00062CCE">
        <w:tc>
          <w:tcPr>
            <w:tcW w:w="9350" w:type="dxa"/>
            <w:shd w:val="clear" w:color="auto" w:fill="C6D9F1" w:themeFill="text2" w:themeFillTint="33"/>
          </w:tcPr>
          <w:p w14:paraId="05048037" w14:textId="73C265F9" w:rsidR="004F33B7" w:rsidRPr="00231A1D" w:rsidRDefault="004F33B7" w:rsidP="00D52AF1">
            <w:pPr>
              <w:pStyle w:val="Table-body1"/>
              <w:ind w:left="426" w:hanging="426"/>
            </w:pPr>
            <w:r>
              <w:t>Probably High Risk of Bias (-)</w:t>
            </w:r>
          </w:p>
        </w:tc>
      </w:tr>
      <w:tr w:rsidR="004F33B7" w:rsidRPr="00231A1D" w14:paraId="39C89FDF" w14:textId="77777777" w:rsidTr="00062CCE">
        <w:trPr>
          <w:trHeight w:val="285"/>
        </w:trPr>
        <w:tc>
          <w:tcPr>
            <w:tcW w:w="9350" w:type="dxa"/>
          </w:tcPr>
          <w:p w14:paraId="6B1DF65B" w14:textId="0BE95129" w:rsidR="00255D02" w:rsidRDefault="00255D02" w:rsidP="00D52AF1">
            <w:pPr>
              <w:tabs>
                <w:tab w:val="left" w:pos="3149"/>
              </w:tabs>
              <w:ind w:left="426" w:hanging="426"/>
            </w:pPr>
            <w:r>
              <w:t>There is indirect evidence that the wash-out period (recovery period) was absent or</w:t>
            </w:r>
            <w:r w:rsidRPr="00255D02">
              <w:t xml:space="preserve"> too short for carry-over effects to have disappeared</w:t>
            </w:r>
            <w:r w:rsidR="00E44782">
              <w:t xml:space="preserve"> (e.g. there was a </w:t>
            </w:r>
            <w:r w:rsidR="002C2E6D">
              <w:t>washout period</w:t>
            </w:r>
            <w:r w:rsidR="00E44782">
              <w:t xml:space="preserve"> </w:t>
            </w:r>
            <w:r w:rsidR="002C2E6D">
              <w:t xml:space="preserve">between the application of different </w:t>
            </w:r>
            <w:r w:rsidR="002C2E6D">
              <w:lastRenderedPageBreak/>
              <w:t xml:space="preserve">exposure levels </w:t>
            </w:r>
            <w:r w:rsidR="00E44782">
              <w:t>which appeared to be sufficient, but the baseline at the beginning of the experiments differ</w:t>
            </w:r>
            <w:r w:rsidR="002C2E6D">
              <w:t>e</w:t>
            </w:r>
            <w:r w:rsidR="00E44782">
              <w:t>d between groups/exposure levels)</w:t>
            </w:r>
          </w:p>
          <w:p w14:paraId="4E915DCF" w14:textId="0B223696" w:rsidR="004F33B7" w:rsidRPr="00B10A74" w:rsidRDefault="00255D02" w:rsidP="00D52AF1">
            <w:pPr>
              <w:tabs>
                <w:tab w:val="left" w:pos="3149"/>
              </w:tabs>
              <w:ind w:left="426" w:hanging="426"/>
              <w:rPr>
                <w:sz w:val="22"/>
                <w:szCs w:val="22"/>
              </w:rPr>
            </w:pPr>
            <w:r w:rsidRPr="00414EDC">
              <w:rPr>
                <w:b/>
              </w:rPr>
              <w:t>OR</w:t>
            </w:r>
            <w:r>
              <w:t xml:space="preserve"> there is no information about the washout period</w:t>
            </w:r>
            <w:r w:rsidR="008F491A">
              <w:t>.</w:t>
            </w:r>
          </w:p>
        </w:tc>
      </w:tr>
      <w:tr w:rsidR="004F33B7" w:rsidRPr="00231A1D" w14:paraId="75EAC8A4" w14:textId="77777777" w:rsidTr="00062CCE">
        <w:tc>
          <w:tcPr>
            <w:tcW w:w="9350" w:type="dxa"/>
            <w:shd w:val="clear" w:color="auto" w:fill="C6D9F1" w:themeFill="text2" w:themeFillTint="33"/>
          </w:tcPr>
          <w:p w14:paraId="60AA0766" w14:textId="77777777" w:rsidR="004F33B7" w:rsidRPr="00231A1D" w:rsidRDefault="004F33B7" w:rsidP="00D52AF1">
            <w:pPr>
              <w:pStyle w:val="Table-body1"/>
              <w:ind w:left="426" w:hanging="426"/>
            </w:pPr>
            <w:r>
              <w:lastRenderedPageBreak/>
              <w:t>Definitely High Risk of Bias (--)</w:t>
            </w:r>
          </w:p>
        </w:tc>
      </w:tr>
      <w:tr w:rsidR="004F33B7" w:rsidRPr="00231A1D" w14:paraId="2C85D1B8" w14:textId="77777777" w:rsidTr="00062CCE">
        <w:trPr>
          <w:trHeight w:val="265"/>
        </w:trPr>
        <w:tc>
          <w:tcPr>
            <w:tcW w:w="9350" w:type="dxa"/>
          </w:tcPr>
          <w:p w14:paraId="4B202DB2" w14:textId="2BD8B79D" w:rsidR="004F33B7" w:rsidRPr="00B10A74" w:rsidRDefault="00255D02" w:rsidP="00D52AF1">
            <w:pPr>
              <w:tabs>
                <w:tab w:val="left" w:pos="3149"/>
              </w:tabs>
              <w:ind w:left="426" w:hanging="426"/>
              <w:rPr>
                <w:sz w:val="22"/>
                <w:szCs w:val="22"/>
              </w:rPr>
            </w:pPr>
            <w:r>
              <w:t>There is direct evidence</w:t>
            </w:r>
            <w:r w:rsidRPr="00255D02">
              <w:t xml:space="preserve"> </w:t>
            </w:r>
            <w:r>
              <w:t>that the wash-out period (recovery period) was absent or</w:t>
            </w:r>
            <w:r w:rsidRPr="00255D02">
              <w:t xml:space="preserve"> too short for carry-over effects to have disappeared</w:t>
            </w:r>
            <w:r w:rsidR="00B613A2">
              <w:t xml:space="preserve"> (</w:t>
            </w:r>
            <w:r w:rsidR="008C41A0">
              <w:t>experiments at several exposure levels within 24h)</w:t>
            </w:r>
            <w:r w:rsidR="008F491A">
              <w:t>.</w:t>
            </w:r>
          </w:p>
        </w:tc>
      </w:tr>
    </w:tbl>
    <w:p w14:paraId="11F4306C" w14:textId="1BEE4164" w:rsidR="006A7696" w:rsidRDefault="006A7696" w:rsidP="006A7696">
      <w:pPr>
        <w:pStyle w:val="O-Heading5"/>
        <w:rPr>
          <w:b/>
        </w:rPr>
      </w:pPr>
      <w:r>
        <w:rPr>
          <w:b/>
        </w:rPr>
        <w:t>Attrition / Exclusion bias</w:t>
      </w:r>
    </w:p>
    <w:p w14:paraId="5FF26B23" w14:textId="67CB9842" w:rsidR="006A7696" w:rsidRPr="00C17D53" w:rsidRDefault="006B3865" w:rsidP="006A7696">
      <w:pPr>
        <w:pStyle w:val="O-Heading5"/>
        <w:rPr>
          <w:b/>
        </w:rPr>
      </w:pPr>
      <w:r>
        <w:rPr>
          <w:b/>
        </w:rPr>
        <w:t>7</w:t>
      </w:r>
      <w:r w:rsidR="006A7696">
        <w:rPr>
          <w:b/>
        </w:rPr>
        <w:t xml:space="preserve">. </w:t>
      </w:r>
      <w:r w:rsidR="006A7696" w:rsidRPr="00C17D53">
        <w:rPr>
          <w:b/>
        </w:rPr>
        <w:t xml:space="preserve">Were </w:t>
      </w:r>
      <w:r w:rsidR="006A7696" w:rsidRPr="00C17D53">
        <w:rPr>
          <w:b/>
          <w:shd w:val="clear" w:color="auto" w:fill="FFFFFF"/>
        </w:rPr>
        <w:t>outcome data complete without attrition</w:t>
      </w:r>
      <w:r w:rsidR="006A7696">
        <w:rPr>
          <w:b/>
          <w:shd w:val="clear" w:color="auto" w:fill="FFFFFF"/>
        </w:rPr>
        <w:t xml:space="preserve"> or exclusion from analysis</w:t>
      </w:r>
      <w:r w:rsidR="006A7696" w:rsidRPr="00C17D53">
        <w:rPr>
          <w:b/>
        </w:rPr>
        <w:t>?</w:t>
      </w:r>
    </w:p>
    <w:tbl>
      <w:tblPr>
        <w:tblStyle w:val="Tabellenraster"/>
        <w:tblW w:w="0" w:type="auto"/>
        <w:tblLook w:val="04A0" w:firstRow="1" w:lastRow="0" w:firstColumn="1" w:lastColumn="0" w:noHBand="0" w:noVBand="1"/>
      </w:tblPr>
      <w:tblGrid>
        <w:gridCol w:w="9350"/>
      </w:tblGrid>
      <w:tr w:rsidR="006A7696" w:rsidRPr="00231A1D" w14:paraId="439CB421" w14:textId="77777777" w:rsidTr="00C32AE1">
        <w:trPr>
          <w:trHeight w:val="197"/>
        </w:trPr>
        <w:tc>
          <w:tcPr>
            <w:tcW w:w="9350" w:type="dxa"/>
            <w:shd w:val="clear" w:color="auto" w:fill="C6D9F1" w:themeFill="text2" w:themeFillTint="33"/>
          </w:tcPr>
          <w:p w14:paraId="7204F7A0" w14:textId="77777777" w:rsidR="006A7696" w:rsidRPr="00231A1D" w:rsidRDefault="006A7696" w:rsidP="00C32AE1">
            <w:pPr>
              <w:pStyle w:val="Table-body1"/>
            </w:pPr>
            <w:r w:rsidRPr="004A5669">
              <w:t xml:space="preserve">Definitely </w:t>
            </w:r>
            <w:r>
              <w:t>L</w:t>
            </w:r>
            <w:r w:rsidRPr="004A5669">
              <w:t xml:space="preserve">ow </w:t>
            </w:r>
            <w:r>
              <w:t>R</w:t>
            </w:r>
            <w:r w:rsidRPr="004A5669">
              <w:t xml:space="preserve">isk of </w:t>
            </w:r>
            <w:r>
              <w:t>B</w:t>
            </w:r>
            <w:r w:rsidRPr="004A5669">
              <w:t>ias (++)</w:t>
            </w:r>
          </w:p>
        </w:tc>
      </w:tr>
      <w:tr w:rsidR="006A7696" w:rsidRPr="00231A1D" w14:paraId="7A7B006A" w14:textId="77777777" w:rsidTr="00C32AE1">
        <w:trPr>
          <w:trHeight w:val="60"/>
        </w:trPr>
        <w:tc>
          <w:tcPr>
            <w:tcW w:w="9350" w:type="dxa"/>
          </w:tcPr>
          <w:p w14:paraId="6DB72B54" w14:textId="77777777" w:rsidR="006A7696" w:rsidRDefault="006A7696" w:rsidP="00D52AF1">
            <w:pPr>
              <w:pStyle w:val="Table-body3"/>
              <w:numPr>
                <w:ilvl w:val="0"/>
                <w:numId w:val="0"/>
              </w:numPr>
              <w:tabs>
                <w:tab w:val="clear" w:pos="180"/>
                <w:tab w:val="left" w:pos="454"/>
              </w:tabs>
              <w:ind w:left="454" w:hanging="425"/>
            </w:pPr>
            <w:r>
              <w:t>There is direct evidence that there was no loss of subjects during the study and outcome data were complete,</w:t>
            </w:r>
          </w:p>
          <w:p w14:paraId="27063173" w14:textId="03CEF467" w:rsidR="006A7696" w:rsidRDefault="006A7696" w:rsidP="00D52AF1">
            <w:pPr>
              <w:pStyle w:val="Table-body3"/>
              <w:numPr>
                <w:ilvl w:val="0"/>
                <w:numId w:val="0"/>
              </w:numPr>
              <w:tabs>
                <w:tab w:val="clear" w:pos="180"/>
                <w:tab w:val="left" w:pos="454"/>
              </w:tabs>
              <w:ind w:left="454" w:hanging="425"/>
            </w:pPr>
            <w:r w:rsidRPr="00EE4AFA">
              <w:rPr>
                <w:b/>
              </w:rPr>
              <w:t>OR</w:t>
            </w:r>
            <w:r>
              <w:t xml:space="preserve"> loss of subjects (i.e., incomplete outcome data) was adequately addressed and reasons were documented when human subjects were removed from a study or analyses. Review authors should be confident that the participants included in the analysis are exactly those who were randomized into the trial. Acceptable handling of subject attrition includes: very little missing outcome data (less than 20% in each group (Genaidy et al. 2007)); reasons for missing subjects unlikely to be related to outcome; missing outcome data balanced in numbers across study groups, with similar reasons for missing data across groups,</w:t>
            </w:r>
          </w:p>
          <w:p w14:paraId="33A3CD0A" w14:textId="5078DB87" w:rsidR="006A7696" w:rsidRDefault="006A7696" w:rsidP="00D52AF1">
            <w:pPr>
              <w:pStyle w:val="Table-body3"/>
              <w:numPr>
                <w:ilvl w:val="0"/>
                <w:numId w:val="0"/>
              </w:numPr>
              <w:tabs>
                <w:tab w:val="clear" w:pos="180"/>
                <w:tab w:val="left" w:pos="454"/>
              </w:tabs>
              <w:ind w:left="454" w:hanging="425"/>
            </w:pPr>
            <w:r w:rsidRPr="00EE4AFA">
              <w:rPr>
                <w:b/>
              </w:rPr>
              <w:t>OR</w:t>
            </w:r>
            <w:r>
              <w:t xml:space="preserve"> analyses (such as intention-to-treat analysis) in which missing data have been imputed using appropriate methods</w:t>
            </w:r>
            <w:r w:rsidR="00774B39">
              <w:t xml:space="preserve"> </w:t>
            </w:r>
            <w:r>
              <w:t>(insuring that the characteristics of subjects lost to follow up or with unavailable records are described in identical way and are not significantly different from those of the study participants).</w:t>
            </w:r>
          </w:p>
          <w:p w14:paraId="2DFDBE51" w14:textId="77777777" w:rsidR="006A7696" w:rsidRPr="00B02572" w:rsidRDefault="006A7696" w:rsidP="00D52AF1">
            <w:pPr>
              <w:pStyle w:val="Table-body3"/>
              <w:numPr>
                <w:ilvl w:val="0"/>
                <w:numId w:val="0"/>
              </w:numPr>
              <w:tabs>
                <w:tab w:val="clear" w:pos="180"/>
                <w:tab w:val="left" w:pos="454"/>
              </w:tabs>
              <w:ind w:left="454" w:hanging="425"/>
            </w:pPr>
            <w:r w:rsidRPr="00BF6F49">
              <w:rPr>
                <w:b/>
              </w:rPr>
              <w:t>Note:</w:t>
            </w:r>
            <w:r>
              <w:t xml:space="preserve"> Participants randomized but subsequently found not to be eligible need not always be considered as having missing outcome data (Higgins and Green 2011).</w:t>
            </w:r>
          </w:p>
        </w:tc>
      </w:tr>
      <w:tr w:rsidR="006A7696" w:rsidRPr="00231A1D" w14:paraId="371B996C" w14:textId="77777777" w:rsidTr="00C32AE1">
        <w:tc>
          <w:tcPr>
            <w:tcW w:w="9350" w:type="dxa"/>
            <w:shd w:val="clear" w:color="auto" w:fill="C6D9F1" w:themeFill="text2" w:themeFillTint="33"/>
          </w:tcPr>
          <w:p w14:paraId="5BCBDE4A" w14:textId="77777777" w:rsidR="006A7696" w:rsidRPr="00231A1D" w:rsidRDefault="006A7696" w:rsidP="00D52AF1">
            <w:pPr>
              <w:pStyle w:val="Table-body1"/>
              <w:tabs>
                <w:tab w:val="left" w:pos="454"/>
              </w:tabs>
              <w:ind w:left="454" w:hanging="425"/>
            </w:pPr>
            <w:r>
              <w:t>Probably Low Risk of Bias (+)</w:t>
            </w:r>
          </w:p>
        </w:tc>
      </w:tr>
      <w:tr w:rsidR="006A7696" w:rsidRPr="00231A1D" w14:paraId="54ADFC83" w14:textId="77777777" w:rsidTr="00C32AE1">
        <w:trPr>
          <w:trHeight w:val="60"/>
        </w:trPr>
        <w:tc>
          <w:tcPr>
            <w:tcW w:w="9350" w:type="dxa"/>
          </w:tcPr>
          <w:p w14:paraId="38D98439" w14:textId="77777777" w:rsidR="006A7696" w:rsidRDefault="006A7696" w:rsidP="00D52AF1">
            <w:pPr>
              <w:pStyle w:val="Table-body3"/>
              <w:numPr>
                <w:ilvl w:val="0"/>
                <w:numId w:val="0"/>
              </w:numPr>
              <w:tabs>
                <w:tab w:val="clear" w:pos="180"/>
                <w:tab w:val="left" w:pos="454"/>
              </w:tabs>
              <w:ind w:left="454" w:hanging="425"/>
            </w:pPr>
            <w:r>
              <w:t>There is indirect evidence that loss of subjects (i.e., incomplete outcome data) was adequately addressed and reasons were documented when human subjects were removed from a study,</w:t>
            </w:r>
          </w:p>
          <w:p w14:paraId="0BB25D32" w14:textId="77777777" w:rsidR="006A7696" w:rsidRPr="00AD5B75" w:rsidRDefault="006A7696" w:rsidP="00D52AF1">
            <w:pPr>
              <w:pStyle w:val="Table-body3"/>
              <w:numPr>
                <w:ilvl w:val="0"/>
                <w:numId w:val="0"/>
              </w:numPr>
              <w:tabs>
                <w:tab w:val="clear" w:pos="180"/>
                <w:tab w:val="left" w:pos="454"/>
              </w:tabs>
              <w:ind w:left="454" w:hanging="425"/>
            </w:pPr>
            <w:r w:rsidRPr="004E6891">
              <w:rPr>
                <w:b/>
              </w:rPr>
              <w:t>OR</w:t>
            </w:r>
            <w:r>
              <w:t xml:space="preserve"> it is deemed that the proportion lost to follow-up would not appreciably bias results (less than 20% in each group (Genaidy et al. 2007)). This would include reports of no statistical differences in characteristics of subjects lost to follow up or with unavailable records from those of the study participants. Generally, the higher the ratio of participants with missing data to participants with events, the greater potential there is for bias. For studies with a long duration of follow-up, some withdrawals for such reasons are inevitable.</w:t>
            </w:r>
          </w:p>
        </w:tc>
      </w:tr>
      <w:tr w:rsidR="006A7696" w:rsidRPr="00231A1D" w14:paraId="3DB5C2E8" w14:textId="77777777" w:rsidTr="00C32AE1">
        <w:tc>
          <w:tcPr>
            <w:tcW w:w="9350" w:type="dxa"/>
            <w:shd w:val="clear" w:color="auto" w:fill="C6D9F1" w:themeFill="text2" w:themeFillTint="33"/>
          </w:tcPr>
          <w:p w14:paraId="31BD1405" w14:textId="77777777" w:rsidR="006A7696" w:rsidRPr="00493F73" w:rsidRDefault="006A7696" w:rsidP="00C32AE1">
            <w:pPr>
              <w:pStyle w:val="Table-body1"/>
            </w:pPr>
            <w:r>
              <w:t>Probably High Risk of Bias (-)</w:t>
            </w:r>
          </w:p>
        </w:tc>
      </w:tr>
      <w:tr w:rsidR="006A7696" w:rsidRPr="00231A1D" w14:paraId="17F1F77F" w14:textId="77777777" w:rsidTr="00C32AE1">
        <w:trPr>
          <w:trHeight w:val="512"/>
        </w:trPr>
        <w:tc>
          <w:tcPr>
            <w:tcW w:w="9350" w:type="dxa"/>
          </w:tcPr>
          <w:p w14:paraId="010315E0" w14:textId="77777777" w:rsidR="006A7696" w:rsidRDefault="006A7696" w:rsidP="00D52AF1">
            <w:pPr>
              <w:pStyle w:val="Table-body3"/>
              <w:ind w:left="426" w:hanging="426"/>
            </w:pPr>
            <w:r>
              <w:t>There is indirect evidence that loss of subjects (i.e., incomplete outcome data) was unacceptably large (greater than 20% in each group (Genaidy et al. 2007)) and not adequately addressed,</w:t>
            </w:r>
          </w:p>
          <w:p w14:paraId="6E6AF2D0" w14:textId="77777777" w:rsidR="006A7696" w:rsidRPr="006A7081" w:rsidRDefault="006A7696" w:rsidP="00D52AF1">
            <w:pPr>
              <w:pStyle w:val="Table-body3"/>
              <w:ind w:left="426" w:hanging="426"/>
            </w:pPr>
            <w:r w:rsidRPr="004E6891">
              <w:rPr>
                <w:b/>
              </w:rPr>
              <w:t>OR</w:t>
            </w:r>
            <w:r>
              <w:t xml:space="preserve"> there is insufficient information provided about numbers of subjects lost to follow-up (record “NR” as basis for answer).</w:t>
            </w:r>
          </w:p>
        </w:tc>
      </w:tr>
      <w:tr w:rsidR="006A7696" w:rsidRPr="00231A1D" w14:paraId="68D3C7E4" w14:textId="77777777" w:rsidTr="00C32AE1">
        <w:tc>
          <w:tcPr>
            <w:tcW w:w="9350" w:type="dxa"/>
            <w:shd w:val="clear" w:color="auto" w:fill="C6D9F1" w:themeFill="text2" w:themeFillTint="33"/>
          </w:tcPr>
          <w:p w14:paraId="38B091BD" w14:textId="77777777" w:rsidR="006A7696" w:rsidRPr="00231A1D" w:rsidRDefault="006A7696" w:rsidP="00D52AF1">
            <w:pPr>
              <w:pStyle w:val="Table-body1"/>
              <w:ind w:left="426" w:hanging="426"/>
            </w:pPr>
            <w:r>
              <w:t>Definitely High Risk of Bias (--)</w:t>
            </w:r>
          </w:p>
        </w:tc>
      </w:tr>
      <w:tr w:rsidR="006A7696" w:rsidRPr="00231A1D" w14:paraId="179A9E12" w14:textId="77777777" w:rsidTr="00C32AE1">
        <w:trPr>
          <w:trHeight w:val="647"/>
        </w:trPr>
        <w:tc>
          <w:tcPr>
            <w:tcW w:w="9350" w:type="dxa"/>
          </w:tcPr>
          <w:p w14:paraId="1FA85391" w14:textId="77777777" w:rsidR="006A7696" w:rsidRPr="00231A1D" w:rsidRDefault="006A7696" w:rsidP="00D52AF1">
            <w:pPr>
              <w:pStyle w:val="Table-body3"/>
              <w:numPr>
                <w:ilvl w:val="0"/>
                <w:numId w:val="0"/>
              </w:numPr>
              <w:ind w:left="426" w:hanging="426"/>
            </w:pPr>
            <w:r>
              <w:t>There is direct evidence that loss of subjects (i.e., incomplete outcome data) was unacceptably large and not adequately addressed. Unacceptable handling of subject attrition includes: reason for missing outcome data likely to be related to true outcome, with either imbalance in numbers or reasons for missing data across study groups; or potentially inappropriate application of imputation.</w:t>
            </w:r>
          </w:p>
        </w:tc>
      </w:tr>
    </w:tbl>
    <w:p w14:paraId="4C25AC7C" w14:textId="4B51A221" w:rsidR="006A7696" w:rsidRDefault="006A7696" w:rsidP="00D52AF1">
      <w:pPr>
        <w:pStyle w:val="O-Heading5"/>
        <w:ind w:left="426" w:hanging="426"/>
        <w:rPr>
          <w:b/>
        </w:rPr>
      </w:pPr>
      <w:r>
        <w:rPr>
          <w:b/>
        </w:rPr>
        <w:t>Detection bias</w:t>
      </w:r>
    </w:p>
    <w:p w14:paraId="0CB3AC54" w14:textId="6C92EDEA" w:rsidR="0001390A" w:rsidRPr="00293914" w:rsidRDefault="006B3865" w:rsidP="00D52AF1">
      <w:pPr>
        <w:pStyle w:val="O-Heading5"/>
        <w:ind w:left="426" w:hanging="426"/>
        <w:rPr>
          <w:b/>
          <w:lang w:val="en-GB"/>
        </w:rPr>
      </w:pPr>
      <w:r w:rsidRPr="009679F3">
        <w:rPr>
          <w:b/>
        </w:rPr>
        <w:t>8</w:t>
      </w:r>
      <w:r w:rsidR="00BA0C92" w:rsidRPr="009679F3">
        <w:rPr>
          <w:b/>
        </w:rPr>
        <w:t>.</w:t>
      </w:r>
      <w:r w:rsidR="0001390A" w:rsidRPr="009679F3">
        <w:rPr>
          <w:b/>
        </w:rPr>
        <w:t xml:space="preserve"> </w:t>
      </w:r>
      <w:r w:rsidR="00627CC6" w:rsidRPr="009679F3">
        <w:rPr>
          <w:b/>
        </w:rPr>
        <w:t>Can</w:t>
      </w:r>
      <w:r w:rsidR="00627CC6">
        <w:rPr>
          <w:b/>
        </w:rPr>
        <w:t xml:space="preserve"> we be confident in the exposure characterization</w:t>
      </w:r>
      <w:r w:rsidR="00802B30" w:rsidRPr="00802B30">
        <w:rPr>
          <w:b/>
        </w:rPr>
        <w:t xml:space="preserve"> </w:t>
      </w:r>
      <w:r w:rsidR="00802B30" w:rsidRPr="009679F3">
        <w:rPr>
          <w:b/>
        </w:rPr>
        <w:t>and is the exposure contrast sufficient</w:t>
      </w:r>
      <w:r w:rsidR="00627CC6" w:rsidRPr="009679F3">
        <w:rPr>
          <w:b/>
        </w:rPr>
        <w:t>?</w:t>
      </w:r>
    </w:p>
    <w:tbl>
      <w:tblPr>
        <w:tblStyle w:val="Tabellenraster"/>
        <w:tblW w:w="0" w:type="auto"/>
        <w:tblLook w:val="04A0" w:firstRow="1" w:lastRow="0" w:firstColumn="1" w:lastColumn="0" w:noHBand="0" w:noVBand="1"/>
      </w:tblPr>
      <w:tblGrid>
        <w:gridCol w:w="9350"/>
      </w:tblGrid>
      <w:tr w:rsidR="00BA0C92" w:rsidRPr="00231A1D" w14:paraId="095BF9F9" w14:textId="77777777" w:rsidTr="00BA0C92">
        <w:trPr>
          <w:trHeight w:val="197"/>
        </w:trPr>
        <w:tc>
          <w:tcPr>
            <w:tcW w:w="9350" w:type="dxa"/>
            <w:shd w:val="clear" w:color="auto" w:fill="C6D9F1" w:themeFill="text2" w:themeFillTint="33"/>
          </w:tcPr>
          <w:p w14:paraId="193B0C85" w14:textId="77777777" w:rsidR="00BA0C92" w:rsidRPr="00231A1D" w:rsidRDefault="00BA0C92" w:rsidP="00D52AF1">
            <w:pPr>
              <w:pStyle w:val="Table-body1"/>
              <w:ind w:left="426" w:hanging="426"/>
            </w:pPr>
            <w:r>
              <w:t>Definitely Low Risk of Bias (++)</w:t>
            </w:r>
            <w:r w:rsidRPr="00231A1D">
              <w:t xml:space="preserve"> </w:t>
            </w:r>
          </w:p>
        </w:tc>
      </w:tr>
      <w:tr w:rsidR="00BA0C92" w:rsidRPr="00231A1D" w14:paraId="6F0708F9" w14:textId="77777777" w:rsidTr="002561BE">
        <w:trPr>
          <w:trHeight w:val="578"/>
        </w:trPr>
        <w:tc>
          <w:tcPr>
            <w:tcW w:w="9350" w:type="dxa"/>
          </w:tcPr>
          <w:p w14:paraId="404AB8E2" w14:textId="77777777" w:rsidR="00740F04" w:rsidRDefault="00293914" w:rsidP="00D52AF1">
            <w:pPr>
              <w:pStyle w:val="Table-body3"/>
              <w:numPr>
                <w:ilvl w:val="0"/>
                <w:numId w:val="0"/>
              </w:numPr>
              <w:ind w:left="426" w:hanging="426"/>
            </w:pPr>
            <w:r>
              <w:t xml:space="preserve">There is direct evidence that exposure was consistently </w:t>
            </w:r>
            <w:r w:rsidR="00D04E07">
              <w:t>generated</w:t>
            </w:r>
            <w:r>
              <w:t xml:space="preserve"> </w:t>
            </w:r>
            <w:r w:rsidR="00F200E1">
              <w:t xml:space="preserve">with the same </w:t>
            </w:r>
            <w:r w:rsidR="00933A3C">
              <w:t xml:space="preserve">well controlled </w:t>
            </w:r>
            <w:r w:rsidR="00F200E1">
              <w:t>exposure apparatus for</w:t>
            </w:r>
            <w:r w:rsidR="00933A3C">
              <w:t xml:space="preserve"> all considered exposure levels, and that the resulting exposure of the subjects were assessed </w:t>
            </w:r>
            <w:r>
              <w:t xml:space="preserve">using well-established methods that are directly related to SAR level </w:t>
            </w:r>
            <w:r w:rsidR="00F200E1">
              <w:t>inside the brain</w:t>
            </w:r>
            <w:r w:rsidR="00A2000A">
              <w:t>,</w:t>
            </w:r>
            <w:r w:rsidR="00286850">
              <w:t xml:space="preserve"> </w:t>
            </w:r>
          </w:p>
          <w:p w14:paraId="6D55AB2A" w14:textId="5C944C94" w:rsidR="00BA0C92" w:rsidRDefault="00293914" w:rsidP="00D52AF1">
            <w:pPr>
              <w:pStyle w:val="Table-body3"/>
              <w:numPr>
                <w:ilvl w:val="0"/>
                <w:numId w:val="0"/>
              </w:numPr>
              <w:ind w:left="426" w:hanging="426"/>
            </w:pPr>
            <w:r w:rsidRPr="0086208E">
              <w:rPr>
                <w:b/>
              </w:rPr>
              <w:t>OR</w:t>
            </w:r>
            <w:r>
              <w:t xml:space="preserve"> exposure was assessed using less-established methods that are validated against </w:t>
            </w:r>
            <w:r w:rsidR="00AB752F">
              <w:t>SAR models</w:t>
            </w:r>
            <w:r w:rsidR="00421CC6">
              <w:t xml:space="preserve"> that represent the investigated exposure situation</w:t>
            </w:r>
            <w:r>
              <w:t>.</w:t>
            </w:r>
          </w:p>
          <w:p w14:paraId="6978AF0A" w14:textId="0EA8C6A5" w:rsidR="00F200E1" w:rsidRDefault="00CE5BEC" w:rsidP="00D52AF1">
            <w:pPr>
              <w:pStyle w:val="Table-body3"/>
              <w:numPr>
                <w:ilvl w:val="0"/>
                <w:numId w:val="0"/>
              </w:numPr>
              <w:ind w:left="426" w:hanging="426"/>
            </w:pPr>
            <w:r w:rsidRPr="00106BD7">
              <w:rPr>
                <w:b/>
              </w:rPr>
              <w:t>AND</w:t>
            </w:r>
            <w:r>
              <w:t xml:space="preserve"> the exposure distribution </w:t>
            </w:r>
            <w:r w:rsidR="000F0950">
              <w:t xml:space="preserve">inside the brain </w:t>
            </w:r>
            <w:r>
              <w:t xml:space="preserve">contains sufficient contrast </w:t>
            </w:r>
            <w:r w:rsidR="00933A3C">
              <w:t xml:space="preserve">between </w:t>
            </w:r>
            <w:r>
              <w:t>the lowest and the highest exposure categories</w:t>
            </w:r>
            <w:r w:rsidR="00933A3C">
              <w:t>, when taking into account intra- and inter-individual variations of exposure (in terms of SAR).</w:t>
            </w:r>
          </w:p>
          <w:p w14:paraId="734C3A9E" w14:textId="45352EF0" w:rsidR="00CE5BEC" w:rsidRDefault="00F200E1" w:rsidP="00D52AF1">
            <w:pPr>
              <w:pStyle w:val="Table-body3"/>
              <w:numPr>
                <w:ilvl w:val="0"/>
                <w:numId w:val="0"/>
              </w:numPr>
              <w:ind w:left="426" w:hanging="426"/>
            </w:pPr>
            <w:r>
              <w:t xml:space="preserve">“Well-established” </w:t>
            </w:r>
            <w:r w:rsidR="00933A3C">
              <w:t xml:space="preserve">exposure assessment </w:t>
            </w:r>
            <w:r>
              <w:t xml:space="preserve">methods in the above sense include appropriate numerical computations of SAR inside the brain of anatomical body models using validated numerical source models. </w:t>
            </w:r>
            <w:r w:rsidR="004A4AEE">
              <w:t>For localized exposure of the head with the radiation source close to the ear, only indicating maximum spatial average SAR (SAR10g, SAR1g) in the entire head (i.e., including ear tissue) is considered insuffic</w:t>
            </w:r>
            <w:r w:rsidR="006C2183">
              <w:t>ient, as the SAR1g and/or the SA</w:t>
            </w:r>
            <w:r w:rsidR="004A4AEE">
              <w:t>R10g value may be highly dominated by the absorption inside the ear and can therefore not be seen as a reliable proxy for brain exposure.</w:t>
            </w:r>
            <w:r w:rsidR="006842A3">
              <w:t xml:space="preserve"> Similarly, only indicating SAR10g or SAR1g assessed in a homogeneous head phantom is considered insufficient in case of localized exposure of the head with the radiation source close to the ear.</w:t>
            </w:r>
          </w:p>
          <w:p w14:paraId="0E133B6A" w14:textId="77777777" w:rsidR="004A4AEE" w:rsidRPr="00D52AF1" w:rsidRDefault="004A4AEE" w:rsidP="00D52AF1">
            <w:pPr>
              <w:pStyle w:val="Table-body3"/>
              <w:numPr>
                <w:ilvl w:val="0"/>
                <w:numId w:val="0"/>
              </w:numPr>
              <w:ind w:left="426" w:hanging="426"/>
            </w:pPr>
            <w:r>
              <w:t xml:space="preserve">“Less-established” </w:t>
            </w:r>
            <w:r w:rsidR="006C2183">
              <w:t xml:space="preserve">exposure assessment </w:t>
            </w:r>
            <w:r>
              <w:t>methods in the above sense include the assessment of exposure by the undisturbed (i.e. measured in absence of the subject) external electric or magnetic field strengths</w:t>
            </w:r>
            <w:r w:rsidR="006C2183">
              <w:t xml:space="preserve"> (or power flux density) </w:t>
            </w:r>
            <w:r>
              <w:t>at the site o</w:t>
            </w:r>
            <w:r w:rsidR="006C2183">
              <w:t xml:space="preserve">f the subject, which can be transferred to SAR levels in case of far field </w:t>
            </w:r>
            <w:r w:rsidR="006C2183" w:rsidRPr="00D52AF1">
              <w:t>conditions. Only reporting external field quantities in case of near field exposure is considered insufficient.</w:t>
            </w:r>
          </w:p>
          <w:p w14:paraId="67C0EB12" w14:textId="7D591F3F" w:rsidR="0035316F" w:rsidRPr="00D52AF1" w:rsidRDefault="000874B2" w:rsidP="009679F3">
            <w:pPr>
              <w:pStyle w:val="Listenabsatz"/>
              <w:ind w:left="426" w:hanging="426"/>
              <w:rPr>
                <w:iCs/>
                <w:sz w:val="20"/>
                <w:szCs w:val="20"/>
              </w:rPr>
            </w:pPr>
            <w:r w:rsidRPr="00D52AF1">
              <w:rPr>
                <w:iCs/>
                <w:sz w:val="20"/>
                <w:szCs w:val="20"/>
              </w:rPr>
              <w:t>“Sufficient exposure contrast” means that the level of exposure in “exposed” condition is higher than the exposure level of the control condition plus expanded uncertainty (CI 95%) of the exposure level assessment</w:t>
            </w:r>
            <w:r w:rsidR="009679F3">
              <w:rPr>
                <w:iCs/>
                <w:sz w:val="20"/>
                <w:szCs w:val="20"/>
              </w:rPr>
              <w:t>,</w:t>
            </w:r>
            <w:r w:rsidR="002A3F12">
              <w:rPr>
                <w:iCs/>
                <w:sz w:val="20"/>
                <w:szCs w:val="20"/>
              </w:rPr>
              <w:t xml:space="preserve"> </w:t>
            </w:r>
            <w:r w:rsidR="009679F3">
              <w:rPr>
                <w:rFonts w:ascii="Calibri" w:eastAsia="Times New Roman" w:hAnsi="Calibri" w:cs="Calibri"/>
                <w:color w:val="000000"/>
                <w:sz w:val="20"/>
                <w:szCs w:val="20"/>
              </w:rPr>
              <w:t xml:space="preserve">suggesting that actual exposure levels of different treatments </w:t>
            </w:r>
            <w:r w:rsidR="009679F3" w:rsidRPr="009679F3">
              <w:rPr>
                <w:rFonts w:ascii="Calibri" w:eastAsia="Times New Roman" w:hAnsi="Calibri" w:cs="Calibri"/>
                <w:bCs/>
                <w:color w:val="000000"/>
                <w:sz w:val="20"/>
                <w:szCs w:val="20"/>
              </w:rPr>
              <w:t>do not overlap.</w:t>
            </w:r>
          </w:p>
        </w:tc>
      </w:tr>
      <w:tr w:rsidR="00BA0C92" w:rsidRPr="00231A1D" w14:paraId="470E5BEC" w14:textId="77777777" w:rsidTr="00BA0C92">
        <w:tc>
          <w:tcPr>
            <w:tcW w:w="9350" w:type="dxa"/>
            <w:shd w:val="clear" w:color="auto" w:fill="C6D9F1" w:themeFill="text2" w:themeFillTint="33"/>
          </w:tcPr>
          <w:p w14:paraId="7BF026D3" w14:textId="77777777" w:rsidR="00BA0C92" w:rsidRPr="00231A1D" w:rsidRDefault="00BA0C92" w:rsidP="00B032E3">
            <w:pPr>
              <w:pStyle w:val="Table-body1"/>
            </w:pPr>
            <w:r>
              <w:t>Probably Low Risk of Bias (+)</w:t>
            </w:r>
          </w:p>
        </w:tc>
      </w:tr>
      <w:tr w:rsidR="00BA0C92" w:rsidRPr="00231A1D" w14:paraId="068EF960" w14:textId="77777777" w:rsidTr="00BA0C92">
        <w:trPr>
          <w:trHeight w:val="170"/>
        </w:trPr>
        <w:tc>
          <w:tcPr>
            <w:tcW w:w="9350" w:type="dxa"/>
          </w:tcPr>
          <w:p w14:paraId="2F77905B" w14:textId="77777777" w:rsidR="00106BD7" w:rsidRDefault="0064461A" w:rsidP="00D52AF1">
            <w:pPr>
              <w:pStyle w:val="Table-body3"/>
              <w:numPr>
                <w:ilvl w:val="0"/>
                <w:numId w:val="0"/>
              </w:numPr>
              <w:ind w:left="454" w:hanging="454"/>
              <w:rPr>
                <w:b/>
              </w:rPr>
            </w:pPr>
            <w:r>
              <w:t>T</w:t>
            </w:r>
            <w:r w:rsidR="00AB752F">
              <w:t xml:space="preserve">here is indirect evidence that the exposure was consistently </w:t>
            </w:r>
            <w:r w:rsidR="00D04E07">
              <w:t>generated</w:t>
            </w:r>
            <w:r w:rsidR="00AB752F">
              <w:t xml:space="preserve"> </w:t>
            </w:r>
            <w:r w:rsidR="002C6482">
              <w:t xml:space="preserve">and assessed </w:t>
            </w:r>
            <w:r w:rsidR="000F0950">
              <w:t>in the sense described above</w:t>
            </w:r>
            <w:r w:rsidR="00D04E07">
              <w:t xml:space="preserve"> </w:t>
            </w:r>
          </w:p>
          <w:p w14:paraId="71DB5669" w14:textId="429D3B16" w:rsidR="00CE5BEC" w:rsidRPr="00231A1D" w:rsidRDefault="00611668" w:rsidP="00D52AF1">
            <w:pPr>
              <w:pStyle w:val="Table-body3"/>
              <w:numPr>
                <w:ilvl w:val="0"/>
                <w:numId w:val="0"/>
              </w:numPr>
              <w:ind w:left="454" w:hanging="454"/>
            </w:pPr>
            <w:r>
              <w:rPr>
                <w:b/>
              </w:rPr>
              <w:t>A</w:t>
            </w:r>
            <w:r w:rsidR="00CE5BEC" w:rsidRPr="00333AF0">
              <w:rPr>
                <w:b/>
              </w:rPr>
              <w:t>ND</w:t>
            </w:r>
            <w:r w:rsidR="00CE5BEC">
              <w:t xml:space="preserve"> the exposure distribution </w:t>
            </w:r>
            <w:r w:rsidR="000F0950">
              <w:t xml:space="preserve">inside the brain </w:t>
            </w:r>
            <w:r w:rsidR="00CE5BEC">
              <w:t xml:space="preserve">contains sufficient </w:t>
            </w:r>
            <w:r w:rsidR="000F0950">
              <w:t>contrast between the lowest and the highest exposure categories, when taking into account intra- and inter-individual variations of exposure (in terms of SAR).</w:t>
            </w:r>
          </w:p>
        </w:tc>
      </w:tr>
      <w:tr w:rsidR="00BA0C92" w:rsidRPr="00231A1D" w14:paraId="76C430EA" w14:textId="77777777" w:rsidTr="00BA0C92">
        <w:tc>
          <w:tcPr>
            <w:tcW w:w="9350" w:type="dxa"/>
            <w:shd w:val="clear" w:color="auto" w:fill="C6D9F1" w:themeFill="text2" w:themeFillTint="33"/>
          </w:tcPr>
          <w:p w14:paraId="36019BD6" w14:textId="3C9185A7" w:rsidR="00BA0C92" w:rsidRPr="00231A1D" w:rsidRDefault="00BA0C92" w:rsidP="00D52AF1">
            <w:pPr>
              <w:pStyle w:val="Table-body1"/>
              <w:ind w:left="454" w:hanging="454"/>
            </w:pPr>
            <w:r>
              <w:t>Probab</w:t>
            </w:r>
            <w:r w:rsidR="00E45AE8">
              <w:t>ly High Risk of Bias (-)</w:t>
            </w:r>
          </w:p>
        </w:tc>
      </w:tr>
      <w:tr w:rsidR="00BA0C92" w:rsidRPr="00231A1D" w14:paraId="1A164D39" w14:textId="77777777" w:rsidTr="00BA0C92">
        <w:trPr>
          <w:trHeight w:val="350"/>
        </w:trPr>
        <w:tc>
          <w:tcPr>
            <w:tcW w:w="9350" w:type="dxa"/>
          </w:tcPr>
          <w:p w14:paraId="61214B2A" w14:textId="77777777" w:rsidR="00740F04" w:rsidRDefault="000F0950" w:rsidP="00D52AF1">
            <w:pPr>
              <w:pStyle w:val="Table-body3"/>
              <w:numPr>
                <w:ilvl w:val="0"/>
                <w:numId w:val="0"/>
              </w:numPr>
              <w:ind w:left="454" w:hanging="454"/>
            </w:pPr>
            <w:r>
              <w:t>There is i</w:t>
            </w:r>
            <w:r w:rsidR="00FA633F">
              <w:t>ndirect e</w:t>
            </w:r>
            <w:r w:rsidR="00B032E3" w:rsidRPr="00E66417">
              <w:t xml:space="preserve">vidence that </w:t>
            </w:r>
            <w:r>
              <w:t xml:space="preserve">the </w:t>
            </w:r>
            <w:r w:rsidR="00B032E3" w:rsidRPr="00E66417">
              <w:t xml:space="preserve">exposure </w:t>
            </w:r>
            <w:r>
              <w:t xml:space="preserve">was </w:t>
            </w:r>
            <w:r w:rsidR="00D04E07">
              <w:t>generated</w:t>
            </w:r>
            <w:r w:rsidR="00CE5BEC">
              <w:t xml:space="preserve"> </w:t>
            </w:r>
            <w:r w:rsidR="002C6482">
              <w:t xml:space="preserve">and assessed </w:t>
            </w:r>
            <w:r w:rsidR="00CE5BEC">
              <w:t>using poorly validated methods</w:t>
            </w:r>
            <w:r w:rsidR="002C6482">
              <w:t xml:space="preserve"> (e.g. indicating SAR1g or SAR10g values inside homogeneous head phantom in case of localized exposure of the head with the radiation source close to the ear)</w:t>
            </w:r>
            <w:r w:rsidR="00CE5BEC">
              <w:t xml:space="preserve">, </w:t>
            </w:r>
          </w:p>
          <w:p w14:paraId="39FF0B0A" w14:textId="70F0CE25" w:rsidR="00A2000A" w:rsidRDefault="00CE5BEC" w:rsidP="00D52AF1">
            <w:pPr>
              <w:pStyle w:val="Table-body3"/>
              <w:numPr>
                <w:ilvl w:val="0"/>
                <w:numId w:val="0"/>
              </w:numPr>
              <w:ind w:left="454" w:hanging="454"/>
            </w:pPr>
            <w:r w:rsidRPr="00333AF0">
              <w:rPr>
                <w:b/>
              </w:rPr>
              <w:t>OR</w:t>
            </w:r>
            <w:r>
              <w:t xml:space="preserve"> there is insufficient information provided about the exposure </w:t>
            </w:r>
            <w:r w:rsidR="00D04E07">
              <w:t>generation</w:t>
            </w:r>
            <w:r w:rsidR="002C6482">
              <w:t xml:space="preserve"> and assessment</w:t>
            </w:r>
            <w:r>
              <w:t xml:space="preserve">, but no evidence for concern about the method used (record “NR” as basis for answer). </w:t>
            </w:r>
          </w:p>
          <w:p w14:paraId="15A22288" w14:textId="3D68DB96" w:rsidR="000F0950" w:rsidRDefault="00CE5BEC" w:rsidP="00D52AF1">
            <w:pPr>
              <w:pStyle w:val="Table-body3"/>
              <w:numPr>
                <w:ilvl w:val="0"/>
                <w:numId w:val="0"/>
              </w:numPr>
              <w:ind w:left="454" w:hanging="454"/>
            </w:pPr>
            <w:r w:rsidRPr="00333AF0">
              <w:rPr>
                <w:b/>
              </w:rPr>
              <w:t>OR</w:t>
            </w:r>
            <w:r>
              <w:t xml:space="preserve"> the exposure contrast is probably </w:t>
            </w:r>
            <w:r w:rsidR="000F0950">
              <w:t xml:space="preserve">too low to ensure a non-overlapping of </w:t>
            </w:r>
            <w:r>
              <w:t>lowest and highest exposure categories</w:t>
            </w:r>
            <w:r w:rsidR="000F0950">
              <w:t xml:space="preserve"> when taking into account intra- and inter-individual variations of exposure (in terms of SAR).</w:t>
            </w:r>
            <w:r w:rsidR="002C6482">
              <w:t xml:space="preserve"> </w:t>
            </w:r>
          </w:p>
          <w:p w14:paraId="3673F8A3" w14:textId="62669D01" w:rsidR="00CE5BEC" w:rsidRPr="00AD5B75" w:rsidRDefault="00CE5BEC" w:rsidP="00D52AF1">
            <w:pPr>
              <w:pStyle w:val="Table-body3"/>
              <w:numPr>
                <w:ilvl w:val="0"/>
                <w:numId w:val="0"/>
              </w:numPr>
              <w:ind w:left="454" w:hanging="454"/>
            </w:pPr>
          </w:p>
        </w:tc>
      </w:tr>
      <w:tr w:rsidR="00BA0C92" w:rsidRPr="00231A1D" w14:paraId="018E12E4" w14:textId="77777777" w:rsidTr="00BA0C92">
        <w:tc>
          <w:tcPr>
            <w:tcW w:w="9350" w:type="dxa"/>
            <w:shd w:val="clear" w:color="auto" w:fill="C6D9F1" w:themeFill="text2" w:themeFillTint="33"/>
          </w:tcPr>
          <w:p w14:paraId="649D4C89" w14:textId="77777777" w:rsidR="00BA0C92" w:rsidRPr="00231A1D" w:rsidRDefault="00BA0C92" w:rsidP="00B032E3">
            <w:pPr>
              <w:pStyle w:val="Table-body1"/>
            </w:pPr>
            <w:r>
              <w:t>Definitely High Risk of Bias (--)</w:t>
            </w:r>
          </w:p>
        </w:tc>
      </w:tr>
      <w:tr w:rsidR="00BA0C92" w:rsidRPr="00231A1D" w14:paraId="49A0B0FF" w14:textId="77777777" w:rsidTr="00BA0C92">
        <w:trPr>
          <w:trHeight w:val="512"/>
        </w:trPr>
        <w:tc>
          <w:tcPr>
            <w:tcW w:w="9350" w:type="dxa"/>
          </w:tcPr>
          <w:p w14:paraId="1FC8FC03" w14:textId="7C2C7EEC" w:rsidR="00740F04" w:rsidRDefault="000F0950" w:rsidP="00D52AF1">
            <w:pPr>
              <w:pStyle w:val="Table-body3"/>
              <w:numPr>
                <w:ilvl w:val="0"/>
                <w:numId w:val="0"/>
              </w:numPr>
              <w:ind w:left="454" w:hanging="454"/>
            </w:pPr>
            <w:r>
              <w:t>There is d</w:t>
            </w:r>
            <w:r w:rsidR="00FA633F">
              <w:t>irect e</w:t>
            </w:r>
            <w:r w:rsidR="00BA0C92" w:rsidRPr="00E66417">
              <w:t xml:space="preserve">vidence that </w:t>
            </w:r>
            <w:r w:rsidR="00BA0C92">
              <w:t xml:space="preserve">exposure </w:t>
            </w:r>
            <w:r w:rsidR="00D04E07">
              <w:t>generation</w:t>
            </w:r>
            <w:r w:rsidR="00AA50DC">
              <w:t xml:space="preserve"> </w:t>
            </w:r>
            <w:r w:rsidR="002C6482">
              <w:t xml:space="preserve">and assessment </w:t>
            </w:r>
            <w:r w:rsidR="0086208E">
              <w:t>were</w:t>
            </w:r>
            <w:r w:rsidR="00AA50DC">
              <w:t xml:space="preserve"> done with poorly validated methods </w:t>
            </w:r>
            <w:r w:rsidR="002C6482">
              <w:t>(e.g. indicating SAR1g or SAR10g values inside homogeneous head phantom in case of localized exposure of the head with the radiation source close to the ear; lack of c</w:t>
            </w:r>
            <w:r w:rsidR="0086208E">
              <w:t>ontrol/monitoring of exposure),</w:t>
            </w:r>
          </w:p>
          <w:p w14:paraId="7E697298" w14:textId="752ECF05" w:rsidR="00D41AD8" w:rsidRDefault="00CE5BEC" w:rsidP="00D52AF1">
            <w:pPr>
              <w:pStyle w:val="Table-body3"/>
              <w:numPr>
                <w:ilvl w:val="0"/>
                <w:numId w:val="0"/>
              </w:numPr>
              <w:ind w:left="454" w:hanging="454"/>
            </w:pPr>
            <w:r w:rsidRPr="00333AF0">
              <w:rPr>
                <w:b/>
              </w:rPr>
              <w:t>OR</w:t>
            </w:r>
            <w:r>
              <w:t xml:space="preserve"> there is direct evidence that the exposure contrast</w:t>
            </w:r>
            <w:r w:rsidR="000F0950">
              <w:t xml:space="preserve"> is too low to ensure a non-overlapping of lowest and highest exposure categories when taking into account intra- and inter-individual variations of exposure (in terms of SAR).</w:t>
            </w:r>
          </w:p>
          <w:p w14:paraId="03F0D825" w14:textId="3C783965" w:rsidR="00BA0C92" w:rsidRPr="00231A1D" w:rsidRDefault="00D41AD8" w:rsidP="00D52AF1">
            <w:pPr>
              <w:pStyle w:val="Table-body3"/>
              <w:numPr>
                <w:ilvl w:val="0"/>
                <w:numId w:val="0"/>
              </w:numPr>
              <w:ind w:left="454" w:hanging="454"/>
            </w:pPr>
            <w:r>
              <w:t xml:space="preserve">Studies reporting only tissue-external exposure metrics will also be rated </w:t>
            </w:r>
            <w:r w:rsidRPr="00333AF0">
              <w:t>definitely high risk of bias</w:t>
            </w:r>
            <w:r>
              <w:rPr>
                <w:i/>
              </w:rPr>
              <w:t>.</w:t>
            </w:r>
          </w:p>
        </w:tc>
      </w:tr>
      <w:bookmarkEnd w:id="0"/>
    </w:tbl>
    <w:p w14:paraId="144BC0DC" w14:textId="77777777" w:rsidR="00217392" w:rsidRDefault="00217392" w:rsidP="00DA466C">
      <w:pPr>
        <w:pStyle w:val="O-Heading5"/>
        <w:rPr>
          <w:b/>
        </w:rPr>
      </w:pPr>
    </w:p>
    <w:p w14:paraId="179D4DBC" w14:textId="28E1F151" w:rsidR="006A7696" w:rsidRPr="00DA466C" w:rsidRDefault="006B3865" w:rsidP="006A7696">
      <w:pPr>
        <w:pStyle w:val="O-Heading5"/>
        <w:rPr>
          <w:b/>
        </w:rPr>
      </w:pPr>
      <w:r>
        <w:rPr>
          <w:b/>
        </w:rPr>
        <w:t>9</w:t>
      </w:r>
      <w:r w:rsidR="006A7696">
        <w:rPr>
          <w:b/>
        </w:rPr>
        <w:t xml:space="preserve">. </w:t>
      </w:r>
      <w:r w:rsidR="006A7696" w:rsidRPr="000260E6">
        <w:rPr>
          <w:b/>
        </w:rPr>
        <w:t>Can we be confident in the outcome assessment?</w:t>
      </w:r>
    </w:p>
    <w:tbl>
      <w:tblPr>
        <w:tblStyle w:val="Tabellenraster"/>
        <w:tblW w:w="0" w:type="auto"/>
        <w:tblLook w:val="04A0" w:firstRow="1" w:lastRow="0" w:firstColumn="1" w:lastColumn="0" w:noHBand="0" w:noVBand="1"/>
      </w:tblPr>
      <w:tblGrid>
        <w:gridCol w:w="9350"/>
      </w:tblGrid>
      <w:tr w:rsidR="006A7696" w:rsidRPr="00231A1D" w14:paraId="2D774790" w14:textId="77777777" w:rsidTr="00C32AE1">
        <w:trPr>
          <w:trHeight w:val="161"/>
        </w:trPr>
        <w:tc>
          <w:tcPr>
            <w:tcW w:w="9350" w:type="dxa"/>
            <w:shd w:val="clear" w:color="auto" w:fill="C6D9F1" w:themeFill="text2" w:themeFillTint="33"/>
          </w:tcPr>
          <w:p w14:paraId="08BBF373" w14:textId="77777777" w:rsidR="006A7696" w:rsidRPr="00231A1D" w:rsidRDefault="006A7696" w:rsidP="00C32AE1">
            <w:pPr>
              <w:pStyle w:val="Table-body1"/>
            </w:pPr>
            <w:r>
              <w:t>Definitely Low Risk of Bias (++)</w:t>
            </w:r>
            <w:r w:rsidRPr="00231A1D">
              <w:t xml:space="preserve"> </w:t>
            </w:r>
          </w:p>
        </w:tc>
      </w:tr>
      <w:tr w:rsidR="006A7696" w:rsidRPr="00231A1D" w14:paraId="313E1701" w14:textId="77777777" w:rsidTr="00C32AE1">
        <w:trPr>
          <w:trHeight w:val="1097"/>
        </w:trPr>
        <w:tc>
          <w:tcPr>
            <w:tcW w:w="9350" w:type="dxa"/>
          </w:tcPr>
          <w:p w14:paraId="54012F69" w14:textId="1B19648E" w:rsidR="006A7696" w:rsidRDefault="006A7696" w:rsidP="00BF6F49">
            <w:pPr>
              <w:pStyle w:val="Table-body3"/>
              <w:numPr>
                <w:ilvl w:val="0"/>
                <w:numId w:val="0"/>
              </w:numPr>
              <w:ind w:left="454" w:hanging="454"/>
            </w:pPr>
            <w:r>
              <w:t xml:space="preserve">There is direct evidence that the outcome was assessed using well-established methods (e.g., the “gold standard” with </w:t>
            </w:r>
            <w:r w:rsidR="00D92043">
              <w:t xml:space="preserve">validity and reliability &gt;0.70 </w:t>
            </w:r>
            <w:r w:rsidR="00BF6F49">
              <w:t>(</w:t>
            </w:r>
            <w:r>
              <w:t>Genaidy et al. 2007</w:t>
            </w:r>
            <w:r w:rsidR="00BF6F49">
              <w:t>)</w:t>
            </w:r>
            <w:r w:rsidR="00740F04">
              <w:t>)</w:t>
            </w:r>
            <w:r w:rsidR="003D280B">
              <w:t xml:space="preserve"> that capture a specific/known cognitive domain (e.g. reference to </w:t>
            </w:r>
            <w:r w:rsidR="000E70E1">
              <w:t xml:space="preserve">a </w:t>
            </w:r>
            <w:r w:rsidR="003D280B">
              <w:t xml:space="preserve">publication of the specific test/task is available and/or reference to a functionally equivalent is </w:t>
            </w:r>
            <w:r w:rsidR="00A608FE">
              <w:t>provided</w:t>
            </w:r>
            <w:r w:rsidR="003D280B">
              <w:t>)</w:t>
            </w:r>
            <w:r w:rsidR="000E70E1">
              <w:t>.</w:t>
            </w:r>
            <w:r w:rsidR="003D280B">
              <w:t xml:space="preserve"> </w:t>
            </w:r>
          </w:p>
          <w:p w14:paraId="39D6FB82" w14:textId="21437ADA" w:rsidR="00D92043" w:rsidRPr="009679F3" w:rsidRDefault="006A7696" w:rsidP="00BF6F49">
            <w:pPr>
              <w:pStyle w:val="Table-body3"/>
              <w:numPr>
                <w:ilvl w:val="0"/>
                <w:numId w:val="0"/>
              </w:numPr>
              <w:ind w:left="454" w:hanging="454"/>
            </w:pPr>
            <w:r w:rsidRPr="00CC4437">
              <w:rPr>
                <w:b/>
              </w:rPr>
              <w:t>AND</w:t>
            </w:r>
            <w:r>
              <w:t xml:space="preserve"> assessment methods for </w:t>
            </w:r>
            <w:r w:rsidR="003C6A3F">
              <w:t xml:space="preserve">cognitive performance </w:t>
            </w:r>
            <w:r w:rsidRPr="009679F3">
              <w:t>outcome</w:t>
            </w:r>
            <w:r w:rsidR="00D92043" w:rsidRPr="009679F3">
              <w:t xml:space="preserve"> </w:t>
            </w:r>
            <w:r w:rsidR="00CE4C84" w:rsidRPr="009679F3">
              <w:t>are</w:t>
            </w:r>
            <w:r w:rsidR="0049316A">
              <w:t xml:space="preserve"> standardized,</w:t>
            </w:r>
            <w:r w:rsidRPr="009679F3">
              <w:t xml:space="preserve"> </w:t>
            </w:r>
            <w:r w:rsidR="00D92043" w:rsidRPr="009679F3">
              <w:t xml:space="preserve">whereas standardization refers </w:t>
            </w:r>
          </w:p>
          <w:p w14:paraId="2EB064FB" w14:textId="1BC703A9" w:rsidR="0080760A" w:rsidRDefault="00D92043" w:rsidP="00BF6F49">
            <w:pPr>
              <w:pStyle w:val="Table-body3"/>
              <w:numPr>
                <w:ilvl w:val="0"/>
                <w:numId w:val="0"/>
              </w:numPr>
              <w:ind w:left="454" w:hanging="454"/>
            </w:pPr>
            <w:r w:rsidRPr="009679F3">
              <w:t>to the consistency of instruction, conduction, scoring and interpretation of results across all study participants (task specific: number of (sub-)tests, sensory modality tested, level of task difficulty, task duration, task order, mode of presentation – paper-pencil vs. digital, comparability of parallel te</w:t>
            </w:r>
            <w:r w:rsidR="0080760A">
              <w:t>st versions, practice session).</w:t>
            </w:r>
          </w:p>
          <w:p w14:paraId="72EF87BE" w14:textId="23BCC89F" w:rsidR="004A1B55" w:rsidRDefault="0080760A" w:rsidP="00BF6F49">
            <w:pPr>
              <w:pStyle w:val="Table-body3"/>
              <w:numPr>
                <w:ilvl w:val="0"/>
                <w:numId w:val="0"/>
              </w:numPr>
              <w:ind w:left="454" w:hanging="454"/>
            </w:pPr>
            <w:r w:rsidRPr="0080760A">
              <w:rPr>
                <w:b/>
              </w:rPr>
              <w:t>AND</w:t>
            </w:r>
            <w:r>
              <w:t xml:space="preserve"> p</w:t>
            </w:r>
            <w:r w:rsidR="00D92043" w:rsidRPr="009679F3">
              <w:t xml:space="preserve">erformance </w:t>
            </w:r>
            <w:r w:rsidR="003D280B" w:rsidRPr="009679F3">
              <w:t>outcome</w:t>
            </w:r>
            <w:r w:rsidR="00D92043" w:rsidRPr="009679F3">
              <w:t xml:space="preserve"> was measured in terms of accuracy (correct, false or and missed responses) and/or speed (reaction time) or other standardized qualitative outcome parameter (e.g. angular deviation)</w:t>
            </w:r>
          </w:p>
          <w:p w14:paraId="195371B6" w14:textId="0BF773F2" w:rsidR="006A7696" w:rsidRPr="00AD5B75" w:rsidRDefault="006A7696" w:rsidP="00BF6F49">
            <w:pPr>
              <w:pStyle w:val="Table-body3"/>
              <w:numPr>
                <w:ilvl w:val="0"/>
                <w:numId w:val="0"/>
              </w:numPr>
              <w:ind w:left="454" w:hanging="454"/>
            </w:pPr>
            <w:r w:rsidRPr="00CC4437">
              <w:rPr>
                <w:b/>
              </w:rPr>
              <w:t>AND</w:t>
            </w:r>
            <w:r>
              <w:t xml:space="preserve"> there is direct evidence that the outcome assessors (including study subjects, if outcomes were self-reported) were adequately blinded to the study group, and it is unlikely that they could have broken the blinding prior to reporting outcomes.</w:t>
            </w:r>
          </w:p>
        </w:tc>
      </w:tr>
      <w:tr w:rsidR="006A7696" w:rsidRPr="00231A1D" w14:paraId="040A8847" w14:textId="77777777" w:rsidTr="00C32AE1">
        <w:tc>
          <w:tcPr>
            <w:tcW w:w="9350" w:type="dxa"/>
            <w:shd w:val="clear" w:color="auto" w:fill="C6D9F1" w:themeFill="text2" w:themeFillTint="33"/>
          </w:tcPr>
          <w:p w14:paraId="36054A92" w14:textId="77777777" w:rsidR="006A7696" w:rsidRPr="00231A1D" w:rsidRDefault="006A7696" w:rsidP="00BF6F49">
            <w:pPr>
              <w:pStyle w:val="Table-body1"/>
              <w:ind w:left="454" w:hanging="454"/>
            </w:pPr>
            <w:r>
              <w:t>Probably Low Risk of Bias (+)</w:t>
            </w:r>
          </w:p>
        </w:tc>
      </w:tr>
      <w:tr w:rsidR="006A7696" w:rsidRPr="00231A1D" w14:paraId="45EDBFBE" w14:textId="77777777" w:rsidTr="00C32AE1">
        <w:trPr>
          <w:trHeight w:val="791"/>
        </w:trPr>
        <w:tc>
          <w:tcPr>
            <w:tcW w:w="9350" w:type="dxa"/>
          </w:tcPr>
          <w:p w14:paraId="050FBBF1" w14:textId="6EB2C643" w:rsidR="00A608FE" w:rsidRDefault="006A7696" w:rsidP="00BF6F49">
            <w:pPr>
              <w:pStyle w:val="Table-body3"/>
              <w:numPr>
                <w:ilvl w:val="0"/>
                <w:numId w:val="0"/>
              </w:numPr>
              <w:ind w:left="454" w:hanging="454"/>
            </w:pPr>
            <w:r>
              <w:t>There is indirect evidence that the outcome was assessed using acceptable methods (i.e., deemed valid and reliable but not the gold standard</w:t>
            </w:r>
            <w:r w:rsidR="004A1B55">
              <w:t>,</w:t>
            </w:r>
            <w:r>
              <w:t xml:space="preserve"> </w:t>
            </w:r>
            <w:r w:rsidR="0080760A">
              <w:t xml:space="preserve">with </w:t>
            </w:r>
            <w:r>
              <w:t>validity and reliability ≥0.40</w:t>
            </w:r>
            <w:r w:rsidR="00CE4C84">
              <w:t>,</w:t>
            </w:r>
            <w:r>
              <w:t xml:space="preserve"> Genaidy et al. 2007), </w:t>
            </w:r>
            <w:r w:rsidR="00A608FE">
              <w:t xml:space="preserve">that capture a specific/known </w:t>
            </w:r>
            <w:r w:rsidR="00AE3F1B">
              <w:t xml:space="preserve">cognitive domain, but no </w:t>
            </w:r>
            <w:r w:rsidR="00A608FE">
              <w:t xml:space="preserve">reference to </w:t>
            </w:r>
            <w:r w:rsidR="00AE3F1B">
              <w:t xml:space="preserve">a </w:t>
            </w:r>
            <w:r w:rsidR="00A608FE">
              <w:t>publication of the specific test/task</w:t>
            </w:r>
            <w:r w:rsidR="00AE3F1B">
              <w:t>/test battery</w:t>
            </w:r>
            <w:r w:rsidR="00A608FE">
              <w:t xml:space="preserve"> is available and/or reference to a functionally equivalent is provided</w:t>
            </w:r>
            <w:r w:rsidR="00AE3F1B">
              <w:t>.</w:t>
            </w:r>
            <w:r w:rsidR="00A608FE">
              <w:t xml:space="preserve"> </w:t>
            </w:r>
          </w:p>
          <w:p w14:paraId="170CCCE2" w14:textId="567CAC42" w:rsidR="008D5230" w:rsidRDefault="00A608FE" w:rsidP="00BF6F49">
            <w:pPr>
              <w:pStyle w:val="Table-body3"/>
              <w:numPr>
                <w:ilvl w:val="0"/>
                <w:numId w:val="0"/>
              </w:numPr>
              <w:ind w:left="454" w:hanging="454"/>
            </w:pPr>
            <w:r w:rsidRPr="00CC4437">
              <w:rPr>
                <w:b/>
              </w:rPr>
              <w:t>AND</w:t>
            </w:r>
            <w:r>
              <w:t xml:space="preserve"> </w:t>
            </w:r>
            <w:r w:rsidRPr="009679F3">
              <w:t xml:space="preserve">assessment methods for cognitive performance outcome </w:t>
            </w:r>
            <w:r w:rsidR="00CE4C84" w:rsidRPr="009679F3">
              <w:t>are</w:t>
            </w:r>
            <w:r w:rsidRPr="009679F3">
              <w:t xml:space="preserve"> standardized</w:t>
            </w:r>
            <w:r w:rsidR="00BF6F49">
              <w:t xml:space="preserve"> (see above</w:t>
            </w:r>
            <w:r w:rsidR="008D5230" w:rsidRPr="009679F3">
              <w:t>).</w:t>
            </w:r>
          </w:p>
          <w:p w14:paraId="37F58EEB" w14:textId="37B2E52C" w:rsidR="006A7696" w:rsidRDefault="006A7696" w:rsidP="00BF6F49">
            <w:pPr>
              <w:pStyle w:val="Table-body3"/>
              <w:numPr>
                <w:ilvl w:val="0"/>
                <w:numId w:val="0"/>
              </w:numPr>
              <w:ind w:left="454" w:hanging="454"/>
            </w:pPr>
            <w:r w:rsidRPr="00CC4437">
              <w:rPr>
                <w:b/>
              </w:rPr>
              <w:t>AND</w:t>
            </w:r>
            <w:r>
              <w:t xml:space="preserve"> there is indirect evidence that the outcome assessors (including study subjects) were adequately blinded to the study group, and it is unlikely that they could have broken the blinding prior to reporting outcomes,</w:t>
            </w:r>
          </w:p>
          <w:p w14:paraId="62788E08" w14:textId="77777777" w:rsidR="006A7696" w:rsidRPr="00231A1D" w:rsidRDefault="006A7696" w:rsidP="00BF6F49">
            <w:pPr>
              <w:pStyle w:val="Table-body3"/>
              <w:numPr>
                <w:ilvl w:val="0"/>
                <w:numId w:val="0"/>
              </w:numPr>
              <w:ind w:left="454" w:hanging="454"/>
            </w:pPr>
            <w:r w:rsidRPr="00CC4437">
              <w:rPr>
                <w:b/>
              </w:rPr>
              <w:t>OR</w:t>
            </w:r>
            <w:r>
              <w:t xml:space="preserve"> it is deemed that lack of adequate blinding of outcome assessors would not appreciably bias results, which is more likely to apply to objective outcome measures. </w:t>
            </w:r>
          </w:p>
        </w:tc>
      </w:tr>
      <w:tr w:rsidR="006A7696" w:rsidRPr="00231A1D" w14:paraId="0A836B87" w14:textId="77777777" w:rsidTr="00C32AE1">
        <w:tc>
          <w:tcPr>
            <w:tcW w:w="9350" w:type="dxa"/>
            <w:shd w:val="clear" w:color="auto" w:fill="C6D9F1" w:themeFill="text2" w:themeFillTint="33"/>
          </w:tcPr>
          <w:p w14:paraId="4CE1B902" w14:textId="77777777" w:rsidR="006A7696" w:rsidRPr="00231A1D" w:rsidRDefault="006A7696" w:rsidP="00C32AE1">
            <w:pPr>
              <w:pStyle w:val="Table-body1"/>
            </w:pPr>
            <w:r>
              <w:t>Probably High Risk of Bias (-)</w:t>
            </w:r>
          </w:p>
        </w:tc>
      </w:tr>
      <w:tr w:rsidR="006A7696" w:rsidRPr="00231A1D" w14:paraId="376994F8" w14:textId="77777777" w:rsidTr="00C32AE1">
        <w:trPr>
          <w:trHeight w:val="80"/>
        </w:trPr>
        <w:tc>
          <w:tcPr>
            <w:tcW w:w="9350" w:type="dxa"/>
          </w:tcPr>
          <w:p w14:paraId="6EC0DFCC" w14:textId="69A233AE" w:rsidR="006A7696" w:rsidRDefault="006A7696" w:rsidP="00D52AF1">
            <w:pPr>
              <w:pStyle w:val="Table-body3"/>
              <w:numPr>
                <w:ilvl w:val="0"/>
                <w:numId w:val="0"/>
              </w:numPr>
              <w:ind w:left="540" w:hanging="540"/>
            </w:pPr>
            <w:r>
              <w:t xml:space="preserve">There is indirect evidence that the outcome assessment method is an insensitive instrument (e.g., a </w:t>
            </w:r>
            <w:r w:rsidR="00007219">
              <w:t xml:space="preserve">cognitive test/task </w:t>
            </w:r>
            <w:r>
              <w:t>used to assess outcomes with no information on validation</w:t>
            </w:r>
            <w:r w:rsidR="00AE3F1B">
              <w:t xml:space="preserve"> or </w:t>
            </w:r>
            <w:r w:rsidR="00F52449">
              <w:t>on</w:t>
            </w:r>
            <w:r w:rsidR="00AE3F1B">
              <w:t xml:space="preserve"> other test criteria </w:t>
            </w:r>
            <w:r w:rsidR="000E70E1">
              <w:t>and</w:t>
            </w:r>
            <w:r w:rsidR="00AE3F1B">
              <w:t xml:space="preserve"> </w:t>
            </w:r>
            <w:r w:rsidR="000E70E1">
              <w:t>there are no</w:t>
            </w:r>
            <w:r w:rsidR="00F52449">
              <w:t xml:space="preserve"> </w:t>
            </w:r>
            <w:r w:rsidR="00AE3F1B">
              <w:t xml:space="preserve">references to former </w:t>
            </w:r>
            <w:r w:rsidR="00AE3F1B" w:rsidRPr="009679F3">
              <w:t>publications on the test/task</w:t>
            </w:r>
            <w:r w:rsidR="000E70E1" w:rsidRPr="009679F3">
              <w:t xml:space="preserve"> available</w:t>
            </w:r>
            <w:r>
              <w:t>)</w:t>
            </w:r>
            <w:r w:rsidR="000E70E1">
              <w:t>.</w:t>
            </w:r>
          </w:p>
          <w:p w14:paraId="434FD786" w14:textId="426CAD04" w:rsidR="00AE3F1B" w:rsidRPr="009679F3" w:rsidRDefault="00AE3F1B" w:rsidP="00D52AF1">
            <w:pPr>
              <w:pStyle w:val="Table-body3"/>
              <w:numPr>
                <w:ilvl w:val="0"/>
                <w:numId w:val="0"/>
              </w:numPr>
              <w:ind w:left="540" w:hanging="540"/>
            </w:pPr>
            <w:r w:rsidRPr="00CC4437">
              <w:rPr>
                <w:b/>
              </w:rPr>
              <w:t>AND</w:t>
            </w:r>
            <w:r>
              <w:t xml:space="preserve"> </w:t>
            </w:r>
            <w:r w:rsidRPr="009679F3">
              <w:t xml:space="preserve">assessment methods for cognitive performance outcome </w:t>
            </w:r>
            <w:r w:rsidR="004E594B">
              <w:t>were</w:t>
            </w:r>
            <w:r w:rsidRPr="009679F3">
              <w:t xml:space="preserve"> standardized </w:t>
            </w:r>
            <w:r w:rsidR="004E594B">
              <w:t>(see above).</w:t>
            </w:r>
          </w:p>
          <w:p w14:paraId="26F16F71" w14:textId="77777777" w:rsidR="00D20E29" w:rsidRPr="00127DF2" w:rsidRDefault="00D20E29" w:rsidP="00D20E29">
            <w:pPr>
              <w:pStyle w:val="Table-body3"/>
              <w:numPr>
                <w:ilvl w:val="0"/>
                <w:numId w:val="0"/>
              </w:numPr>
              <w:ind w:left="540" w:hanging="540"/>
            </w:pPr>
            <w:r>
              <w:rPr>
                <w:b/>
              </w:rPr>
              <w:t>OR</w:t>
            </w:r>
            <w:r>
              <w:t xml:space="preserve"> there is indirect evidence that the outcome assessors (including study subjects) were adequately blinded to </w:t>
            </w:r>
            <w:r w:rsidRPr="00127DF2">
              <w:t>the study group, and it is unlikely that they could have broken the blinding prior to reporting outcomes,</w:t>
            </w:r>
          </w:p>
          <w:p w14:paraId="65E2587D" w14:textId="174CFF6B" w:rsidR="006A7696" w:rsidRPr="006A7081" w:rsidRDefault="00D20E29" w:rsidP="00D20E29">
            <w:pPr>
              <w:pStyle w:val="Table-body3"/>
              <w:numPr>
                <w:ilvl w:val="0"/>
                <w:numId w:val="0"/>
              </w:numPr>
              <w:ind w:left="540" w:hanging="540"/>
            </w:pPr>
            <w:r w:rsidRPr="00127DF2">
              <w:rPr>
                <w:b/>
              </w:rPr>
              <w:t>OR</w:t>
            </w:r>
            <w:r w:rsidRPr="00127DF2">
              <w:t xml:space="preserve"> </w:t>
            </w:r>
            <w:r w:rsidRPr="002737EA">
              <w:t>there is insufficient information provided about blinding of outcome assessors (record “NR” as basis for answer).</w:t>
            </w:r>
          </w:p>
        </w:tc>
      </w:tr>
      <w:tr w:rsidR="006A7696" w:rsidRPr="00231A1D" w14:paraId="46114EDD" w14:textId="77777777" w:rsidTr="00C32AE1">
        <w:tc>
          <w:tcPr>
            <w:tcW w:w="9350" w:type="dxa"/>
            <w:shd w:val="clear" w:color="auto" w:fill="C6D9F1" w:themeFill="text2" w:themeFillTint="33"/>
          </w:tcPr>
          <w:p w14:paraId="6884B499" w14:textId="77777777" w:rsidR="006A7696" w:rsidRPr="00231A1D" w:rsidRDefault="006A7696" w:rsidP="00C32AE1">
            <w:pPr>
              <w:pStyle w:val="Table-body1"/>
            </w:pPr>
            <w:r>
              <w:t>Definitely High Risk of Bias (--)</w:t>
            </w:r>
          </w:p>
        </w:tc>
      </w:tr>
      <w:tr w:rsidR="006A7696" w:rsidRPr="00231A1D" w14:paraId="3F7F2368" w14:textId="77777777" w:rsidTr="00C32AE1">
        <w:trPr>
          <w:trHeight w:val="474"/>
        </w:trPr>
        <w:tc>
          <w:tcPr>
            <w:tcW w:w="9350" w:type="dxa"/>
          </w:tcPr>
          <w:p w14:paraId="210B42BD" w14:textId="36AA3B3C" w:rsidR="006A7696" w:rsidRDefault="006A7696" w:rsidP="00D52AF1">
            <w:pPr>
              <w:pStyle w:val="Table-body3"/>
              <w:numPr>
                <w:ilvl w:val="0"/>
                <w:numId w:val="0"/>
              </w:numPr>
              <w:ind w:left="454" w:hanging="454"/>
            </w:pPr>
            <w:r w:rsidRPr="009679F3">
              <w:t>There is direct evidence that the outcome assessment method is an insensitive instrument,</w:t>
            </w:r>
            <w:r w:rsidR="00AE3F1B" w:rsidRPr="009679F3">
              <w:t xml:space="preserve"> and no information on test/task </w:t>
            </w:r>
            <w:r w:rsidR="00F52449" w:rsidRPr="009679F3">
              <w:t xml:space="preserve">procedure and </w:t>
            </w:r>
            <w:r w:rsidR="00AE3F1B" w:rsidRPr="009679F3">
              <w:t>outcome parameter are reported</w:t>
            </w:r>
            <w:r w:rsidR="000E70E1" w:rsidRPr="009679F3">
              <w:t>.</w:t>
            </w:r>
          </w:p>
          <w:p w14:paraId="17C588D0" w14:textId="77777777" w:rsidR="00D20E29" w:rsidRPr="002737EA" w:rsidRDefault="00D20E29" w:rsidP="00D20E29">
            <w:pPr>
              <w:pStyle w:val="Table-body3"/>
              <w:numPr>
                <w:ilvl w:val="0"/>
                <w:numId w:val="0"/>
              </w:numPr>
              <w:ind w:left="454" w:hanging="454"/>
            </w:pPr>
            <w:r w:rsidRPr="002737EA">
              <w:rPr>
                <w:b/>
                <w:bCs/>
              </w:rPr>
              <w:t xml:space="preserve">OR </w:t>
            </w:r>
            <w:r w:rsidRPr="002737EA">
              <w:t xml:space="preserve">there is direct evidence for lack of adequate blinding of outcome assessors (including study subjects if outcomes were self-reported), including no blinding or incomplete blinding. </w:t>
            </w:r>
          </w:p>
          <w:p w14:paraId="1073A49F" w14:textId="7675C8D7" w:rsidR="006A7696" w:rsidRPr="00231A1D" w:rsidRDefault="006A7696" w:rsidP="00D52AF1">
            <w:pPr>
              <w:pStyle w:val="Table-body3"/>
              <w:numPr>
                <w:ilvl w:val="0"/>
                <w:numId w:val="0"/>
              </w:numPr>
              <w:ind w:left="454" w:hanging="454"/>
            </w:pPr>
          </w:p>
        </w:tc>
      </w:tr>
    </w:tbl>
    <w:p w14:paraId="7F3B0ED9" w14:textId="77777777" w:rsidR="006A7696" w:rsidRDefault="006A7696" w:rsidP="006A7696"/>
    <w:p w14:paraId="17B591E5" w14:textId="7EF3682B" w:rsidR="006A7696" w:rsidRDefault="006A7696" w:rsidP="006A7696">
      <w:pPr>
        <w:pStyle w:val="BodyText-RoB"/>
        <w:ind w:left="0" w:firstLine="0"/>
        <w:rPr>
          <w:b/>
          <w:bCs/>
          <w:i/>
          <w:iCs/>
        </w:rPr>
      </w:pPr>
      <w:r w:rsidRPr="00092CB9">
        <w:rPr>
          <w:b/>
          <w:bCs/>
          <w:i/>
          <w:iCs/>
        </w:rPr>
        <w:t>Selective reporting bias</w:t>
      </w:r>
    </w:p>
    <w:p w14:paraId="2BAAC9CC" w14:textId="5F26254B" w:rsidR="006A7696" w:rsidRPr="00092CB9" w:rsidRDefault="00A3011A" w:rsidP="006A7696">
      <w:pPr>
        <w:pStyle w:val="BodyText-RoB"/>
        <w:ind w:left="0" w:firstLine="0"/>
        <w:rPr>
          <w:b/>
          <w:bCs/>
          <w:i/>
          <w:iCs/>
        </w:rPr>
      </w:pPr>
      <w:r>
        <w:rPr>
          <w:b/>
          <w:bCs/>
          <w:i/>
          <w:iCs/>
        </w:rPr>
        <w:t>10</w:t>
      </w:r>
      <w:r w:rsidR="006A7696" w:rsidRPr="000260E6">
        <w:rPr>
          <w:b/>
          <w:bCs/>
          <w:i/>
          <w:iCs/>
        </w:rPr>
        <w:t>. Were all measured outcomes reported?</w:t>
      </w:r>
    </w:p>
    <w:tbl>
      <w:tblPr>
        <w:tblStyle w:val="Tabellenraster"/>
        <w:tblW w:w="0" w:type="auto"/>
        <w:tblLook w:val="04A0" w:firstRow="1" w:lastRow="0" w:firstColumn="1" w:lastColumn="0" w:noHBand="0" w:noVBand="1"/>
      </w:tblPr>
      <w:tblGrid>
        <w:gridCol w:w="9350"/>
      </w:tblGrid>
      <w:tr w:rsidR="006A7696" w:rsidRPr="00231A1D" w14:paraId="3E2B7BEE" w14:textId="77777777" w:rsidTr="00C32AE1">
        <w:trPr>
          <w:trHeight w:val="60"/>
        </w:trPr>
        <w:tc>
          <w:tcPr>
            <w:tcW w:w="9350" w:type="dxa"/>
            <w:shd w:val="clear" w:color="auto" w:fill="C6D9F1" w:themeFill="text2" w:themeFillTint="33"/>
          </w:tcPr>
          <w:p w14:paraId="520C5526" w14:textId="77777777" w:rsidR="006A7696" w:rsidRPr="00231A1D" w:rsidRDefault="006A7696" w:rsidP="00C32AE1">
            <w:pPr>
              <w:pStyle w:val="Table-body1"/>
            </w:pPr>
            <w:r>
              <w:t>Definitely Low Risk of Bias (++)</w:t>
            </w:r>
            <w:r w:rsidRPr="00231A1D">
              <w:t xml:space="preserve"> </w:t>
            </w:r>
          </w:p>
        </w:tc>
      </w:tr>
      <w:tr w:rsidR="006A7696" w:rsidRPr="00231A1D" w14:paraId="5D5A0D1E" w14:textId="77777777" w:rsidTr="00A66B6A">
        <w:trPr>
          <w:trHeight w:val="558"/>
        </w:trPr>
        <w:tc>
          <w:tcPr>
            <w:tcW w:w="9350" w:type="dxa"/>
          </w:tcPr>
          <w:p w14:paraId="253E2D3C" w14:textId="77777777" w:rsidR="006A7696" w:rsidRPr="00493F73" w:rsidRDefault="006A7696" w:rsidP="00D52AF1">
            <w:pPr>
              <w:pStyle w:val="Table-body3"/>
              <w:numPr>
                <w:ilvl w:val="0"/>
                <w:numId w:val="0"/>
              </w:numPr>
              <w:ind w:left="313" w:hanging="313"/>
            </w:pPr>
            <w:r w:rsidRPr="001C2F2B">
              <w:t>There is direct</w:t>
            </w:r>
            <w:r w:rsidRPr="00493F73">
              <w:t xml:space="preserve"> evidence that all of the study’s measured outcomes (primary and secondary) outlined in the protocol, methods, abstract, and/or introduction</w:t>
            </w:r>
            <w:r>
              <w:t>, or mentioned in the discussion</w:t>
            </w:r>
            <w:r w:rsidRPr="00493F73">
              <w:t xml:space="preserve"> (that are relevant for the evaluation) have been reported. This would include outcomes reported with sufficient detail to be included in meta-analysis or fully tabulated during data extraction and analyses had been planned in advance. </w:t>
            </w:r>
          </w:p>
        </w:tc>
      </w:tr>
      <w:tr w:rsidR="006A7696" w:rsidRPr="00231A1D" w14:paraId="01CA03AF" w14:textId="77777777" w:rsidTr="00C32AE1">
        <w:tc>
          <w:tcPr>
            <w:tcW w:w="9350" w:type="dxa"/>
            <w:shd w:val="clear" w:color="auto" w:fill="C6D9F1" w:themeFill="text2" w:themeFillTint="33"/>
          </w:tcPr>
          <w:p w14:paraId="62B62C2F" w14:textId="77777777" w:rsidR="006A7696" w:rsidRPr="00231A1D" w:rsidRDefault="006A7696" w:rsidP="00D52AF1">
            <w:pPr>
              <w:pStyle w:val="Table-body1"/>
              <w:ind w:left="313" w:hanging="313"/>
            </w:pPr>
            <w:r>
              <w:t>Probably Low Risk of Bias (+)</w:t>
            </w:r>
          </w:p>
        </w:tc>
      </w:tr>
      <w:tr w:rsidR="006A7696" w:rsidRPr="00231A1D" w14:paraId="6A04E541" w14:textId="77777777" w:rsidTr="00C32AE1">
        <w:trPr>
          <w:trHeight w:val="791"/>
        </w:trPr>
        <w:tc>
          <w:tcPr>
            <w:tcW w:w="9350" w:type="dxa"/>
          </w:tcPr>
          <w:p w14:paraId="3DFC06AC" w14:textId="77777777" w:rsidR="006A7696" w:rsidRPr="00493F73" w:rsidRDefault="006A7696" w:rsidP="00D52AF1">
            <w:pPr>
              <w:pStyle w:val="Table-body3"/>
              <w:numPr>
                <w:ilvl w:val="0"/>
                <w:numId w:val="0"/>
              </w:numPr>
              <w:ind w:left="313" w:hanging="313"/>
            </w:pPr>
            <w:r>
              <w:t>There is i</w:t>
            </w:r>
            <w:r w:rsidRPr="00231A1D">
              <w:t xml:space="preserve">ndirect </w:t>
            </w:r>
            <w:r w:rsidRPr="00E66417">
              <w:t xml:space="preserve">evidence that all of the study’s </w:t>
            </w:r>
            <w:r>
              <w:t>measured</w:t>
            </w:r>
            <w:r w:rsidRPr="00E66417">
              <w:t xml:space="preserve"> </w:t>
            </w:r>
            <w:r>
              <w:t xml:space="preserve">outcomes </w:t>
            </w:r>
            <w:r w:rsidRPr="00E66417">
              <w:t>(primary and secondary) outlined in the protocol, methods, abstract, and/or introduction</w:t>
            </w:r>
            <w:r>
              <w:t>, or mentioned in the discussion</w:t>
            </w:r>
            <w:r w:rsidRPr="00E66417">
              <w:t xml:space="preserve"> </w:t>
            </w:r>
            <w:r>
              <w:t>(</w:t>
            </w:r>
            <w:r w:rsidRPr="00E66417">
              <w:t xml:space="preserve">that are </w:t>
            </w:r>
            <w:r>
              <w:t xml:space="preserve">relevant for the evaluation) </w:t>
            </w:r>
            <w:r w:rsidRPr="00E66417">
              <w:t xml:space="preserve">have been </w:t>
            </w:r>
            <w:r w:rsidRPr="00C74028">
              <w:t>reported,</w:t>
            </w:r>
            <w:r w:rsidRPr="00493F73">
              <w:t xml:space="preserve"> </w:t>
            </w:r>
          </w:p>
          <w:p w14:paraId="0898D3E0" w14:textId="77777777" w:rsidR="006A7696" w:rsidRPr="00231A1D" w:rsidRDefault="006A7696" w:rsidP="00D52AF1">
            <w:pPr>
              <w:pStyle w:val="Table-body3"/>
              <w:numPr>
                <w:ilvl w:val="0"/>
                <w:numId w:val="0"/>
              </w:numPr>
              <w:ind w:left="313" w:hanging="313"/>
            </w:pPr>
            <w:r w:rsidRPr="00864523">
              <w:rPr>
                <w:b/>
              </w:rPr>
              <w:t>OR</w:t>
            </w:r>
            <w:r w:rsidRPr="00493F73">
              <w:t xml:space="preserve"> </w:t>
            </w:r>
            <w:r w:rsidRPr="00E66417">
              <w:t xml:space="preserve">analyses that had not been planned </w:t>
            </w:r>
            <w:r>
              <w:t>in advance</w:t>
            </w:r>
            <w:r w:rsidRPr="00E66417">
              <w:t xml:space="preserve"> (i.e.</w:t>
            </w:r>
            <w:r>
              <w:t>,</w:t>
            </w:r>
            <w:r w:rsidRPr="00E66417">
              <w:t xml:space="preserve"> retrospective unplanned subgroup analyses) are clearly indicated </w:t>
            </w:r>
            <w:r>
              <w:t xml:space="preserve">as such </w:t>
            </w:r>
            <w:r w:rsidRPr="00E66417">
              <w:t xml:space="preserve">and deemed </w:t>
            </w:r>
            <w:r>
              <w:t>that unplanned analyses were appropriate and</w:t>
            </w:r>
            <w:r w:rsidRPr="00E66417">
              <w:t xml:space="preserve"> </w:t>
            </w:r>
            <w:r>
              <w:t xml:space="preserve">selective reporting </w:t>
            </w:r>
            <w:r w:rsidRPr="00E66417">
              <w:t>would not appreciably bias results</w:t>
            </w:r>
            <w:r>
              <w:t xml:space="preserve"> </w:t>
            </w:r>
            <w:r w:rsidRPr="00493F73">
              <w:t>(e.g., appropriate analyses of an unexpected effect)</w:t>
            </w:r>
            <w:r w:rsidRPr="00E66417">
              <w:t xml:space="preserve">. </w:t>
            </w:r>
            <w:r>
              <w:t>This would include outcomes reported with insufficient detail such as only reporting that results were statistically significant (or not).</w:t>
            </w:r>
          </w:p>
        </w:tc>
      </w:tr>
      <w:tr w:rsidR="006A7696" w:rsidRPr="00231A1D" w14:paraId="074346AA" w14:textId="77777777" w:rsidTr="00C32AE1">
        <w:tc>
          <w:tcPr>
            <w:tcW w:w="9350" w:type="dxa"/>
            <w:shd w:val="clear" w:color="auto" w:fill="C6D9F1" w:themeFill="text2" w:themeFillTint="33"/>
          </w:tcPr>
          <w:p w14:paraId="58DBE73F" w14:textId="1E9C8B34" w:rsidR="006A7696" w:rsidRPr="00231A1D" w:rsidRDefault="006A7696" w:rsidP="00D52AF1">
            <w:pPr>
              <w:pStyle w:val="Table-body1"/>
              <w:ind w:left="313" w:hanging="313"/>
            </w:pPr>
            <w:r>
              <w:t xml:space="preserve">Probably High Risk of Bias (-) </w:t>
            </w:r>
          </w:p>
        </w:tc>
      </w:tr>
      <w:tr w:rsidR="006A7696" w:rsidRPr="00231A1D" w14:paraId="770F22F0" w14:textId="77777777" w:rsidTr="00C32AE1">
        <w:trPr>
          <w:trHeight w:val="1007"/>
        </w:trPr>
        <w:tc>
          <w:tcPr>
            <w:tcW w:w="9350" w:type="dxa"/>
          </w:tcPr>
          <w:p w14:paraId="3AFA9504" w14:textId="77777777" w:rsidR="006A7696" w:rsidRPr="00493F73" w:rsidRDefault="006A7696" w:rsidP="00D52AF1">
            <w:pPr>
              <w:pStyle w:val="Table-body3"/>
              <w:numPr>
                <w:ilvl w:val="0"/>
                <w:numId w:val="0"/>
              </w:numPr>
              <w:ind w:left="313" w:hanging="313"/>
            </w:pPr>
            <w:r>
              <w:t>There is i</w:t>
            </w:r>
            <w:r w:rsidRPr="00231A1D">
              <w:t xml:space="preserve">ndirect </w:t>
            </w:r>
            <w:r w:rsidRPr="00E66417">
              <w:t xml:space="preserve">evidence that all of the study’s </w:t>
            </w:r>
            <w:r>
              <w:t>measured</w:t>
            </w:r>
            <w:r w:rsidRPr="00E66417">
              <w:t xml:space="preserve"> </w:t>
            </w:r>
            <w:r>
              <w:t xml:space="preserve">outcomes </w:t>
            </w:r>
            <w:r w:rsidRPr="00E66417">
              <w:t>(primary and secondary) outlined in the protocol, methods, abstract, and/or introduction</w:t>
            </w:r>
            <w:r>
              <w:t>, or mentioned in the discussion</w:t>
            </w:r>
            <w:r w:rsidRPr="00E66417">
              <w:t xml:space="preserve"> </w:t>
            </w:r>
            <w:r>
              <w:t>(</w:t>
            </w:r>
            <w:r w:rsidRPr="00E66417">
              <w:t xml:space="preserve">that are </w:t>
            </w:r>
            <w:r>
              <w:t xml:space="preserve">relevant for the evaluation) </w:t>
            </w:r>
            <w:r w:rsidRPr="00E66417">
              <w:t xml:space="preserve">have </w:t>
            </w:r>
            <w:r>
              <w:t xml:space="preserve">not </w:t>
            </w:r>
            <w:r w:rsidRPr="00E66417">
              <w:t>been reported</w:t>
            </w:r>
            <w:r>
              <w:t>,</w:t>
            </w:r>
            <w:r w:rsidRPr="00493F73">
              <w:t xml:space="preserve"> </w:t>
            </w:r>
          </w:p>
          <w:p w14:paraId="3A338934" w14:textId="77777777" w:rsidR="006A7696" w:rsidRPr="00493F73" w:rsidRDefault="006A7696" w:rsidP="00D52AF1">
            <w:pPr>
              <w:pStyle w:val="Table-body3"/>
              <w:numPr>
                <w:ilvl w:val="0"/>
                <w:numId w:val="0"/>
              </w:numPr>
              <w:ind w:left="313" w:hanging="313"/>
            </w:pPr>
            <w:r w:rsidRPr="00864523">
              <w:rPr>
                <w:b/>
              </w:rPr>
              <w:t>OR</w:t>
            </w:r>
            <w:r w:rsidRPr="00493F73">
              <w:t xml:space="preserve"> </w:t>
            </w:r>
            <w:r>
              <w:t>and there is indirect evidence that unplanned analyses were included that may</w:t>
            </w:r>
            <w:r w:rsidRPr="00E66417">
              <w:t xml:space="preserve"> appreciably bias </w:t>
            </w:r>
            <w:r w:rsidRPr="00C74028">
              <w:t>results,</w:t>
            </w:r>
            <w:r w:rsidRPr="00493F73">
              <w:t xml:space="preserve"> </w:t>
            </w:r>
          </w:p>
          <w:p w14:paraId="6623660E" w14:textId="77777777" w:rsidR="006A7696" w:rsidRPr="006A7081" w:rsidRDefault="006A7696" w:rsidP="00D52AF1">
            <w:pPr>
              <w:pStyle w:val="Table-body3"/>
              <w:numPr>
                <w:ilvl w:val="0"/>
                <w:numId w:val="0"/>
              </w:numPr>
              <w:ind w:left="313" w:hanging="313"/>
            </w:pPr>
            <w:r w:rsidRPr="00864523">
              <w:rPr>
                <w:b/>
              </w:rPr>
              <w:t>OR</w:t>
            </w:r>
            <w:r w:rsidRPr="00493F73">
              <w:t xml:space="preserve"> </w:t>
            </w:r>
            <w:r w:rsidRPr="00E66417">
              <w:t>there is insufficient information provided about selective outcome reporting</w:t>
            </w:r>
            <w:r>
              <w:t xml:space="preserve"> (record “NR” as basis for answer)</w:t>
            </w:r>
            <w:r w:rsidRPr="00E66417">
              <w:t>.</w:t>
            </w:r>
          </w:p>
        </w:tc>
      </w:tr>
      <w:tr w:rsidR="006A7696" w:rsidRPr="00231A1D" w14:paraId="46FE0A51" w14:textId="77777777" w:rsidTr="00C32AE1">
        <w:tc>
          <w:tcPr>
            <w:tcW w:w="9350" w:type="dxa"/>
            <w:shd w:val="clear" w:color="auto" w:fill="C6D9F1" w:themeFill="text2" w:themeFillTint="33"/>
          </w:tcPr>
          <w:p w14:paraId="1ABC5B0F" w14:textId="77777777" w:rsidR="006A7696" w:rsidRPr="00231A1D" w:rsidRDefault="006A7696" w:rsidP="00C32AE1">
            <w:pPr>
              <w:pStyle w:val="Table-body1"/>
            </w:pPr>
            <w:r>
              <w:t>Definitely High Risk of Bias (--)</w:t>
            </w:r>
          </w:p>
        </w:tc>
      </w:tr>
      <w:tr w:rsidR="006A7696" w:rsidRPr="00231A1D" w14:paraId="6A515CB5" w14:textId="77777777" w:rsidTr="00C32AE1">
        <w:trPr>
          <w:trHeight w:val="1097"/>
        </w:trPr>
        <w:tc>
          <w:tcPr>
            <w:tcW w:w="9350" w:type="dxa"/>
          </w:tcPr>
          <w:p w14:paraId="1ADEA44A" w14:textId="77777777" w:rsidR="006A7696" w:rsidRPr="00231A1D" w:rsidRDefault="006A7696" w:rsidP="00D52AF1">
            <w:pPr>
              <w:pStyle w:val="Table-body3"/>
              <w:numPr>
                <w:ilvl w:val="0"/>
                <w:numId w:val="0"/>
              </w:numPr>
              <w:ind w:left="454" w:hanging="454"/>
            </w:pPr>
            <w:r w:rsidRPr="001C2F2B">
              <w:t>There is direct</w:t>
            </w:r>
            <w:r w:rsidRPr="00231A1D">
              <w:t xml:space="preserve"> </w:t>
            </w:r>
            <w:r w:rsidRPr="00E66417">
              <w:t xml:space="preserve">evidence that all of the study’s </w:t>
            </w:r>
            <w:r>
              <w:t>measured</w:t>
            </w:r>
            <w:r w:rsidRPr="00E66417">
              <w:t xml:space="preserve"> </w:t>
            </w:r>
            <w:r>
              <w:t xml:space="preserve">outcomes </w:t>
            </w:r>
            <w:r w:rsidRPr="00E66417">
              <w:t xml:space="preserve">(primary and secondary) outlined in the protocol, methods, abstract, and/or introduction </w:t>
            </w:r>
            <w:r>
              <w:t>(</w:t>
            </w:r>
            <w:r w:rsidRPr="00E66417">
              <w:t xml:space="preserve">that are </w:t>
            </w:r>
            <w:r>
              <w:t xml:space="preserve">relevant for the evaluation) </w:t>
            </w:r>
            <w:r w:rsidRPr="00E66417">
              <w:t xml:space="preserve">have </w:t>
            </w:r>
            <w:r>
              <w:t xml:space="preserve">not </w:t>
            </w:r>
            <w:r w:rsidRPr="00E66417">
              <w:t>been reported</w:t>
            </w:r>
            <w:r>
              <w:t xml:space="preserve">. In addition to not reporting outcomes, this would include </w:t>
            </w:r>
            <w:r w:rsidRPr="00493F73">
              <w:t xml:space="preserve">outcomes reported using measurements, analysis methods or subsets of the data that were not pre-specified or reporting outcomes not pre-specified, or that unplanned analyses were included that </w:t>
            </w:r>
            <w:r>
              <w:t>would</w:t>
            </w:r>
            <w:r w:rsidRPr="00E66417">
              <w:t xml:space="preserve"> appreciably bias results</w:t>
            </w:r>
            <w:r w:rsidRPr="00493F73">
              <w:t>.</w:t>
            </w:r>
          </w:p>
        </w:tc>
      </w:tr>
    </w:tbl>
    <w:p w14:paraId="4E5E83F0" w14:textId="77777777" w:rsidR="006A7696" w:rsidRDefault="006A7696" w:rsidP="006A7696">
      <w:pPr>
        <w:pStyle w:val="O-BodyText"/>
      </w:pPr>
    </w:p>
    <w:p w14:paraId="02595BDC" w14:textId="5626065D" w:rsidR="008074A2" w:rsidRDefault="00015FC9" w:rsidP="008074A2">
      <w:pPr>
        <w:pStyle w:val="O-BodyText"/>
      </w:pPr>
      <w:r>
        <w:t>We will assign an</w:t>
      </w:r>
      <w:r w:rsidR="006A6700">
        <w:t xml:space="preserve"> i</w:t>
      </w:r>
      <w:r>
        <w:t>tem</w:t>
      </w:r>
      <w:r w:rsidR="006A6700">
        <w:t xml:space="preserve"> a</w:t>
      </w:r>
      <w:r w:rsidR="004E594B">
        <w:t>s</w:t>
      </w:r>
      <w:r w:rsidR="006A6700">
        <w:t xml:space="preserve"> definitely low risk of bias, if it is explicitly described how a possible bias was avoided, (e.g. me</w:t>
      </w:r>
      <w:r>
        <w:t>a</w:t>
      </w:r>
      <w:r w:rsidR="006A6700">
        <w:t>sures to ensure a proper</w:t>
      </w:r>
      <w:r w:rsidR="00FC3661">
        <w:t xml:space="preserve"> </w:t>
      </w:r>
      <w:r w:rsidR="006A6700">
        <w:t>randomization, concealment, blin</w:t>
      </w:r>
      <w:r w:rsidR="00B87253">
        <w:t>d</w:t>
      </w:r>
      <w:r w:rsidR="006A6700">
        <w:t xml:space="preserve">ing etc. are explicitly described). </w:t>
      </w:r>
      <w:r>
        <w:t>We will assign an item a</w:t>
      </w:r>
      <w:r w:rsidR="004E594B">
        <w:t>s</w:t>
      </w:r>
      <w:r>
        <w:t xml:space="preserve"> </w:t>
      </w:r>
      <w:r w:rsidR="00B87253">
        <w:t xml:space="preserve">probably low risk of </w:t>
      </w:r>
      <w:r w:rsidR="006A6700">
        <w:t>bias, if it is stated</w:t>
      </w:r>
      <w:r w:rsidR="00C0592A">
        <w:t>,</w:t>
      </w:r>
      <w:r w:rsidR="00C0592A" w:rsidRPr="00C0592A">
        <w:t xml:space="preserve"> </w:t>
      </w:r>
      <w:r w:rsidR="00C0592A">
        <w:t>for example,</w:t>
      </w:r>
      <w:r w:rsidR="006A6700">
        <w:t xml:space="preserve"> that the studies were randomized, cross-over, </w:t>
      </w:r>
      <w:r w:rsidR="00FC3661">
        <w:t>double-</w:t>
      </w:r>
      <w:r w:rsidR="006A6700">
        <w:t>blinded etc</w:t>
      </w:r>
      <w:r w:rsidR="00FC3661">
        <w:t>.</w:t>
      </w:r>
      <w:r w:rsidR="006A6700">
        <w:t xml:space="preserve">, but it is not described how it was achieved. </w:t>
      </w:r>
      <w:r>
        <w:t xml:space="preserve">We will judge an item </w:t>
      </w:r>
      <w:r w:rsidR="006A6700">
        <w:t>a</w:t>
      </w:r>
      <w:r w:rsidR="004E594B">
        <w:t>s</w:t>
      </w:r>
      <w:r w:rsidR="004A1B55">
        <w:t xml:space="preserve"> </w:t>
      </w:r>
      <w:r w:rsidR="006A6700">
        <w:t>probably high risk of bias if</w:t>
      </w:r>
      <w:r w:rsidR="00FC3661">
        <w:t>, based on the</w:t>
      </w:r>
      <w:r w:rsidR="006A6700">
        <w:t xml:space="preserve"> study description</w:t>
      </w:r>
      <w:r w:rsidR="00FC3661">
        <w:t>, there is a doubt that</w:t>
      </w:r>
      <w:r w:rsidR="003707F4">
        <w:t xml:space="preserve"> the criteria were</w:t>
      </w:r>
      <w:r w:rsidR="006A6700">
        <w:t xml:space="preserve"> fulfilled</w:t>
      </w:r>
      <w:r w:rsidR="00FC3661">
        <w:t>,</w:t>
      </w:r>
      <w:r w:rsidR="006A6700">
        <w:t xml:space="preserve"> </w:t>
      </w:r>
      <w:r w:rsidR="00FC3661">
        <w:t>or no information is given (i</w:t>
      </w:r>
      <w:r w:rsidR="006A6700">
        <w:t>n that case, we will contact the authors)</w:t>
      </w:r>
      <w:r w:rsidR="00B87253">
        <w:t>. An</w:t>
      </w:r>
      <w:r w:rsidR="006A6700">
        <w:t xml:space="preserve"> item will be </w:t>
      </w:r>
      <w:r w:rsidR="00FC3661">
        <w:t xml:space="preserve">rated </w:t>
      </w:r>
      <w:r w:rsidR="004A1B55">
        <w:t xml:space="preserve">as </w:t>
      </w:r>
      <w:r w:rsidR="006A6700">
        <w:t>definitely high risk of bias if</w:t>
      </w:r>
      <w:r w:rsidR="00FC3661">
        <w:t xml:space="preserve"> it is evident from the study description</w:t>
      </w:r>
      <w:r w:rsidR="006A6700">
        <w:t xml:space="preserve"> </w:t>
      </w:r>
      <w:r w:rsidR="00FC3661">
        <w:t>that a certain criterion has not been taken into account (e.g</w:t>
      </w:r>
      <w:r>
        <w:t>.</w:t>
      </w:r>
      <w:r w:rsidR="00FC3661">
        <w:t xml:space="preserve"> the study was not double-blinded, </w:t>
      </w:r>
      <w:r w:rsidR="00B87253">
        <w:t>the allocation not</w:t>
      </w:r>
      <w:r w:rsidR="00FC3661">
        <w:t xml:space="preserve"> concealed, exposure level not defined, outcomes no</w:t>
      </w:r>
      <w:r w:rsidR="00D20E29">
        <w:t>t</w:t>
      </w:r>
      <w:r w:rsidR="00FC3661">
        <w:t xml:space="preserve"> completely reported).</w:t>
      </w:r>
    </w:p>
    <w:p w14:paraId="1D5C2FD1" w14:textId="74A31600" w:rsidR="00650780" w:rsidRDefault="00650780" w:rsidP="008074A2">
      <w:pPr>
        <w:pStyle w:val="O-BodyText"/>
      </w:pPr>
      <w:r w:rsidRPr="003707F4">
        <w:t>We will try to judge the direction of bias when possible.</w:t>
      </w:r>
    </w:p>
    <w:p w14:paraId="2CAB2BC7" w14:textId="77777777" w:rsidR="00B87253" w:rsidRPr="008074A2" w:rsidRDefault="00B87253" w:rsidP="008074A2">
      <w:pPr>
        <w:pStyle w:val="O-BodyText"/>
      </w:pPr>
    </w:p>
    <w:sectPr w:rsidR="00B87253" w:rsidRPr="008074A2" w:rsidSect="00011FE7">
      <w:headerReference w:type="even" r:id="rId8"/>
      <w:headerReference w:type="default" r:id="rId9"/>
      <w:footerReference w:type="default" r:id="rId10"/>
      <w:headerReference w:type="firs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FA312A" w14:textId="77777777" w:rsidR="00517B35" w:rsidRDefault="00517B35" w:rsidP="00773909">
      <w:r>
        <w:separator/>
      </w:r>
    </w:p>
    <w:p w14:paraId="453CDB18" w14:textId="77777777" w:rsidR="00517B35" w:rsidRDefault="00517B35" w:rsidP="00773909"/>
  </w:endnote>
  <w:endnote w:type="continuationSeparator" w:id="0">
    <w:p w14:paraId="10A11B13" w14:textId="77777777" w:rsidR="00517B35" w:rsidRDefault="00517B35" w:rsidP="00773909">
      <w:r>
        <w:continuationSeparator/>
      </w:r>
    </w:p>
    <w:p w14:paraId="0F984FD8" w14:textId="77777777" w:rsidR="00517B35" w:rsidRDefault="00517B35" w:rsidP="00773909"/>
  </w:endnote>
  <w:endnote w:type="continuationNotice" w:id="1">
    <w:p w14:paraId="4BEE35DF" w14:textId="77777777" w:rsidR="00517B35" w:rsidRDefault="00517B35"/>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roman"/>
    <w:notTrueType/>
    <w:pitch w:val="fixed"/>
    <w:sig w:usb0="00000001" w:usb1="08070000" w:usb2="00000010" w:usb3="00000000" w:csb0="00020000"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608343614"/>
      <w:docPartObj>
        <w:docPartGallery w:val="Page Numbers (Bottom of Page)"/>
        <w:docPartUnique/>
      </w:docPartObj>
    </w:sdtPr>
    <w:sdtEndPr/>
    <w:sdtContent>
      <w:sdt>
        <w:sdtPr>
          <w:id w:val="828642062"/>
          <w:docPartObj>
            <w:docPartGallery w:val="Page Numbers (Top of Page)"/>
            <w:docPartUnique/>
          </w:docPartObj>
        </w:sdtPr>
        <w:sdtEndPr/>
        <w:sdtContent>
          <w:p w14:paraId="4229F18E" w14:textId="3E15C86D" w:rsidR="00B032E3" w:rsidRPr="007E4CAA" w:rsidRDefault="00B032E3" w:rsidP="007E4CAA">
            <w:pPr>
              <w:pStyle w:val="Fuzeile"/>
              <w:rPr>
                <w:rStyle w:val="Seitenzahl"/>
              </w:rPr>
            </w:pPr>
            <w:r w:rsidRPr="00B52A15">
              <w:t xml:space="preserve">Page </w:t>
            </w:r>
            <w:r w:rsidRPr="00B52A15">
              <w:rPr>
                <w:sz w:val="24"/>
                <w:szCs w:val="24"/>
              </w:rPr>
              <w:fldChar w:fldCharType="begin"/>
            </w:r>
            <w:r w:rsidRPr="00B52A15">
              <w:instrText xml:space="preserve"> PAGE </w:instrText>
            </w:r>
            <w:r w:rsidRPr="00B52A15">
              <w:rPr>
                <w:sz w:val="24"/>
                <w:szCs w:val="24"/>
              </w:rPr>
              <w:fldChar w:fldCharType="separate"/>
            </w:r>
            <w:r w:rsidR="00BF6F49">
              <w:rPr>
                <w:noProof/>
              </w:rPr>
              <w:t>4</w:t>
            </w:r>
            <w:r w:rsidRPr="00B52A15">
              <w:rPr>
                <w:sz w:val="24"/>
                <w:szCs w:val="24"/>
              </w:rPr>
              <w:fldChar w:fldCharType="end"/>
            </w:r>
            <w:r w:rsidRPr="00B52A15">
              <w:t xml:space="preserve"> of </w:t>
            </w:r>
            <w:r w:rsidR="002C6D4D">
              <w:rPr>
                <w:noProof/>
              </w:rPr>
              <w:fldChar w:fldCharType="begin"/>
            </w:r>
            <w:r w:rsidR="002C6D4D">
              <w:rPr>
                <w:noProof/>
              </w:rPr>
              <w:instrText xml:space="preserve"> NUMPAGES  </w:instrText>
            </w:r>
            <w:r w:rsidR="002C6D4D">
              <w:rPr>
                <w:noProof/>
              </w:rPr>
              <w:fldChar w:fldCharType="separate"/>
            </w:r>
            <w:r w:rsidR="00BF6F49">
              <w:rPr>
                <w:noProof/>
              </w:rPr>
              <w:t>7</w:t>
            </w:r>
            <w:r w:rsidR="002C6D4D">
              <w:rPr>
                <w:noProof/>
              </w:rPr>
              <w:fldChar w:fldCharType="end"/>
            </w:r>
          </w:p>
        </w:sdtContent>
      </w:sdt>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56944E6" w14:textId="77777777" w:rsidR="00517B35" w:rsidRDefault="00517B35" w:rsidP="00773909">
      <w:r>
        <w:separator/>
      </w:r>
    </w:p>
    <w:p w14:paraId="1285252B" w14:textId="77777777" w:rsidR="00517B35" w:rsidRDefault="00517B35" w:rsidP="00773909"/>
  </w:footnote>
  <w:footnote w:type="continuationSeparator" w:id="0">
    <w:p w14:paraId="393BBBD1" w14:textId="77777777" w:rsidR="00517B35" w:rsidRDefault="00517B35" w:rsidP="00773909">
      <w:r>
        <w:continuationSeparator/>
      </w:r>
    </w:p>
    <w:p w14:paraId="43A1148C" w14:textId="77777777" w:rsidR="00517B35" w:rsidRDefault="00517B35" w:rsidP="00773909"/>
  </w:footnote>
  <w:footnote w:type="continuationNotice" w:id="1">
    <w:p w14:paraId="6B7CEFD6" w14:textId="77777777" w:rsidR="00517B35" w:rsidRDefault="00517B35"/>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E590A9C" w14:textId="06AFA95A" w:rsidR="00B032E3" w:rsidRDefault="00B032E3">
    <w:pPr>
      <w:pStyle w:val="Kopfzeile"/>
    </w:pPr>
    <w:r>
      <w:rPr>
        <w:noProof/>
        <w:lang w:val="de-DE" w:eastAsia="de-DE"/>
      </w:rPr>
      <mc:AlternateContent>
        <mc:Choice Requires="wps">
          <w:drawing>
            <wp:anchor distT="0" distB="0" distL="114300" distR="114300" simplePos="0" relativeHeight="251660288" behindDoc="1" locked="0" layoutInCell="0" allowOverlap="1" wp14:anchorId="5E71FA9F" wp14:editId="4011D1F0">
              <wp:simplePos x="0" y="0"/>
              <wp:positionH relativeFrom="margin">
                <wp:align>center</wp:align>
              </wp:positionH>
              <wp:positionV relativeFrom="margin">
                <wp:align>center</wp:align>
              </wp:positionV>
              <wp:extent cx="7122795" cy="1256665"/>
              <wp:effectExtent l="0" t="2238375" r="0" b="1981835"/>
              <wp:wrapNone/>
              <wp:docPr id="2" name="WordArt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122795" cy="125666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3ED554BF" w14:textId="77777777" w:rsidR="00B032E3" w:rsidRDefault="00B032E3" w:rsidP="00995D2A">
                          <w:pPr>
                            <w:pStyle w:val="Standard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CONFIDENTIAL 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5E71FA9F" id="_x0000_t202" coordsize="21600,21600" o:spt="202" path="m,l,21600r21600,l21600,xe">
              <v:stroke joinstyle="miter"/>
              <v:path gradientshapeok="t" o:connecttype="rect"/>
            </v:shapetype>
            <v:shape id="WordArt 2" o:spid="_x0000_s1026" type="#_x0000_t202" style="position:absolute;margin-left:0;margin-top:0;width:560.85pt;height:98.95pt;rotation:-45;z-index:-251656192;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rI0X8hgIAAPwEAAAOAAAAZHJzL2Uyb0RvYy54bWysVMtu2zAQvBfoPxC8O3pAsi0hcmAncS9p&#10;GyAucqZFymIrPkrSloyi/94lpbzaS1HUB5pcrWZnd4a6vBpEh07MWK5khZOLGCMma0W5PFT4y247&#10;W2JkHZGUdEqyCp+ZxVer9+8ue12yVLWqo8wgAJG27HWFW+d0GUW2bpkg9kJpJuFho4wgDo7mEFFD&#10;ekAXXZTG8TzqlaHaqJpZC9Gb8SFeBfymYbX73DSWOdRVGLi5sJqw7v0arS5JeTBEt7yeaJB/YCEI&#10;l1D0GeqGOIKOhv8BJXhtlFWNu6iViFTT8JqFHqCbJP6tm4eWaBZ6geFY/Twm+/9g60+ne4M4rXCK&#10;kSQCJHqEia6NQ6kfTq9tCTkPGrLcsFEDiBwatfpO1d8skuq6JfLA1saovmWEArkEoKZwaGF31oAb&#10;ojs2uFvKQYfEw0ev8Mdi1lfa9x8VhVfI0alQbWiMQEb515ZF7H8hDPNDwAiEPT+LCQVQDcFFkqaL&#10;IseohmdJms/n8zyUJKVH82JpY90HpgTymwobcEuAJac76zy7lxSfDsgQn3ajuj+KJM3iTVrMtvPl&#10;YpZts3xWLOLlLE6KTTGPsyK72f70oElWtpxSJu+4ZE9OS7K/U3Ly/OiR4DXUV7jI0zzwtarjdMu7&#10;znOz5rC/7gw6EW/5cVZjL2/SjDpKCnFSetFup70jvBv30VvGYRgwgKf/MIignhdslM4N+wEQvaR7&#10;Rc+gYw8Xq8L2+5EYBp44imsFpMAIjVFi8pk/expeg93wSIye5HBQ7r57ulhBE593oJNPCf0KQKKD&#10;+wq9ojy4Yux0Sp70G1HDbPQaHLXlQdwXnpMP4YqF9qbPgb/Dr88h6+WjtfoFAAD//wMAUEsDBBQA&#10;BgAIAAAAIQBkDnhb2wAAAAYBAAAPAAAAZHJzL2Rvd25yZXYueG1sTI9BT8MwDIXvSPyHyEjcWNoh&#10;MVaaToiKw47bEOes8dpuiVOadO349Xhc4GI961nvfc5Xk7PijH1oPSlIZwkIpMqblmoFH7v3h2cQ&#10;IWoy2npCBRcMsCpub3KdGT/SBs/bWAsOoZBpBU2MXSZlqBp0Osx8h8TewfdOR177WppejxzurJwn&#10;yZN0uiVuaHSHbw1Wp+3gFJjvw6V7HMfder0phy/bliV+HpW6v5teX0BEnOLfMVzxGR0KZtr7gUwQ&#10;VgE/En/n1Uvn6QLEntVysQRZ5PI/fvEDAAD//wMAUEsBAi0AFAAGAAgAAAAhALaDOJL+AAAA4QEA&#10;ABMAAAAAAAAAAAAAAAAAAAAAAFtDb250ZW50X1R5cGVzXS54bWxQSwECLQAUAAYACAAAACEAOP0h&#10;/9YAAACUAQAACwAAAAAAAAAAAAAAAAAvAQAAX3JlbHMvLnJlbHNQSwECLQAUAAYACAAAACEAayNF&#10;/IYCAAD8BAAADgAAAAAAAAAAAAAAAAAuAgAAZHJzL2Uyb0RvYy54bWxQSwECLQAUAAYACAAAACEA&#10;ZA54W9sAAAAGAQAADwAAAAAAAAAAAAAAAADgBAAAZHJzL2Rvd25yZXYueG1sUEsFBgAAAAAEAAQA&#10;8wAAAOgFAAAAAA==&#10;" o:allowincell="f" filled="f" stroked="f">
              <v:stroke joinstyle="round"/>
              <o:lock v:ext="edit" shapetype="t"/>
              <v:textbox style="mso-fit-shape-to-text:t">
                <w:txbxContent>
                  <w:p w14:paraId="3ED554BF" w14:textId="77777777" w:rsidR="00B032E3" w:rsidRDefault="00B032E3" w:rsidP="00995D2A">
                    <w:pPr>
                      <w:pStyle w:val="Standard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CONFIDENTIAL DRAFT</w:t>
                    </w:r>
                  </w:p>
                </w:txbxContent>
              </v:textbox>
              <w10:wrap anchorx="margin" anchory="margin"/>
            </v:shape>
          </w:pict>
        </mc:Fallback>
      </mc:AlternateConten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FE07702" w14:textId="77777777" w:rsidR="00616A31" w:rsidRDefault="00616A31">
    <w:pPr>
      <w:pStyle w:val="Kopfzeile"/>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11633D4" w14:textId="243040E2" w:rsidR="00B032E3" w:rsidRDefault="00B032E3">
    <w:pPr>
      <w:pStyle w:val="Kopfzeile"/>
    </w:pPr>
    <w:r>
      <w:rPr>
        <w:noProof/>
        <w:lang w:val="de-DE" w:eastAsia="de-DE"/>
      </w:rPr>
      <mc:AlternateContent>
        <mc:Choice Requires="wps">
          <w:drawing>
            <wp:anchor distT="0" distB="0" distL="114300" distR="114300" simplePos="0" relativeHeight="251659264" behindDoc="1" locked="0" layoutInCell="0" allowOverlap="1" wp14:anchorId="55A89015" wp14:editId="1C592D6C">
              <wp:simplePos x="0" y="0"/>
              <wp:positionH relativeFrom="margin">
                <wp:align>center</wp:align>
              </wp:positionH>
              <wp:positionV relativeFrom="margin">
                <wp:align>center</wp:align>
              </wp:positionV>
              <wp:extent cx="7122795" cy="1256665"/>
              <wp:effectExtent l="0" t="2238375" r="0" b="1981835"/>
              <wp:wrapNone/>
              <wp:docPr id="1" name="WordArt 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noChangeShapeType="1" noTextEdit="1"/>
                    </wps:cNvSpPr>
                    <wps:spPr bwMode="auto">
                      <a:xfrm rot="18900000">
                        <a:off x="0" y="0"/>
                        <a:ext cx="7122795" cy="1256665"/>
                      </a:xfrm>
                      <a:prstGeom prst="rect">
                        <a:avLst/>
                      </a:prstGeom>
                      <a:extLst>
                        <a:ext uri="{91240B29-F687-4F45-9708-019B960494DF}">
                          <a14:hiddenLine xmlns:a14="http://schemas.microsoft.com/office/drawing/2010/main" w="9525">
                            <a:solidFill>
                              <a:srgbClr val="000000"/>
                            </a:solidFill>
                            <a:round/>
                            <a:headEnd/>
                            <a:tailEnd/>
                          </a14:hiddenLine>
                        </a:ext>
                      </a:extLst>
                    </wps:spPr>
                    <wps:txbx>
                      <w:txbxContent>
                        <w:p w14:paraId="7CBB9CA0" w14:textId="77777777" w:rsidR="00B032E3" w:rsidRDefault="00B032E3" w:rsidP="00995D2A">
                          <w:pPr>
                            <w:pStyle w:val="Standard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CONFIDENTIAL DRAFT</w:t>
                          </w:r>
                        </w:p>
                      </w:txbxContent>
                    </wps:txbx>
                    <wps:bodyPr wrap="square" numCol="1" fromWordArt="1">
                      <a:prstTxWarp prst="textPlain">
                        <a:avLst>
                          <a:gd name="adj" fmla="val 50000"/>
                        </a:avLst>
                      </a:prstTxWarp>
                      <a:spAutoFit/>
                    </wps:bodyPr>
                  </wps:wsp>
                </a:graphicData>
              </a:graphic>
              <wp14:sizeRelH relativeFrom="page">
                <wp14:pctWidth>0</wp14:pctWidth>
              </wp14:sizeRelH>
              <wp14:sizeRelV relativeFrom="page">
                <wp14:pctHeight>0</wp14:pctHeight>
              </wp14:sizeRelV>
            </wp:anchor>
          </w:drawing>
        </mc:Choice>
        <mc:Fallback xmlns:w16se="http://schemas.microsoft.com/office/word/2015/wordml/symex" xmlns:cx1="http://schemas.microsoft.com/office/drawing/2015/9/8/chartex" xmlns:cx="http://schemas.microsoft.com/office/drawing/2014/chartex">
          <w:pict>
            <v:shapetype w14:anchorId="55A89015" id="_x0000_t202" coordsize="21600,21600" o:spt="202" path="m,l,21600r21600,l21600,xe">
              <v:stroke joinstyle="miter"/>
              <v:path gradientshapeok="t" o:connecttype="rect"/>
            </v:shapetype>
            <v:shape id="WordArt 1" o:spid="_x0000_s1027" type="#_x0000_t202" style="position:absolute;margin-left:0;margin-top:0;width:560.85pt;height:98.95pt;rotation:-45;z-index:-251657216;visibility:visible;mso-wrap-style:square;mso-width-percent:0;mso-height-percent:0;mso-wrap-distance-left:9pt;mso-wrap-distance-top:0;mso-wrap-distance-right:9pt;mso-wrap-distance-bottom:0;mso-position-horizontal:center;mso-position-horizontal-relative:margin;mso-position-vertical:center;mso-position-vertical-relative:margin;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DIQDiAIAAAMFAAAOAAAAZHJzL2Uyb0RvYy54bWysVMtu2zAQvBfoPxC8O3pAsi0hcpCXe0nb&#10;AHGRMy1SFlvxUZK2ZBT99y4pOU7aS1HUB5pcrWZ3doa6vBpEhw7MWK5khZOLGCMma0W53FX4y2Y9&#10;W2JkHZGUdEqyCh+ZxVer9+8ue12yVLWqo8wgAJG27HWFW+d0GUW2bpkg9kJpJuFho4wgDo5mF1FD&#10;ekAXXZTG8TzqlaHaqJpZC9G78SFeBfymYbX73DSWOdRVGHpzYTVh3fo1Wl2ScmeIbnk9tUH+oQtB&#10;uISiL1B3xBG0N/wPKMFro6xq3EWtRKSahtcscAA2Sfwbm6eWaBa4wHCsfhmT/X+w9afDo0GcgnYY&#10;SSJAomeY6LVxKPHD6bUtIedJQ5YbbtTgEz1Rqx9U/c0iqW5bInfs2hjVt4xQaM5DTeFAYXPUgBui&#10;Gza4e8pBhwAfvcIfi1lfadt/VBReIXunQrWhMQIZ5V9bFrH/hTDMD0FHIOzxRUwogGoILpI0XRQ5&#10;RjU8S9J8Pp/nnlFESo/mOWhj3QemBPKbChtwS4AlhwfrxtRTik8HZIhPu1HdH0WSZvFNWszW8+Vi&#10;lq2zfFYs4uUsToqbYh5nRXa3/ulBk6xsOaVMPnDJTk5Lsr9TcvL86JHgNdRXuMjTPPRrVcfpmned&#10;782a3fa2M+hAvOXHWY1c3qQZtZcU4qT0ot1Pe0d4N+6jtx2HucEATv9hEEE9L9gonRu2w2QlAPbK&#10;bhU9gpw93K8K2+97YhhYYy9uFfQGfmiMEpPd/Nl34we+GZ6J0ZMqDqo+dqf7FaTxeTs62ZXQrwAk&#10;Ori2QBnlwRwj4SkZFD+jhhHpazDWmgeNz30CN3+AmxZYTl8Ff5Vfn0PW+du1+gUAAP//AwBQSwME&#10;FAAGAAgAAAAhAGQOeFvbAAAABgEAAA8AAABkcnMvZG93bnJldi54bWxMj0FPwzAMhe9I/IfISNxY&#10;2iExVppOiIrDjtsQ56zx2m6JU5p07fj1eFzgYj3rWe99zleTs+KMfWg9KUhnCQikypuWagUfu/eH&#10;ZxAhajLaekIFFwywKm5vcp0ZP9IGz9tYCw6hkGkFTYxdJmWoGnQ6zHyHxN7B905HXvtaml6PHO6s&#10;nCfJk3S6JW5odIdvDVan7eAUmO/DpXscx916vSmHL9uWJX4elbq/m15fQESc4t8xXPEZHQpm2vuB&#10;TBBWAT8Sf+fVS+fpAsSe1XKxBFnk8j9+8QMAAP//AwBQSwECLQAUAAYACAAAACEAtoM4kv4AAADh&#10;AQAAEwAAAAAAAAAAAAAAAAAAAAAAW0NvbnRlbnRfVHlwZXNdLnhtbFBLAQItABQABgAIAAAAIQA4&#10;/SH/1gAAAJQBAAALAAAAAAAAAAAAAAAAAC8BAABfcmVscy8ucmVsc1BLAQItABQABgAIAAAAIQCR&#10;DIQDiAIAAAMFAAAOAAAAAAAAAAAAAAAAAC4CAABkcnMvZTJvRG9jLnhtbFBLAQItABQABgAIAAAA&#10;IQBkDnhb2wAAAAYBAAAPAAAAAAAAAAAAAAAAAOIEAABkcnMvZG93bnJldi54bWxQSwUGAAAAAAQA&#10;BADzAAAA6gUAAAAA&#10;" o:allowincell="f" filled="f" stroked="f">
              <v:stroke joinstyle="round"/>
              <o:lock v:ext="edit" shapetype="t"/>
              <v:textbox style="mso-fit-shape-to-text:t">
                <w:txbxContent>
                  <w:p w14:paraId="7CBB9CA0" w14:textId="77777777" w:rsidR="00B032E3" w:rsidRDefault="00B032E3" w:rsidP="00995D2A">
                    <w:pPr>
                      <w:pStyle w:val="StandardWeb"/>
                      <w:spacing w:before="0" w:beforeAutospacing="0" w:after="0" w:afterAutospacing="0"/>
                      <w:jc w:val="center"/>
                    </w:pPr>
                    <w:r>
                      <w:rPr>
                        <w:rFonts w:ascii="Calibri" w:hAnsi="Calibri" w:cs="Calibri"/>
                        <w:color w:val="C0C0C0"/>
                        <w:sz w:val="2"/>
                        <w:szCs w:val="2"/>
                        <w14:textFill>
                          <w14:solidFill>
                            <w14:srgbClr w14:val="C0C0C0">
                              <w14:alpha w14:val="50000"/>
                            </w14:srgbClr>
                          </w14:solidFill>
                        </w14:textFill>
                      </w:rPr>
                      <w:t>CONFIDENTIAL DRAFT</w:t>
                    </w:r>
                  </w:p>
                </w:txbxContent>
              </v:textbox>
              <w10:wrap anchorx="margin" anchory="margin"/>
            </v:shape>
          </w:pict>
        </mc:Fallback>
      </mc:AlternateConten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8"/>
    <w:multiLevelType w:val="singleLevel"/>
    <w:tmpl w:val="AF78FF38"/>
    <w:lvl w:ilvl="0">
      <w:start w:val="1"/>
      <w:numFmt w:val="decimal"/>
      <w:pStyle w:val="Listennummer"/>
      <w:lvlText w:val="%1."/>
      <w:lvlJc w:val="left"/>
      <w:pPr>
        <w:tabs>
          <w:tab w:val="num" w:pos="360"/>
        </w:tabs>
        <w:ind w:left="360" w:hanging="360"/>
      </w:pPr>
    </w:lvl>
  </w:abstractNum>
  <w:abstractNum w:abstractNumId="1" w15:restartNumberingAfterBreak="0">
    <w:nsid w:val="04E73569"/>
    <w:multiLevelType w:val="hybridMultilevel"/>
    <w:tmpl w:val="D33C5E92"/>
    <w:lvl w:ilvl="0" w:tplc="F8B49620">
      <w:start w:val="1"/>
      <w:numFmt w:val="bullet"/>
      <w:pStyle w:val="O-List-Bullet2-Subbullet"/>
      <w:lvlText w:val="o"/>
      <w:lvlJc w:val="left"/>
      <w:pPr>
        <w:ind w:left="936"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 w15:restartNumberingAfterBreak="0">
    <w:nsid w:val="06326204"/>
    <w:multiLevelType w:val="hybridMultilevel"/>
    <w:tmpl w:val="8CCA9B8C"/>
    <w:lvl w:ilvl="0" w:tplc="2C7E5B86">
      <w:start w:val="1"/>
      <w:numFmt w:val="bullet"/>
      <w:pStyle w:val="O-List-Bullet3"/>
      <w:lvlText w:val=""/>
      <w:lvlJc w:val="left"/>
      <w:pPr>
        <w:ind w:left="144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3" w15:restartNumberingAfterBreak="0">
    <w:nsid w:val="0CE6004F"/>
    <w:multiLevelType w:val="hybridMultilevel"/>
    <w:tmpl w:val="0150DB7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663AE1"/>
    <w:multiLevelType w:val="hybridMultilevel"/>
    <w:tmpl w:val="FAF2D30A"/>
    <w:lvl w:ilvl="0" w:tplc="0C07000F">
      <w:start w:val="1"/>
      <w:numFmt w:val="decimal"/>
      <w:lvlText w:val="%1."/>
      <w:lvlJc w:val="left"/>
      <w:pPr>
        <w:ind w:left="720" w:hanging="360"/>
      </w:pPr>
      <w:rPr>
        <w:rFonts w:hint="default"/>
      </w:rPr>
    </w:lvl>
    <w:lvl w:ilvl="1" w:tplc="0C070019" w:tentative="1">
      <w:start w:val="1"/>
      <w:numFmt w:val="lowerLetter"/>
      <w:lvlText w:val="%2."/>
      <w:lvlJc w:val="left"/>
      <w:pPr>
        <w:ind w:left="1440" w:hanging="360"/>
      </w:pPr>
    </w:lvl>
    <w:lvl w:ilvl="2" w:tplc="0C07001B" w:tentative="1">
      <w:start w:val="1"/>
      <w:numFmt w:val="lowerRoman"/>
      <w:lvlText w:val="%3."/>
      <w:lvlJc w:val="right"/>
      <w:pPr>
        <w:ind w:left="2160" w:hanging="180"/>
      </w:pPr>
    </w:lvl>
    <w:lvl w:ilvl="3" w:tplc="0C07000F" w:tentative="1">
      <w:start w:val="1"/>
      <w:numFmt w:val="decimal"/>
      <w:lvlText w:val="%4."/>
      <w:lvlJc w:val="left"/>
      <w:pPr>
        <w:ind w:left="2880" w:hanging="360"/>
      </w:pPr>
    </w:lvl>
    <w:lvl w:ilvl="4" w:tplc="0C070019" w:tentative="1">
      <w:start w:val="1"/>
      <w:numFmt w:val="lowerLetter"/>
      <w:lvlText w:val="%5."/>
      <w:lvlJc w:val="left"/>
      <w:pPr>
        <w:ind w:left="3600" w:hanging="360"/>
      </w:pPr>
    </w:lvl>
    <w:lvl w:ilvl="5" w:tplc="0C07001B" w:tentative="1">
      <w:start w:val="1"/>
      <w:numFmt w:val="lowerRoman"/>
      <w:lvlText w:val="%6."/>
      <w:lvlJc w:val="right"/>
      <w:pPr>
        <w:ind w:left="4320" w:hanging="180"/>
      </w:pPr>
    </w:lvl>
    <w:lvl w:ilvl="6" w:tplc="0C07000F" w:tentative="1">
      <w:start w:val="1"/>
      <w:numFmt w:val="decimal"/>
      <w:lvlText w:val="%7."/>
      <w:lvlJc w:val="left"/>
      <w:pPr>
        <w:ind w:left="5040" w:hanging="360"/>
      </w:pPr>
    </w:lvl>
    <w:lvl w:ilvl="7" w:tplc="0C070019" w:tentative="1">
      <w:start w:val="1"/>
      <w:numFmt w:val="lowerLetter"/>
      <w:lvlText w:val="%8."/>
      <w:lvlJc w:val="left"/>
      <w:pPr>
        <w:ind w:left="5760" w:hanging="360"/>
      </w:pPr>
    </w:lvl>
    <w:lvl w:ilvl="8" w:tplc="0C07001B" w:tentative="1">
      <w:start w:val="1"/>
      <w:numFmt w:val="lowerRoman"/>
      <w:lvlText w:val="%9."/>
      <w:lvlJc w:val="right"/>
      <w:pPr>
        <w:ind w:left="6480" w:hanging="180"/>
      </w:pPr>
    </w:lvl>
  </w:abstractNum>
  <w:abstractNum w:abstractNumId="5" w15:restartNumberingAfterBreak="0">
    <w:nsid w:val="13E150AA"/>
    <w:multiLevelType w:val="hybridMultilevel"/>
    <w:tmpl w:val="4F3ABC0A"/>
    <w:lvl w:ilvl="0" w:tplc="E87C891E">
      <w:start w:val="1"/>
      <w:numFmt w:val="bullet"/>
      <w:pStyle w:val="bulletlist2"/>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1444334C"/>
    <w:multiLevelType w:val="hybridMultilevel"/>
    <w:tmpl w:val="71F2BE76"/>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7" w15:restartNumberingAfterBreak="0">
    <w:nsid w:val="17CE6371"/>
    <w:multiLevelType w:val="hybridMultilevel"/>
    <w:tmpl w:val="36A48DF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17E43AC4"/>
    <w:multiLevelType w:val="hybridMultilevel"/>
    <w:tmpl w:val="64687E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182E5429"/>
    <w:multiLevelType w:val="hybridMultilevel"/>
    <w:tmpl w:val="7406663A"/>
    <w:lvl w:ilvl="0" w:tplc="8FF8C692">
      <w:start w:val="1"/>
      <w:numFmt w:val="bullet"/>
      <w:pStyle w:val="O-List-Bullet2-SubSubbullet"/>
      <w:lvlText w:val=""/>
      <w:lvlJc w:val="left"/>
      <w:pPr>
        <w:ind w:left="1368" w:hanging="360"/>
      </w:pPr>
      <w:rPr>
        <w:rFonts w:ascii="Wingdings" w:hAnsi="Wingding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15:restartNumberingAfterBreak="0">
    <w:nsid w:val="1B640C57"/>
    <w:multiLevelType w:val="hybridMultilevel"/>
    <w:tmpl w:val="325E8C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1C023D60"/>
    <w:multiLevelType w:val="hybridMultilevel"/>
    <w:tmpl w:val="401A8D40"/>
    <w:lvl w:ilvl="0" w:tplc="08090019">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22A72BF2"/>
    <w:multiLevelType w:val="hybridMultilevel"/>
    <w:tmpl w:val="A5A2D58C"/>
    <w:lvl w:ilvl="0" w:tplc="A7A2752C">
      <w:start w:val="1"/>
      <w:numFmt w:val="decimal"/>
      <w:pStyle w:val="O-ListNumber-4"/>
      <w:lvlText w:val="%1."/>
      <w:lvlJc w:val="left"/>
      <w:pPr>
        <w:ind w:left="14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13" w15:restartNumberingAfterBreak="0">
    <w:nsid w:val="258B0A29"/>
    <w:multiLevelType w:val="hybridMultilevel"/>
    <w:tmpl w:val="BA1898D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BCB36BB"/>
    <w:multiLevelType w:val="hybridMultilevel"/>
    <w:tmpl w:val="81F65B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5" w15:restartNumberingAfterBreak="0">
    <w:nsid w:val="34184A54"/>
    <w:multiLevelType w:val="multilevel"/>
    <w:tmpl w:val="6CB86C20"/>
    <w:lvl w:ilvl="0">
      <w:start w:val="1"/>
      <w:numFmt w:val="decimal"/>
      <w:lvlText w:val="%1."/>
      <w:lvlJc w:val="left"/>
      <w:pPr>
        <w:ind w:left="405" w:hanging="360"/>
      </w:pPr>
      <w:rPr>
        <w:rFonts w:hint="default"/>
      </w:rPr>
    </w:lvl>
    <w:lvl w:ilvl="1">
      <w:start w:val="3"/>
      <w:numFmt w:val="decimal"/>
      <w:isLgl/>
      <w:lvlText w:val="%1.%2"/>
      <w:lvlJc w:val="left"/>
      <w:pPr>
        <w:ind w:left="405" w:hanging="360"/>
      </w:pPr>
      <w:rPr>
        <w:rFonts w:hint="default"/>
      </w:rPr>
    </w:lvl>
    <w:lvl w:ilvl="2">
      <w:start w:val="1"/>
      <w:numFmt w:val="decimal"/>
      <w:isLgl/>
      <w:lvlText w:val="%1.%2.%3"/>
      <w:lvlJc w:val="left"/>
      <w:pPr>
        <w:ind w:left="765" w:hanging="720"/>
      </w:pPr>
      <w:rPr>
        <w:rFonts w:hint="default"/>
      </w:rPr>
    </w:lvl>
    <w:lvl w:ilvl="3">
      <w:start w:val="1"/>
      <w:numFmt w:val="decimal"/>
      <w:isLgl/>
      <w:lvlText w:val="%1.%2.%3.%4"/>
      <w:lvlJc w:val="left"/>
      <w:pPr>
        <w:ind w:left="765" w:hanging="720"/>
      </w:pPr>
      <w:rPr>
        <w:rFonts w:hint="default"/>
      </w:rPr>
    </w:lvl>
    <w:lvl w:ilvl="4">
      <w:start w:val="1"/>
      <w:numFmt w:val="decimal"/>
      <w:isLgl/>
      <w:lvlText w:val="%1.%2.%3.%4.%5"/>
      <w:lvlJc w:val="left"/>
      <w:pPr>
        <w:ind w:left="1125" w:hanging="1080"/>
      </w:pPr>
      <w:rPr>
        <w:rFonts w:hint="default"/>
      </w:rPr>
    </w:lvl>
    <w:lvl w:ilvl="5">
      <w:start w:val="1"/>
      <w:numFmt w:val="decimal"/>
      <w:isLgl/>
      <w:lvlText w:val="%1.%2.%3.%4.%5.%6"/>
      <w:lvlJc w:val="left"/>
      <w:pPr>
        <w:ind w:left="1125" w:hanging="1080"/>
      </w:pPr>
      <w:rPr>
        <w:rFonts w:hint="default"/>
      </w:rPr>
    </w:lvl>
    <w:lvl w:ilvl="6">
      <w:start w:val="1"/>
      <w:numFmt w:val="decimal"/>
      <w:isLgl/>
      <w:lvlText w:val="%1.%2.%3.%4.%5.%6.%7"/>
      <w:lvlJc w:val="left"/>
      <w:pPr>
        <w:ind w:left="1485" w:hanging="1440"/>
      </w:pPr>
      <w:rPr>
        <w:rFonts w:hint="default"/>
      </w:rPr>
    </w:lvl>
    <w:lvl w:ilvl="7">
      <w:start w:val="1"/>
      <w:numFmt w:val="decimal"/>
      <w:isLgl/>
      <w:lvlText w:val="%1.%2.%3.%4.%5.%6.%7.%8"/>
      <w:lvlJc w:val="left"/>
      <w:pPr>
        <w:ind w:left="1485" w:hanging="1440"/>
      </w:pPr>
      <w:rPr>
        <w:rFonts w:hint="default"/>
      </w:rPr>
    </w:lvl>
    <w:lvl w:ilvl="8">
      <w:start w:val="1"/>
      <w:numFmt w:val="decimal"/>
      <w:isLgl/>
      <w:lvlText w:val="%1.%2.%3.%4.%5.%6.%7.%8.%9"/>
      <w:lvlJc w:val="left"/>
      <w:pPr>
        <w:ind w:left="1485" w:hanging="1440"/>
      </w:pPr>
      <w:rPr>
        <w:rFonts w:hint="default"/>
      </w:rPr>
    </w:lvl>
  </w:abstractNum>
  <w:abstractNum w:abstractNumId="16" w15:restartNumberingAfterBreak="0">
    <w:nsid w:val="3C874F9F"/>
    <w:multiLevelType w:val="hybridMultilevel"/>
    <w:tmpl w:val="578048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D5F24C9"/>
    <w:multiLevelType w:val="hybridMultilevel"/>
    <w:tmpl w:val="659A60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EEB0FEB"/>
    <w:multiLevelType w:val="hybridMultilevel"/>
    <w:tmpl w:val="A38CD878"/>
    <w:lvl w:ilvl="0" w:tplc="94B43D58">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43C51F30"/>
    <w:multiLevelType w:val="hybridMultilevel"/>
    <w:tmpl w:val="3DBA6B48"/>
    <w:lvl w:ilvl="0" w:tplc="0A26CEC6">
      <w:start w:val="1"/>
      <w:numFmt w:val="decimal"/>
      <w:lvlText w:val="%1."/>
      <w:lvlJc w:val="left"/>
      <w:pPr>
        <w:ind w:left="405" w:hanging="360"/>
      </w:pPr>
      <w:rPr>
        <w:rFonts w:hint="default"/>
      </w:rPr>
    </w:lvl>
    <w:lvl w:ilvl="1" w:tplc="04070019" w:tentative="1">
      <w:start w:val="1"/>
      <w:numFmt w:val="lowerLetter"/>
      <w:lvlText w:val="%2."/>
      <w:lvlJc w:val="left"/>
      <w:pPr>
        <w:ind w:left="1125" w:hanging="360"/>
      </w:pPr>
    </w:lvl>
    <w:lvl w:ilvl="2" w:tplc="0407001B" w:tentative="1">
      <w:start w:val="1"/>
      <w:numFmt w:val="lowerRoman"/>
      <w:lvlText w:val="%3."/>
      <w:lvlJc w:val="right"/>
      <w:pPr>
        <w:ind w:left="1845" w:hanging="180"/>
      </w:pPr>
    </w:lvl>
    <w:lvl w:ilvl="3" w:tplc="0407000F" w:tentative="1">
      <w:start w:val="1"/>
      <w:numFmt w:val="decimal"/>
      <w:lvlText w:val="%4."/>
      <w:lvlJc w:val="left"/>
      <w:pPr>
        <w:ind w:left="2565" w:hanging="360"/>
      </w:pPr>
    </w:lvl>
    <w:lvl w:ilvl="4" w:tplc="04070019" w:tentative="1">
      <w:start w:val="1"/>
      <w:numFmt w:val="lowerLetter"/>
      <w:lvlText w:val="%5."/>
      <w:lvlJc w:val="left"/>
      <w:pPr>
        <w:ind w:left="3285" w:hanging="360"/>
      </w:pPr>
    </w:lvl>
    <w:lvl w:ilvl="5" w:tplc="0407001B" w:tentative="1">
      <w:start w:val="1"/>
      <w:numFmt w:val="lowerRoman"/>
      <w:lvlText w:val="%6."/>
      <w:lvlJc w:val="right"/>
      <w:pPr>
        <w:ind w:left="4005" w:hanging="180"/>
      </w:pPr>
    </w:lvl>
    <w:lvl w:ilvl="6" w:tplc="0407000F" w:tentative="1">
      <w:start w:val="1"/>
      <w:numFmt w:val="decimal"/>
      <w:lvlText w:val="%7."/>
      <w:lvlJc w:val="left"/>
      <w:pPr>
        <w:ind w:left="4725" w:hanging="360"/>
      </w:pPr>
    </w:lvl>
    <w:lvl w:ilvl="7" w:tplc="04070019" w:tentative="1">
      <w:start w:val="1"/>
      <w:numFmt w:val="lowerLetter"/>
      <w:lvlText w:val="%8."/>
      <w:lvlJc w:val="left"/>
      <w:pPr>
        <w:ind w:left="5445" w:hanging="360"/>
      </w:pPr>
    </w:lvl>
    <w:lvl w:ilvl="8" w:tplc="0407001B" w:tentative="1">
      <w:start w:val="1"/>
      <w:numFmt w:val="lowerRoman"/>
      <w:lvlText w:val="%9."/>
      <w:lvlJc w:val="right"/>
      <w:pPr>
        <w:ind w:left="6165" w:hanging="180"/>
      </w:pPr>
    </w:lvl>
  </w:abstractNum>
  <w:abstractNum w:abstractNumId="20" w15:restartNumberingAfterBreak="0">
    <w:nsid w:val="44F24443"/>
    <w:multiLevelType w:val="hybridMultilevel"/>
    <w:tmpl w:val="CD32B632"/>
    <w:lvl w:ilvl="0" w:tplc="7798A68C">
      <w:start w:val="1"/>
      <w:numFmt w:val="decimal"/>
      <w:pStyle w:val="O-List-Bullet5"/>
      <w:lvlText w:val="%1."/>
      <w:lvlJc w:val="left"/>
      <w:pPr>
        <w:ind w:left="1440" w:hanging="360"/>
      </w:p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21" w15:restartNumberingAfterBreak="0">
    <w:nsid w:val="47182187"/>
    <w:multiLevelType w:val="hybridMultilevel"/>
    <w:tmpl w:val="709CB154"/>
    <w:lvl w:ilvl="0" w:tplc="D658AEE0">
      <w:start w:val="1"/>
      <w:numFmt w:val="bullet"/>
      <w:pStyle w:val="O-ListNumber-3"/>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22" w15:restartNumberingAfterBreak="0">
    <w:nsid w:val="54337820"/>
    <w:multiLevelType w:val="hybridMultilevel"/>
    <w:tmpl w:val="858A9212"/>
    <w:lvl w:ilvl="0" w:tplc="0409000F">
      <w:start w:val="1"/>
      <w:numFmt w:val="decimal"/>
      <w:pStyle w:val="O-List-Bullet4"/>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15:restartNumberingAfterBreak="0">
    <w:nsid w:val="569608F0"/>
    <w:multiLevelType w:val="hybridMultilevel"/>
    <w:tmpl w:val="C6B4A1E4"/>
    <w:lvl w:ilvl="0" w:tplc="8572EC9C">
      <w:start w:val="1"/>
      <w:numFmt w:val="decimal"/>
      <w:pStyle w:val="Appendix"/>
      <w:lvlText w:val="Appendix %1"/>
      <w:lvlJc w:val="left"/>
      <w:pPr>
        <w:ind w:left="216" w:hanging="216"/>
      </w:pPr>
      <w:rPr>
        <w:rFonts w:hint="default"/>
        <w:b w:val="0"/>
        <w:bCs w:val="0"/>
        <w:i w:val="0"/>
        <w:iCs w:val="0"/>
        <w:caps w:val="0"/>
        <w:smallCaps w:val="0"/>
        <w:strike w:val="0"/>
        <w:dstrike w:val="0"/>
        <w:noProof w:val="0"/>
        <w:vanish w:val="0"/>
        <w:color w:val="00000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5B8F46E6"/>
    <w:multiLevelType w:val="hybridMultilevel"/>
    <w:tmpl w:val="848A3854"/>
    <w:lvl w:ilvl="0" w:tplc="64104228">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25" w15:restartNumberingAfterBreak="0">
    <w:nsid w:val="5D8B6722"/>
    <w:multiLevelType w:val="hybridMultilevel"/>
    <w:tmpl w:val="B74C747A"/>
    <w:lvl w:ilvl="0" w:tplc="7D2C93E6">
      <w:start w:val="1"/>
      <w:numFmt w:val="bullet"/>
      <w:pStyle w:val="O-List-Bullet2"/>
      <w:lvlText w:val=""/>
      <w:lvlJc w:val="left"/>
      <w:pPr>
        <w:ind w:left="108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6" w15:restartNumberingAfterBreak="0">
    <w:nsid w:val="5E2917DD"/>
    <w:multiLevelType w:val="hybridMultilevel"/>
    <w:tmpl w:val="660AF012"/>
    <w:lvl w:ilvl="0" w:tplc="0C070001">
      <w:start w:val="1"/>
      <w:numFmt w:val="bullet"/>
      <w:lvlText w:val=""/>
      <w:lvlJc w:val="left"/>
      <w:pPr>
        <w:ind w:left="720" w:hanging="360"/>
      </w:pPr>
      <w:rPr>
        <w:rFonts w:ascii="Symbol" w:hAnsi="Symbol"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27" w15:restartNumberingAfterBreak="0">
    <w:nsid w:val="5F352D4A"/>
    <w:multiLevelType w:val="hybridMultilevel"/>
    <w:tmpl w:val="DA662158"/>
    <w:lvl w:ilvl="0" w:tplc="0409000F">
      <w:start w:val="1"/>
      <w:numFmt w:val="decimal"/>
      <w:pStyle w:val="List1"/>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6731F17"/>
    <w:multiLevelType w:val="hybridMultilevel"/>
    <w:tmpl w:val="B776AF20"/>
    <w:lvl w:ilvl="0" w:tplc="DDCC9B62">
      <w:start w:val="1"/>
      <w:numFmt w:val="bullet"/>
      <w:pStyle w:val="Listsinglespaced"/>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6B020B6F"/>
    <w:multiLevelType w:val="hybridMultilevel"/>
    <w:tmpl w:val="848A3854"/>
    <w:lvl w:ilvl="0" w:tplc="64104228">
      <w:start w:val="1"/>
      <w:numFmt w:val="lowerRoman"/>
      <w:lvlText w:val="%1)"/>
      <w:lvlJc w:val="left"/>
      <w:pPr>
        <w:ind w:left="1080"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0" w15:restartNumberingAfterBreak="0">
    <w:nsid w:val="6B697C37"/>
    <w:multiLevelType w:val="hybridMultilevel"/>
    <w:tmpl w:val="8D7EC1B2"/>
    <w:lvl w:ilvl="0" w:tplc="38767A10">
      <w:start w:val="1"/>
      <w:numFmt w:val="bullet"/>
      <w:pStyle w:val="bullet"/>
      <w:lvlText w:val=""/>
      <w:lvlJc w:val="left"/>
      <w:pPr>
        <w:tabs>
          <w:tab w:val="num" w:pos="720"/>
        </w:tabs>
        <w:ind w:left="720" w:hanging="360"/>
      </w:pPr>
      <w:rPr>
        <w:rFonts w:ascii="Symbol" w:hAnsi="Symbol" w:hint="default"/>
      </w:rPr>
    </w:lvl>
    <w:lvl w:ilvl="1" w:tplc="04090019">
      <w:start w:val="1"/>
      <w:numFmt w:val="bullet"/>
      <w:lvlText w:val="o"/>
      <w:lvlJc w:val="left"/>
      <w:pPr>
        <w:ind w:left="1440" w:hanging="360"/>
      </w:pPr>
      <w:rPr>
        <w:rFonts w:ascii="Courier New" w:hAnsi="Courier New" w:hint="default"/>
      </w:rPr>
    </w:lvl>
    <w:lvl w:ilvl="2" w:tplc="0409001B">
      <w:start w:val="1"/>
      <w:numFmt w:val="bullet"/>
      <w:lvlText w:val=""/>
      <w:lvlJc w:val="left"/>
      <w:pPr>
        <w:ind w:left="2160" w:hanging="360"/>
      </w:pPr>
      <w:rPr>
        <w:rFonts w:ascii="Wingdings" w:hAnsi="Wingdings" w:hint="default"/>
      </w:rPr>
    </w:lvl>
    <w:lvl w:ilvl="3" w:tplc="0409000F" w:tentative="1">
      <w:start w:val="1"/>
      <w:numFmt w:val="bullet"/>
      <w:lvlText w:val=""/>
      <w:lvlJc w:val="left"/>
      <w:pPr>
        <w:ind w:left="2880" w:hanging="360"/>
      </w:pPr>
      <w:rPr>
        <w:rFonts w:ascii="Symbol" w:hAnsi="Symbol" w:hint="default"/>
      </w:rPr>
    </w:lvl>
    <w:lvl w:ilvl="4" w:tplc="04090019" w:tentative="1">
      <w:start w:val="1"/>
      <w:numFmt w:val="bullet"/>
      <w:lvlText w:val="o"/>
      <w:lvlJc w:val="left"/>
      <w:pPr>
        <w:ind w:left="3600" w:hanging="360"/>
      </w:pPr>
      <w:rPr>
        <w:rFonts w:ascii="Courier New" w:hAnsi="Courier New" w:hint="default"/>
      </w:rPr>
    </w:lvl>
    <w:lvl w:ilvl="5" w:tplc="0409001B" w:tentative="1">
      <w:start w:val="1"/>
      <w:numFmt w:val="bullet"/>
      <w:lvlText w:val=""/>
      <w:lvlJc w:val="left"/>
      <w:pPr>
        <w:ind w:left="4320" w:hanging="360"/>
      </w:pPr>
      <w:rPr>
        <w:rFonts w:ascii="Wingdings" w:hAnsi="Wingdings" w:hint="default"/>
      </w:rPr>
    </w:lvl>
    <w:lvl w:ilvl="6" w:tplc="0409000F" w:tentative="1">
      <w:start w:val="1"/>
      <w:numFmt w:val="bullet"/>
      <w:lvlText w:val=""/>
      <w:lvlJc w:val="left"/>
      <w:pPr>
        <w:ind w:left="5040" w:hanging="360"/>
      </w:pPr>
      <w:rPr>
        <w:rFonts w:ascii="Symbol" w:hAnsi="Symbol" w:hint="default"/>
      </w:rPr>
    </w:lvl>
    <w:lvl w:ilvl="7" w:tplc="04090019" w:tentative="1">
      <w:start w:val="1"/>
      <w:numFmt w:val="bullet"/>
      <w:lvlText w:val="o"/>
      <w:lvlJc w:val="left"/>
      <w:pPr>
        <w:ind w:left="5760" w:hanging="360"/>
      </w:pPr>
      <w:rPr>
        <w:rFonts w:ascii="Courier New" w:hAnsi="Courier New" w:hint="default"/>
      </w:rPr>
    </w:lvl>
    <w:lvl w:ilvl="8" w:tplc="0409001B" w:tentative="1">
      <w:start w:val="1"/>
      <w:numFmt w:val="bullet"/>
      <w:lvlText w:val=""/>
      <w:lvlJc w:val="left"/>
      <w:pPr>
        <w:ind w:left="6480" w:hanging="360"/>
      </w:pPr>
      <w:rPr>
        <w:rFonts w:ascii="Wingdings" w:hAnsi="Wingdings" w:hint="default"/>
      </w:rPr>
    </w:lvl>
  </w:abstractNum>
  <w:abstractNum w:abstractNumId="31" w15:restartNumberingAfterBreak="0">
    <w:nsid w:val="702C11C0"/>
    <w:multiLevelType w:val="hybridMultilevel"/>
    <w:tmpl w:val="4448DE94"/>
    <w:lvl w:ilvl="0" w:tplc="0407000F">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32" w15:restartNumberingAfterBreak="0">
    <w:nsid w:val="744F5EF4"/>
    <w:multiLevelType w:val="hybridMultilevel"/>
    <w:tmpl w:val="F6664D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752025FA"/>
    <w:multiLevelType w:val="hybridMultilevel"/>
    <w:tmpl w:val="0F00DF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76380706"/>
    <w:multiLevelType w:val="hybridMultilevel"/>
    <w:tmpl w:val="D35C2440"/>
    <w:lvl w:ilvl="0" w:tplc="066253EC">
      <w:start w:val="1"/>
      <w:numFmt w:val="bullet"/>
      <w:pStyle w:val="Table-body3"/>
      <w:lvlText w:val=""/>
      <w:lvlJc w:val="left"/>
      <w:pPr>
        <w:ind w:left="3763" w:hanging="360"/>
      </w:pPr>
      <w:rPr>
        <w:rFonts w:ascii="Symbol" w:hAnsi="Symbol" w:hint="default"/>
      </w:rPr>
    </w:lvl>
    <w:lvl w:ilvl="1" w:tplc="04090003">
      <w:start w:val="1"/>
      <w:numFmt w:val="bullet"/>
      <w:lvlText w:val="o"/>
      <w:lvlJc w:val="left"/>
      <w:pPr>
        <w:ind w:left="2683" w:hanging="360"/>
      </w:pPr>
      <w:rPr>
        <w:rFonts w:ascii="Courier New" w:hAnsi="Courier New" w:cs="Courier New" w:hint="default"/>
      </w:rPr>
    </w:lvl>
    <w:lvl w:ilvl="2" w:tplc="04090005" w:tentative="1">
      <w:start w:val="1"/>
      <w:numFmt w:val="bullet"/>
      <w:lvlText w:val=""/>
      <w:lvlJc w:val="left"/>
      <w:pPr>
        <w:ind w:left="3403" w:hanging="360"/>
      </w:pPr>
      <w:rPr>
        <w:rFonts w:ascii="Wingdings" w:hAnsi="Wingdings" w:hint="default"/>
      </w:rPr>
    </w:lvl>
    <w:lvl w:ilvl="3" w:tplc="04090001" w:tentative="1">
      <w:start w:val="1"/>
      <w:numFmt w:val="bullet"/>
      <w:lvlText w:val=""/>
      <w:lvlJc w:val="left"/>
      <w:pPr>
        <w:ind w:left="4123" w:hanging="360"/>
      </w:pPr>
      <w:rPr>
        <w:rFonts w:ascii="Symbol" w:hAnsi="Symbol" w:hint="default"/>
      </w:rPr>
    </w:lvl>
    <w:lvl w:ilvl="4" w:tplc="04090003" w:tentative="1">
      <w:start w:val="1"/>
      <w:numFmt w:val="bullet"/>
      <w:lvlText w:val="o"/>
      <w:lvlJc w:val="left"/>
      <w:pPr>
        <w:ind w:left="4843" w:hanging="360"/>
      </w:pPr>
      <w:rPr>
        <w:rFonts w:ascii="Courier New" w:hAnsi="Courier New" w:cs="Courier New" w:hint="default"/>
      </w:rPr>
    </w:lvl>
    <w:lvl w:ilvl="5" w:tplc="04090005" w:tentative="1">
      <w:start w:val="1"/>
      <w:numFmt w:val="bullet"/>
      <w:lvlText w:val=""/>
      <w:lvlJc w:val="left"/>
      <w:pPr>
        <w:ind w:left="5563" w:hanging="360"/>
      </w:pPr>
      <w:rPr>
        <w:rFonts w:ascii="Wingdings" w:hAnsi="Wingdings" w:hint="default"/>
      </w:rPr>
    </w:lvl>
    <w:lvl w:ilvl="6" w:tplc="04090001" w:tentative="1">
      <w:start w:val="1"/>
      <w:numFmt w:val="bullet"/>
      <w:lvlText w:val=""/>
      <w:lvlJc w:val="left"/>
      <w:pPr>
        <w:ind w:left="6283" w:hanging="360"/>
      </w:pPr>
      <w:rPr>
        <w:rFonts w:ascii="Symbol" w:hAnsi="Symbol" w:hint="default"/>
      </w:rPr>
    </w:lvl>
    <w:lvl w:ilvl="7" w:tplc="04090003" w:tentative="1">
      <w:start w:val="1"/>
      <w:numFmt w:val="bullet"/>
      <w:lvlText w:val="o"/>
      <w:lvlJc w:val="left"/>
      <w:pPr>
        <w:ind w:left="7003" w:hanging="360"/>
      </w:pPr>
      <w:rPr>
        <w:rFonts w:ascii="Courier New" w:hAnsi="Courier New" w:cs="Courier New" w:hint="default"/>
      </w:rPr>
    </w:lvl>
    <w:lvl w:ilvl="8" w:tplc="04090005" w:tentative="1">
      <w:start w:val="1"/>
      <w:numFmt w:val="bullet"/>
      <w:lvlText w:val=""/>
      <w:lvlJc w:val="left"/>
      <w:pPr>
        <w:ind w:left="7723" w:hanging="360"/>
      </w:pPr>
      <w:rPr>
        <w:rFonts w:ascii="Wingdings" w:hAnsi="Wingdings" w:hint="default"/>
      </w:rPr>
    </w:lvl>
  </w:abstractNum>
  <w:abstractNum w:abstractNumId="35" w15:restartNumberingAfterBreak="0">
    <w:nsid w:val="784658FC"/>
    <w:multiLevelType w:val="hybridMultilevel"/>
    <w:tmpl w:val="1648459A"/>
    <w:lvl w:ilvl="0" w:tplc="D54EC06A">
      <w:start w:val="1"/>
      <w:numFmt w:val="bullet"/>
      <w:pStyle w:val="O-List-Bullet1"/>
      <w:lvlText w:val=""/>
      <w:lvlJc w:val="left"/>
      <w:pPr>
        <w:ind w:left="907" w:hanging="360"/>
      </w:pPr>
      <w:rPr>
        <w:rFonts w:ascii="Symbol" w:hAnsi="Symbol" w:hint="default"/>
      </w:rPr>
    </w:lvl>
    <w:lvl w:ilvl="1" w:tplc="04090003" w:tentative="1">
      <w:start w:val="1"/>
      <w:numFmt w:val="bullet"/>
      <w:lvlText w:val="o"/>
      <w:lvlJc w:val="left"/>
      <w:pPr>
        <w:ind w:left="1627" w:hanging="360"/>
      </w:pPr>
      <w:rPr>
        <w:rFonts w:ascii="Courier New" w:hAnsi="Courier New" w:cs="Courier New" w:hint="default"/>
      </w:rPr>
    </w:lvl>
    <w:lvl w:ilvl="2" w:tplc="04090005" w:tentative="1">
      <w:start w:val="1"/>
      <w:numFmt w:val="bullet"/>
      <w:lvlText w:val=""/>
      <w:lvlJc w:val="left"/>
      <w:pPr>
        <w:ind w:left="2347" w:hanging="360"/>
      </w:pPr>
      <w:rPr>
        <w:rFonts w:ascii="Wingdings" w:hAnsi="Wingdings" w:hint="default"/>
      </w:rPr>
    </w:lvl>
    <w:lvl w:ilvl="3" w:tplc="04090001" w:tentative="1">
      <w:start w:val="1"/>
      <w:numFmt w:val="bullet"/>
      <w:lvlText w:val=""/>
      <w:lvlJc w:val="left"/>
      <w:pPr>
        <w:ind w:left="3067" w:hanging="360"/>
      </w:pPr>
      <w:rPr>
        <w:rFonts w:ascii="Symbol" w:hAnsi="Symbol" w:hint="default"/>
      </w:rPr>
    </w:lvl>
    <w:lvl w:ilvl="4" w:tplc="04090003" w:tentative="1">
      <w:start w:val="1"/>
      <w:numFmt w:val="bullet"/>
      <w:lvlText w:val="o"/>
      <w:lvlJc w:val="left"/>
      <w:pPr>
        <w:ind w:left="3787" w:hanging="360"/>
      </w:pPr>
      <w:rPr>
        <w:rFonts w:ascii="Courier New" w:hAnsi="Courier New" w:cs="Courier New" w:hint="default"/>
      </w:rPr>
    </w:lvl>
    <w:lvl w:ilvl="5" w:tplc="04090005" w:tentative="1">
      <w:start w:val="1"/>
      <w:numFmt w:val="bullet"/>
      <w:lvlText w:val=""/>
      <w:lvlJc w:val="left"/>
      <w:pPr>
        <w:ind w:left="4507" w:hanging="360"/>
      </w:pPr>
      <w:rPr>
        <w:rFonts w:ascii="Wingdings" w:hAnsi="Wingdings" w:hint="default"/>
      </w:rPr>
    </w:lvl>
    <w:lvl w:ilvl="6" w:tplc="04090001" w:tentative="1">
      <w:start w:val="1"/>
      <w:numFmt w:val="bullet"/>
      <w:lvlText w:val=""/>
      <w:lvlJc w:val="left"/>
      <w:pPr>
        <w:ind w:left="5227" w:hanging="360"/>
      </w:pPr>
      <w:rPr>
        <w:rFonts w:ascii="Symbol" w:hAnsi="Symbol" w:hint="default"/>
      </w:rPr>
    </w:lvl>
    <w:lvl w:ilvl="7" w:tplc="04090003" w:tentative="1">
      <w:start w:val="1"/>
      <w:numFmt w:val="bullet"/>
      <w:lvlText w:val="o"/>
      <w:lvlJc w:val="left"/>
      <w:pPr>
        <w:ind w:left="5947" w:hanging="360"/>
      </w:pPr>
      <w:rPr>
        <w:rFonts w:ascii="Courier New" w:hAnsi="Courier New" w:cs="Courier New" w:hint="default"/>
      </w:rPr>
    </w:lvl>
    <w:lvl w:ilvl="8" w:tplc="04090005" w:tentative="1">
      <w:start w:val="1"/>
      <w:numFmt w:val="bullet"/>
      <w:lvlText w:val=""/>
      <w:lvlJc w:val="left"/>
      <w:pPr>
        <w:ind w:left="6667" w:hanging="360"/>
      </w:pPr>
      <w:rPr>
        <w:rFonts w:ascii="Wingdings" w:hAnsi="Wingdings" w:hint="default"/>
      </w:rPr>
    </w:lvl>
  </w:abstractNum>
  <w:abstractNum w:abstractNumId="36" w15:restartNumberingAfterBreak="0">
    <w:nsid w:val="7A944DA6"/>
    <w:multiLevelType w:val="hybridMultilevel"/>
    <w:tmpl w:val="848A3854"/>
    <w:lvl w:ilvl="0" w:tplc="64104228">
      <w:start w:val="1"/>
      <w:numFmt w:val="lowerRoman"/>
      <w:lvlText w:val="%1)"/>
      <w:lvlJc w:val="left"/>
      <w:pPr>
        <w:ind w:left="1004" w:hanging="720"/>
      </w:pPr>
      <w:rPr>
        <w:rFonts w:hint="default"/>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7" w15:restartNumberingAfterBreak="0">
    <w:nsid w:val="7D713897"/>
    <w:multiLevelType w:val="hybridMultilevel"/>
    <w:tmpl w:val="CCC8C500"/>
    <w:lvl w:ilvl="0" w:tplc="BFBC3C04">
      <w:start w:val="1"/>
      <w:numFmt w:val="decimal"/>
      <w:lvlText w:val="(%1)"/>
      <w:lvlJc w:val="left"/>
      <w:pPr>
        <w:ind w:left="390" w:hanging="360"/>
      </w:pPr>
      <w:rPr>
        <w:rFonts w:hint="default"/>
      </w:rPr>
    </w:lvl>
    <w:lvl w:ilvl="1" w:tplc="04070019" w:tentative="1">
      <w:start w:val="1"/>
      <w:numFmt w:val="lowerLetter"/>
      <w:lvlText w:val="%2."/>
      <w:lvlJc w:val="left"/>
      <w:pPr>
        <w:ind w:left="1110" w:hanging="360"/>
      </w:pPr>
    </w:lvl>
    <w:lvl w:ilvl="2" w:tplc="0407001B" w:tentative="1">
      <w:start w:val="1"/>
      <w:numFmt w:val="lowerRoman"/>
      <w:lvlText w:val="%3."/>
      <w:lvlJc w:val="right"/>
      <w:pPr>
        <w:ind w:left="1830" w:hanging="180"/>
      </w:pPr>
    </w:lvl>
    <w:lvl w:ilvl="3" w:tplc="0407000F" w:tentative="1">
      <w:start w:val="1"/>
      <w:numFmt w:val="decimal"/>
      <w:lvlText w:val="%4."/>
      <w:lvlJc w:val="left"/>
      <w:pPr>
        <w:ind w:left="2550" w:hanging="360"/>
      </w:pPr>
    </w:lvl>
    <w:lvl w:ilvl="4" w:tplc="04070019" w:tentative="1">
      <w:start w:val="1"/>
      <w:numFmt w:val="lowerLetter"/>
      <w:lvlText w:val="%5."/>
      <w:lvlJc w:val="left"/>
      <w:pPr>
        <w:ind w:left="3270" w:hanging="360"/>
      </w:pPr>
    </w:lvl>
    <w:lvl w:ilvl="5" w:tplc="0407001B" w:tentative="1">
      <w:start w:val="1"/>
      <w:numFmt w:val="lowerRoman"/>
      <w:lvlText w:val="%6."/>
      <w:lvlJc w:val="right"/>
      <w:pPr>
        <w:ind w:left="3990" w:hanging="180"/>
      </w:pPr>
    </w:lvl>
    <w:lvl w:ilvl="6" w:tplc="0407000F" w:tentative="1">
      <w:start w:val="1"/>
      <w:numFmt w:val="decimal"/>
      <w:lvlText w:val="%7."/>
      <w:lvlJc w:val="left"/>
      <w:pPr>
        <w:ind w:left="4710" w:hanging="360"/>
      </w:pPr>
    </w:lvl>
    <w:lvl w:ilvl="7" w:tplc="04070019" w:tentative="1">
      <w:start w:val="1"/>
      <w:numFmt w:val="lowerLetter"/>
      <w:lvlText w:val="%8."/>
      <w:lvlJc w:val="left"/>
      <w:pPr>
        <w:ind w:left="5430" w:hanging="360"/>
      </w:pPr>
    </w:lvl>
    <w:lvl w:ilvl="8" w:tplc="0407001B" w:tentative="1">
      <w:start w:val="1"/>
      <w:numFmt w:val="lowerRoman"/>
      <w:lvlText w:val="%9."/>
      <w:lvlJc w:val="right"/>
      <w:pPr>
        <w:ind w:left="6150" w:hanging="180"/>
      </w:pPr>
    </w:lvl>
  </w:abstractNum>
  <w:num w:numId="1">
    <w:abstractNumId w:val="0"/>
  </w:num>
  <w:num w:numId="2">
    <w:abstractNumId w:val="12"/>
  </w:num>
  <w:num w:numId="3">
    <w:abstractNumId w:val="20"/>
  </w:num>
  <w:num w:numId="4">
    <w:abstractNumId w:val="35"/>
  </w:num>
  <w:num w:numId="5">
    <w:abstractNumId w:val="25"/>
  </w:num>
  <w:num w:numId="6">
    <w:abstractNumId w:val="2"/>
  </w:num>
  <w:num w:numId="7">
    <w:abstractNumId w:val="21"/>
  </w:num>
  <w:num w:numId="8">
    <w:abstractNumId w:val="1"/>
  </w:num>
  <w:num w:numId="9">
    <w:abstractNumId w:val="9"/>
  </w:num>
  <w:num w:numId="10">
    <w:abstractNumId w:val="22"/>
  </w:num>
  <w:num w:numId="11">
    <w:abstractNumId w:val="30"/>
  </w:num>
  <w:num w:numId="12">
    <w:abstractNumId w:val="8"/>
  </w:num>
  <w:num w:numId="13">
    <w:abstractNumId w:val="23"/>
  </w:num>
  <w:num w:numId="14">
    <w:abstractNumId w:val="5"/>
  </w:num>
  <w:num w:numId="15">
    <w:abstractNumId w:val="28"/>
  </w:num>
  <w:num w:numId="16">
    <w:abstractNumId w:val="33"/>
  </w:num>
  <w:num w:numId="17">
    <w:abstractNumId w:val="13"/>
  </w:num>
  <w:num w:numId="18">
    <w:abstractNumId w:val="27"/>
  </w:num>
  <w:num w:numId="19">
    <w:abstractNumId w:val="10"/>
  </w:num>
  <w:num w:numId="20">
    <w:abstractNumId w:val="17"/>
  </w:num>
  <w:num w:numId="21">
    <w:abstractNumId w:val="7"/>
  </w:num>
  <w:num w:numId="22">
    <w:abstractNumId w:val="32"/>
  </w:num>
  <w:num w:numId="23">
    <w:abstractNumId w:val="6"/>
  </w:num>
  <w:num w:numId="24">
    <w:abstractNumId w:val="18"/>
  </w:num>
  <w:num w:numId="25">
    <w:abstractNumId w:val="34"/>
  </w:num>
  <w:num w:numId="26">
    <w:abstractNumId w:val="34"/>
  </w:num>
  <w:num w:numId="27">
    <w:abstractNumId w:val="3"/>
  </w:num>
  <w:num w:numId="28">
    <w:abstractNumId w:val="36"/>
  </w:num>
  <w:num w:numId="29">
    <w:abstractNumId w:val="24"/>
  </w:num>
  <w:num w:numId="30">
    <w:abstractNumId w:val="29"/>
  </w:num>
  <w:num w:numId="31">
    <w:abstractNumId w:val="16"/>
  </w:num>
  <w:num w:numId="32">
    <w:abstractNumId w:val="11"/>
  </w:num>
  <w:num w:numId="33">
    <w:abstractNumId w:val="26"/>
  </w:num>
  <w:num w:numId="34">
    <w:abstractNumId w:val="15"/>
  </w:num>
  <w:num w:numId="35">
    <w:abstractNumId w:val="31"/>
  </w:num>
  <w:num w:numId="36">
    <w:abstractNumId w:val="37"/>
  </w:num>
  <w:num w:numId="37">
    <w:abstractNumId w:val="14"/>
  </w:num>
  <w:num w:numId="38">
    <w:abstractNumId w:val="4"/>
  </w:num>
  <w:num w:numId="39">
    <w:abstractNumId w:val="19"/>
  </w:num>
  <w:numIdMacAtCleanup w:val="2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hyphenationZone w:val="425"/>
  <w:characterSpacingControl w:val="doNotCompress"/>
  <w:hdrShapeDefaults>
    <o:shapedefaults v:ext="edit" spidmax="73729"/>
  </w:hdrShapeDefault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Author-Date-OHAT Aug 20-2014&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pxw5dxzpwpda0ed29ppw9egt2p905paxaaa&quot;&gt;WoEPFOA&lt;record-ids&gt;&lt;item&gt;3&lt;/item&gt;&lt;item&gt;19&lt;/item&gt;&lt;item&gt;30&lt;/item&gt;&lt;item&gt;31&lt;/item&gt;&lt;item&gt;89&lt;/item&gt;&lt;item&gt;99&lt;/item&gt;&lt;item&gt;140&lt;/item&gt;&lt;item&gt;250&lt;/item&gt;&lt;item&gt;252&lt;/item&gt;&lt;item&gt;269&lt;/item&gt;&lt;item&gt;270&lt;/item&gt;&lt;item&gt;272&lt;/item&gt;&lt;item&gt;275&lt;/item&gt;&lt;item&gt;276&lt;/item&gt;&lt;item&gt;277&lt;/item&gt;&lt;item&gt;279&lt;/item&gt;&lt;item&gt;282&lt;/item&gt;&lt;item&gt;283&lt;/item&gt;&lt;item&gt;284&lt;/item&gt;&lt;item&gt;285&lt;/item&gt;&lt;item&gt;287&lt;/item&gt;&lt;item&gt;295&lt;/item&gt;&lt;item&gt;296&lt;/item&gt;&lt;item&gt;297&lt;/item&gt;&lt;item&gt;298&lt;/item&gt;&lt;item&gt;299&lt;/item&gt;&lt;item&gt;300&lt;/item&gt;&lt;item&gt;304&lt;/item&gt;&lt;item&gt;305&lt;/item&gt;&lt;item&gt;306&lt;/item&gt;&lt;item&gt;327&lt;/item&gt;&lt;item&gt;361&lt;/item&gt;&lt;item&gt;362&lt;/item&gt;&lt;item&gt;363&lt;/item&gt;&lt;item&gt;364&lt;/item&gt;&lt;item&gt;371&lt;/item&gt;&lt;item&gt;385&lt;/item&gt;&lt;item&gt;386&lt;/item&gt;&lt;item&gt;387&lt;/item&gt;&lt;item&gt;389&lt;/item&gt;&lt;item&gt;390&lt;/item&gt;&lt;item&gt;391&lt;/item&gt;&lt;item&gt;392&lt;/item&gt;&lt;item&gt;394&lt;/item&gt;&lt;item&gt;395&lt;/item&gt;&lt;item&gt;397&lt;/item&gt;&lt;item&gt;400&lt;/item&gt;&lt;item&gt;402&lt;/item&gt;&lt;item&gt;403&lt;/item&gt;&lt;item&gt;404&lt;/item&gt;&lt;item&gt;405&lt;/item&gt;&lt;item&gt;406&lt;/item&gt;&lt;item&gt;407&lt;/item&gt;&lt;item&gt;408&lt;/item&gt;&lt;item&gt;409&lt;/item&gt;&lt;item&gt;410&lt;/item&gt;&lt;item&gt;411&lt;/item&gt;&lt;item&gt;412&lt;/item&gt;&lt;item&gt;413&lt;/item&gt;&lt;/record-ids&gt;&lt;/item&gt;&lt;/Libraries&gt;"/>
  </w:docVars>
  <w:rsids>
    <w:rsidRoot w:val="00417457"/>
    <w:rsid w:val="000003EB"/>
    <w:rsid w:val="00001133"/>
    <w:rsid w:val="00001551"/>
    <w:rsid w:val="00001810"/>
    <w:rsid w:val="00003424"/>
    <w:rsid w:val="00005604"/>
    <w:rsid w:val="00005A92"/>
    <w:rsid w:val="00006684"/>
    <w:rsid w:val="00007219"/>
    <w:rsid w:val="00010148"/>
    <w:rsid w:val="000102ED"/>
    <w:rsid w:val="00011E4C"/>
    <w:rsid w:val="00011FE7"/>
    <w:rsid w:val="000123CB"/>
    <w:rsid w:val="000136C0"/>
    <w:rsid w:val="0001390A"/>
    <w:rsid w:val="00015335"/>
    <w:rsid w:val="000155B0"/>
    <w:rsid w:val="00015FC9"/>
    <w:rsid w:val="00016901"/>
    <w:rsid w:val="000169B3"/>
    <w:rsid w:val="00016DDA"/>
    <w:rsid w:val="000170D7"/>
    <w:rsid w:val="00020742"/>
    <w:rsid w:val="000208D8"/>
    <w:rsid w:val="00025257"/>
    <w:rsid w:val="00025DBD"/>
    <w:rsid w:val="00026FF2"/>
    <w:rsid w:val="000271C1"/>
    <w:rsid w:val="00027B1A"/>
    <w:rsid w:val="00027FED"/>
    <w:rsid w:val="000304E6"/>
    <w:rsid w:val="00037E26"/>
    <w:rsid w:val="0004105C"/>
    <w:rsid w:val="000422F2"/>
    <w:rsid w:val="00042D30"/>
    <w:rsid w:val="00043EA2"/>
    <w:rsid w:val="00045BF5"/>
    <w:rsid w:val="00045F0C"/>
    <w:rsid w:val="00051344"/>
    <w:rsid w:val="00052C9E"/>
    <w:rsid w:val="00053AB5"/>
    <w:rsid w:val="00063A66"/>
    <w:rsid w:val="000652FB"/>
    <w:rsid w:val="00070B02"/>
    <w:rsid w:val="000714A1"/>
    <w:rsid w:val="00071616"/>
    <w:rsid w:val="000742BA"/>
    <w:rsid w:val="000746B3"/>
    <w:rsid w:val="00074F99"/>
    <w:rsid w:val="00075EEE"/>
    <w:rsid w:val="00076484"/>
    <w:rsid w:val="00081046"/>
    <w:rsid w:val="000850A2"/>
    <w:rsid w:val="000874B2"/>
    <w:rsid w:val="00092CB9"/>
    <w:rsid w:val="00094408"/>
    <w:rsid w:val="00094CDE"/>
    <w:rsid w:val="00096709"/>
    <w:rsid w:val="00096EB7"/>
    <w:rsid w:val="00097174"/>
    <w:rsid w:val="000A245B"/>
    <w:rsid w:val="000A3838"/>
    <w:rsid w:val="000A3D94"/>
    <w:rsid w:val="000A62A7"/>
    <w:rsid w:val="000A6CA0"/>
    <w:rsid w:val="000A75E2"/>
    <w:rsid w:val="000B0BDB"/>
    <w:rsid w:val="000C0C09"/>
    <w:rsid w:val="000C6054"/>
    <w:rsid w:val="000D1292"/>
    <w:rsid w:val="000D140A"/>
    <w:rsid w:val="000D1DE4"/>
    <w:rsid w:val="000D2C20"/>
    <w:rsid w:val="000D4182"/>
    <w:rsid w:val="000D5603"/>
    <w:rsid w:val="000E0B61"/>
    <w:rsid w:val="000E1446"/>
    <w:rsid w:val="000E2052"/>
    <w:rsid w:val="000E2B51"/>
    <w:rsid w:val="000E4773"/>
    <w:rsid w:val="000E5783"/>
    <w:rsid w:val="000E70E1"/>
    <w:rsid w:val="000E788A"/>
    <w:rsid w:val="000F0950"/>
    <w:rsid w:val="000F269F"/>
    <w:rsid w:val="000F6BB6"/>
    <w:rsid w:val="000F7CB5"/>
    <w:rsid w:val="00100CBE"/>
    <w:rsid w:val="00101469"/>
    <w:rsid w:val="00102BD7"/>
    <w:rsid w:val="0010553D"/>
    <w:rsid w:val="00106BD7"/>
    <w:rsid w:val="001075D9"/>
    <w:rsid w:val="001103B4"/>
    <w:rsid w:val="00110C82"/>
    <w:rsid w:val="00111E51"/>
    <w:rsid w:val="001144AA"/>
    <w:rsid w:val="00117899"/>
    <w:rsid w:val="00120D7E"/>
    <w:rsid w:val="00122022"/>
    <w:rsid w:val="00122D5B"/>
    <w:rsid w:val="00122D74"/>
    <w:rsid w:val="0012408A"/>
    <w:rsid w:val="00125033"/>
    <w:rsid w:val="001253DC"/>
    <w:rsid w:val="00126A62"/>
    <w:rsid w:val="00126FA6"/>
    <w:rsid w:val="001378FD"/>
    <w:rsid w:val="00137E93"/>
    <w:rsid w:val="00140071"/>
    <w:rsid w:val="00141A78"/>
    <w:rsid w:val="00142538"/>
    <w:rsid w:val="00142976"/>
    <w:rsid w:val="00146D98"/>
    <w:rsid w:val="00152E1C"/>
    <w:rsid w:val="00152E9C"/>
    <w:rsid w:val="00157C92"/>
    <w:rsid w:val="00163D55"/>
    <w:rsid w:val="00164922"/>
    <w:rsid w:val="00164FA2"/>
    <w:rsid w:val="00165590"/>
    <w:rsid w:val="00166973"/>
    <w:rsid w:val="00170619"/>
    <w:rsid w:val="001707D6"/>
    <w:rsid w:val="00172613"/>
    <w:rsid w:val="001738F6"/>
    <w:rsid w:val="00174173"/>
    <w:rsid w:val="001747CC"/>
    <w:rsid w:val="00180A8D"/>
    <w:rsid w:val="00180D32"/>
    <w:rsid w:val="0018101A"/>
    <w:rsid w:val="0018413A"/>
    <w:rsid w:val="00184E80"/>
    <w:rsid w:val="00190811"/>
    <w:rsid w:val="00191A8D"/>
    <w:rsid w:val="0019309E"/>
    <w:rsid w:val="00194590"/>
    <w:rsid w:val="00196099"/>
    <w:rsid w:val="00197B2E"/>
    <w:rsid w:val="001A15ED"/>
    <w:rsid w:val="001A1AAD"/>
    <w:rsid w:val="001A1E6D"/>
    <w:rsid w:val="001A2085"/>
    <w:rsid w:val="001A410E"/>
    <w:rsid w:val="001A7293"/>
    <w:rsid w:val="001B31BA"/>
    <w:rsid w:val="001B463D"/>
    <w:rsid w:val="001B7364"/>
    <w:rsid w:val="001B7E83"/>
    <w:rsid w:val="001C1824"/>
    <w:rsid w:val="001C29B3"/>
    <w:rsid w:val="001C3151"/>
    <w:rsid w:val="001D0AA1"/>
    <w:rsid w:val="001D1924"/>
    <w:rsid w:val="001D49E8"/>
    <w:rsid w:val="001D753F"/>
    <w:rsid w:val="001D768F"/>
    <w:rsid w:val="001D7BD3"/>
    <w:rsid w:val="001D7D15"/>
    <w:rsid w:val="001E057D"/>
    <w:rsid w:val="001E11DC"/>
    <w:rsid w:val="001E257A"/>
    <w:rsid w:val="001E5189"/>
    <w:rsid w:val="001E7B98"/>
    <w:rsid w:val="001F2171"/>
    <w:rsid w:val="001F7F12"/>
    <w:rsid w:val="00200E19"/>
    <w:rsid w:val="00201252"/>
    <w:rsid w:val="00201490"/>
    <w:rsid w:val="0020149D"/>
    <w:rsid w:val="00203ED5"/>
    <w:rsid w:val="002076CE"/>
    <w:rsid w:val="002102AB"/>
    <w:rsid w:val="00210E75"/>
    <w:rsid w:val="00211D1D"/>
    <w:rsid w:val="00212293"/>
    <w:rsid w:val="00215387"/>
    <w:rsid w:val="00217392"/>
    <w:rsid w:val="002214D6"/>
    <w:rsid w:val="00221760"/>
    <w:rsid w:val="00223B1E"/>
    <w:rsid w:val="00225F30"/>
    <w:rsid w:val="002269FA"/>
    <w:rsid w:val="00227017"/>
    <w:rsid w:val="00227686"/>
    <w:rsid w:val="002309B5"/>
    <w:rsid w:val="00232496"/>
    <w:rsid w:val="00233C42"/>
    <w:rsid w:val="00233C6D"/>
    <w:rsid w:val="00234D28"/>
    <w:rsid w:val="00242EFC"/>
    <w:rsid w:val="00243491"/>
    <w:rsid w:val="00245A02"/>
    <w:rsid w:val="002467C4"/>
    <w:rsid w:val="00252703"/>
    <w:rsid w:val="002544CF"/>
    <w:rsid w:val="00255735"/>
    <w:rsid w:val="00255D02"/>
    <w:rsid w:val="002561BE"/>
    <w:rsid w:val="00260493"/>
    <w:rsid w:val="0026281E"/>
    <w:rsid w:val="00263A28"/>
    <w:rsid w:val="0026581D"/>
    <w:rsid w:val="002719B4"/>
    <w:rsid w:val="00272BDD"/>
    <w:rsid w:val="00283431"/>
    <w:rsid w:val="00283901"/>
    <w:rsid w:val="00286850"/>
    <w:rsid w:val="00286A12"/>
    <w:rsid w:val="00286F0F"/>
    <w:rsid w:val="0029012F"/>
    <w:rsid w:val="002926B4"/>
    <w:rsid w:val="0029337E"/>
    <w:rsid w:val="00293914"/>
    <w:rsid w:val="00293EB2"/>
    <w:rsid w:val="00293FFD"/>
    <w:rsid w:val="002A010C"/>
    <w:rsid w:val="002A064B"/>
    <w:rsid w:val="002A2D6C"/>
    <w:rsid w:val="002A3633"/>
    <w:rsid w:val="002A3B99"/>
    <w:rsid w:val="002A3F12"/>
    <w:rsid w:val="002A474A"/>
    <w:rsid w:val="002A53F0"/>
    <w:rsid w:val="002A6525"/>
    <w:rsid w:val="002A6C2A"/>
    <w:rsid w:val="002B26E7"/>
    <w:rsid w:val="002B27B3"/>
    <w:rsid w:val="002B49A5"/>
    <w:rsid w:val="002B6743"/>
    <w:rsid w:val="002B67E0"/>
    <w:rsid w:val="002B7E5A"/>
    <w:rsid w:val="002C029A"/>
    <w:rsid w:val="002C2E6D"/>
    <w:rsid w:val="002C30F5"/>
    <w:rsid w:val="002C38E7"/>
    <w:rsid w:val="002C547F"/>
    <w:rsid w:val="002C6406"/>
    <w:rsid w:val="002C6482"/>
    <w:rsid w:val="002C6D4D"/>
    <w:rsid w:val="002C7306"/>
    <w:rsid w:val="002D30F4"/>
    <w:rsid w:val="002D36DC"/>
    <w:rsid w:val="002D3C0C"/>
    <w:rsid w:val="002D3E2C"/>
    <w:rsid w:val="002E0F6C"/>
    <w:rsid w:val="002E22EA"/>
    <w:rsid w:val="002E314F"/>
    <w:rsid w:val="002E42A8"/>
    <w:rsid w:val="002E667F"/>
    <w:rsid w:val="002E70F5"/>
    <w:rsid w:val="002E760A"/>
    <w:rsid w:val="002F0A0D"/>
    <w:rsid w:val="002F0D3C"/>
    <w:rsid w:val="002F3A09"/>
    <w:rsid w:val="002F60E9"/>
    <w:rsid w:val="0030269E"/>
    <w:rsid w:val="003028F7"/>
    <w:rsid w:val="00303DA0"/>
    <w:rsid w:val="00304CE0"/>
    <w:rsid w:val="003059AE"/>
    <w:rsid w:val="00307D8B"/>
    <w:rsid w:val="00307F3A"/>
    <w:rsid w:val="003100CC"/>
    <w:rsid w:val="00311EA3"/>
    <w:rsid w:val="00315E4C"/>
    <w:rsid w:val="00316619"/>
    <w:rsid w:val="00316714"/>
    <w:rsid w:val="0031708A"/>
    <w:rsid w:val="00321C31"/>
    <w:rsid w:val="003229E0"/>
    <w:rsid w:val="00331097"/>
    <w:rsid w:val="00333674"/>
    <w:rsid w:val="00333AF0"/>
    <w:rsid w:val="00333C43"/>
    <w:rsid w:val="00342F25"/>
    <w:rsid w:val="003468EB"/>
    <w:rsid w:val="00350109"/>
    <w:rsid w:val="0035316F"/>
    <w:rsid w:val="00354299"/>
    <w:rsid w:val="00356788"/>
    <w:rsid w:val="00356CEE"/>
    <w:rsid w:val="00357118"/>
    <w:rsid w:val="003609B9"/>
    <w:rsid w:val="00361262"/>
    <w:rsid w:val="0036198A"/>
    <w:rsid w:val="00362793"/>
    <w:rsid w:val="00365578"/>
    <w:rsid w:val="00366016"/>
    <w:rsid w:val="0036717D"/>
    <w:rsid w:val="003707F4"/>
    <w:rsid w:val="00370933"/>
    <w:rsid w:val="00372D0A"/>
    <w:rsid w:val="00373E18"/>
    <w:rsid w:val="00375426"/>
    <w:rsid w:val="0037569C"/>
    <w:rsid w:val="00375E6C"/>
    <w:rsid w:val="0038155D"/>
    <w:rsid w:val="00381B56"/>
    <w:rsid w:val="00387D7C"/>
    <w:rsid w:val="0039150C"/>
    <w:rsid w:val="003971D5"/>
    <w:rsid w:val="003974C9"/>
    <w:rsid w:val="003976F6"/>
    <w:rsid w:val="003A048D"/>
    <w:rsid w:val="003A1593"/>
    <w:rsid w:val="003A17C3"/>
    <w:rsid w:val="003A17F8"/>
    <w:rsid w:val="003A2060"/>
    <w:rsid w:val="003A2C6A"/>
    <w:rsid w:val="003A4D5F"/>
    <w:rsid w:val="003B0CCA"/>
    <w:rsid w:val="003B0EB2"/>
    <w:rsid w:val="003B1CAA"/>
    <w:rsid w:val="003B3A34"/>
    <w:rsid w:val="003B6602"/>
    <w:rsid w:val="003B78A0"/>
    <w:rsid w:val="003C0600"/>
    <w:rsid w:val="003C062E"/>
    <w:rsid w:val="003C2D0A"/>
    <w:rsid w:val="003C3CE5"/>
    <w:rsid w:val="003C6190"/>
    <w:rsid w:val="003C6A3F"/>
    <w:rsid w:val="003C784E"/>
    <w:rsid w:val="003C7C64"/>
    <w:rsid w:val="003D09BC"/>
    <w:rsid w:val="003D1496"/>
    <w:rsid w:val="003D280B"/>
    <w:rsid w:val="003D39E0"/>
    <w:rsid w:val="003D3DB5"/>
    <w:rsid w:val="003D590B"/>
    <w:rsid w:val="003D6D32"/>
    <w:rsid w:val="003D78E2"/>
    <w:rsid w:val="003E01A5"/>
    <w:rsid w:val="003E1B0C"/>
    <w:rsid w:val="003E72BA"/>
    <w:rsid w:val="003F1A71"/>
    <w:rsid w:val="003F2164"/>
    <w:rsid w:val="003F32E7"/>
    <w:rsid w:val="003F3A09"/>
    <w:rsid w:val="003F5FF6"/>
    <w:rsid w:val="003F660C"/>
    <w:rsid w:val="003F6E40"/>
    <w:rsid w:val="0040213E"/>
    <w:rsid w:val="00402ED0"/>
    <w:rsid w:val="00403B5B"/>
    <w:rsid w:val="00405495"/>
    <w:rsid w:val="0040592C"/>
    <w:rsid w:val="00405CFF"/>
    <w:rsid w:val="00405EE8"/>
    <w:rsid w:val="004111AC"/>
    <w:rsid w:val="00411229"/>
    <w:rsid w:val="00414DF2"/>
    <w:rsid w:val="00414EDC"/>
    <w:rsid w:val="0041514E"/>
    <w:rsid w:val="00415E1D"/>
    <w:rsid w:val="00416EA5"/>
    <w:rsid w:val="00417457"/>
    <w:rsid w:val="0042007A"/>
    <w:rsid w:val="00421C2B"/>
    <w:rsid w:val="00421CC6"/>
    <w:rsid w:val="00422694"/>
    <w:rsid w:val="00422C8A"/>
    <w:rsid w:val="0042779D"/>
    <w:rsid w:val="00430B3B"/>
    <w:rsid w:val="0043122E"/>
    <w:rsid w:val="00437633"/>
    <w:rsid w:val="00441274"/>
    <w:rsid w:val="00442015"/>
    <w:rsid w:val="00442E5F"/>
    <w:rsid w:val="00444218"/>
    <w:rsid w:val="0044458B"/>
    <w:rsid w:val="00444A62"/>
    <w:rsid w:val="004453FB"/>
    <w:rsid w:val="004465CB"/>
    <w:rsid w:val="00447894"/>
    <w:rsid w:val="004515E4"/>
    <w:rsid w:val="00454AFA"/>
    <w:rsid w:val="00455105"/>
    <w:rsid w:val="00456AFC"/>
    <w:rsid w:val="0046176B"/>
    <w:rsid w:val="00463B12"/>
    <w:rsid w:val="00464C24"/>
    <w:rsid w:val="00465043"/>
    <w:rsid w:val="00466586"/>
    <w:rsid w:val="004670B3"/>
    <w:rsid w:val="00470315"/>
    <w:rsid w:val="0047042E"/>
    <w:rsid w:val="0047111B"/>
    <w:rsid w:val="004739F1"/>
    <w:rsid w:val="00475F46"/>
    <w:rsid w:val="00476708"/>
    <w:rsid w:val="00477D46"/>
    <w:rsid w:val="00480983"/>
    <w:rsid w:val="00480ABA"/>
    <w:rsid w:val="0048395B"/>
    <w:rsid w:val="00484416"/>
    <w:rsid w:val="0049316A"/>
    <w:rsid w:val="004937F5"/>
    <w:rsid w:val="00493823"/>
    <w:rsid w:val="0049426C"/>
    <w:rsid w:val="004972D0"/>
    <w:rsid w:val="004A0106"/>
    <w:rsid w:val="004A017A"/>
    <w:rsid w:val="004A1B55"/>
    <w:rsid w:val="004A45B6"/>
    <w:rsid w:val="004A4ADE"/>
    <w:rsid w:val="004A4AEE"/>
    <w:rsid w:val="004A5669"/>
    <w:rsid w:val="004A620C"/>
    <w:rsid w:val="004B063F"/>
    <w:rsid w:val="004B197E"/>
    <w:rsid w:val="004B2406"/>
    <w:rsid w:val="004B3FCD"/>
    <w:rsid w:val="004B4AC1"/>
    <w:rsid w:val="004B7893"/>
    <w:rsid w:val="004C0364"/>
    <w:rsid w:val="004C0D3F"/>
    <w:rsid w:val="004C1ECB"/>
    <w:rsid w:val="004C3BBA"/>
    <w:rsid w:val="004D214D"/>
    <w:rsid w:val="004D58B4"/>
    <w:rsid w:val="004D7D6B"/>
    <w:rsid w:val="004E0F3B"/>
    <w:rsid w:val="004E3B2E"/>
    <w:rsid w:val="004E4264"/>
    <w:rsid w:val="004E4C08"/>
    <w:rsid w:val="004E500C"/>
    <w:rsid w:val="004E594B"/>
    <w:rsid w:val="004E5E75"/>
    <w:rsid w:val="004E6073"/>
    <w:rsid w:val="004E75CE"/>
    <w:rsid w:val="004E7C2E"/>
    <w:rsid w:val="004F0EB4"/>
    <w:rsid w:val="004F1606"/>
    <w:rsid w:val="004F18FC"/>
    <w:rsid w:val="004F31E9"/>
    <w:rsid w:val="004F33B7"/>
    <w:rsid w:val="004F374E"/>
    <w:rsid w:val="004F40F2"/>
    <w:rsid w:val="004F5880"/>
    <w:rsid w:val="00505389"/>
    <w:rsid w:val="005114E5"/>
    <w:rsid w:val="005118A9"/>
    <w:rsid w:val="0051212B"/>
    <w:rsid w:val="00512E61"/>
    <w:rsid w:val="00512E65"/>
    <w:rsid w:val="00517727"/>
    <w:rsid w:val="00517B35"/>
    <w:rsid w:val="0052069A"/>
    <w:rsid w:val="00520D01"/>
    <w:rsid w:val="00521A88"/>
    <w:rsid w:val="0052206F"/>
    <w:rsid w:val="00522B3B"/>
    <w:rsid w:val="00523E0A"/>
    <w:rsid w:val="00524E29"/>
    <w:rsid w:val="00524E58"/>
    <w:rsid w:val="0052676A"/>
    <w:rsid w:val="005318CC"/>
    <w:rsid w:val="005364C2"/>
    <w:rsid w:val="005403A1"/>
    <w:rsid w:val="00540D64"/>
    <w:rsid w:val="005452C9"/>
    <w:rsid w:val="005546F8"/>
    <w:rsid w:val="00555595"/>
    <w:rsid w:val="0055638E"/>
    <w:rsid w:val="005634B3"/>
    <w:rsid w:val="005649CC"/>
    <w:rsid w:val="0056663E"/>
    <w:rsid w:val="0056788A"/>
    <w:rsid w:val="0057107B"/>
    <w:rsid w:val="005770F0"/>
    <w:rsid w:val="005775D0"/>
    <w:rsid w:val="005814C0"/>
    <w:rsid w:val="0058157A"/>
    <w:rsid w:val="005818C0"/>
    <w:rsid w:val="00583371"/>
    <w:rsid w:val="00584168"/>
    <w:rsid w:val="00584F23"/>
    <w:rsid w:val="005855FA"/>
    <w:rsid w:val="005860F6"/>
    <w:rsid w:val="00586A12"/>
    <w:rsid w:val="005913CF"/>
    <w:rsid w:val="00591413"/>
    <w:rsid w:val="00591BA6"/>
    <w:rsid w:val="0059340E"/>
    <w:rsid w:val="00595A7D"/>
    <w:rsid w:val="00595EC0"/>
    <w:rsid w:val="005978B6"/>
    <w:rsid w:val="005A0B30"/>
    <w:rsid w:val="005A28D8"/>
    <w:rsid w:val="005A37BF"/>
    <w:rsid w:val="005A40A1"/>
    <w:rsid w:val="005A4D3B"/>
    <w:rsid w:val="005B1497"/>
    <w:rsid w:val="005B19AC"/>
    <w:rsid w:val="005B315F"/>
    <w:rsid w:val="005B32C4"/>
    <w:rsid w:val="005B5DAE"/>
    <w:rsid w:val="005B724F"/>
    <w:rsid w:val="005C0937"/>
    <w:rsid w:val="005C106F"/>
    <w:rsid w:val="005C333D"/>
    <w:rsid w:val="005C3576"/>
    <w:rsid w:val="005C3D31"/>
    <w:rsid w:val="005C640D"/>
    <w:rsid w:val="005D7175"/>
    <w:rsid w:val="005E0C6F"/>
    <w:rsid w:val="005E2F6C"/>
    <w:rsid w:val="005E3904"/>
    <w:rsid w:val="005E5420"/>
    <w:rsid w:val="005E545D"/>
    <w:rsid w:val="005E6F76"/>
    <w:rsid w:val="005F20E2"/>
    <w:rsid w:val="005F34E3"/>
    <w:rsid w:val="00603780"/>
    <w:rsid w:val="006051B6"/>
    <w:rsid w:val="00605934"/>
    <w:rsid w:val="00607184"/>
    <w:rsid w:val="00607293"/>
    <w:rsid w:val="00610533"/>
    <w:rsid w:val="00611668"/>
    <w:rsid w:val="00612B23"/>
    <w:rsid w:val="006134A0"/>
    <w:rsid w:val="006153E7"/>
    <w:rsid w:val="00616A31"/>
    <w:rsid w:val="006209B7"/>
    <w:rsid w:val="00621206"/>
    <w:rsid w:val="006220C7"/>
    <w:rsid w:val="00624CA1"/>
    <w:rsid w:val="00625064"/>
    <w:rsid w:val="00626C65"/>
    <w:rsid w:val="00626C85"/>
    <w:rsid w:val="00627950"/>
    <w:rsid w:val="00627CC6"/>
    <w:rsid w:val="006304DD"/>
    <w:rsid w:val="00630F2F"/>
    <w:rsid w:val="00632325"/>
    <w:rsid w:val="00635186"/>
    <w:rsid w:val="0063597C"/>
    <w:rsid w:val="00636771"/>
    <w:rsid w:val="00636C7C"/>
    <w:rsid w:val="00642504"/>
    <w:rsid w:val="006431DA"/>
    <w:rsid w:val="00643757"/>
    <w:rsid w:val="0064443D"/>
    <w:rsid w:val="0064461A"/>
    <w:rsid w:val="0064548A"/>
    <w:rsid w:val="00646D21"/>
    <w:rsid w:val="00650586"/>
    <w:rsid w:val="00650780"/>
    <w:rsid w:val="00650908"/>
    <w:rsid w:val="00652DB0"/>
    <w:rsid w:val="0065363D"/>
    <w:rsid w:val="006546E8"/>
    <w:rsid w:val="00657740"/>
    <w:rsid w:val="00662258"/>
    <w:rsid w:val="0066257E"/>
    <w:rsid w:val="00663BC3"/>
    <w:rsid w:val="006778F5"/>
    <w:rsid w:val="006809FC"/>
    <w:rsid w:val="00680CCB"/>
    <w:rsid w:val="006842A3"/>
    <w:rsid w:val="00685E67"/>
    <w:rsid w:val="00695416"/>
    <w:rsid w:val="0069625B"/>
    <w:rsid w:val="0069641D"/>
    <w:rsid w:val="00697B65"/>
    <w:rsid w:val="00697DAF"/>
    <w:rsid w:val="006A6700"/>
    <w:rsid w:val="006A6C36"/>
    <w:rsid w:val="006A7696"/>
    <w:rsid w:val="006B147D"/>
    <w:rsid w:val="006B15BA"/>
    <w:rsid w:val="006B1A1E"/>
    <w:rsid w:val="006B294B"/>
    <w:rsid w:val="006B2DCF"/>
    <w:rsid w:val="006B344D"/>
    <w:rsid w:val="006B3865"/>
    <w:rsid w:val="006B3DA6"/>
    <w:rsid w:val="006B5202"/>
    <w:rsid w:val="006B6544"/>
    <w:rsid w:val="006C2183"/>
    <w:rsid w:val="006C2DF5"/>
    <w:rsid w:val="006C423D"/>
    <w:rsid w:val="006C4F06"/>
    <w:rsid w:val="006C50AE"/>
    <w:rsid w:val="006C6D31"/>
    <w:rsid w:val="006C70EB"/>
    <w:rsid w:val="006C7D92"/>
    <w:rsid w:val="006D11A8"/>
    <w:rsid w:val="006D614E"/>
    <w:rsid w:val="006D666A"/>
    <w:rsid w:val="006E39B0"/>
    <w:rsid w:val="006E47A0"/>
    <w:rsid w:val="006E595C"/>
    <w:rsid w:val="006E611A"/>
    <w:rsid w:val="006F0429"/>
    <w:rsid w:val="006F0C64"/>
    <w:rsid w:val="006F1EF9"/>
    <w:rsid w:val="006F41C7"/>
    <w:rsid w:val="006F5A46"/>
    <w:rsid w:val="006F69D9"/>
    <w:rsid w:val="006F71FB"/>
    <w:rsid w:val="007021CF"/>
    <w:rsid w:val="0070235E"/>
    <w:rsid w:val="0070272C"/>
    <w:rsid w:val="00702B6F"/>
    <w:rsid w:val="00706573"/>
    <w:rsid w:val="00712283"/>
    <w:rsid w:val="00713362"/>
    <w:rsid w:val="00715A2D"/>
    <w:rsid w:val="00715D0A"/>
    <w:rsid w:val="0071760A"/>
    <w:rsid w:val="00724B86"/>
    <w:rsid w:val="00730207"/>
    <w:rsid w:val="007309A4"/>
    <w:rsid w:val="007347B3"/>
    <w:rsid w:val="00737278"/>
    <w:rsid w:val="00737B60"/>
    <w:rsid w:val="0074040F"/>
    <w:rsid w:val="00740A14"/>
    <w:rsid w:val="00740F04"/>
    <w:rsid w:val="00744EBA"/>
    <w:rsid w:val="00746768"/>
    <w:rsid w:val="00754340"/>
    <w:rsid w:val="00754DCB"/>
    <w:rsid w:val="007552F9"/>
    <w:rsid w:val="00755604"/>
    <w:rsid w:val="007559C4"/>
    <w:rsid w:val="00755EFA"/>
    <w:rsid w:val="00756A54"/>
    <w:rsid w:val="00760A04"/>
    <w:rsid w:val="00763461"/>
    <w:rsid w:val="0076538E"/>
    <w:rsid w:val="007657C8"/>
    <w:rsid w:val="00766ACF"/>
    <w:rsid w:val="00767647"/>
    <w:rsid w:val="00767E8A"/>
    <w:rsid w:val="007712F5"/>
    <w:rsid w:val="00772F2D"/>
    <w:rsid w:val="00773909"/>
    <w:rsid w:val="00774B39"/>
    <w:rsid w:val="00781D8C"/>
    <w:rsid w:val="007826DB"/>
    <w:rsid w:val="007843E3"/>
    <w:rsid w:val="00786637"/>
    <w:rsid w:val="00786C2E"/>
    <w:rsid w:val="007940C7"/>
    <w:rsid w:val="00794AD9"/>
    <w:rsid w:val="0079590C"/>
    <w:rsid w:val="007971CD"/>
    <w:rsid w:val="0079761E"/>
    <w:rsid w:val="007A28D6"/>
    <w:rsid w:val="007A44F4"/>
    <w:rsid w:val="007A4AD8"/>
    <w:rsid w:val="007A5319"/>
    <w:rsid w:val="007A613E"/>
    <w:rsid w:val="007A6372"/>
    <w:rsid w:val="007A6897"/>
    <w:rsid w:val="007A72E8"/>
    <w:rsid w:val="007A7536"/>
    <w:rsid w:val="007B0E2B"/>
    <w:rsid w:val="007B252D"/>
    <w:rsid w:val="007B49A0"/>
    <w:rsid w:val="007B55E9"/>
    <w:rsid w:val="007B64B6"/>
    <w:rsid w:val="007B6EFF"/>
    <w:rsid w:val="007C2541"/>
    <w:rsid w:val="007C3401"/>
    <w:rsid w:val="007C3BC0"/>
    <w:rsid w:val="007C5FA7"/>
    <w:rsid w:val="007D1493"/>
    <w:rsid w:val="007D29AA"/>
    <w:rsid w:val="007D3CAC"/>
    <w:rsid w:val="007D6286"/>
    <w:rsid w:val="007D69EC"/>
    <w:rsid w:val="007D6C85"/>
    <w:rsid w:val="007D7015"/>
    <w:rsid w:val="007E2B17"/>
    <w:rsid w:val="007E43B9"/>
    <w:rsid w:val="007E4CAA"/>
    <w:rsid w:val="007E52C5"/>
    <w:rsid w:val="007E658F"/>
    <w:rsid w:val="007E7242"/>
    <w:rsid w:val="007F3BA9"/>
    <w:rsid w:val="00800535"/>
    <w:rsid w:val="00802B30"/>
    <w:rsid w:val="008052B4"/>
    <w:rsid w:val="008074A2"/>
    <w:rsid w:val="0080760A"/>
    <w:rsid w:val="00807810"/>
    <w:rsid w:val="008115FC"/>
    <w:rsid w:val="00812019"/>
    <w:rsid w:val="00814585"/>
    <w:rsid w:val="00814AFF"/>
    <w:rsid w:val="00816553"/>
    <w:rsid w:val="008167AE"/>
    <w:rsid w:val="00817568"/>
    <w:rsid w:val="008217DD"/>
    <w:rsid w:val="00822F19"/>
    <w:rsid w:val="00826A2C"/>
    <w:rsid w:val="00827C66"/>
    <w:rsid w:val="00830508"/>
    <w:rsid w:val="0083384D"/>
    <w:rsid w:val="008342A0"/>
    <w:rsid w:val="008346D1"/>
    <w:rsid w:val="008356D3"/>
    <w:rsid w:val="00835D98"/>
    <w:rsid w:val="00837255"/>
    <w:rsid w:val="008377FA"/>
    <w:rsid w:val="00844DE7"/>
    <w:rsid w:val="008479D9"/>
    <w:rsid w:val="00855226"/>
    <w:rsid w:val="00855BDC"/>
    <w:rsid w:val="00855F1E"/>
    <w:rsid w:val="00856FB2"/>
    <w:rsid w:val="008579DD"/>
    <w:rsid w:val="0086159F"/>
    <w:rsid w:val="0086208E"/>
    <w:rsid w:val="00864B34"/>
    <w:rsid w:val="008713B2"/>
    <w:rsid w:val="00871600"/>
    <w:rsid w:val="008734AD"/>
    <w:rsid w:val="00875B12"/>
    <w:rsid w:val="00876414"/>
    <w:rsid w:val="00877400"/>
    <w:rsid w:val="008801DE"/>
    <w:rsid w:val="00880E38"/>
    <w:rsid w:val="00882F52"/>
    <w:rsid w:val="00883934"/>
    <w:rsid w:val="00891020"/>
    <w:rsid w:val="0089486D"/>
    <w:rsid w:val="00896791"/>
    <w:rsid w:val="00896832"/>
    <w:rsid w:val="008968F8"/>
    <w:rsid w:val="008970A8"/>
    <w:rsid w:val="008A2898"/>
    <w:rsid w:val="008A3CCE"/>
    <w:rsid w:val="008A44E2"/>
    <w:rsid w:val="008A5BA1"/>
    <w:rsid w:val="008A6C3D"/>
    <w:rsid w:val="008A7378"/>
    <w:rsid w:val="008B02B0"/>
    <w:rsid w:val="008B1AC3"/>
    <w:rsid w:val="008B1CD0"/>
    <w:rsid w:val="008B296E"/>
    <w:rsid w:val="008B3B2B"/>
    <w:rsid w:val="008B5ED6"/>
    <w:rsid w:val="008C1D2F"/>
    <w:rsid w:val="008C2578"/>
    <w:rsid w:val="008C2D38"/>
    <w:rsid w:val="008C41A0"/>
    <w:rsid w:val="008C542B"/>
    <w:rsid w:val="008C5CC0"/>
    <w:rsid w:val="008D0273"/>
    <w:rsid w:val="008D254F"/>
    <w:rsid w:val="008D5230"/>
    <w:rsid w:val="008D6AFF"/>
    <w:rsid w:val="008D7938"/>
    <w:rsid w:val="008E05CC"/>
    <w:rsid w:val="008E1280"/>
    <w:rsid w:val="008E2251"/>
    <w:rsid w:val="008E22D8"/>
    <w:rsid w:val="008E3F8D"/>
    <w:rsid w:val="008E4C22"/>
    <w:rsid w:val="008E5022"/>
    <w:rsid w:val="008E566C"/>
    <w:rsid w:val="008E633D"/>
    <w:rsid w:val="008F110C"/>
    <w:rsid w:val="008F2189"/>
    <w:rsid w:val="008F21DE"/>
    <w:rsid w:val="008F3978"/>
    <w:rsid w:val="008F3E05"/>
    <w:rsid w:val="008F491A"/>
    <w:rsid w:val="008F6308"/>
    <w:rsid w:val="008F6473"/>
    <w:rsid w:val="008F6815"/>
    <w:rsid w:val="00901B57"/>
    <w:rsid w:val="00902CF6"/>
    <w:rsid w:val="009035E4"/>
    <w:rsid w:val="00904283"/>
    <w:rsid w:val="0090477A"/>
    <w:rsid w:val="00912CF1"/>
    <w:rsid w:val="009139A7"/>
    <w:rsid w:val="00914370"/>
    <w:rsid w:val="00914739"/>
    <w:rsid w:val="00914A7E"/>
    <w:rsid w:val="00914DBB"/>
    <w:rsid w:val="00915B27"/>
    <w:rsid w:val="00917BE4"/>
    <w:rsid w:val="009218EB"/>
    <w:rsid w:val="00921E96"/>
    <w:rsid w:val="0092203E"/>
    <w:rsid w:val="00924D60"/>
    <w:rsid w:val="00924E34"/>
    <w:rsid w:val="00926A57"/>
    <w:rsid w:val="00926FFB"/>
    <w:rsid w:val="0092752D"/>
    <w:rsid w:val="00931E25"/>
    <w:rsid w:val="00933A3C"/>
    <w:rsid w:val="0094458C"/>
    <w:rsid w:val="00944F61"/>
    <w:rsid w:val="009539FE"/>
    <w:rsid w:val="009540A7"/>
    <w:rsid w:val="0095710F"/>
    <w:rsid w:val="00957C81"/>
    <w:rsid w:val="00961922"/>
    <w:rsid w:val="00961A27"/>
    <w:rsid w:val="00963B03"/>
    <w:rsid w:val="00965AF6"/>
    <w:rsid w:val="009665DB"/>
    <w:rsid w:val="009678FA"/>
    <w:rsid w:val="009679F3"/>
    <w:rsid w:val="009704A5"/>
    <w:rsid w:val="00973A56"/>
    <w:rsid w:val="009759F0"/>
    <w:rsid w:val="00976089"/>
    <w:rsid w:val="0097652C"/>
    <w:rsid w:val="00977C76"/>
    <w:rsid w:val="00982E64"/>
    <w:rsid w:val="00985240"/>
    <w:rsid w:val="009853D6"/>
    <w:rsid w:val="00985DD3"/>
    <w:rsid w:val="009911AD"/>
    <w:rsid w:val="00992290"/>
    <w:rsid w:val="009934F3"/>
    <w:rsid w:val="0099414C"/>
    <w:rsid w:val="00995B31"/>
    <w:rsid w:val="00995D2A"/>
    <w:rsid w:val="009972D7"/>
    <w:rsid w:val="009A038E"/>
    <w:rsid w:val="009A17E8"/>
    <w:rsid w:val="009A1E66"/>
    <w:rsid w:val="009A387A"/>
    <w:rsid w:val="009A7F94"/>
    <w:rsid w:val="009B3FE5"/>
    <w:rsid w:val="009B409A"/>
    <w:rsid w:val="009C0B40"/>
    <w:rsid w:val="009C1749"/>
    <w:rsid w:val="009C30EA"/>
    <w:rsid w:val="009C3863"/>
    <w:rsid w:val="009C5708"/>
    <w:rsid w:val="009D1EB3"/>
    <w:rsid w:val="009D3A6B"/>
    <w:rsid w:val="009D6937"/>
    <w:rsid w:val="009D6DA2"/>
    <w:rsid w:val="009E31E3"/>
    <w:rsid w:val="009E5568"/>
    <w:rsid w:val="009E7F96"/>
    <w:rsid w:val="009F19D8"/>
    <w:rsid w:val="009F2D26"/>
    <w:rsid w:val="009F4AC1"/>
    <w:rsid w:val="009F5CA6"/>
    <w:rsid w:val="009F64B5"/>
    <w:rsid w:val="009F774C"/>
    <w:rsid w:val="00A018E3"/>
    <w:rsid w:val="00A01B59"/>
    <w:rsid w:val="00A04BFA"/>
    <w:rsid w:val="00A07558"/>
    <w:rsid w:val="00A10D29"/>
    <w:rsid w:val="00A11252"/>
    <w:rsid w:val="00A114FB"/>
    <w:rsid w:val="00A13A5F"/>
    <w:rsid w:val="00A1438C"/>
    <w:rsid w:val="00A15E3C"/>
    <w:rsid w:val="00A16F8B"/>
    <w:rsid w:val="00A17B11"/>
    <w:rsid w:val="00A2000A"/>
    <w:rsid w:val="00A2181C"/>
    <w:rsid w:val="00A222B2"/>
    <w:rsid w:val="00A2300B"/>
    <w:rsid w:val="00A24EC8"/>
    <w:rsid w:val="00A25C49"/>
    <w:rsid w:val="00A26007"/>
    <w:rsid w:val="00A3011A"/>
    <w:rsid w:val="00A31ACD"/>
    <w:rsid w:val="00A3625E"/>
    <w:rsid w:val="00A3777F"/>
    <w:rsid w:val="00A40A4F"/>
    <w:rsid w:val="00A4105A"/>
    <w:rsid w:val="00A43732"/>
    <w:rsid w:val="00A439D1"/>
    <w:rsid w:val="00A439FE"/>
    <w:rsid w:val="00A46834"/>
    <w:rsid w:val="00A47740"/>
    <w:rsid w:val="00A51BE7"/>
    <w:rsid w:val="00A534D1"/>
    <w:rsid w:val="00A569A4"/>
    <w:rsid w:val="00A57167"/>
    <w:rsid w:val="00A579FB"/>
    <w:rsid w:val="00A57BA7"/>
    <w:rsid w:val="00A608FE"/>
    <w:rsid w:val="00A64844"/>
    <w:rsid w:val="00A66775"/>
    <w:rsid w:val="00A66B6A"/>
    <w:rsid w:val="00A67C91"/>
    <w:rsid w:val="00A70D12"/>
    <w:rsid w:val="00A74692"/>
    <w:rsid w:val="00A77262"/>
    <w:rsid w:val="00A77766"/>
    <w:rsid w:val="00A80291"/>
    <w:rsid w:val="00A80D45"/>
    <w:rsid w:val="00A82164"/>
    <w:rsid w:val="00A8318A"/>
    <w:rsid w:val="00A83C84"/>
    <w:rsid w:val="00A8478C"/>
    <w:rsid w:val="00A860A0"/>
    <w:rsid w:val="00A9119E"/>
    <w:rsid w:val="00A921D9"/>
    <w:rsid w:val="00A93459"/>
    <w:rsid w:val="00A93E80"/>
    <w:rsid w:val="00A953FE"/>
    <w:rsid w:val="00AA0A17"/>
    <w:rsid w:val="00AA1971"/>
    <w:rsid w:val="00AA3365"/>
    <w:rsid w:val="00AA4247"/>
    <w:rsid w:val="00AA4434"/>
    <w:rsid w:val="00AA4559"/>
    <w:rsid w:val="00AA4601"/>
    <w:rsid w:val="00AA50DC"/>
    <w:rsid w:val="00AA51C5"/>
    <w:rsid w:val="00AB0A4F"/>
    <w:rsid w:val="00AB1DFB"/>
    <w:rsid w:val="00AB1ECC"/>
    <w:rsid w:val="00AB2B7B"/>
    <w:rsid w:val="00AB33A7"/>
    <w:rsid w:val="00AB390C"/>
    <w:rsid w:val="00AB5150"/>
    <w:rsid w:val="00AB6EDD"/>
    <w:rsid w:val="00AB752F"/>
    <w:rsid w:val="00AB7DAC"/>
    <w:rsid w:val="00AC33DF"/>
    <w:rsid w:val="00AC4F2A"/>
    <w:rsid w:val="00AC6054"/>
    <w:rsid w:val="00AD2162"/>
    <w:rsid w:val="00AD3C2A"/>
    <w:rsid w:val="00AD533E"/>
    <w:rsid w:val="00AD5C8E"/>
    <w:rsid w:val="00AE3F1B"/>
    <w:rsid w:val="00AE5612"/>
    <w:rsid w:val="00AE6696"/>
    <w:rsid w:val="00AE6ECA"/>
    <w:rsid w:val="00AF0690"/>
    <w:rsid w:val="00AF1505"/>
    <w:rsid w:val="00AF2283"/>
    <w:rsid w:val="00AF2AB2"/>
    <w:rsid w:val="00AF3A3C"/>
    <w:rsid w:val="00AF3B62"/>
    <w:rsid w:val="00AF453E"/>
    <w:rsid w:val="00AF6E79"/>
    <w:rsid w:val="00B032E3"/>
    <w:rsid w:val="00B04E95"/>
    <w:rsid w:val="00B0654A"/>
    <w:rsid w:val="00B17EAD"/>
    <w:rsid w:val="00B203E4"/>
    <w:rsid w:val="00B22980"/>
    <w:rsid w:val="00B23BDD"/>
    <w:rsid w:val="00B2628B"/>
    <w:rsid w:val="00B272A4"/>
    <w:rsid w:val="00B30981"/>
    <w:rsid w:val="00B32F80"/>
    <w:rsid w:val="00B346F1"/>
    <w:rsid w:val="00B37AD4"/>
    <w:rsid w:val="00B419CE"/>
    <w:rsid w:val="00B4300A"/>
    <w:rsid w:val="00B44C9A"/>
    <w:rsid w:val="00B52870"/>
    <w:rsid w:val="00B52A15"/>
    <w:rsid w:val="00B55779"/>
    <w:rsid w:val="00B600EF"/>
    <w:rsid w:val="00B60ED9"/>
    <w:rsid w:val="00B613A2"/>
    <w:rsid w:val="00B61A7A"/>
    <w:rsid w:val="00B61CFC"/>
    <w:rsid w:val="00B62E49"/>
    <w:rsid w:val="00B6300E"/>
    <w:rsid w:val="00B656AC"/>
    <w:rsid w:val="00B663D8"/>
    <w:rsid w:val="00B6733F"/>
    <w:rsid w:val="00B70C2D"/>
    <w:rsid w:val="00B70D37"/>
    <w:rsid w:val="00B712BA"/>
    <w:rsid w:val="00B71549"/>
    <w:rsid w:val="00B75FD7"/>
    <w:rsid w:val="00B760C8"/>
    <w:rsid w:val="00B77D37"/>
    <w:rsid w:val="00B811FE"/>
    <w:rsid w:val="00B83A7D"/>
    <w:rsid w:val="00B85CBB"/>
    <w:rsid w:val="00B86256"/>
    <w:rsid w:val="00B86645"/>
    <w:rsid w:val="00B86B0D"/>
    <w:rsid w:val="00B86D1F"/>
    <w:rsid w:val="00B87253"/>
    <w:rsid w:val="00B91719"/>
    <w:rsid w:val="00B9313C"/>
    <w:rsid w:val="00B94A35"/>
    <w:rsid w:val="00B956D4"/>
    <w:rsid w:val="00B97E2F"/>
    <w:rsid w:val="00BA0C92"/>
    <w:rsid w:val="00BA0E11"/>
    <w:rsid w:val="00BA1025"/>
    <w:rsid w:val="00BA419B"/>
    <w:rsid w:val="00BA66FB"/>
    <w:rsid w:val="00BA6D26"/>
    <w:rsid w:val="00BA796C"/>
    <w:rsid w:val="00BB2DC6"/>
    <w:rsid w:val="00BB3AF8"/>
    <w:rsid w:val="00BB58EA"/>
    <w:rsid w:val="00BC2696"/>
    <w:rsid w:val="00BC3835"/>
    <w:rsid w:val="00BC4059"/>
    <w:rsid w:val="00BC64F0"/>
    <w:rsid w:val="00BD025D"/>
    <w:rsid w:val="00BD14D7"/>
    <w:rsid w:val="00BD2841"/>
    <w:rsid w:val="00BD3CD1"/>
    <w:rsid w:val="00BD5255"/>
    <w:rsid w:val="00BD7C2B"/>
    <w:rsid w:val="00BE05F2"/>
    <w:rsid w:val="00BE1312"/>
    <w:rsid w:val="00BE5434"/>
    <w:rsid w:val="00BE574D"/>
    <w:rsid w:val="00BE5D36"/>
    <w:rsid w:val="00BF3CDB"/>
    <w:rsid w:val="00BF4459"/>
    <w:rsid w:val="00BF542F"/>
    <w:rsid w:val="00BF6AC5"/>
    <w:rsid w:val="00BF6F49"/>
    <w:rsid w:val="00BF7CCD"/>
    <w:rsid w:val="00C00446"/>
    <w:rsid w:val="00C01A25"/>
    <w:rsid w:val="00C02A3E"/>
    <w:rsid w:val="00C03AD9"/>
    <w:rsid w:val="00C0592A"/>
    <w:rsid w:val="00C079B8"/>
    <w:rsid w:val="00C07B3D"/>
    <w:rsid w:val="00C11090"/>
    <w:rsid w:val="00C13B33"/>
    <w:rsid w:val="00C1469F"/>
    <w:rsid w:val="00C17A6B"/>
    <w:rsid w:val="00C17D53"/>
    <w:rsid w:val="00C23A46"/>
    <w:rsid w:val="00C24BAF"/>
    <w:rsid w:val="00C31548"/>
    <w:rsid w:val="00C317B3"/>
    <w:rsid w:val="00C324AD"/>
    <w:rsid w:val="00C32EAB"/>
    <w:rsid w:val="00C33E02"/>
    <w:rsid w:val="00C35C3A"/>
    <w:rsid w:val="00C37535"/>
    <w:rsid w:val="00C3785F"/>
    <w:rsid w:val="00C37D63"/>
    <w:rsid w:val="00C422D9"/>
    <w:rsid w:val="00C455BD"/>
    <w:rsid w:val="00C45FD9"/>
    <w:rsid w:val="00C46800"/>
    <w:rsid w:val="00C47034"/>
    <w:rsid w:val="00C50A25"/>
    <w:rsid w:val="00C50B2C"/>
    <w:rsid w:val="00C51B09"/>
    <w:rsid w:val="00C51FA2"/>
    <w:rsid w:val="00C52A7D"/>
    <w:rsid w:val="00C56955"/>
    <w:rsid w:val="00C57EAD"/>
    <w:rsid w:val="00C600B0"/>
    <w:rsid w:val="00C6230A"/>
    <w:rsid w:val="00C63BAB"/>
    <w:rsid w:val="00C71A1F"/>
    <w:rsid w:val="00C74C81"/>
    <w:rsid w:val="00C77239"/>
    <w:rsid w:val="00C77BFC"/>
    <w:rsid w:val="00C77E44"/>
    <w:rsid w:val="00C81DCF"/>
    <w:rsid w:val="00C82362"/>
    <w:rsid w:val="00C829A9"/>
    <w:rsid w:val="00C86ABD"/>
    <w:rsid w:val="00C87DC6"/>
    <w:rsid w:val="00C912B1"/>
    <w:rsid w:val="00C914E0"/>
    <w:rsid w:val="00C92E87"/>
    <w:rsid w:val="00C9317E"/>
    <w:rsid w:val="00C94853"/>
    <w:rsid w:val="00C95164"/>
    <w:rsid w:val="00C95C3C"/>
    <w:rsid w:val="00CA32A6"/>
    <w:rsid w:val="00CB1C44"/>
    <w:rsid w:val="00CB317C"/>
    <w:rsid w:val="00CB5E78"/>
    <w:rsid w:val="00CB62D7"/>
    <w:rsid w:val="00CC2F55"/>
    <w:rsid w:val="00CC3660"/>
    <w:rsid w:val="00CC3F8A"/>
    <w:rsid w:val="00CC4169"/>
    <w:rsid w:val="00CC5D5A"/>
    <w:rsid w:val="00CC7C62"/>
    <w:rsid w:val="00CD38AA"/>
    <w:rsid w:val="00CD46DC"/>
    <w:rsid w:val="00CD5A9E"/>
    <w:rsid w:val="00CE0913"/>
    <w:rsid w:val="00CE3230"/>
    <w:rsid w:val="00CE4C84"/>
    <w:rsid w:val="00CE5BEC"/>
    <w:rsid w:val="00CE5CEC"/>
    <w:rsid w:val="00CE5E5F"/>
    <w:rsid w:val="00CF1F8E"/>
    <w:rsid w:val="00CF443A"/>
    <w:rsid w:val="00CF5867"/>
    <w:rsid w:val="00CF6299"/>
    <w:rsid w:val="00CF75BE"/>
    <w:rsid w:val="00D03532"/>
    <w:rsid w:val="00D04E07"/>
    <w:rsid w:val="00D05405"/>
    <w:rsid w:val="00D077BE"/>
    <w:rsid w:val="00D12359"/>
    <w:rsid w:val="00D13541"/>
    <w:rsid w:val="00D152CA"/>
    <w:rsid w:val="00D20195"/>
    <w:rsid w:val="00D206D8"/>
    <w:rsid w:val="00D20E29"/>
    <w:rsid w:val="00D21877"/>
    <w:rsid w:val="00D21A52"/>
    <w:rsid w:val="00D21DA7"/>
    <w:rsid w:val="00D238AF"/>
    <w:rsid w:val="00D300DB"/>
    <w:rsid w:val="00D33E6C"/>
    <w:rsid w:val="00D34D36"/>
    <w:rsid w:val="00D37029"/>
    <w:rsid w:val="00D3789D"/>
    <w:rsid w:val="00D4080A"/>
    <w:rsid w:val="00D41AD8"/>
    <w:rsid w:val="00D42956"/>
    <w:rsid w:val="00D42AF0"/>
    <w:rsid w:val="00D42CCA"/>
    <w:rsid w:val="00D44CA7"/>
    <w:rsid w:val="00D47F71"/>
    <w:rsid w:val="00D50B3C"/>
    <w:rsid w:val="00D50E3D"/>
    <w:rsid w:val="00D51677"/>
    <w:rsid w:val="00D52AF1"/>
    <w:rsid w:val="00D54558"/>
    <w:rsid w:val="00D54D4A"/>
    <w:rsid w:val="00D60B14"/>
    <w:rsid w:val="00D60C9E"/>
    <w:rsid w:val="00D614ED"/>
    <w:rsid w:val="00D6176B"/>
    <w:rsid w:val="00D61B19"/>
    <w:rsid w:val="00D658A7"/>
    <w:rsid w:val="00D6724C"/>
    <w:rsid w:val="00D71EA5"/>
    <w:rsid w:val="00D71F5C"/>
    <w:rsid w:val="00D73B24"/>
    <w:rsid w:val="00D76FDC"/>
    <w:rsid w:val="00D80821"/>
    <w:rsid w:val="00D81298"/>
    <w:rsid w:val="00D84A30"/>
    <w:rsid w:val="00D87A5B"/>
    <w:rsid w:val="00D9028E"/>
    <w:rsid w:val="00D92043"/>
    <w:rsid w:val="00D92919"/>
    <w:rsid w:val="00D938B1"/>
    <w:rsid w:val="00D93AB8"/>
    <w:rsid w:val="00D96EAC"/>
    <w:rsid w:val="00DA1389"/>
    <w:rsid w:val="00DA1A83"/>
    <w:rsid w:val="00DA1F99"/>
    <w:rsid w:val="00DA2AEF"/>
    <w:rsid w:val="00DA466C"/>
    <w:rsid w:val="00DA4AB1"/>
    <w:rsid w:val="00DA565F"/>
    <w:rsid w:val="00DA7813"/>
    <w:rsid w:val="00DB0014"/>
    <w:rsid w:val="00DB0448"/>
    <w:rsid w:val="00DB0702"/>
    <w:rsid w:val="00DB6365"/>
    <w:rsid w:val="00DC1B43"/>
    <w:rsid w:val="00DC269B"/>
    <w:rsid w:val="00DC3D07"/>
    <w:rsid w:val="00DC4829"/>
    <w:rsid w:val="00DC5132"/>
    <w:rsid w:val="00DC5CE5"/>
    <w:rsid w:val="00DD091C"/>
    <w:rsid w:val="00DD1B8E"/>
    <w:rsid w:val="00DD20F3"/>
    <w:rsid w:val="00DD2B27"/>
    <w:rsid w:val="00DD4374"/>
    <w:rsid w:val="00DD50D2"/>
    <w:rsid w:val="00DD70DE"/>
    <w:rsid w:val="00DE0213"/>
    <w:rsid w:val="00DE1408"/>
    <w:rsid w:val="00DE6BF0"/>
    <w:rsid w:val="00DF1EFC"/>
    <w:rsid w:val="00DF63BE"/>
    <w:rsid w:val="00DF7801"/>
    <w:rsid w:val="00DF7E49"/>
    <w:rsid w:val="00E0023E"/>
    <w:rsid w:val="00E003BC"/>
    <w:rsid w:val="00E0059A"/>
    <w:rsid w:val="00E00A19"/>
    <w:rsid w:val="00E010ED"/>
    <w:rsid w:val="00E047FF"/>
    <w:rsid w:val="00E104D3"/>
    <w:rsid w:val="00E117CF"/>
    <w:rsid w:val="00E132D5"/>
    <w:rsid w:val="00E141CE"/>
    <w:rsid w:val="00E15459"/>
    <w:rsid w:val="00E1576D"/>
    <w:rsid w:val="00E16B94"/>
    <w:rsid w:val="00E20709"/>
    <w:rsid w:val="00E212BA"/>
    <w:rsid w:val="00E318E3"/>
    <w:rsid w:val="00E37AD4"/>
    <w:rsid w:val="00E40A4A"/>
    <w:rsid w:val="00E413FB"/>
    <w:rsid w:val="00E4278A"/>
    <w:rsid w:val="00E44782"/>
    <w:rsid w:val="00E45AE8"/>
    <w:rsid w:val="00E501F5"/>
    <w:rsid w:val="00E523F0"/>
    <w:rsid w:val="00E5362F"/>
    <w:rsid w:val="00E53FCB"/>
    <w:rsid w:val="00E54AE7"/>
    <w:rsid w:val="00E57F12"/>
    <w:rsid w:val="00E608BB"/>
    <w:rsid w:val="00E61EE6"/>
    <w:rsid w:val="00E635EF"/>
    <w:rsid w:val="00E66682"/>
    <w:rsid w:val="00E6787C"/>
    <w:rsid w:val="00E70893"/>
    <w:rsid w:val="00E714DE"/>
    <w:rsid w:val="00E715E9"/>
    <w:rsid w:val="00E770BE"/>
    <w:rsid w:val="00E80755"/>
    <w:rsid w:val="00E8118F"/>
    <w:rsid w:val="00E818AE"/>
    <w:rsid w:val="00E83A47"/>
    <w:rsid w:val="00E83C3D"/>
    <w:rsid w:val="00E844DB"/>
    <w:rsid w:val="00E879CF"/>
    <w:rsid w:val="00E9006C"/>
    <w:rsid w:val="00E90452"/>
    <w:rsid w:val="00E9189B"/>
    <w:rsid w:val="00E93B9C"/>
    <w:rsid w:val="00E9430D"/>
    <w:rsid w:val="00E960D9"/>
    <w:rsid w:val="00E96420"/>
    <w:rsid w:val="00E97F94"/>
    <w:rsid w:val="00EA0929"/>
    <w:rsid w:val="00EA1B71"/>
    <w:rsid w:val="00EA5B5F"/>
    <w:rsid w:val="00EA6E69"/>
    <w:rsid w:val="00EA7BB4"/>
    <w:rsid w:val="00EA7E26"/>
    <w:rsid w:val="00EB068B"/>
    <w:rsid w:val="00EB3D1C"/>
    <w:rsid w:val="00EB4FD2"/>
    <w:rsid w:val="00EB69C3"/>
    <w:rsid w:val="00EB7BBE"/>
    <w:rsid w:val="00EC01A6"/>
    <w:rsid w:val="00EC1082"/>
    <w:rsid w:val="00EC2CA6"/>
    <w:rsid w:val="00EC476C"/>
    <w:rsid w:val="00EC696B"/>
    <w:rsid w:val="00ED1797"/>
    <w:rsid w:val="00ED1A3E"/>
    <w:rsid w:val="00ED5E5D"/>
    <w:rsid w:val="00ED652A"/>
    <w:rsid w:val="00EE0037"/>
    <w:rsid w:val="00EE46D4"/>
    <w:rsid w:val="00EE72B7"/>
    <w:rsid w:val="00EE77DA"/>
    <w:rsid w:val="00EF2517"/>
    <w:rsid w:val="00EF29E8"/>
    <w:rsid w:val="00EF4635"/>
    <w:rsid w:val="00EF62FD"/>
    <w:rsid w:val="00F03CD0"/>
    <w:rsid w:val="00F04948"/>
    <w:rsid w:val="00F056E5"/>
    <w:rsid w:val="00F1119B"/>
    <w:rsid w:val="00F11E4C"/>
    <w:rsid w:val="00F125FF"/>
    <w:rsid w:val="00F12D4D"/>
    <w:rsid w:val="00F14C0E"/>
    <w:rsid w:val="00F16C66"/>
    <w:rsid w:val="00F200E1"/>
    <w:rsid w:val="00F20AC2"/>
    <w:rsid w:val="00F262C1"/>
    <w:rsid w:val="00F2657B"/>
    <w:rsid w:val="00F2689A"/>
    <w:rsid w:val="00F270FF"/>
    <w:rsid w:val="00F3001C"/>
    <w:rsid w:val="00F329E9"/>
    <w:rsid w:val="00F33858"/>
    <w:rsid w:val="00F34680"/>
    <w:rsid w:val="00F4004B"/>
    <w:rsid w:val="00F4158C"/>
    <w:rsid w:val="00F4217D"/>
    <w:rsid w:val="00F4451C"/>
    <w:rsid w:val="00F446AC"/>
    <w:rsid w:val="00F44BB4"/>
    <w:rsid w:val="00F454B8"/>
    <w:rsid w:val="00F45DFA"/>
    <w:rsid w:val="00F4681D"/>
    <w:rsid w:val="00F4699A"/>
    <w:rsid w:val="00F4763F"/>
    <w:rsid w:val="00F50C59"/>
    <w:rsid w:val="00F51872"/>
    <w:rsid w:val="00F52449"/>
    <w:rsid w:val="00F536F5"/>
    <w:rsid w:val="00F54751"/>
    <w:rsid w:val="00F554E2"/>
    <w:rsid w:val="00F5564C"/>
    <w:rsid w:val="00F55AE9"/>
    <w:rsid w:val="00F575FB"/>
    <w:rsid w:val="00F61086"/>
    <w:rsid w:val="00F629FD"/>
    <w:rsid w:val="00F62EC1"/>
    <w:rsid w:val="00F637F7"/>
    <w:rsid w:val="00F6577F"/>
    <w:rsid w:val="00F71B66"/>
    <w:rsid w:val="00F73771"/>
    <w:rsid w:val="00F73C5F"/>
    <w:rsid w:val="00F75940"/>
    <w:rsid w:val="00F75C68"/>
    <w:rsid w:val="00F75F89"/>
    <w:rsid w:val="00F80FAC"/>
    <w:rsid w:val="00F82DCC"/>
    <w:rsid w:val="00F82EC9"/>
    <w:rsid w:val="00F82EDF"/>
    <w:rsid w:val="00F9043D"/>
    <w:rsid w:val="00F9385D"/>
    <w:rsid w:val="00F93D32"/>
    <w:rsid w:val="00F966CB"/>
    <w:rsid w:val="00F96748"/>
    <w:rsid w:val="00F9680F"/>
    <w:rsid w:val="00FA0CC4"/>
    <w:rsid w:val="00FA244E"/>
    <w:rsid w:val="00FA3305"/>
    <w:rsid w:val="00FA3AE6"/>
    <w:rsid w:val="00FA3DA1"/>
    <w:rsid w:val="00FA4C01"/>
    <w:rsid w:val="00FA51AD"/>
    <w:rsid w:val="00FA633F"/>
    <w:rsid w:val="00FA7CF9"/>
    <w:rsid w:val="00FB0D9F"/>
    <w:rsid w:val="00FB28CF"/>
    <w:rsid w:val="00FB5503"/>
    <w:rsid w:val="00FB69BE"/>
    <w:rsid w:val="00FB6ED8"/>
    <w:rsid w:val="00FC3661"/>
    <w:rsid w:val="00FC4C44"/>
    <w:rsid w:val="00FC4F50"/>
    <w:rsid w:val="00FC5C77"/>
    <w:rsid w:val="00FC74B7"/>
    <w:rsid w:val="00FC7B76"/>
    <w:rsid w:val="00FD0C2B"/>
    <w:rsid w:val="00FD1BE6"/>
    <w:rsid w:val="00FD21D3"/>
    <w:rsid w:val="00FD2DAB"/>
    <w:rsid w:val="00FD45D9"/>
    <w:rsid w:val="00FD45ED"/>
    <w:rsid w:val="00FD7C3E"/>
    <w:rsid w:val="00FE0227"/>
    <w:rsid w:val="00FE0E41"/>
    <w:rsid w:val="00FE659D"/>
    <w:rsid w:val="00FF025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73729"/>
    <o:shapelayout v:ext="edit">
      <o:idmap v:ext="edit" data="1"/>
    </o:shapelayout>
  </w:shapeDefaults>
  <w:decimalSymbol w:val=","/>
  <w:listSeparator w:val=";"/>
  <w14:docId w14:val="77BE6EBB"/>
  <w15:docId w15:val="{145A5058-E1A3-45EC-9E83-E26CF75FB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en-US" w:eastAsia="en-US" w:bidi="ar-SA"/>
      </w:rPr>
    </w:rPrDefault>
    <w:pPrDefault/>
  </w:docDefaults>
  <w:latentStyles w:defLockedState="0" w:defUIPriority="99" w:defSemiHidden="0" w:defUnhideWhenUsed="0" w:defQFormat="0" w:count="371">
    <w:lsdException w:name="Normal" w:uiPriority="0"/>
    <w:lsdException w:name="heading 1" w:uiPriority="9"/>
    <w:lsdException w:name="heading 2" w:semiHidden="1" w:uiPriority="0" w:unhideWhenUsed="1"/>
    <w:lsdException w:name="heading 3" w:semiHidden="1" w:uiPriority="9" w:unhideWhenUsed="1"/>
    <w:lsdException w:name="heading 4" w:semiHidden="1" w:uiPriority="9" w:unhideWhenUsed="1"/>
    <w:lsdException w:name="heading 5" w:semiHidden="1" w:uiPriority="9" w:unhideWhenUsed="1"/>
    <w:lsdException w:name="heading 6" w:semiHidden="1" w:uiPriority="9" w:unhideWhenUsed="1"/>
    <w:lsdException w:name="heading 7" w:semiHidden="1" w:uiPriority="9" w:unhideWhenUsed="1"/>
    <w:lsdException w:name="heading 8" w:semiHidden="1" w:uiPriority="9" w:unhideWhenUsed="1"/>
    <w:lsdException w:name="heading 9" w:semiHidden="1" w:uiPriority="9" w:unhideWhenUsed="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qFormat="1"/>
    <w:lsdException w:name="toc 5" w:semiHidden="1" w:uiPriority="39" w:unhideWhenUsed="1" w:qFormat="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rsid w:val="00773909"/>
    <w:rPr>
      <w:rFonts w:asciiTheme="minorHAnsi" w:hAnsiTheme="minorHAnsi"/>
    </w:rPr>
  </w:style>
  <w:style w:type="paragraph" w:styleId="berschrift1">
    <w:name w:val="heading 1"/>
    <w:basedOn w:val="Standard"/>
    <w:next w:val="Standard"/>
    <w:link w:val="berschrift1Zchn"/>
    <w:uiPriority w:val="9"/>
    <w:rsid w:val="00417457"/>
    <w:pPr>
      <w:keepNext/>
      <w:keepLines/>
      <w:spacing w:before="480"/>
      <w:outlineLvl w:val="0"/>
    </w:pPr>
    <w:rPr>
      <w:rFonts w:asciiTheme="majorHAnsi" w:eastAsiaTheme="majorEastAsia" w:hAnsiTheme="majorHAnsi" w:cstheme="majorBidi"/>
      <w:b/>
      <w:bCs/>
      <w:color w:val="365F91" w:themeColor="accent1" w:themeShade="BF"/>
      <w:sz w:val="28"/>
      <w:szCs w:val="28"/>
    </w:rPr>
  </w:style>
  <w:style w:type="paragraph" w:styleId="berschrift2">
    <w:name w:val="heading 2"/>
    <w:basedOn w:val="Standard"/>
    <w:next w:val="Standard"/>
    <w:link w:val="berschrift2Zchn"/>
    <w:unhideWhenUsed/>
    <w:rsid w:val="00523E0A"/>
    <w:pPr>
      <w:keepNext/>
      <w:keepLines/>
      <w:spacing w:before="200"/>
      <w:outlineLvl w:val="1"/>
    </w:pPr>
    <w:rPr>
      <w:rFonts w:asciiTheme="majorHAnsi" w:eastAsiaTheme="majorEastAsia" w:hAnsiTheme="majorHAnsi" w:cstheme="majorBidi"/>
      <w:b/>
      <w:bCs/>
      <w:color w:val="4F81BD" w:themeColor="accent1"/>
      <w:sz w:val="26"/>
      <w:szCs w:val="26"/>
    </w:rPr>
  </w:style>
  <w:style w:type="paragraph" w:styleId="berschrift3">
    <w:name w:val="heading 3"/>
    <w:basedOn w:val="Standard"/>
    <w:next w:val="Standard"/>
    <w:link w:val="berschrift3Zchn"/>
    <w:uiPriority w:val="9"/>
    <w:semiHidden/>
    <w:unhideWhenUsed/>
    <w:rsid w:val="00C51B09"/>
    <w:pPr>
      <w:keepNext/>
      <w:keepLines/>
      <w:spacing w:before="200"/>
      <w:outlineLvl w:val="2"/>
    </w:pPr>
    <w:rPr>
      <w:rFonts w:asciiTheme="majorHAnsi" w:eastAsiaTheme="majorEastAsia" w:hAnsiTheme="majorHAnsi" w:cstheme="majorBidi"/>
      <w:b/>
      <w:bCs/>
      <w:color w:val="4F81BD" w:themeColor="accent1"/>
    </w:rPr>
  </w:style>
  <w:style w:type="paragraph" w:styleId="berschrift4">
    <w:name w:val="heading 4"/>
    <w:basedOn w:val="Standard"/>
    <w:next w:val="Standard"/>
    <w:link w:val="berschrift4Zchn"/>
    <w:uiPriority w:val="9"/>
    <w:semiHidden/>
    <w:unhideWhenUsed/>
    <w:rsid w:val="006C6D31"/>
    <w:pPr>
      <w:keepNext/>
      <w:keepLines/>
      <w:spacing w:before="200"/>
      <w:outlineLvl w:val="3"/>
    </w:pPr>
    <w:rPr>
      <w:rFonts w:asciiTheme="majorHAnsi" w:eastAsiaTheme="majorEastAsia" w:hAnsiTheme="majorHAnsi" w:cstheme="majorBidi"/>
      <w:b/>
      <w:bCs/>
      <w:i/>
      <w:iCs/>
      <w:color w:val="4F81BD" w:themeColor="accent1"/>
    </w:rPr>
  </w:style>
  <w:style w:type="paragraph" w:styleId="berschrift5">
    <w:name w:val="heading 5"/>
    <w:basedOn w:val="Standard"/>
    <w:next w:val="Standard"/>
    <w:link w:val="berschrift5Zchn"/>
    <w:uiPriority w:val="9"/>
    <w:semiHidden/>
    <w:unhideWhenUsed/>
    <w:rsid w:val="00B4300A"/>
    <w:pPr>
      <w:keepNext/>
      <w:keepLines/>
      <w:spacing w:before="200"/>
      <w:outlineLvl w:val="4"/>
    </w:pPr>
    <w:rPr>
      <w:rFonts w:asciiTheme="majorHAnsi" w:eastAsiaTheme="majorEastAsia" w:hAnsiTheme="majorHAnsi" w:cstheme="majorBidi"/>
      <w:color w:val="243F60" w:themeColor="accent1" w:themeShade="7F"/>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O-Tabletext11-left">
    <w:name w:val="O-Table text 11 - left"/>
    <w:basedOn w:val="Textkrper"/>
    <w:qFormat/>
    <w:rsid w:val="00417457"/>
    <w:pPr>
      <w:keepNext/>
      <w:keepLines/>
      <w:autoSpaceDE w:val="0"/>
      <w:autoSpaceDN w:val="0"/>
      <w:adjustRightInd w:val="0"/>
      <w:spacing w:before="40" w:after="40"/>
    </w:pPr>
    <w:rPr>
      <w:rFonts w:ascii="Calibri" w:eastAsia="Calibri" w:hAnsi="Calibri"/>
      <w:sz w:val="22"/>
      <w:szCs w:val="22"/>
    </w:rPr>
  </w:style>
  <w:style w:type="paragraph" w:styleId="Textkrper">
    <w:name w:val="Body Text"/>
    <w:basedOn w:val="Standard"/>
    <w:link w:val="TextkrperZchn"/>
    <w:uiPriority w:val="99"/>
    <w:unhideWhenUsed/>
    <w:rsid w:val="00417457"/>
    <w:pPr>
      <w:spacing w:after="120"/>
    </w:pPr>
  </w:style>
  <w:style w:type="character" w:customStyle="1" w:styleId="TextkrperZchn">
    <w:name w:val="Textkörper Zchn"/>
    <w:basedOn w:val="Absatz-Standardschriftart"/>
    <w:link w:val="Textkrper"/>
    <w:rsid w:val="00417457"/>
  </w:style>
  <w:style w:type="paragraph" w:customStyle="1" w:styleId="O-TableTitle">
    <w:name w:val="O-Table Title"/>
    <w:basedOn w:val="Textkrper"/>
    <w:link w:val="O-TableTitleChar"/>
    <w:qFormat/>
    <w:rsid w:val="00417457"/>
    <w:pPr>
      <w:keepNext/>
      <w:autoSpaceDE w:val="0"/>
      <w:autoSpaceDN w:val="0"/>
      <w:adjustRightInd w:val="0"/>
      <w:spacing w:after="0"/>
    </w:pPr>
    <w:rPr>
      <w:rFonts w:eastAsia="MS Mincho" w:cstheme="minorHAnsi"/>
      <w:b/>
      <w:sz w:val="22"/>
      <w:szCs w:val="22"/>
    </w:rPr>
  </w:style>
  <w:style w:type="character" w:customStyle="1" w:styleId="O-TableTitleChar">
    <w:name w:val="O-Table Title Char"/>
    <w:basedOn w:val="TextkrperZchn"/>
    <w:link w:val="O-TableTitle"/>
    <w:rsid w:val="00417457"/>
    <w:rPr>
      <w:rFonts w:asciiTheme="minorHAnsi" w:eastAsia="MS Mincho" w:hAnsiTheme="minorHAnsi" w:cstheme="minorHAnsi"/>
      <w:b/>
      <w:sz w:val="22"/>
      <w:szCs w:val="22"/>
    </w:rPr>
  </w:style>
  <w:style w:type="paragraph" w:customStyle="1" w:styleId="O-Reference">
    <w:name w:val="O-Reference"/>
    <w:basedOn w:val="Textkrper"/>
    <w:link w:val="O-ReferenceChar"/>
    <w:qFormat/>
    <w:rsid w:val="00417457"/>
    <w:pPr>
      <w:keepLines/>
      <w:autoSpaceDE w:val="0"/>
      <w:autoSpaceDN w:val="0"/>
      <w:adjustRightInd w:val="0"/>
      <w:spacing w:before="120" w:after="0"/>
      <w:ind w:left="720" w:hanging="720"/>
    </w:pPr>
    <w:rPr>
      <w:rFonts w:ascii="Calibri" w:eastAsia="MS Mincho" w:hAnsi="Calibri"/>
      <w:sz w:val="22"/>
      <w:szCs w:val="22"/>
    </w:rPr>
  </w:style>
  <w:style w:type="character" w:customStyle="1" w:styleId="O-ReferenceChar">
    <w:name w:val="O-Reference Char"/>
    <w:basedOn w:val="TextkrperZchn"/>
    <w:link w:val="O-Reference"/>
    <w:rsid w:val="00417457"/>
    <w:rPr>
      <w:rFonts w:ascii="Calibri" w:eastAsia="MS Mincho" w:hAnsi="Calibri"/>
      <w:noProof/>
      <w:sz w:val="22"/>
      <w:szCs w:val="22"/>
    </w:rPr>
  </w:style>
  <w:style w:type="character" w:customStyle="1" w:styleId="O-TableorFigureLinkFont">
    <w:name w:val="O-Table or Figure Link Font"/>
    <w:uiPriority w:val="1"/>
    <w:qFormat/>
    <w:rsid w:val="00417457"/>
    <w:rPr>
      <w:rFonts w:ascii="Calibri" w:hAnsi="Calibri"/>
      <w:b/>
      <w:color w:val="3333FF"/>
    </w:rPr>
  </w:style>
  <w:style w:type="paragraph" w:customStyle="1" w:styleId="O-Table-1nospacing">
    <w:name w:val="O-Table - 1 no spacing"/>
    <w:basedOn w:val="Textkrper"/>
    <w:qFormat/>
    <w:rsid w:val="00417457"/>
    <w:pPr>
      <w:spacing w:after="240"/>
    </w:pPr>
    <w:rPr>
      <w:rFonts w:ascii="Calibri" w:eastAsia="MS Mincho" w:hAnsi="Calibri"/>
      <w:sz w:val="24"/>
      <w:szCs w:val="24"/>
    </w:rPr>
  </w:style>
  <w:style w:type="paragraph" w:customStyle="1" w:styleId="O-Title">
    <w:name w:val="O-Title"/>
    <w:basedOn w:val="Titel"/>
    <w:link w:val="O-TitleChar"/>
    <w:qFormat/>
    <w:rsid w:val="00417457"/>
    <w:pPr>
      <w:pBdr>
        <w:bottom w:val="none" w:sz="0" w:space="0" w:color="auto"/>
      </w:pBdr>
      <w:spacing w:before="120" w:after="240"/>
      <w:jc w:val="center"/>
    </w:pPr>
    <w:rPr>
      <w:rFonts w:asciiTheme="minorHAnsi" w:hAnsiTheme="minorHAnsi"/>
      <w:b/>
      <w:color w:val="000000" w:themeColor="text1"/>
      <w:sz w:val="36"/>
      <w:szCs w:val="36"/>
    </w:rPr>
  </w:style>
  <w:style w:type="character" w:customStyle="1" w:styleId="O-TitleChar">
    <w:name w:val="O-Title Char"/>
    <w:basedOn w:val="TitelZchn"/>
    <w:link w:val="O-Title"/>
    <w:rsid w:val="00417457"/>
    <w:rPr>
      <w:rFonts w:asciiTheme="minorHAnsi" w:eastAsiaTheme="majorEastAsia" w:hAnsiTheme="minorHAnsi" w:cstheme="majorBidi"/>
      <w:b/>
      <w:color w:val="000000" w:themeColor="text1"/>
      <w:spacing w:val="5"/>
      <w:kern w:val="28"/>
      <w:sz w:val="36"/>
      <w:szCs w:val="36"/>
    </w:rPr>
  </w:style>
  <w:style w:type="paragraph" w:styleId="Titel">
    <w:name w:val="Title"/>
    <w:basedOn w:val="Standard"/>
    <w:next w:val="Standard"/>
    <w:link w:val="TitelZchn"/>
    <w:uiPriority w:val="10"/>
    <w:rsid w:val="00417457"/>
    <w:pPr>
      <w:pBdr>
        <w:bottom w:val="single" w:sz="8" w:space="4" w:color="4F81BD" w:themeColor="accent1"/>
      </w:pBdr>
      <w:spacing w:after="300"/>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elZchn">
    <w:name w:val="Titel Zchn"/>
    <w:basedOn w:val="Absatz-Standardschriftart"/>
    <w:link w:val="Titel"/>
    <w:uiPriority w:val="10"/>
    <w:rsid w:val="00417457"/>
    <w:rPr>
      <w:rFonts w:asciiTheme="majorHAnsi" w:eastAsiaTheme="majorEastAsia" w:hAnsiTheme="majorHAnsi" w:cstheme="majorBidi"/>
      <w:color w:val="17365D" w:themeColor="text2" w:themeShade="BF"/>
      <w:spacing w:val="5"/>
      <w:kern w:val="28"/>
      <w:sz w:val="52"/>
      <w:szCs w:val="52"/>
    </w:rPr>
  </w:style>
  <w:style w:type="paragraph" w:customStyle="1" w:styleId="O-Contributor-Advisor">
    <w:name w:val="O-Contributor-Advisor"/>
    <w:basedOn w:val="Textkrper"/>
    <w:link w:val="O-Contributor-AdvisorChar"/>
    <w:qFormat/>
    <w:rsid w:val="00417457"/>
    <w:pPr>
      <w:tabs>
        <w:tab w:val="left" w:pos="3060"/>
      </w:tabs>
      <w:autoSpaceDE w:val="0"/>
      <w:autoSpaceDN w:val="0"/>
      <w:adjustRightInd w:val="0"/>
      <w:spacing w:before="120" w:after="60"/>
      <w:ind w:left="3060" w:hanging="2700"/>
    </w:pPr>
    <w:rPr>
      <w:rFonts w:ascii="Calibri" w:eastAsia="MS Mincho" w:hAnsi="Calibri"/>
      <w:color w:val="000000"/>
      <w:sz w:val="22"/>
      <w:szCs w:val="22"/>
    </w:rPr>
  </w:style>
  <w:style w:type="character" w:customStyle="1" w:styleId="O-Contributor-AdvisorChar">
    <w:name w:val="O-Contributor-Advisor Char"/>
    <w:basedOn w:val="TextkrperZchn"/>
    <w:link w:val="O-Contributor-Advisor"/>
    <w:rsid w:val="00417457"/>
    <w:rPr>
      <w:rFonts w:ascii="Calibri" w:eastAsia="MS Mincho" w:hAnsi="Calibri"/>
      <w:color w:val="000000"/>
      <w:sz w:val="22"/>
      <w:szCs w:val="22"/>
    </w:rPr>
  </w:style>
  <w:style w:type="paragraph" w:customStyle="1" w:styleId="O-List-Bullet2-Mainfollowedbysub-bullet">
    <w:name w:val="O-List - Bullet 2 - Main followed by sub-bullet"/>
    <w:basedOn w:val="O-List-Bullet2"/>
    <w:next w:val="O-List-Bullet2-Subbullet"/>
    <w:qFormat/>
    <w:rsid w:val="00417457"/>
    <w:pPr>
      <w:numPr>
        <w:numId w:val="0"/>
      </w:numPr>
      <w:spacing w:after="0"/>
      <w:contextualSpacing w:val="0"/>
    </w:pPr>
  </w:style>
  <w:style w:type="paragraph" w:customStyle="1" w:styleId="O-TOC-tablesorfigures">
    <w:name w:val="O-TOC - tables or figures"/>
    <w:basedOn w:val="Abbildungsverzeichnis"/>
    <w:qFormat/>
    <w:rsid w:val="00417457"/>
    <w:pPr>
      <w:tabs>
        <w:tab w:val="right" w:leader="dot" w:pos="9360"/>
      </w:tabs>
      <w:spacing w:after="120"/>
      <w:ind w:left="900" w:right="720" w:hanging="900"/>
    </w:pPr>
    <w:rPr>
      <w:rFonts w:ascii="Calibri" w:eastAsia="MS Mincho" w:hAnsi="Calibri"/>
      <w:sz w:val="22"/>
      <w:szCs w:val="22"/>
    </w:rPr>
  </w:style>
  <w:style w:type="paragraph" w:styleId="Abbildungsverzeichnis">
    <w:name w:val="table of figures"/>
    <w:basedOn w:val="Standard"/>
    <w:next w:val="Standard"/>
    <w:uiPriority w:val="99"/>
    <w:semiHidden/>
    <w:unhideWhenUsed/>
    <w:rsid w:val="00417457"/>
  </w:style>
  <w:style w:type="paragraph" w:customStyle="1" w:styleId="O-Contributor-Discription">
    <w:name w:val="O-Contributor-Discription"/>
    <w:basedOn w:val="Textkrper"/>
    <w:next w:val="O-Contributor"/>
    <w:link w:val="O-Contributor-DiscriptionChar"/>
    <w:qFormat/>
    <w:rsid w:val="00417457"/>
    <w:pPr>
      <w:autoSpaceDE w:val="0"/>
      <w:autoSpaceDN w:val="0"/>
      <w:adjustRightInd w:val="0"/>
      <w:spacing w:after="60"/>
    </w:pPr>
    <w:rPr>
      <w:rFonts w:ascii="Calibri" w:eastAsia="MS Mincho" w:hAnsi="Calibri"/>
      <w:i/>
    </w:rPr>
  </w:style>
  <w:style w:type="character" w:customStyle="1" w:styleId="O-Contributor-DiscriptionChar">
    <w:name w:val="O-Contributor-Discription Char"/>
    <w:basedOn w:val="Absatz-Standardschriftart"/>
    <w:link w:val="O-Contributor-Discription"/>
    <w:rsid w:val="00417457"/>
    <w:rPr>
      <w:rFonts w:ascii="Calibri" w:eastAsia="MS Mincho" w:hAnsi="Calibri"/>
      <w:i/>
    </w:rPr>
  </w:style>
  <w:style w:type="paragraph" w:customStyle="1" w:styleId="O-Contributor">
    <w:name w:val="O-Contributor"/>
    <w:basedOn w:val="Textkrper"/>
    <w:link w:val="O-ContributorChar"/>
    <w:qFormat/>
    <w:rsid w:val="00417457"/>
    <w:pPr>
      <w:autoSpaceDE w:val="0"/>
      <w:autoSpaceDN w:val="0"/>
      <w:adjustRightInd w:val="0"/>
      <w:spacing w:after="60"/>
      <w:ind w:left="346"/>
    </w:pPr>
    <w:rPr>
      <w:rFonts w:ascii="Calibri" w:eastAsia="MS Mincho" w:hAnsi="Calibri" w:cs="Calibri"/>
      <w:sz w:val="22"/>
      <w:szCs w:val="22"/>
    </w:rPr>
  </w:style>
  <w:style w:type="character" w:customStyle="1" w:styleId="O-ContributorChar">
    <w:name w:val="O-Contributor Char"/>
    <w:basedOn w:val="Absatz-Standardschriftart"/>
    <w:link w:val="O-Contributor"/>
    <w:rsid w:val="00417457"/>
    <w:rPr>
      <w:rFonts w:ascii="Calibri" w:eastAsia="MS Mincho" w:hAnsi="Calibri" w:cs="Calibri"/>
      <w:sz w:val="22"/>
      <w:szCs w:val="22"/>
    </w:rPr>
  </w:style>
  <w:style w:type="paragraph" w:customStyle="1" w:styleId="O-BodyTextIndent">
    <w:name w:val="O-Body Text Indent"/>
    <w:basedOn w:val="Textkrper"/>
    <w:link w:val="O-BodyTextIndentChar"/>
    <w:qFormat/>
    <w:rsid w:val="00417457"/>
    <w:pPr>
      <w:autoSpaceDE w:val="0"/>
      <w:autoSpaceDN w:val="0"/>
      <w:adjustRightInd w:val="0"/>
      <w:spacing w:before="120" w:after="240"/>
      <w:ind w:left="720"/>
    </w:pPr>
    <w:rPr>
      <w:rFonts w:ascii="Calibri" w:eastAsia="MS Mincho" w:hAnsi="Calibri"/>
      <w:sz w:val="22"/>
      <w:szCs w:val="22"/>
    </w:rPr>
  </w:style>
  <w:style w:type="character" w:customStyle="1" w:styleId="O-BodyTextIndentChar">
    <w:name w:val="O-Body Text Indent Char"/>
    <w:basedOn w:val="Absatz-Standardschriftart"/>
    <w:link w:val="O-BodyTextIndent"/>
    <w:rsid w:val="00417457"/>
    <w:rPr>
      <w:rFonts w:ascii="Calibri" w:eastAsia="MS Mincho" w:hAnsi="Calibri"/>
      <w:sz w:val="22"/>
      <w:szCs w:val="22"/>
    </w:rPr>
  </w:style>
  <w:style w:type="paragraph" w:customStyle="1" w:styleId="O-Heading1-nonTOCnonumber">
    <w:name w:val="O-Heading 1 - non TOC no number"/>
    <w:basedOn w:val="O-Heading1"/>
    <w:link w:val="O-Heading1-nonTOCnonumberChar"/>
    <w:qFormat/>
    <w:rsid w:val="00417457"/>
    <w:pPr>
      <w:tabs>
        <w:tab w:val="num" w:pos="720"/>
      </w:tabs>
      <w:ind w:hanging="792"/>
    </w:pPr>
    <w:rPr>
      <w:color w:val="000000" w:themeColor="text1"/>
      <w:kern w:val="28"/>
    </w:rPr>
  </w:style>
  <w:style w:type="character" w:customStyle="1" w:styleId="O-Heading1-nonTOCnonumberChar">
    <w:name w:val="O-Heading 1 - non TOC no number Char"/>
    <w:basedOn w:val="berschrift1Zchn"/>
    <w:link w:val="O-Heading1-nonTOCnonumber"/>
    <w:rsid w:val="00417457"/>
    <w:rPr>
      <w:rFonts w:asciiTheme="minorHAnsi" w:eastAsia="MS Mincho" w:hAnsiTheme="minorHAnsi" w:cstheme="minorHAnsi"/>
      <w:b/>
      <w:bCs w:val="0"/>
      <w:caps/>
      <w:color w:val="000000" w:themeColor="text1"/>
      <w:kern w:val="28"/>
      <w:sz w:val="30"/>
      <w:szCs w:val="30"/>
      <w:shd w:val="clear" w:color="auto" w:fill="B7BEDC"/>
    </w:rPr>
  </w:style>
  <w:style w:type="paragraph" w:customStyle="1" w:styleId="O-Contributor-Heading">
    <w:name w:val="O-Contributor-Heading"/>
    <w:basedOn w:val="Textkrper"/>
    <w:next w:val="O-Contributor-Discription"/>
    <w:link w:val="O-Contributor-HeadingChar"/>
    <w:qFormat/>
    <w:rsid w:val="00417457"/>
    <w:pPr>
      <w:autoSpaceDE w:val="0"/>
      <w:autoSpaceDN w:val="0"/>
      <w:adjustRightInd w:val="0"/>
      <w:spacing w:before="240" w:after="0"/>
    </w:pPr>
    <w:rPr>
      <w:rFonts w:ascii="Calibri" w:eastAsia="MS Mincho" w:hAnsi="Calibri" w:cs="Calibri"/>
      <w:b/>
      <w:sz w:val="24"/>
      <w:szCs w:val="24"/>
    </w:rPr>
  </w:style>
  <w:style w:type="character" w:customStyle="1" w:styleId="O-Contributor-HeadingChar">
    <w:name w:val="O-Contributor-Heading Char"/>
    <w:basedOn w:val="Absatz-Standardschriftart"/>
    <w:link w:val="O-Contributor-Heading"/>
    <w:rsid w:val="00417457"/>
    <w:rPr>
      <w:rFonts w:ascii="Calibri" w:eastAsia="MS Mincho" w:hAnsi="Calibri" w:cs="Calibri"/>
      <w:b/>
      <w:sz w:val="24"/>
      <w:szCs w:val="24"/>
    </w:rPr>
  </w:style>
  <w:style w:type="paragraph" w:customStyle="1" w:styleId="O-Heading1-nonumber">
    <w:name w:val="O-Heading 1 - no number"/>
    <w:basedOn w:val="O-Heading1"/>
    <w:next w:val="O-BodyText"/>
    <w:link w:val="O-Heading1-nonumberChar"/>
    <w:qFormat/>
    <w:rsid w:val="00417457"/>
    <w:pPr>
      <w:ind w:left="-72" w:firstLine="0"/>
    </w:pPr>
    <w:rPr>
      <w:color w:val="000000" w:themeColor="text1"/>
      <w:kern w:val="28"/>
    </w:rPr>
  </w:style>
  <w:style w:type="character" w:customStyle="1" w:styleId="O-Heading1-nonumberChar">
    <w:name w:val="O-Heading 1 - no number Char"/>
    <w:basedOn w:val="berschrift1Zchn"/>
    <w:link w:val="O-Heading1-nonumber"/>
    <w:rsid w:val="00417457"/>
    <w:rPr>
      <w:rFonts w:asciiTheme="minorHAnsi" w:eastAsia="MS Mincho" w:hAnsiTheme="minorHAnsi" w:cstheme="minorHAnsi"/>
      <w:b/>
      <w:bCs w:val="0"/>
      <w:caps/>
      <w:color w:val="000000" w:themeColor="text1"/>
      <w:kern w:val="28"/>
      <w:sz w:val="30"/>
      <w:szCs w:val="30"/>
      <w:shd w:val="clear" w:color="auto" w:fill="B7BEDC"/>
    </w:rPr>
  </w:style>
  <w:style w:type="paragraph" w:customStyle="1" w:styleId="O-BodyTextCenter">
    <w:name w:val="O-Body Text Center"/>
    <w:basedOn w:val="Textkrper"/>
    <w:link w:val="O-BodyTextCenterChar"/>
    <w:qFormat/>
    <w:rsid w:val="00417457"/>
    <w:pPr>
      <w:autoSpaceDE w:val="0"/>
      <w:autoSpaceDN w:val="0"/>
      <w:adjustRightInd w:val="0"/>
      <w:spacing w:before="120" w:after="240"/>
      <w:jc w:val="center"/>
    </w:pPr>
    <w:rPr>
      <w:rFonts w:ascii="Calibri" w:eastAsia="MS Mincho" w:hAnsi="Calibri"/>
      <w:sz w:val="22"/>
      <w:szCs w:val="22"/>
    </w:rPr>
  </w:style>
  <w:style w:type="character" w:customStyle="1" w:styleId="O-BodyTextCenterChar">
    <w:name w:val="O-Body Text Center Char"/>
    <w:basedOn w:val="TextkrperZchn"/>
    <w:link w:val="O-BodyTextCenter"/>
    <w:rsid w:val="00417457"/>
    <w:rPr>
      <w:rFonts w:ascii="Calibri" w:eastAsia="MS Mincho" w:hAnsi="Calibri"/>
      <w:sz w:val="22"/>
      <w:szCs w:val="22"/>
    </w:rPr>
  </w:style>
  <w:style w:type="paragraph" w:customStyle="1" w:styleId="O-TitlePage-Institution">
    <w:name w:val="O-Title Page-Institution"/>
    <w:basedOn w:val="Textkrper"/>
    <w:link w:val="O-TitlePage-InstitutionChar"/>
    <w:qFormat/>
    <w:rsid w:val="00417457"/>
    <w:pPr>
      <w:autoSpaceDE w:val="0"/>
      <w:autoSpaceDN w:val="0"/>
      <w:adjustRightInd w:val="0"/>
      <w:spacing w:after="0"/>
      <w:jc w:val="center"/>
    </w:pPr>
    <w:rPr>
      <w:rFonts w:ascii="Calibri" w:eastAsia="MS Mincho" w:hAnsi="Calibri"/>
      <w:sz w:val="22"/>
      <w:szCs w:val="22"/>
    </w:rPr>
  </w:style>
  <w:style w:type="character" w:customStyle="1" w:styleId="O-TitlePage-InstitutionChar">
    <w:name w:val="O-Title Page-Institution Char"/>
    <w:basedOn w:val="TextkrperZchn"/>
    <w:link w:val="O-TitlePage-Institution"/>
    <w:rsid w:val="00417457"/>
    <w:rPr>
      <w:rFonts w:ascii="Calibri" w:eastAsia="MS Mincho" w:hAnsi="Calibri"/>
      <w:sz w:val="22"/>
      <w:szCs w:val="22"/>
    </w:rPr>
  </w:style>
  <w:style w:type="paragraph" w:customStyle="1" w:styleId="O-TitlePage-spacebeforeinstitution">
    <w:name w:val="O-Title Page-space before institution"/>
    <w:basedOn w:val="Textkrper"/>
    <w:next w:val="O-TitlePage-Institution"/>
    <w:link w:val="O-TitlePage-spacebeforeinstitutionChar"/>
    <w:qFormat/>
    <w:rsid w:val="00417457"/>
    <w:pPr>
      <w:autoSpaceDE w:val="0"/>
      <w:autoSpaceDN w:val="0"/>
      <w:adjustRightInd w:val="0"/>
      <w:spacing w:before="4680" w:after="0"/>
      <w:jc w:val="center"/>
    </w:pPr>
    <w:rPr>
      <w:rFonts w:ascii="Calibri" w:eastAsia="MS Mincho" w:hAnsi="Calibri"/>
      <w:sz w:val="22"/>
      <w:szCs w:val="22"/>
    </w:rPr>
  </w:style>
  <w:style w:type="character" w:customStyle="1" w:styleId="O-TitlePage-spacebeforeinstitutionChar">
    <w:name w:val="O-Title Page-space before institution Char"/>
    <w:basedOn w:val="TextkrperZchn"/>
    <w:link w:val="O-TitlePage-spacebeforeinstitution"/>
    <w:rsid w:val="00417457"/>
    <w:rPr>
      <w:rFonts w:ascii="Calibri" w:eastAsia="MS Mincho" w:hAnsi="Calibri"/>
      <w:sz w:val="22"/>
      <w:szCs w:val="22"/>
    </w:rPr>
  </w:style>
  <w:style w:type="paragraph" w:customStyle="1" w:styleId="O-Abbreviation">
    <w:name w:val="O-Abbreviation"/>
    <w:basedOn w:val="Textkrper"/>
    <w:link w:val="O-AbbreviationChar"/>
    <w:qFormat/>
    <w:rsid w:val="00417457"/>
    <w:pPr>
      <w:tabs>
        <w:tab w:val="left" w:pos="1816"/>
      </w:tabs>
      <w:autoSpaceDE w:val="0"/>
      <w:autoSpaceDN w:val="0"/>
      <w:adjustRightInd w:val="0"/>
      <w:spacing w:after="20"/>
      <w:ind w:left="1800" w:hanging="1800"/>
    </w:pPr>
    <w:rPr>
      <w:rFonts w:ascii="Calibri" w:eastAsia="MS Mincho" w:hAnsi="Calibri"/>
      <w:sz w:val="22"/>
      <w:szCs w:val="22"/>
    </w:rPr>
  </w:style>
  <w:style w:type="character" w:customStyle="1" w:styleId="O-AbbreviationChar">
    <w:name w:val="O-Abbreviation Char"/>
    <w:basedOn w:val="Absatz-Standardschriftart"/>
    <w:link w:val="O-Abbreviation"/>
    <w:rsid w:val="00417457"/>
    <w:rPr>
      <w:rFonts w:ascii="Calibri" w:eastAsia="MS Mincho" w:hAnsi="Calibri"/>
      <w:sz w:val="22"/>
      <w:szCs w:val="22"/>
    </w:rPr>
  </w:style>
  <w:style w:type="paragraph" w:customStyle="1" w:styleId="O-List-Bullet1">
    <w:name w:val="O-List - Bullet 1"/>
    <w:basedOn w:val="Liste"/>
    <w:link w:val="O-List-Bullet1Char"/>
    <w:qFormat/>
    <w:rsid w:val="00417457"/>
    <w:pPr>
      <w:numPr>
        <w:numId w:val="4"/>
      </w:numPr>
      <w:tabs>
        <w:tab w:val="left" w:pos="360"/>
      </w:tabs>
      <w:spacing w:before="120" w:after="240"/>
    </w:pPr>
    <w:rPr>
      <w:rFonts w:eastAsia="MS Mincho"/>
      <w:sz w:val="22"/>
      <w:szCs w:val="22"/>
    </w:rPr>
  </w:style>
  <w:style w:type="character" w:customStyle="1" w:styleId="O-List-Bullet1Char">
    <w:name w:val="O-List - Bullet 1 Char"/>
    <w:basedOn w:val="Absatz-Standardschriftart"/>
    <w:link w:val="O-List-Bullet1"/>
    <w:rsid w:val="00417457"/>
    <w:rPr>
      <w:rFonts w:asciiTheme="minorHAnsi" w:eastAsia="MS Mincho" w:hAnsiTheme="minorHAnsi"/>
      <w:sz w:val="22"/>
      <w:szCs w:val="22"/>
    </w:rPr>
  </w:style>
  <w:style w:type="paragraph" w:styleId="Liste">
    <w:name w:val="List"/>
    <w:basedOn w:val="Standard"/>
    <w:uiPriority w:val="99"/>
    <w:semiHidden/>
    <w:unhideWhenUsed/>
    <w:rsid w:val="00417457"/>
    <w:pPr>
      <w:ind w:left="360" w:hanging="360"/>
      <w:contextualSpacing/>
    </w:pPr>
  </w:style>
  <w:style w:type="paragraph" w:customStyle="1" w:styleId="O-ListNumber-1">
    <w:name w:val="O-List Number - 1"/>
    <w:basedOn w:val="Listennummer"/>
    <w:link w:val="O-ListNumber-1Char"/>
    <w:qFormat/>
    <w:rsid w:val="00417457"/>
    <w:pPr>
      <w:numPr>
        <w:numId w:val="0"/>
      </w:numPr>
      <w:tabs>
        <w:tab w:val="num" w:pos="720"/>
      </w:tabs>
      <w:autoSpaceDE w:val="0"/>
      <w:autoSpaceDN w:val="0"/>
      <w:adjustRightInd w:val="0"/>
      <w:spacing w:before="120" w:after="240"/>
      <w:ind w:left="1440" w:hanging="792"/>
    </w:pPr>
    <w:rPr>
      <w:rFonts w:ascii="Calibri" w:eastAsia="MS Mincho" w:hAnsi="Calibri"/>
      <w:sz w:val="22"/>
      <w:szCs w:val="22"/>
    </w:rPr>
  </w:style>
  <w:style w:type="character" w:customStyle="1" w:styleId="O-ListNumber-1Char">
    <w:name w:val="O-List Number - 1 Char"/>
    <w:basedOn w:val="Absatz-Standardschriftart"/>
    <w:link w:val="O-ListNumber-1"/>
    <w:rsid w:val="00417457"/>
    <w:rPr>
      <w:rFonts w:ascii="Calibri" w:eastAsia="MS Mincho" w:hAnsi="Calibri"/>
      <w:sz w:val="22"/>
      <w:szCs w:val="22"/>
    </w:rPr>
  </w:style>
  <w:style w:type="paragraph" w:styleId="Listennummer">
    <w:name w:val="List Number"/>
    <w:basedOn w:val="Standard"/>
    <w:uiPriority w:val="99"/>
    <w:semiHidden/>
    <w:unhideWhenUsed/>
    <w:rsid w:val="00417457"/>
    <w:pPr>
      <w:numPr>
        <w:numId w:val="1"/>
      </w:numPr>
      <w:contextualSpacing/>
    </w:pPr>
  </w:style>
  <w:style w:type="paragraph" w:customStyle="1" w:styleId="O-Tabletext11-boldcenter">
    <w:name w:val="O-Table text 11 - bold center"/>
    <w:basedOn w:val="Textkrper"/>
    <w:qFormat/>
    <w:rsid w:val="00417457"/>
    <w:pPr>
      <w:keepNext/>
      <w:keepLines/>
      <w:spacing w:after="240"/>
      <w:jc w:val="center"/>
    </w:pPr>
    <w:rPr>
      <w:rFonts w:ascii="Calibri" w:eastAsia="MS Mincho" w:hAnsi="Calibri"/>
      <w:b/>
      <w:sz w:val="24"/>
      <w:szCs w:val="24"/>
    </w:rPr>
  </w:style>
  <w:style w:type="paragraph" w:customStyle="1" w:styleId="O-Thispageleftintentionallyblank">
    <w:name w:val="O-This page left intentionally blank"/>
    <w:basedOn w:val="Textkrper"/>
    <w:qFormat/>
    <w:rsid w:val="00417457"/>
    <w:pPr>
      <w:spacing w:before="5000" w:after="240"/>
      <w:jc w:val="center"/>
    </w:pPr>
    <w:rPr>
      <w:rFonts w:ascii="Calibri" w:eastAsia="MS Mincho" w:hAnsi="Calibri"/>
      <w:b/>
      <w:sz w:val="24"/>
      <w:szCs w:val="24"/>
    </w:rPr>
  </w:style>
  <w:style w:type="paragraph" w:customStyle="1" w:styleId="O-Tabletext11-right">
    <w:name w:val="O-Table text 11 - right"/>
    <w:basedOn w:val="Textkrper"/>
    <w:qFormat/>
    <w:rsid w:val="00417457"/>
    <w:pPr>
      <w:spacing w:before="40" w:after="40"/>
      <w:jc w:val="right"/>
    </w:pPr>
    <w:rPr>
      <w:rFonts w:ascii="Calibri" w:eastAsia="MS Mincho" w:hAnsi="Calibri"/>
      <w:sz w:val="24"/>
      <w:szCs w:val="24"/>
    </w:rPr>
  </w:style>
  <w:style w:type="paragraph" w:customStyle="1" w:styleId="O-Tableheader11">
    <w:name w:val="O-Table header 11"/>
    <w:basedOn w:val="Textkrper"/>
    <w:link w:val="O-Tableheader11Char"/>
    <w:qFormat/>
    <w:rsid w:val="00417457"/>
    <w:pPr>
      <w:keepNext/>
      <w:keepLines/>
      <w:spacing w:before="40" w:after="40"/>
      <w:contextualSpacing/>
      <w:jc w:val="center"/>
    </w:pPr>
    <w:rPr>
      <w:rFonts w:ascii="Calibri" w:eastAsia="MS Mincho" w:hAnsi="Calibri"/>
      <w:b/>
      <w:sz w:val="22"/>
      <w:szCs w:val="22"/>
    </w:rPr>
  </w:style>
  <w:style w:type="character" w:customStyle="1" w:styleId="O-Tableheader11Char">
    <w:name w:val="O-Table header 11 Char"/>
    <w:basedOn w:val="TextkrperZchn"/>
    <w:link w:val="O-Tableheader11"/>
    <w:rsid w:val="00417457"/>
    <w:rPr>
      <w:rFonts w:ascii="Calibri" w:eastAsia="MS Mincho" w:hAnsi="Calibri"/>
      <w:b/>
      <w:sz w:val="22"/>
      <w:szCs w:val="22"/>
    </w:rPr>
  </w:style>
  <w:style w:type="paragraph" w:customStyle="1" w:styleId="O-ListNumber-2">
    <w:name w:val="O-List Number - 2"/>
    <w:basedOn w:val="Listennummer"/>
    <w:link w:val="O-ListNumber-2Char"/>
    <w:qFormat/>
    <w:rsid w:val="00417457"/>
    <w:pPr>
      <w:numPr>
        <w:numId w:val="0"/>
      </w:numPr>
      <w:tabs>
        <w:tab w:val="num" w:pos="720"/>
      </w:tabs>
      <w:autoSpaceDE w:val="0"/>
      <w:autoSpaceDN w:val="0"/>
      <w:adjustRightInd w:val="0"/>
      <w:spacing w:before="120" w:after="240"/>
      <w:ind w:left="720" w:hanging="792"/>
    </w:pPr>
    <w:rPr>
      <w:rFonts w:ascii="Calibri" w:eastAsia="MS Mincho" w:hAnsi="Calibri"/>
      <w:sz w:val="22"/>
      <w:szCs w:val="22"/>
    </w:rPr>
  </w:style>
  <w:style w:type="character" w:customStyle="1" w:styleId="O-ListNumber-2Char">
    <w:name w:val="O-List Number - 2 Char"/>
    <w:basedOn w:val="Absatz-Standardschriftart"/>
    <w:link w:val="O-ListNumber-2"/>
    <w:rsid w:val="00417457"/>
    <w:rPr>
      <w:rFonts w:ascii="Calibri" w:eastAsia="MS Mincho" w:hAnsi="Calibri"/>
      <w:sz w:val="22"/>
      <w:szCs w:val="22"/>
    </w:rPr>
  </w:style>
  <w:style w:type="paragraph" w:customStyle="1" w:styleId="O-ListNumber-3">
    <w:name w:val="O-List Number - 3"/>
    <w:basedOn w:val="Listennummer"/>
    <w:link w:val="O-ListNumber-3Char"/>
    <w:qFormat/>
    <w:rsid w:val="00417457"/>
    <w:pPr>
      <w:numPr>
        <w:numId w:val="7"/>
      </w:numPr>
      <w:spacing w:before="120" w:after="240"/>
      <w:ind w:left="720"/>
    </w:pPr>
    <w:rPr>
      <w:rFonts w:ascii="Calibri" w:eastAsia="MS Mincho" w:hAnsi="Calibri"/>
      <w:sz w:val="22"/>
      <w:szCs w:val="22"/>
    </w:rPr>
  </w:style>
  <w:style w:type="character" w:customStyle="1" w:styleId="O-ListNumber-3Char">
    <w:name w:val="O-List Number - 3 Char"/>
    <w:basedOn w:val="Absatz-Standardschriftart"/>
    <w:link w:val="O-ListNumber-3"/>
    <w:rsid w:val="00417457"/>
    <w:rPr>
      <w:rFonts w:ascii="Calibri" w:eastAsia="MS Mincho" w:hAnsi="Calibri"/>
      <w:sz w:val="22"/>
      <w:szCs w:val="22"/>
    </w:rPr>
  </w:style>
  <w:style w:type="paragraph" w:customStyle="1" w:styleId="O-ListNumber-4">
    <w:name w:val="O-List Number - 4"/>
    <w:basedOn w:val="Listennummer"/>
    <w:link w:val="O-ListNumber-4Char"/>
    <w:qFormat/>
    <w:rsid w:val="00417457"/>
    <w:pPr>
      <w:numPr>
        <w:numId w:val="2"/>
      </w:numPr>
      <w:autoSpaceDE w:val="0"/>
      <w:autoSpaceDN w:val="0"/>
      <w:adjustRightInd w:val="0"/>
      <w:spacing w:before="120" w:after="240"/>
    </w:pPr>
    <w:rPr>
      <w:rFonts w:ascii="Calibri" w:eastAsia="MS Mincho" w:hAnsi="Calibri"/>
      <w:sz w:val="22"/>
      <w:szCs w:val="22"/>
    </w:rPr>
  </w:style>
  <w:style w:type="character" w:customStyle="1" w:styleId="O-ListNumber-4Char">
    <w:name w:val="O-List Number - 4 Char"/>
    <w:basedOn w:val="Absatz-Standardschriftart"/>
    <w:link w:val="O-ListNumber-4"/>
    <w:rsid w:val="00417457"/>
    <w:rPr>
      <w:rFonts w:ascii="Calibri" w:eastAsia="MS Mincho" w:hAnsi="Calibri"/>
      <w:sz w:val="22"/>
      <w:szCs w:val="22"/>
    </w:rPr>
  </w:style>
  <w:style w:type="paragraph" w:customStyle="1" w:styleId="O-ListNumber-2space">
    <w:name w:val="O-List Number - 2 + space"/>
    <w:basedOn w:val="O-ListNumber-2"/>
    <w:link w:val="O-ListNumber-2spaceChar"/>
    <w:qFormat/>
    <w:rsid w:val="00417457"/>
    <w:pPr>
      <w:tabs>
        <w:tab w:val="clear" w:pos="720"/>
      </w:tabs>
      <w:spacing w:after="120"/>
      <w:ind w:hanging="360"/>
      <w:contextualSpacing w:val="0"/>
    </w:pPr>
  </w:style>
  <w:style w:type="character" w:customStyle="1" w:styleId="O-ListNumber-2spaceChar">
    <w:name w:val="O-List Number - 2 + space Char"/>
    <w:basedOn w:val="O-ListNumber-2Char"/>
    <w:link w:val="O-ListNumber-2space"/>
    <w:rsid w:val="00417457"/>
    <w:rPr>
      <w:rFonts w:ascii="Calibri" w:eastAsia="MS Mincho" w:hAnsi="Calibri"/>
      <w:sz w:val="22"/>
      <w:szCs w:val="22"/>
    </w:rPr>
  </w:style>
  <w:style w:type="paragraph" w:customStyle="1" w:styleId="O-BodyText">
    <w:name w:val="O-Body Text"/>
    <w:basedOn w:val="Textkrper"/>
    <w:link w:val="O-BodyTextChar"/>
    <w:qFormat/>
    <w:rsid w:val="00961922"/>
    <w:pPr>
      <w:autoSpaceDE w:val="0"/>
      <w:autoSpaceDN w:val="0"/>
      <w:adjustRightInd w:val="0"/>
      <w:spacing w:after="220"/>
    </w:pPr>
    <w:rPr>
      <w:rFonts w:ascii="Calibri" w:eastAsia="MS Mincho" w:hAnsi="Calibri"/>
      <w:sz w:val="22"/>
      <w:szCs w:val="22"/>
    </w:rPr>
  </w:style>
  <w:style w:type="character" w:customStyle="1" w:styleId="O-BodyTextChar">
    <w:name w:val="O-Body Text Char"/>
    <w:basedOn w:val="Absatz-Standardschriftart"/>
    <w:link w:val="O-BodyText"/>
    <w:rsid w:val="00961922"/>
    <w:rPr>
      <w:rFonts w:ascii="Calibri" w:eastAsia="MS Mincho" w:hAnsi="Calibri"/>
      <w:sz w:val="22"/>
      <w:szCs w:val="22"/>
    </w:rPr>
  </w:style>
  <w:style w:type="paragraph" w:customStyle="1" w:styleId="O-TitlePage-Date">
    <w:name w:val="O-Title Page-Date"/>
    <w:basedOn w:val="Textkrper"/>
    <w:link w:val="O-TitlePage-DateChar"/>
    <w:qFormat/>
    <w:rsid w:val="00417457"/>
    <w:pPr>
      <w:autoSpaceDE w:val="0"/>
      <w:autoSpaceDN w:val="0"/>
      <w:adjustRightInd w:val="0"/>
      <w:spacing w:before="120" w:after="240"/>
      <w:jc w:val="center"/>
    </w:pPr>
    <w:rPr>
      <w:rFonts w:ascii="Calibri" w:eastAsia="MS Mincho" w:hAnsi="Calibri"/>
      <w:sz w:val="22"/>
      <w:szCs w:val="22"/>
    </w:rPr>
  </w:style>
  <w:style w:type="character" w:customStyle="1" w:styleId="O-TitlePage-DateChar">
    <w:name w:val="O-Title Page-Date Char"/>
    <w:basedOn w:val="O-BodyTextCenterChar"/>
    <w:link w:val="O-TitlePage-Date"/>
    <w:rsid w:val="00417457"/>
    <w:rPr>
      <w:rFonts w:ascii="Calibri" w:eastAsia="MS Mincho" w:hAnsi="Calibri"/>
      <w:sz w:val="22"/>
      <w:szCs w:val="22"/>
    </w:rPr>
  </w:style>
  <w:style w:type="paragraph" w:customStyle="1" w:styleId="O-Heading1">
    <w:name w:val="O-Heading 1"/>
    <w:basedOn w:val="berschrift1"/>
    <w:link w:val="O-Heading1Char"/>
    <w:qFormat/>
    <w:rsid w:val="00965AF6"/>
    <w:pPr>
      <w:shd w:val="clear" w:color="auto" w:fill="B7BEDC"/>
      <w:autoSpaceDE w:val="0"/>
      <w:autoSpaceDN w:val="0"/>
      <w:adjustRightInd w:val="0"/>
      <w:spacing w:before="120" w:after="240"/>
      <w:ind w:left="720" w:hanging="720"/>
    </w:pPr>
    <w:rPr>
      <w:rFonts w:asciiTheme="minorHAnsi" w:eastAsia="MS Mincho" w:hAnsiTheme="minorHAnsi" w:cstheme="minorHAnsi"/>
      <w:bCs w:val="0"/>
      <w:caps/>
      <w:color w:val="auto"/>
      <w:sz w:val="30"/>
      <w:szCs w:val="30"/>
    </w:rPr>
  </w:style>
  <w:style w:type="character" w:customStyle="1" w:styleId="O-Heading1Char">
    <w:name w:val="O-Heading 1 Char"/>
    <w:basedOn w:val="Absatz-Standardschriftart"/>
    <w:link w:val="O-Heading1"/>
    <w:rsid w:val="00965AF6"/>
    <w:rPr>
      <w:rFonts w:asciiTheme="minorHAnsi" w:eastAsia="MS Mincho" w:hAnsiTheme="minorHAnsi" w:cstheme="minorHAnsi"/>
      <w:b/>
      <w:caps/>
      <w:sz w:val="30"/>
      <w:szCs w:val="30"/>
      <w:shd w:val="clear" w:color="auto" w:fill="B7BEDC"/>
    </w:rPr>
  </w:style>
  <w:style w:type="character" w:customStyle="1" w:styleId="berschrift1Zchn">
    <w:name w:val="Überschrift 1 Zchn"/>
    <w:basedOn w:val="Absatz-Standardschriftart"/>
    <w:link w:val="berschrift1"/>
    <w:uiPriority w:val="9"/>
    <w:rsid w:val="00417457"/>
    <w:rPr>
      <w:rFonts w:asciiTheme="majorHAnsi" w:eastAsiaTheme="majorEastAsia" w:hAnsiTheme="majorHAnsi" w:cstheme="majorBidi"/>
      <w:b/>
      <w:bCs/>
      <w:color w:val="365F91" w:themeColor="accent1" w:themeShade="BF"/>
      <w:sz w:val="28"/>
      <w:szCs w:val="28"/>
    </w:rPr>
  </w:style>
  <w:style w:type="paragraph" w:customStyle="1" w:styleId="O-Heading3">
    <w:name w:val="O-Heading 3"/>
    <w:basedOn w:val="berschrift1"/>
    <w:next w:val="O-BodyText"/>
    <w:link w:val="O-Heading3Char"/>
    <w:qFormat/>
    <w:rsid w:val="0047111B"/>
    <w:pPr>
      <w:autoSpaceDE w:val="0"/>
      <w:autoSpaceDN w:val="0"/>
      <w:adjustRightInd w:val="0"/>
      <w:spacing w:before="120" w:after="120"/>
      <w:ind w:left="720" w:hanging="720"/>
      <w:outlineLvl w:val="2"/>
    </w:pPr>
    <w:rPr>
      <w:rFonts w:asciiTheme="minorHAnsi" w:eastAsia="MS Mincho" w:hAnsiTheme="minorHAnsi" w:cs="Arial"/>
      <w:i/>
      <w:color w:val="auto"/>
      <w:sz w:val="25"/>
      <w:szCs w:val="25"/>
    </w:rPr>
  </w:style>
  <w:style w:type="character" w:customStyle="1" w:styleId="O-Heading3Char">
    <w:name w:val="O-Heading 3 Char"/>
    <w:basedOn w:val="Absatz-Standardschriftart"/>
    <w:link w:val="O-Heading3"/>
    <w:rsid w:val="0047111B"/>
    <w:rPr>
      <w:rFonts w:asciiTheme="minorHAnsi" w:eastAsia="MS Mincho" w:hAnsiTheme="minorHAnsi" w:cs="Arial"/>
      <w:b/>
      <w:bCs/>
      <w:i/>
      <w:sz w:val="25"/>
      <w:szCs w:val="25"/>
    </w:rPr>
  </w:style>
  <w:style w:type="paragraph" w:customStyle="1" w:styleId="O-Heading4">
    <w:name w:val="O-Heading 4"/>
    <w:basedOn w:val="berschrift1"/>
    <w:next w:val="O-BodyText"/>
    <w:link w:val="O-Heading4Char"/>
    <w:qFormat/>
    <w:rsid w:val="0047111B"/>
    <w:pPr>
      <w:autoSpaceDE w:val="0"/>
      <w:autoSpaceDN w:val="0"/>
      <w:adjustRightInd w:val="0"/>
      <w:spacing w:before="120" w:after="120"/>
      <w:outlineLvl w:val="3"/>
    </w:pPr>
    <w:rPr>
      <w:rFonts w:asciiTheme="minorHAnsi" w:eastAsia="MS Mincho" w:hAnsiTheme="minorHAnsi" w:cstheme="minorHAnsi"/>
      <w:bCs w:val="0"/>
      <w:color w:val="auto"/>
      <w:sz w:val="22"/>
      <w:szCs w:val="22"/>
    </w:rPr>
  </w:style>
  <w:style w:type="character" w:customStyle="1" w:styleId="O-Heading4Char">
    <w:name w:val="O-Heading 4 Char"/>
    <w:basedOn w:val="Absatz-Standardschriftart"/>
    <w:link w:val="O-Heading4"/>
    <w:rsid w:val="0047111B"/>
    <w:rPr>
      <w:rFonts w:asciiTheme="minorHAnsi" w:eastAsia="MS Mincho" w:hAnsiTheme="minorHAnsi" w:cstheme="minorHAnsi"/>
      <w:b/>
      <w:sz w:val="22"/>
      <w:szCs w:val="22"/>
    </w:rPr>
  </w:style>
  <w:style w:type="paragraph" w:customStyle="1" w:styleId="O-Heading5">
    <w:name w:val="O-Heading 5"/>
    <w:basedOn w:val="berschrift1"/>
    <w:next w:val="O-BodyText"/>
    <w:link w:val="O-Heading5Char"/>
    <w:qFormat/>
    <w:rsid w:val="0047111B"/>
    <w:pPr>
      <w:autoSpaceDE w:val="0"/>
      <w:autoSpaceDN w:val="0"/>
      <w:adjustRightInd w:val="0"/>
      <w:spacing w:before="120" w:after="60"/>
      <w:outlineLvl w:val="4"/>
    </w:pPr>
    <w:rPr>
      <w:rFonts w:asciiTheme="minorHAnsi" w:eastAsia="MS Mincho" w:hAnsiTheme="minorHAnsi" w:cstheme="minorHAnsi"/>
      <w:b w:val="0"/>
      <w:bCs w:val="0"/>
      <w:i/>
      <w:color w:val="auto"/>
      <w:sz w:val="22"/>
      <w:szCs w:val="22"/>
    </w:rPr>
  </w:style>
  <w:style w:type="character" w:customStyle="1" w:styleId="O-Heading5Char">
    <w:name w:val="O-Heading 5 Char"/>
    <w:basedOn w:val="Absatz-Standardschriftart"/>
    <w:link w:val="O-Heading5"/>
    <w:rsid w:val="0047111B"/>
    <w:rPr>
      <w:rFonts w:asciiTheme="minorHAnsi" w:eastAsia="MS Mincho" w:hAnsiTheme="minorHAnsi" w:cstheme="minorHAnsi"/>
      <w:i/>
      <w:sz w:val="22"/>
      <w:szCs w:val="22"/>
    </w:rPr>
  </w:style>
  <w:style w:type="paragraph" w:customStyle="1" w:styleId="O-Heading2">
    <w:name w:val="O-Heading 2"/>
    <w:basedOn w:val="berschrift1"/>
    <w:next w:val="O-BodyText"/>
    <w:link w:val="O-Heading2Char"/>
    <w:qFormat/>
    <w:rsid w:val="007309A4"/>
    <w:pPr>
      <w:autoSpaceDE w:val="0"/>
      <w:autoSpaceDN w:val="0"/>
      <w:adjustRightInd w:val="0"/>
      <w:spacing w:before="120" w:after="120"/>
      <w:ind w:left="1354" w:hanging="1354"/>
      <w:outlineLvl w:val="1"/>
    </w:pPr>
    <w:rPr>
      <w:rFonts w:asciiTheme="minorHAnsi" w:eastAsia="MS Mincho" w:hAnsiTheme="minorHAnsi" w:cstheme="minorHAnsi"/>
      <w:bCs w:val="0"/>
      <w:color w:val="auto"/>
    </w:rPr>
  </w:style>
  <w:style w:type="character" w:customStyle="1" w:styleId="O-Heading2Char">
    <w:name w:val="O-Heading 2 Char"/>
    <w:basedOn w:val="O-Heading3Char"/>
    <w:link w:val="O-Heading2"/>
    <w:rsid w:val="007309A4"/>
    <w:rPr>
      <w:rFonts w:asciiTheme="minorHAnsi" w:eastAsia="MS Mincho" w:hAnsiTheme="minorHAnsi" w:cstheme="minorHAnsi"/>
      <w:b/>
      <w:bCs w:val="0"/>
      <w:i w:val="0"/>
      <w:sz w:val="28"/>
      <w:szCs w:val="28"/>
    </w:rPr>
  </w:style>
  <w:style w:type="paragraph" w:customStyle="1" w:styleId="O-ListNumber-1space">
    <w:name w:val="O-List Number - 1 + space"/>
    <w:basedOn w:val="O-ListNumber-1"/>
    <w:link w:val="O-ListNumber-1spaceChar"/>
    <w:qFormat/>
    <w:rsid w:val="00417457"/>
    <w:pPr>
      <w:tabs>
        <w:tab w:val="clear" w:pos="720"/>
      </w:tabs>
      <w:spacing w:after="120"/>
      <w:ind w:left="360" w:hanging="360"/>
      <w:contextualSpacing w:val="0"/>
    </w:pPr>
  </w:style>
  <w:style w:type="character" w:customStyle="1" w:styleId="O-ListNumber-1spaceChar">
    <w:name w:val="O-List Number - 1 + space Char"/>
    <w:basedOn w:val="O-ListNumber-1Char"/>
    <w:link w:val="O-ListNumber-1space"/>
    <w:rsid w:val="00417457"/>
    <w:rPr>
      <w:rFonts w:ascii="Calibri" w:eastAsia="MS Mincho" w:hAnsi="Calibri"/>
      <w:sz w:val="22"/>
      <w:szCs w:val="22"/>
    </w:rPr>
  </w:style>
  <w:style w:type="paragraph" w:customStyle="1" w:styleId="O-List-Bullet2">
    <w:name w:val="O-List - Bullet 2"/>
    <w:basedOn w:val="Liste"/>
    <w:link w:val="O-List-Bullet2Char"/>
    <w:qFormat/>
    <w:rsid w:val="00417457"/>
    <w:pPr>
      <w:numPr>
        <w:numId w:val="5"/>
      </w:numPr>
      <w:autoSpaceDE w:val="0"/>
      <w:autoSpaceDN w:val="0"/>
      <w:adjustRightInd w:val="0"/>
      <w:spacing w:before="120" w:after="240"/>
      <w:ind w:left="907"/>
    </w:pPr>
    <w:rPr>
      <w:rFonts w:eastAsia="MS Mincho"/>
      <w:sz w:val="22"/>
      <w:szCs w:val="22"/>
    </w:rPr>
  </w:style>
  <w:style w:type="character" w:customStyle="1" w:styleId="O-List-Bullet2Char">
    <w:name w:val="O-List - Bullet 2 Char"/>
    <w:basedOn w:val="Absatz-Standardschriftart"/>
    <w:link w:val="O-List-Bullet2"/>
    <w:rsid w:val="00417457"/>
    <w:rPr>
      <w:rFonts w:asciiTheme="minorHAnsi" w:eastAsia="MS Mincho" w:hAnsiTheme="minorHAnsi"/>
      <w:sz w:val="22"/>
      <w:szCs w:val="22"/>
    </w:rPr>
  </w:style>
  <w:style w:type="paragraph" w:customStyle="1" w:styleId="O-List-Bullet3">
    <w:name w:val="O-List - Bullet 3"/>
    <w:basedOn w:val="Liste"/>
    <w:link w:val="O-List-Bullet3Char"/>
    <w:qFormat/>
    <w:rsid w:val="00417457"/>
    <w:pPr>
      <w:numPr>
        <w:numId w:val="6"/>
      </w:numPr>
      <w:spacing w:before="120" w:after="240"/>
      <w:ind w:left="1080"/>
    </w:pPr>
    <w:rPr>
      <w:rFonts w:eastAsia="MS Mincho"/>
      <w:sz w:val="22"/>
      <w:szCs w:val="22"/>
    </w:rPr>
  </w:style>
  <w:style w:type="character" w:customStyle="1" w:styleId="O-List-Bullet3Char">
    <w:name w:val="O-List - Bullet 3 Char"/>
    <w:basedOn w:val="Absatz-Standardschriftart"/>
    <w:link w:val="O-List-Bullet3"/>
    <w:rsid w:val="00417457"/>
    <w:rPr>
      <w:rFonts w:asciiTheme="minorHAnsi" w:eastAsia="MS Mincho" w:hAnsiTheme="minorHAnsi"/>
      <w:sz w:val="22"/>
      <w:szCs w:val="22"/>
    </w:rPr>
  </w:style>
  <w:style w:type="paragraph" w:customStyle="1" w:styleId="O-List-Bullet4">
    <w:name w:val="O-List - Bullet 4"/>
    <w:basedOn w:val="Liste"/>
    <w:link w:val="O-List-Bullet4Char"/>
    <w:qFormat/>
    <w:rsid w:val="00417457"/>
    <w:pPr>
      <w:numPr>
        <w:numId w:val="10"/>
      </w:numPr>
      <w:autoSpaceDE w:val="0"/>
      <w:autoSpaceDN w:val="0"/>
      <w:adjustRightInd w:val="0"/>
      <w:spacing w:before="120" w:after="240"/>
      <w:ind w:left="1440"/>
    </w:pPr>
    <w:rPr>
      <w:rFonts w:eastAsia="MS Mincho"/>
      <w:sz w:val="22"/>
      <w:szCs w:val="22"/>
    </w:rPr>
  </w:style>
  <w:style w:type="character" w:customStyle="1" w:styleId="O-List-Bullet4Char">
    <w:name w:val="O-List - Bullet 4 Char"/>
    <w:basedOn w:val="Absatz-Standardschriftart"/>
    <w:link w:val="O-List-Bullet4"/>
    <w:rsid w:val="00417457"/>
    <w:rPr>
      <w:rFonts w:asciiTheme="minorHAnsi" w:eastAsia="MS Mincho" w:hAnsiTheme="minorHAnsi"/>
      <w:sz w:val="22"/>
      <w:szCs w:val="22"/>
    </w:rPr>
  </w:style>
  <w:style w:type="paragraph" w:customStyle="1" w:styleId="O-List-Bullet5">
    <w:name w:val="O-List - Bullet 5"/>
    <w:basedOn w:val="Liste"/>
    <w:link w:val="O-List-Bullet5Char"/>
    <w:qFormat/>
    <w:rsid w:val="00417457"/>
    <w:pPr>
      <w:numPr>
        <w:numId w:val="3"/>
      </w:numPr>
      <w:autoSpaceDE w:val="0"/>
      <w:autoSpaceDN w:val="0"/>
      <w:adjustRightInd w:val="0"/>
      <w:spacing w:before="120" w:after="240"/>
      <w:ind w:left="1800"/>
    </w:pPr>
    <w:rPr>
      <w:rFonts w:eastAsia="MS Mincho"/>
      <w:sz w:val="22"/>
      <w:szCs w:val="22"/>
    </w:rPr>
  </w:style>
  <w:style w:type="character" w:customStyle="1" w:styleId="O-List-Bullet5Char">
    <w:name w:val="O-List - Bullet 5 Char"/>
    <w:basedOn w:val="Absatz-Standardschriftart"/>
    <w:link w:val="O-List-Bullet5"/>
    <w:rsid w:val="00417457"/>
    <w:rPr>
      <w:rFonts w:asciiTheme="minorHAnsi" w:eastAsia="MS Mincho" w:hAnsiTheme="minorHAnsi"/>
      <w:sz w:val="22"/>
      <w:szCs w:val="22"/>
    </w:rPr>
  </w:style>
  <w:style w:type="paragraph" w:customStyle="1" w:styleId="O-List-Bullet1space">
    <w:name w:val="O-List - Bullet 1 + space"/>
    <w:basedOn w:val="O-List-Bullet1"/>
    <w:link w:val="O-List-Bullet1spaceChar"/>
    <w:qFormat/>
    <w:rsid w:val="00417457"/>
    <w:pPr>
      <w:numPr>
        <w:numId w:val="0"/>
      </w:numPr>
      <w:spacing w:after="120"/>
      <w:ind w:left="360" w:hanging="360"/>
      <w:contextualSpacing w:val="0"/>
    </w:pPr>
  </w:style>
  <w:style w:type="character" w:customStyle="1" w:styleId="O-List-Bullet1spaceChar">
    <w:name w:val="O-List - Bullet 1 + space Char"/>
    <w:basedOn w:val="O-List-Bullet1Char"/>
    <w:link w:val="O-List-Bullet1space"/>
    <w:rsid w:val="00417457"/>
    <w:rPr>
      <w:rFonts w:asciiTheme="minorHAnsi" w:eastAsia="MS Mincho" w:hAnsiTheme="minorHAnsi"/>
      <w:sz w:val="22"/>
      <w:szCs w:val="22"/>
    </w:rPr>
  </w:style>
  <w:style w:type="paragraph" w:customStyle="1" w:styleId="O-List-Bullet2space">
    <w:name w:val="O-List - Bullet 2 + space"/>
    <w:basedOn w:val="O-List-Bullet2"/>
    <w:link w:val="O-List-Bullet2spaceChar"/>
    <w:qFormat/>
    <w:rsid w:val="00417457"/>
    <w:pPr>
      <w:numPr>
        <w:numId w:val="0"/>
      </w:numPr>
      <w:spacing w:after="120"/>
      <w:ind w:left="547" w:hanging="360"/>
      <w:contextualSpacing w:val="0"/>
    </w:pPr>
  </w:style>
  <w:style w:type="character" w:customStyle="1" w:styleId="O-List-Bullet2spaceChar">
    <w:name w:val="O-List - Bullet 2 + space Char"/>
    <w:basedOn w:val="O-List-Bullet2Char"/>
    <w:link w:val="O-List-Bullet2space"/>
    <w:rsid w:val="00417457"/>
    <w:rPr>
      <w:rFonts w:asciiTheme="minorHAnsi" w:eastAsia="MS Mincho" w:hAnsiTheme="minorHAnsi"/>
      <w:sz w:val="22"/>
      <w:szCs w:val="22"/>
    </w:rPr>
  </w:style>
  <w:style w:type="paragraph" w:customStyle="1" w:styleId="O-List-Bullet3space">
    <w:name w:val="O-List - Bullet 3 + space"/>
    <w:basedOn w:val="O-List-Bullet3"/>
    <w:link w:val="O-List-Bullet3spaceChar"/>
    <w:qFormat/>
    <w:rsid w:val="00417457"/>
    <w:pPr>
      <w:numPr>
        <w:numId w:val="0"/>
      </w:numPr>
      <w:spacing w:after="120"/>
      <w:ind w:left="1080" w:hanging="360"/>
      <w:contextualSpacing w:val="0"/>
    </w:pPr>
  </w:style>
  <w:style w:type="character" w:customStyle="1" w:styleId="O-List-Bullet3spaceChar">
    <w:name w:val="O-List - Bullet 3 + space Char"/>
    <w:basedOn w:val="O-List-Bullet3Char"/>
    <w:link w:val="O-List-Bullet3space"/>
    <w:rsid w:val="00417457"/>
    <w:rPr>
      <w:rFonts w:asciiTheme="minorHAnsi" w:eastAsia="MS Mincho" w:hAnsiTheme="minorHAnsi"/>
      <w:sz w:val="22"/>
      <w:szCs w:val="22"/>
    </w:rPr>
  </w:style>
  <w:style w:type="paragraph" w:customStyle="1" w:styleId="O-ListNumber-3space">
    <w:name w:val="O-List Number - 3 + space"/>
    <w:basedOn w:val="O-ListNumber-3"/>
    <w:link w:val="O-ListNumber-3spaceChar"/>
    <w:qFormat/>
    <w:rsid w:val="00417457"/>
    <w:pPr>
      <w:numPr>
        <w:numId w:val="0"/>
      </w:numPr>
      <w:spacing w:after="120"/>
      <w:ind w:left="1080" w:hanging="360"/>
      <w:contextualSpacing w:val="0"/>
    </w:pPr>
  </w:style>
  <w:style w:type="character" w:customStyle="1" w:styleId="O-ListNumber-3spaceChar">
    <w:name w:val="O-List Number - 3 + space Char"/>
    <w:basedOn w:val="O-ListNumber-3Char"/>
    <w:link w:val="O-ListNumber-3space"/>
    <w:rsid w:val="00417457"/>
    <w:rPr>
      <w:rFonts w:ascii="Calibri" w:eastAsia="MS Mincho" w:hAnsi="Calibri"/>
      <w:sz w:val="22"/>
      <w:szCs w:val="22"/>
    </w:rPr>
  </w:style>
  <w:style w:type="paragraph" w:customStyle="1" w:styleId="O-List-Bullet2-Subbullet">
    <w:name w:val="O-List - Bullet 2 - Subbullet"/>
    <w:basedOn w:val="Textkrper"/>
    <w:qFormat/>
    <w:rsid w:val="00417457"/>
    <w:pPr>
      <w:numPr>
        <w:numId w:val="8"/>
      </w:numPr>
      <w:spacing w:after="0"/>
    </w:pPr>
    <w:rPr>
      <w:sz w:val="22"/>
      <w:szCs w:val="22"/>
    </w:rPr>
  </w:style>
  <w:style w:type="paragraph" w:customStyle="1" w:styleId="O-List-Bullet2-SubSubbullet">
    <w:name w:val="O-List - Bullet 2 - SubSubbullet"/>
    <w:basedOn w:val="Liste"/>
    <w:qFormat/>
    <w:rsid w:val="00417457"/>
    <w:pPr>
      <w:numPr>
        <w:numId w:val="9"/>
      </w:numPr>
      <w:contextualSpacing w:val="0"/>
    </w:pPr>
    <w:rPr>
      <w:sz w:val="22"/>
      <w:szCs w:val="24"/>
    </w:rPr>
  </w:style>
  <w:style w:type="paragraph" w:customStyle="1" w:styleId="O-Tabletext10-center">
    <w:name w:val="O-Table text 10 - center"/>
    <w:basedOn w:val="Textkrper"/>
    <w:qFormat/>
    <w:rsid w:val="00417457"/>
    <w:pPr>
      <w:keepNext/>
      <w:keepLines/>
      <w:spacing w:before="40" w:after="40"/>
      <w:jc w:val="center"/>
    </w:pPr>
    <w:rPr>
      <w:rFonts w:eastAsia="MS Mincho" w:cstheme="minorHAnsi"/>
    </w:rPr>
  </w:style>
  <w:style w:type="paragraph" w:customStyle="1" w:styleId="O-Tabletext10-left">
    <w:name w:val="O-Table text 10 - left"/>
    <w:basedOn w:val="Textkrper"/>
    <w:qFormat/>
    <w:rsid w:val="00417457"/>
    <w:pPr>
      <w:keepNext/>
      <w:keepLines/>
      <w:spacing w:before="40" w:after="40"/>
    </w:pPr>
    <w:rPr>
      <w:rFonts w:eastAsia="MS Mincho" w:cstheme="minorHAnsi"/>
    </w:rPr>
  </w:style>
  <w:style w:type="paragraph" w:customStyle="1" w:styleId="O-Tabletext10-right">
    <w:name w:val="O-Table text 10 - right"/>
    <w:basedOn w:val="O-Tabletext10-center"/>
    <w:qFormat/>
    <w:rsid w:val="00417457"/>
    <w:pPr>
      <w:jc w:val="right"/>
    </w:pPr>
  </w:style>
  <w:style w:type="paragraph" w:customStyle="1" w:styleId="O-Tableheader10">
    <w:name w:val="O-Table header 10"/>
    <w:basedOn w:val="Textkrper"/>
    <w:qFormat/>
    <w:rsid w:val="00417457"/>
    <w:pPr>
      <w:keepNext/>
      <w:keepLines/>
      <w:spacing w:before="40" w:after="40"/>
      <w:contextualSpacing/>
      <w:jc w:val="center"/>
    </w:pPr>
    <w:rPr>
      <w:rFonts w:eastAsia="MS Mincho" w:cstheme="minorHAnsi"/>
      <w:b/>
    </w:rPr>
  </w:style>
  <w:style w:type="paragraph" w:customStyle="1" w:styleId="O-BodyTextnospace">
    <w:name w:val="O-Body Text no space"/>
    <w:basedOn w:val="Textkrper"/>
    <w:qFormat/>
    <w:rsid w:val="00417457"/>
    <w:pPr>
      <w:spacing w:after="240"/>
    </w:pPr>
    <w:rPr>
      <w:rFonts w:ascii="Calibri" w:eastAsia="MS Mincho" w:hAnsi="Calibri"/>
      <w:sz w:val="24"/>
      <w:szCs w:val="24"/>
    </w:rPr>
  </w:style>
  <w:style w:type="paragraph" w:customStyle="1" w:styleId="O-Tabletext11-center">
    <w:name w:val="O-Table text 11 - center"/>
    <w:basedOn w:val="Textkrper"/>
    <w:qFormat/>
    <w:rsid w:val="00417457"/>
    <w:pPr>
      <w:keepNext/>
      <w:keepLines/>
      <w:spacing w:before="40" w:after="40"/>
      <w:jc w:val="center"/>
    </w:pPr>
    <w:rPr>
      <w:rFonts w:ascii="Calibri" w:eastAsia="MS Mincho" w:hAnsi="Calibri"/>
      <w:sz w:val="24"/>
      <w:szCs w:val="24"/>
    </w:rPr>
  </w:style>
  <w:style w:type="paragraph" w:customStyle="1" w:styleId="O-Tabletext10-boldcenter">
    <w:name w:val="O-Table text 10 - bold center"/>
    <w:basedOn w:val="Textkrper"/>
    <w:qFormat/>
    <w:rsid w:val="00417457"/>
    <w:pPr>
      <w:keepNext/>
      <w:keepLines/>
      <w:spacing w:before="40" w:after="40"/>
      <w:jc w:val="center"/>
    </w:pPr>
    <w:rPr>
      <w:rFonts w:ascii="Calibri" w:eastAsia="MS Mincho" w:hAnsi="Calibri"/>
      <w:b/>
      <w:sz w:val="24"/>
      <w:szCs w:val="24"/>
    </w:rPr>
  </w:style>
  <w:style w:type="paragraph" w:customStyle="1" w:styleId="O-FootnoteText">
    <w:name w:val="O-Footnote Text"/>
    <w:basedOn w:val="Funotentext"/>
    <w:link w:val="O-FootnoteTextChar"/>
    <w:qFormat/>
    <w:rsid w:val="00961922"/>
    <w:pPr>
      <w:autoSpaceDE w:val="0"/>
      <w:autoSpaceDN w:val="0"/>
      <w:adjustRightInd w:val="0"/>
      <w:spacing w:after="120"/>
    </w:pPr>
    <w:rPr>
      <w:rFonts w:ascii="Calibri" w:eastAsia="MS Mincho" w:hAnsi="Calibri" w:cs="Calibri"/>
    </w:rPr>
  </w:style>
  <w:style w:type="character" w:customStyle="1" w:styleId="O-FootnoteTextChar">
    <w:name w:val="O-Footnote Text Char"/>
    <w:basedOn w:val="FunotentextZchn"/>
    <w:link w:val="O-FootnoteText"/>
    <w:rsid w:val="00961922"/>
    <w:rPr>
      <w:rFonts w:ascii="Calibri" w:eastAsia="MS Mincho" w:hAnsi="Calibri" w:cs="Calibri"/>
    </w:rPr>
  </w:style>
  <w:style w:type="paragraph" w:styleId="Funotentext">
    <w:name w:val="footnote text"/>
    <w:basedOn w:val="Standard"/>
    <w:link w:val="FunotentextZchn"/>
    <w:uiPriority w:val="99"/>
    <w:unhideWhenUsed/>
    <w:rsid w:val="00417457"/>
  </w:style>
  <w:style w:type="character" w:customStyle="1" w:styleId="FunotentextZchn">
    <w:name w:val="Fußnotentext Zchn"/>
    <w:basedOn w:val="Absatz-Standardschriftart"/>
    <w:link w:val="Funotentext"/>
    <w:uiPriority w:val="99"/>
    <w:rsid w:val="00417457"/>
  </w:style>
  <w:style w:type="paragraph" w:customStyle="1" w:styleId="O-List-Bullet4space">
    <w:name w:val="O-List - Bullet 4 + space"/>
    <w:basedOn w:val="O-List-Bullet4"/>
    <w:qFormat/>
    <w:rsid w:val="00417457"/>
    <w:pPr>
      <w:numPr>
        <w:numId w:val="0"/>
      </w:numPr>
      <w:spacing w:after="120"/>
      <w:contextualSpacing w:val="0"/>
    </w:pPr>
  </w:style>
  <w:style w:type="paragraph" w:customStyle="1" w:styleId="O-Tablesubheader10">
    <w:name w:val="O-Table subheader 10"/>
    <w:basedOn w:val="Textkrper"/>
    <w:qFormat/>
    <w:rsid w:val="00417457"/>
    <w:pPr>
      <w:spacing w:after="0"/>
    </w:pPr>
    <w:rPr>
      <w:rFonts w:eastAsia="MS Mincho" w:cstheme="minorHAnsi"/>
      <w:b/>
    </w:rPr>
  </w:style>
  <w:style w:type="paragraph" w:customStyle="1" w:styleId="O-Tablesubheader11">
    <w:name w:val="O-Table subheader 11"/>
    <w:basedOn w:val="Textkrper"/>
    <w:qFormat/>
    <w:rsid w:val="00417457"/>
    <w:pPr>
      <w:spacing w:after="0"/>
    </w:pPr>
    <w:rPr>
      <w:rFonts w:ascii="Calibri" w:eastAsia="MS Mincho" w:hAnsi="Calibri"/>
      <w:b/>
      <w:sz w:val="22"/>
      <w:szCs w:val="22"/>
    </w:rPr>
  </w:style>
  <w:style w:type="paragraph" w:customStyle="1" w:styleId="O-Reference10">
    <w:name w:val="O-Reference 10"/>
    <w:basedOn w:val="Textkrper"/>
    <w:qFormat/>
    <w:rsid w:val="00417457"/>
    <w:pPr>
      <w:ind w:left="720" w:hanging="720"/>
    </w:pPr>
    <w:rPr>
      <w:rFonts w:ascii="Calibri" w:eastAsia="MS Mincho" w:hAnsi="Calibri"/>
      <w:szCs w:val="24"/>
    </w:rPr>
  </w:style>
  <w:style w:type="paragraph" w:styleId="Verzeichnis1">
    <w:name w:val="toc 1"/>
    <w:basedOn w:val="Standard"/>
    <w:next w:val="Standard"/>
    <w:autoRedefine/>
    <w:uiPriority w:val="39"/>
    <w:semiHidden/>
    <w:unhideWhenUsed/>
    <w:qFormat/>
    <w:rsid w:val="00417457"/>
    <w:pPr>
      <w:tabs>
        <w:tab w:val="left" w:pos="540"/>
        <w:tab w:val="right" w:leader="dot" w:pos="9360"/>
      </w:tabs>
      <w:spacing w:before="120" w:after="120"/>
      <w:ind w:left="540" w:right="720" w:hanging="540"/>
    </w:pPr>
    <w:rPr>
      <w:rFonts w:ascii="Calibri" w:eastAsia="MS Mincho" w:hAnsi="Calibri"/>
      <w:b/>
      <w:sz w:val="22"/>
      <w:szCs w:val="22"/>
    </w:rPr>
  </w:style>
  <w:style w:type="paragraph" w:styleId="Verzeichnis2">
    <w:name w:val="toc 2"/>
    <w:basedOn w:val="Standard"/>
    <w:next w:val="Standard"/>
    <w:autoRedefine/>
    <w:uiPriority w:val="39"/>
    <w:semiHidden/>
    <w:unhideWhenUsed/>
    <w:qFormat/>
    <w:rsid w:val="00417457"/>
    <w:pPr>
      <w:tabs>
        <w:tab w:val="left" w:pos="1080"/>
        <w:tab w:val="right" w:leader="dot" w:pos="9360"/>
      </w:tabs>
      <w:spacing w:before="60" w:after="60"/>
      <w:ind w:left="1094" w:right="720" w:hanging="547"/>
    </w:pPr>
    <w:rPr>
      <w:rFonts w:ascii="Calibri" w:eastAsia="MS Mincho" w:hAnsi="Calibri"/>
      <w:sz w:val="22"/>
      <w:szCs w:val="22"/>
      <w14:scene3d>
        <w14:camera w14:prst="orthographicFront"/>
        <w14:lightRig w14:rig="threePt" w14:dir="t">
          <w14:rot w14:lat="0" w14:lon="0" w14:rev="0"/>
        </w14:lightRig>
      </w14:scene3d>
    </w:rPr>
  </w:style>
  <w:style w:type="paragraph" w:styleId="Verzeichnis3">
    <w:name w:val="toc 3"/>
    <w:basedOn w:val="Standard"/>
    <w:next w:val="Standard"/>
    <w:autoRedefine/>
    <w:uiPriority w:val="39"/>
    <w:semiHidden/>
    <w:unhideWhenUsed/>
    <w:qFormat/>
    <w:rsid w:val="00417457"/>
    <w:pPr>
      <w:tabs>
        <w:tab w:val="left" w:pos="1800"/>
        <w:tab w:val="right" w:leader="dot" w:pos="9360"/>
      </w:tabs>
      <w:spacing w:after="60"/>
      <w:ind w:left="1800" w:right="720" w:hanging="720"/>
    </w:pPr>
    <w:rPr>
      <w:rFonts w:ascii="Calibri" w:eastAsia="MS Mincho" w:hAnsi="Calibri" w:cstheme="minorBidi"/>
      <w:sz w:val="24"/>
      <w:szCs w:val="24"/>
    </w:rPr>
  </w:style>
  <w:style w:type="paragraph" w:styleId="Verzeichnis4">
    <w:name w:val="toc 4"/>
    <w:basedOn w:val="Standard"/>
    <w:next w:val="Standard"/>
    <w:autoRedefine/>
    <w:uiPriority w:val="39"/>
    <w:semiHidden/>
    <w:unhideWhenUsed/>
    <w:qFormat/>
    <w:rsid w:val="00417457"/>
    <w:pPr>
      <w:autoSpaceDE w:val="0"/>
      <w:autoSpaceDN w:val="0"/>
      <w:adjustRightInd w:val="0"/>
      <w:spacing w:before="120" w:after="100" w:line="276" w:lineRule="auto"/>
      <w:ind w:left="660"/>
    </w:pPr>
    <w:rPr>
      <w:rFonts w:eastAsiaTheme="minorEastAsia" w:cstheme="minorBidi"/>
      <w:sz w:val="22"/>
      <w:szCs w:val="22"/>
    </w:rPr>
  </w:style>
  <w:style w:type="paragraph" w:styleId="Verzeichnis5">
    <w:name w:val="toc 5"/>
    <w:basedOn w:val="Standard"/>
    <w:next w:val="Standard"/>
    <w:autoRedefine/>
    <w:uiPriority w:val="39"/>
    <w:semiHidden/>
    <w:unhideWhenUsed/>
    <w:qFormat/>
    <w:rsid w:val="00417457"/>
    <w:pPr>
      <w:autoSpaceDE w:val="0"/>
      <w:autoSpaceDN w:val="0"/>
      <w:adjustRightInd w:val="0"/>
      <w:spacing w:before="120" w:after="100" w:line="276" w:lineRule="auto"/>
      <w:ind w:left="880"/>
    </w:pPr>
    <w:rPr>
      <w:rFonts w:eastAsiaTheme="minorEastAsia" w:cstheme="minorBidi"/>
      <w:sz w:val="22"/>
      <w:szCs w:val="22"/>
    </w:rPr>
  </w:style>
  <w:style w:type="paragraph" w:styleId="KeinLeerraum">
    <w:name w:val="No Spacing"/>
    <w:uiPriority w:val="1"/>
    <w:qFormat/>
    <w:rsid w:val="00417457"/>
    <w:rPr>
      <w:rFonts w:ascii="Calibri" w:eastAsia="MS Mincho" w:hAnsi="Calibri"/>
      <w:sz w:val="24"/>
      <w:szCs w:val="24"/>
    </w:rPr>
  </w:style>
  <w:style w:type="character" w:styleId="Hyperlink">
    <w:name w:val="Hyperlink"/>
    <w:basedOn w:val="Absatz-Standardschriftart"/>
    <w:uiPriority w:val="99"/>
    <w:unhideWhenUsed/>
    <w:rsid w:val="00417457"/>
    <w:rPr>
      <w:color w:val="0000FF" w:themeColor="hyperlink"/>
      <w:u w:val="single"/>
    </w:rPr>
  </w:style>
  <w:style w:type="character" w:styleId="Kommentarzeichen">
    <w:name w:val="annotation reference"/>
    <w:basedOn w:val="Absatz-Standardschriftart"/>
    <w:uiPriority w:val="99"/>
    <w:unhideWhenUsed/>
    <w:rsid w:val="00417457"/>
    <w:rPr>
      <w:sz w:val="18"/>
      <w:szCs w:val="18"/>
    </w:rPr>
  </w:style>
  <w:style w:type="paragraph" w:styleId="Kommentartext">
    <w:name w:val="annotation text"/>
    <w:basedOn w:val="Standard"/>
    <w:link w:val="KommentartextZchn"/>
    <w:unhideWhenUsed/>
    <w:qFormat/>
    <w:rsid w:val="00417457"/>
  </w:style>
  <w:style w:type="character" w:customStyle="1" w:styleId="KommentartextZchn">
    <w:name w:val="Kommentartext Zchn"/>
    <w:basedOn w:val="Absatz-Standardschriftart"/>
    <w:link w:val="Kommentartext"/>
    <w:qFormat/>
    <w:rsid w:val="00417457"/>
  </w:style>
  <w:style w:type="character" w:styleId="Funotenzeichen">
    <w:name w:val="footnote reference"/>
    <w:basedOn w:val="Absatz-Standardschriftart"/>
    <w:uiPriority w:val="99"/>
    <w:unhideWhenUsed/>
    <w:rsid w:val="00417457"/>
    <w:rPr>
      <w:vertAlign w:val="superscript"/>
    </w:rPr>
  </w:style>
  <w:style w:type="character" w:styleId="Hervorhebung">
    <w:name w:val="Emphasis"/>
    <w:basedOn w:val="Absatz-Standardschriftart"/>
    <w:uiPriority w:val="20"/>
    <w:qFormat/>
    <w:rsid w:val="00417457"/>
    <w:rPr>
      <w:i/>
      <w:iCs/>
    </w:rPr>
  </w:style>
  <w:style w:type="character" w:customStyle="1" w:styleId="st">
    <w:name w:val="st"/>
    <w:basedOn w:val="Absatz-Standardschriftart"/>
    <w:rsid w:val="00417457"/>
  </w:style>
  <w:style w:type="paragraph" w:styleId="Sprechblasentext">
    <w:name w:val="Balloon Text"/>
    <w:basedOn w:val="Standard"/>
    <w:link w:val="SprechblasentextZchn"/>
    <w:uiPriority w:val="99"/>
    <w:semiHidden/>
    <w:unhideWhenUsed/>
    <w:rsid w:val="00417457"/>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417457"/>
    <w:rPr>
      <w:rFonts w:ascii="Tahoma" w:hAnsi="Tahoma" w:cs="Tahoma"/>
      <w:sz w:val="16"/>
      <w:szCs w:val="16"/>
    </w:rPr>
  </w:style>
  <w:style w:type="table" w:styleId="Tabellenraster">
    <w:name w:val="Table Grid"/>
    <w:aliases w:val="KAT"/>
    <w:basedOn w:val="NormaleTabelle"/>
    <w:uiPriority w:val="59"/>
    <w:rsid w:val="0041745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5Zchn">
    <w:name w:val="Überschrift 5 Zchn"/>
    <w:basedOn w:val="Absatz-Standardschriftart"/>
    <w:link w:val="berschrift5"/>
    <w:uiPriority w:val="9"/>
    <w:semiHidden/>
    <w:rsid w:val="00B4300A"/>
    <w:rPr>
      <w:rFonts w:asciiTheme="majorHAnsi" w:eastAsiaTheme="majorEastAsia" w:hAnsiTheme="majorHAnsi" w:cstheme="majorBidi"/>
      <w:color w:val="243F60" w:themeColor="accent1" w:themeShade="7F"/>
    </w:rPr>
  </w:style>
  <w:style w:type="paragraph" w:styleId="Kommentarthema">
    <w:name w:val="annotation subject"/>
    <w:basedOn w:val="Kommentartext"/>
    <w:next w:val="Kommentartext"/>
    <w:link w:val="KommentarthemaZchn"/>
    <w:uiPriority w:val="99"/>
    <w:semiHidden/>
    <w:unhideWhenUsed/>
    <w:rsid w:val="0056663E"/>
    <w:rPr>
      <w:b/>
      <w:bCs/>
    </w:rPr>
  </w:style>
  <w:style w:type="character" w:customStyle="1" w:styleId="KommentarthemaZchn">
    <w:name w:val="Kommentarthema Zchn"/>
    <w:basedOn w:val="KommentartextZchn"/>
    <w:link w:val="Kommentarthema"/>
    <w:uiPriority w:val="99"/>
    <w:semiHidden/>
    <w:rsid w:val="0056663E"/>
    <w:rPr>
      <w:b/>
      <w:bCs/>
    </w:rPr>
  </w:style>
  <w:style w:type="character" w:customStyle="1" w:styleId="berschrift2Zchn">
    <w:name w:val="Überschrift 2 Zchn"/>
    <w:basedOn w:val="Absatz-Standardschriftart"/>
    <w:link w:val="berschrift2"/>
    <w:rsid w:val="00523E0A"/>
    <w:rPr>
      <w:rFonts w:asciiTheme="majorHAnsi" w:eastAsiaTheme="majorEastAsia" w:hAnsiTheme="majorHAnsi" w:cstheme="majorBidi"/>
      <w:b/>
      <w:bCs/>
      <w:color w:val="4F81BD" w:themeColor="accent1"/>
      <w:sz w:val="26"/>
      <w:szCs w:val="26"/>
    </w:rPr>
  </w:style>
  <w:style w:type="paragraph" w:customStyle="1" w:styleId="bullet">
    <w:name w:val="bullet"/>
    <w:basedOn w:val="Standard"/>
    <w:rsid w:val="00523E0A"/>
    <w:pPr>
      <w:numPr>
        <w:numId w:val="11"/>
      </w:numPr>
      <w:spacing w:before="40" w:after="40"/>
    </w:pPr>
    <w:rPr>
      <w:rFonts w:ascii="Cambria" w:eastAsia="MS Mincho" w:hAnsi="Cambria"/>
      <w:sz w:val="22"/>
      <w:lang w:eastAsia="ja-JP"/>
    </w:rPr>
  </w:style>
  <w:style w:type="paragraph" w:styleId="berarbeitung">
    <w:name w:val="Revision"/>
    <w:hidden/>
    <w:uiPriority w:val="99"/>
    <w:semiHidden/>
    <w:rsid w:val="00BF3CDB"/>
  </w:style>
  <w:style w:type="paragraph" w:styleId="Kopfzeile">
    <w:name w:val="header"/>
    <w:basedOn w:val="Standard"/>
    <w:link w:val="KopfzeileZchn"/>
    <w:uiPriority w:val="99"/>
    <w:unhideWhenUsed/>
    <w:rsid w:val="00F3001C"/>
    <w:pPr>
      <w:tabs>
        <w:tab w:val="center" w:pos="4680"/>
        <w:tab w:val="right" w:pos="9360"/>
      </w:tabs>
    </w:pPr>
  </w:style>
  <w:style w:type="character" w:customStyle="1" w:styleId="KopfzeileZchn">
    <w:name w:val="Kopfzeile Zchn"/>
    <w:basedOn w:val="Absatz-Standardschriftart"/>
    <w:link w:val="Kopfzeile"/>
    <w:uiPriority w:val="99"/>
    <w:rsid w:val="00F3001C"/>
  </w:style>
  <w:style w:type="paragraph" w:styleId="Fuzeile">
    <w:name w:val="footer"/>
    <w:basedOn w:val="Standard"/>
    <w:link w:val="FuzeileZchn"/>
    <w:uiPriority w:val="99"/>
    <w:unhideWhenUsed/>
    <w:rsid w:val="00F3001C"/>
    <w:pPr>
      <w:tabs>
        <w:tab w:val="center" w:pos="4680"/>
        <w:tab w:val="right" w:pos="9360"/>
      </w:tabs>
    </w:pPr>
  </w:style>
  <w:style w:type="character" w:customStyle="1" w:styleId="FuzeileZchn">
    <w:name w:val="Fußzeile Zchn"/>
    <w:basedOn w:val="Absatz-Standardschriftart"/>
    <w:link w:val="Fuzeile"/>
    <w:uiPriority w:val="99"/>
    <w:rsid w:val="00F3001C"/>
  </w:style>
  <w:style w:type="paragraph" w:customStyle="1" w:styleId="para">
    <w:name w:val="para"/>
    <w:basedOn w:val="Standard"/>
    <w:rsid w:val="00595A7D"/>
    <w:pPr>
      <w:autoSpaceDE w:val="0"/>
      <w:autoSpaceDN w:val="0"/>
      <w:adjustRightInd w:val="0"/>
      <w:spacing w:before="100" w:beforeAutospacing="1" w:after="100" w:afterAutospacing="1"/>
    </w:pPr>
    <w:rPr>
      <w:rFonts w:cstheme="minorHAnsi"/>
      <w:color w:val="000000"/>
      <w:sz w:val="22"/>
      <w:szCs w:val="24"/>
    </w:rPr>
  </w:style>
  <w:style w:type="paragraph" w:styleId="Endnotentext">
    <w:name w:val="endnote text"/>
    <w:basedOn w:val="Standard"/>
    <w:link w:val="EndnotentextZchn"/>
    <w:uiPriority w:val="99"/>
    <w:semiHidden/>
    <w:unhideWhenUsed/>
    <w:rsid w:val="00A26007"/>
  </w:style>
  <w:style w:type="character" w:customStyle="1" w:styleId="EndnotentextZchn">
    <w:name w:val="Endnotentext Zchn"/>
    <w:basedOn w:val="Absatz-Standardschriftart"/>
    <w:link w:val="Endnotentext"/>
    <w:uiPriority w:val="99"/>
    <w:semiHidden/>
    <w:rsid w:val="00A26007"/>
  </w:style>
  <w:style w:type="character" w:styleId="Endnotenzeichen">
    <w:name w:val="endnote reference"/>
    <w:basedOn w:val="Absatz-Standardschriftart"/>
    <w:uiPriority w:val="99"/>
    <w:semiHidden/>
    <w:unhideWhenUsed/>
    <w:rsid w:val="00A26007"/>
    <w:rPr>
      <w:vertAlign w:val="superscript"/>
    </w:rPr>
  </w:style>
  <w:style w:type="paragraph" w:customStyle="1" w:styleId="Appendix">
    <w:name w:val="Appendix"/>
    <w:basedOn w:val="O-Heading3"/>
    <w:next w:val="Standard"/>
    <w:rsid w:val="00F4699A"/>
    <w:pPr>
      <w:numPr>
        <w:numId w:val="13"/>
      </w:numPr>
    </w:pPr>
  </w:style>
  <w:style w:type="character" w:styleId="BesuchterHyperlink">
    <w:name w:val="FollowedHyperlink"/>
    <w:basedOn w:val="Absatz-Standardschriftart"/>
    <w:uiPriority w:val="99"/>
    <w:semiHidden/>
    <w:unhideWhenUsed/>
    <w:rsid w:val="00B70C2D"/>
    <w:rPr>
      <w:color w:val="800080" w:themeColor="followedHyperlink"/>
      <w:u w:val="single"/>
    </w:rPr>
  </w:style>
  <w:style w:type="paragraph" w:styleId="StandardWeb">
    <w:name w:val="Normal (Web)"/>
    <w:basedOn w:val="Standard"/>
    <w:uiPriority w:val="99"/>
    <w:unhideWhenUsed/>
    <w:rsid w:val="006E39B0"/>
    <w:pPr>
      <w:spacing w:before="100" w:beforeAutospacing="1" w:after="100" w:afterAutospacing="1"/>
    </w:pPr>
    <w:rPr>
      <w:rFonts w:eastAsiaTheme="minorEastAsia"/>
      <w:sz w:val="24"/>
      <w:szCs w:val="24"/>
    </w:rPr>
  </w:style>
  <w:style w:type="paragraph" w:styleId="Listenabsatz">
    <w:name w:val="List Paragraph"/>
    <w:aliases w:val="List 6 space between lines"/>
    <w:basedOn w:val="Standard"/>
    <w:link w:val="ListenabsatzZchn"/>
    <w:uiPriority w:val="34"/>
    <w:qFormat/>
    <w:rsid w:val="006E39B0"/>
    <w:pPr>
      <w:ind w:left="720"/>
      <w:contextualSpacing/>
    </w:pPr>
    <w:rPr>
      <w:rFonts w:eastAsiaTheme="minorEastAsia"/>
      <w:sz w:val="24"/>
      <w:szCs w:val="24"/>
    </w:rPr>
  </w:style>
  <w:style w:type="character" w:customStyle="1" w:styleId="TableorFigureLinkFont">
    <w:name w:val="Table or Figure Link Font"/>
    <w:uiPriority w:val="1"/>
    <w:qFormat/>
    <w:rsid w:val="00B37AD4"/>
    <w:rPr>
      <w:rFonts w:ascii="Calibri" w:hAnsi="Calibri"/>
      <w:b/>
      <w:color w:val="3333FF"/>
    </w:rPr>
  </w:style>
  <w:style w:type="paragraph" w:customStyle="1" w:styleId="bulletlist2">
    <w:name w:val="bullet list 2"/>
    <w:basedOn w:val="Listenabsatz"/>
    <w:link w:val="bulletlist2Char"/>
    <w:qFormat/>
    <w:rsid w:val="002E760A"/>
    <w:pPr>
      <w:numPr>
        <w:numId w:val="14"/>
      </w:numPr>
      <w:autoSpaceDE w:val="0"/>
      <w:autoSpaceDN w:val="0"/>
      <w:adjustRightInd w:val="0"/>
      <w:spacing w:before="120"/>
      <w:ind w:left="360"/>
      <w:contextualSpacing w:val="0"/>
      <w:jc w:val="both"/>
    </w:pPr>
    <w:rPr>
      <w:rFonts w:eastAsia="Times New Roman" w:cstheme="minorHAnsi"/>
      <w:sz w:val="22"/>
      <w:szCs w:val="22"/>
    </w:rPr>
  </w:style>
  <w:style w:type="character" w:customStyle="1" w:styleId="bulletlist2Char">
    <w:name w:val="bullet list 2 Char"/>
    <w:basedOn w:val="Absatz-Standardschriftart"/>
    <w:link w:val="bulletlist2"/>
    <w:rsid w:val="002E760A"/>
    <w:rPr>
      <w:rFonts w:asciiTheme="minorHAnsi" w:hAnsiTheme="minorHAnsi" w:cstheme="minorHAnsi"/>
      <w:sz w:val="22"/>
      <w:szCs w:val="22"/>
    </w:rPr>
  </w:style>
  <w:style w:type="paragraph" w:styleId="NurText">
    <w:name w:val="Plain Text"/>
    <w:basedOn w:val="Standard"/>
    <w:link w:val="NurTextZchn"/>
    <w:uiPriority w:val="99"/>
    <w:unhideWhenUsed/>
    <w:rsid w:val="003468EB"/>
    <w:rPr>
      <w:rFonts w:ascii="Calibri" w:eastAsiaTheme="minorHAnsi" w:hAnsi="Calibri" w:cstheme="minorBidi"/>
      <w:sz w:val="22"/>
      <w:szCs w:val="21"/>
    </w:rPr>
  </w:style>
  <w:style w:type="character" w:customStyle="1" w:styleId="NurTextZchn">
    <w:name w:val="Nur Text Zchn"/>
    <w:basedOn w:val="Absatz-Standardschriftart"/>
    <w:link w:val="NurText"/>
    <w:uiPriority w:val="99"/>
    <w:rsid w:val="003468EB"/>
    <w:rPr>
      <w:rFonts w:ascii="Calibri" w:eastAsiaTheme="minorHAnsi" w:hAnsi="Calibri" w:cstheme="minorBidi"/>
      <w:sz w:val="22"/>
      <w:szCs w:val="21"/>
    </w:rPr>
  </w:style>
  <w:style w:type="character" w:customStyle="1" w:styleId="BodyText-IndentChar">
    <w:name w:val="Body Text - Indent Char"/>
    <w:basedOn w:val="TextkrperZchn"/>
    <w:link w:val="BodyText-Indent"/>
    <w:locked/>
    <w:rsid w:val="00AF3B62"/>
    <w:rPr>
      <w:rFonts w:ascii="Calibri" w:eastAsia="MS Mincho" w:hAnsi="Calibri" w:cstheme="minorHAnsi"/>
      <w:color w:val="000000"/>
      <w:sz w:val="22"/>
      <w:szCs w:val="22"/>
    </w:rPr>
  </w:style>
  <w:style w:type="paragraph" w:customStyle="1" w:styleId="BodyText-Indent">
    <w:name w:val="Body Text - Indent"/>
    <w:basedOn w:val="Textkrper"/>
    <w:link w:val="BodyText-IndentChar"/>
    <w:qFormat/>
    <w:rsid w:val="00AF3B62"/>
    <w:pPr>
      <w:spacing w:after="0"/>
      <w:jc w:val="both"/>
    </w:pPr>
    <w:rPr>
      <w:rFonts w:ascii="Calibri" w:eastAsia="MS Mincho" w:hAnsi="Calibri" w:cstheme="minorHAnsi"/>
      <w:color w:val="000000"/>
      <w:sz w:val="22"/>
      <w:szCs w:val="22"/>
    </w:rPr>
  </w:style>
  <w:style w:type="character" w:styleId="Fett">
    <w:name w:val="Strong"/>
    <w:basedOn w:val="Absatz-Standardschriftart"/>
    <w:uiPriority w:val="22"/>
    <w:qFormat/>
    <w:rsid w:val="00076484"/>
    <w:rPr>
      <w:b/>
      <w:bCs/>
    </w:rPr>
  </w:style>
  <w:style w:type="table" w:customStyle="1" w:styleId="KAT1">
    <w:name w:val="KAT1"/>
    <w:basedOn w:val="NormaleTabelle"/>
    <w:next w:val="Tabellenraster"/>
    <w:uiPriority w:val="59"/>
    <w:rsid w:val="008052B4"/>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Vorformatiert">
    <w:name w:val="HTML Preformatted"/>
    <w:basedOn w:val="Standard"/>
    <w:link w:val="HTMLVorformatiertZchn"/>
    <w:uiPriority w:val="99"/>
    <w:unhideWhenUsed/>
    <w:rsid w:val="00AF3B6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rPr>
  </w:style>
  <w:style w:type="character" w:customStyle="1" w:styleId="HTMLVorformatiertZchn">
    <w:name w:val="HTML Vorformatiert Zchn"/>
    <w:basedOn w:val="Absatz-Standardschriftart"/>
    <w:link w:val="HTMLVorformatiert"/>
    <w:uiPriority w:val="99"/>
    <w:rsid w:val="00AF3B62"/>
    <w:rPr>
      <w:rFonts w:ascii="Courier New" w:hAnsi="Courier New" w:cs="Courier New"/>
    </w:rPr>
  </w:style>
  <w:style w:type="paragraph" w:customStyle="1" w:styleId="Listsinglespaced">
    <w:name w:val="List single spaced"/>
    <w:basedOn w:val="Listenabsatz"/>
    <w:link w:val="ListsinglespacedChar"/>
    <w:rsid w:val="00454AFA"/>
    <w:pPr>
      <w:numPr>
        <w:numId w:val="15"/>
      </w:numPr>
      <w:autoSpaceDE w:val="0"/>
      <w:autoSpaceDN w:val="0"/>
      <w:adjustRightInd w:val="0"/>
      <w:spacing w:before="60" w:after="60"/>
      <w:contextualSpacing w:val="0"/>
      <w:jc w:val="both"/>
    </w:pPr>
    <w:rPr>
      <w:rFonts w:eastAsia="Times New Roman" w:cstheme="minorHAnsi"/>
      <w:sz w:val="22"/>
      <w:szCs w:val="22"/>
    </w:rPr>
  </w:style>
  <w:style w:type="character" w:customStyle="1" w:styleId="ListsinglespacedChar">
    <w:name w:val="List single spaced Char"/>
    <w:basedOn w:val="Absatz-Standardschriftart"/>
    <w:link w:val="Listsinglespaced"/>
    <w:rsid w:val="00454AFA"/>
    <w:rPr>
      <w:rFonts w:asciiTheme="minorHAnsi" w:hAnsiTheme="minorHAnsi" w:cstheme="minorHAnsi"/>
      <w:sz w:val="22"/>
      <w:szCs w:val="22"/>
    </w:rPr>
  </w:style>
  <w:style w:type="table" w:customStyle="1" w:styleId="KAT2">
    <w:name w:val="KAT2"/>
    <w:basedOn w:val="NormaleTabelle"/>
    <w:next w:val="Tabellenraster"/>
    <w:uiPriority w:val="59"/>
    <w:rsid w:val="00EF2517"/>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NormaleTabelle"/>
    <w:next w:val="Tabellenraster"/>
    <w:uiPriority w:val="59"/>
    <w:rsid w:val="00A569A4"/>
    <w:rPr>
      <w:rFonts w:asciiTheme="minorHAnsi" w:eastAsiaTheme="minorHAnsi" w:hAnsiTheme="minorHAnsi" w:cstheme="minorBid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Title">
    <w:name w:val="Table Title"/>
    <w:basedOn w:val="NurText"/>
    <w:qFormat/>
    <w:rsid w:val="00FA4C01"/>
    <w:pPr>
      <w:keepNext/>
      <w:keepLines/>
      <w:autoSpaceDE w:val="0"/>
      <w:autoSpaceDN w:val="0"/>
      <w:adjustRightInd w:val="0"/>
      <w:spacing w:after="100" w:afterAutospacing="1"/>
      <w:jc w:val="both"/>
    </w:pPr>
    <w:rPr>
      <w:rFonts w:asciiTheme="minorHAnsi" w:eastAsia="Times New Roman" w:hAnsiTheme="minorHAnsi" w:cstheme="minorHAnsi"/>
      <w:b/>
      <w:color w:val="000000"/>
      <w:szCs w:val="22"/>
    </w:rPr>
  </w:style>
  <w:style w:type="paragraph" w:customStyle="1" w:styleId="BodyText-RoB">
    <w:name w:val="Body Text - RoB"/>
    <w:basedOn w:val="BodyText-Indent"/>
    <w:link w:val="BodyText-RoBChar"/>
    <w:qFormat/>
    <w:rsid w:val="0029012F"/>
    <w:pPr>
      <w:spacing w:after="60"/>
      <w:ind w:left="720" w:hanging="360"/>
    </w:pPr>
  </w:style>
  <w:style w:type="character" w:customStyle="1" w:styleId="BodyText-RoBChar">
    <w:name w:val="Body Text - RoB Char"/>
    <w:basedOn w:val="BodyText-IndentChar"/>
    <w:link w:val="BodyText-RoB"/>
    <w:rsid w:val="0029012F"/>
    <w:rPr>
      <w:rFonts w:ascii="Calibri" w:eastAsia="MS Mincho" w:hAnsi="Calibri" w:cstheme="minorHAnsi"/>
      <w:color w:val="000000"/>
      <w:sz w:val="22"/>
      <w:szCs w:val="22"/>
    </w:rPr>
  </w:style>
  <w:style w:type="paragraph" w:customStyle="1" w:styleId="BodyText-RoBnospace">
    <w:name w:val="Body Text - RoB no space"/>
    <w:basedOn w:val="BodyText-RoB"/>
    <w:link w:val="BodyText-RoBnospaceChar"/>
    <w:qFormat/>
    <w:rsid w:val="0029012F"/>
    <w:pPr>
      <w:spacing w:after="0"/>
    </w:pPr>
  </w:style>
  <w:style w:type="character" w:customStyle="1" w:styleId="BodyText-RoBnospaceChar">
    <w:name w:val="Body Text - RoB no space Char"/>
    <w:basedOn w:val="BodyText-RoBChar"/>
    <w:link w:val="BodyText-RoBnospace"/>
    <w:rsid w:val="0029012F"/>
    <w:rPr>
      <w:rFonts w:ascii="Calibri" w:eastAsia="MS Mincho" w:hAnsi="Calibri" w:cstheme="minorHAnsi"/>
      <w:color w:val="000000"/>
      <w:sz w:val="22"/>
      <w:szCs w:val="22"/>
    </w:rPr>
  </w:style>
  <w:style w:type="paragraph" w:customStyle="1" w:styleId="List1">
    <w:name w:val="List1"/>
    <w:aliases w:val="single spaced"/>
    <w:basedOn w:val="Listenabsatz"/>
    <w:qFormat/>
    <w:rsid w:val="0029012F"/>
    <w:pPr>
      <w:numPr>
        <w:numId w:val="18"/>
      </w:numPr>
      <w:autoSpaceDE w:val="0"/>
      <w:autoSpaceDN w:val="0"/>
      <w:adjustRightInd w:val="0"/>
      <w:ind w:left="792" w:hanging="432"/>
      <w:contextualSpacing w:val="0"/>
    </w:pPr>
    <w:rPr>
      <w:rFonts w:eastAsia="Times New Roman" w:cstheme="minorHAnsi"/>
      <w:sz w:val="22"/>
      <w:szCs w:val="22"/>
    </w:rPr>
  </w:style>
  <w:style w:type="paragraph" w:customStyle="1" w:styleId="BodyText-RoBnospacenoindent">
    <w:name w:val="Body Text - RoB no space no indent"/>
    <w:basedOn w:val="BodyText-RoB"/>
    <w:link w:val="BodyText-RoBnospacenoindentChar"/>
    <w:qFormat/>
    <w:rsid w:val="0029012F"/>
    <w:pPr>
      <w:spacing w:after="0"/>
      <w:ind w:firstLine="0"/>
    </w:pPr>
  </w:style>
  <w:style w:type="character" w:customStyle="1" w:styleId="BodyText-RoBnospacenoindentChar">
    <w:name w:val="Body Text - RoB no space no indent Char"/>
    <w:basedOn w:val="BodyText-RoBChar"/>
    <w:link w:val="BodyText-RoBnospacenoindent"/>
    <w:rsid w:val="0029012F"/>
    <w:rPr>
      <w:rFonts w:ascii="Calibri" w:eastAsia="MS Mincho" w:hAnsi="Calibri" w:cstheme="minorHAnsi"/>
      <w:color w:val="000000"/>
      <w:sz w:val="22"/>
      <w:szCs w:val="22"/>
    </w:rPr>
  </w:style>
  <w:style w:type="character" w:customStyle="1" w:styleId="ListenabsatzZchn">
    <w:name w:val="Listenabsatz Zchn"/>
    <w:aliases w:val="List 6 space between lines Zchn"/>
    <w:basedOn w:val="Absatz-Standardschriftart"/>
    <w:link w:val="Listenabsatz"/>
    <w:uiPriority w:val="34"/>
    <w:rsid w:val="00F5564C"/>
    <w:rPr>
      <w:rFonts w:eastAsiaTheme="minorEastAsia"/>
      <w:sz w:val="24"/>
      <w:szCs w:val="24"/>
    </w:rPr>
  </w:style>
  <w:style w:type="paragraph" w:customStyle="1" w:styleId="EndNoteBibliographyTitle">
    <w:name w:val="EndNote Bibliography Title"/>
    <w:basedOn w:val="Standard"/>
    <w:link w:val="EndNoteBibliographyTitleChar"/>
    <w:rsid w:val="00442015"/>
    <w:pPr>
      <w:jc w:val="center"/>
    </w:pPr>
    <w:rPr>
      <w:rFonts w:ascii="Calibri" w:hAnsi="Calibri"/>
      <w:sz w:val="22"/>
    </w:rPr>
  </w:style>
  <w:style w:type="character" w:customStyle="1" w:styleId="EndNoteBibliographyTitleChar">
    <w:name w:val="EndNote Bibliography Title Char"/>
    <w:basedOn w:val="O-BodyTextChar"/>
    <w:link w:val="EndNoteBibliographyTitle"/>
    <w:rsid w:val="00442015"/>
    <w:rPr>
      <w:rFonts w:ascii="Calibri" w:eastAsia="MS Mincho" w:hAnsi="Calibri"/>
      <w:noProof/>
      <w:sz w:val="22"/>
      <w:szCs w:val="22"/>
    </w:rPr>
  </w:style>
  <w:style w:type="paragraph" w:customStyle="1" w:styleId="EndNoteBibliography">
    <w:name w:val="EndNote Bibliography"/>
    <w:basedOn w:val="Standard"/>
    <w:link w:val="EndNoteBibliographyChar"/>
    <w:rsid w:val="00442015"/>
    <w:rPr>
      <w:rFonts w:ascii="Calibri" w:hAnsi="Calibri"/>
      <w:sz w:val="22"/>
    </w:rPr>
  </w:style>
  <w:style w:type="character" w:customStyle="1" w:styleId="EndNoteBibliographyChar">
    <w:name w:val="EndNote Bibliography Char"/>
    <w:basedOn w:val="O-BodyTextChar"/>
    <w:link w:val="EndNoteBibliography"/>
    <w:rsid w:val="00442015"/>
    <w:rPr>
      <w:rFonts w:ascii="Calibri" w:eastAsia="MS Mincho" w:hAnsi="Calibri"/>
      <w:noProof/>
      <w:sz w:val="22"/>
      <w:szCs w:val="22"/>
    </w:rPr>
  </w:style>
  <w:style w:type="character" w:styleId="Seitenzahl">
    <w:name w:val="page number"/>
    <w:basedOn w:val="Absatz-Standardschriftart"/>
    <w:uiPriority w:val="99"/>
    <w:semiHidden/>
    <w:unhideWhenUsed/>
    <w:rsid w:val="00773909"/>
  </w:style>
  <w:style w:type="table" w:customStyle="1" w:styleId="TableGrid4">
    <w:name w:val="Table Grid4"/>
    <w:basedOn w:val="NormaleTabelle"/>
    <w:next w:val="Tabellenraster"/>
    <w:uiPriority w:val="59"/>
    <w:rsid w:val="00773909"/>
    <w:rPr>
      <w:rFonts w:eastAsia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3Zchn">
    <w:name w:val="Überschrift 3 Zchn"/>
    <w:basedOn w:val="Absatz-Standardschriftart"/>
    <w:link w:val="berschrift3"/>
    <w:uiPriority w:val="9"/>
    <w:semiHidden/>
    <w:rsid w:val="00C51B09"/>
    <w:rPr>
      <w:rFonts w:asciiTheme="majorHAnsi" w:eastAsiaTheme="majorEastAsia" w:hAnsiTheme="majorHAnsi" w:cstheme="majorBidi"/>
      <w:b/>
      <w:bCs/>
      <w:color w:val="4F81BD" w:themeColor="accent1"/>
    </w:rPr>
  </w:style>
  <w:style w:type="character" w:customStyle="1" w:styleId="berschrift4Zchn">
    <w:name w:val="Überschrift 4 Zchn"/>
    <w:basedOn w:val="Absatz-Standardschriftart"/>
    <w:link w:val="berschrift4"/>
    <w:uiPriority w:val="9"/>
    <w:semiHidden/>
    <w:rsid w:val="006C6D31"/>
    <w:rPr>
      <w:rFonts w:asciiTheme="majorHAnsi" w:eastAsiaTheme="majorEastAsia" w:hAnsiTheme="majorHAnsi" w:cstheme="majorBidi"/>
      <w:b/>
      <w:bCs/>
      <w:i/>
      <w:iCs/>
      <w:color w:val="4F81BD" w:themeColor="accent1"/>
    </w:rPr>
  </w:style>
  <w:style w:type="character" w:customStyle="1" w:styleId="section-title">
    <w:name w:val="section-title"/>
    <w:basedOn w:val="Absatz-Standardschriftart"/>
    <w:rsid w:val="00E1576D"/>
  </w:style>
  <w:style w:type="paragraph" w:customStyle="1" w:styleId="Table-body1">
    <w:name w:val="Table - body 1"/>
    <w:basedOn w:val="Standard"/>
    <w:link w:val="Table-body1Char"/>
    <w:qFormat/>
    <w:rsid w:val="00B656AC"/>
    <w:pPr>
      <w:keepNext/>
    </w:pPr>
    <w:rPr>
      <w:rFonts w:eastAsiaTheme="minorHAnsi"/>
      <w:b/>
      <w:sz w:val="22"/>
      <w:szCs w:val="22"/>
    </w:rPr>
  </w:style>
  <w:style w:type="paragraph" w:styleId="Beschriftung">
    <w:name w:val="caption"/>
    <w:basedOn w:val="Standard"/>
    <w:next w:val="Standard"/>
    <w:link w:val="BeschriftungZchn"/>
    <w:qFormat/>
    <w:rsid w:val="00215387"/>
    <w:pPr>
      <w:autoSpaceDE w:val="0"/>
      <w:autoSpaceDN w:val="0"/>
      <w:adjustRightInd w:val="0"/>
      <w:spacing w:beforeAutospacing="1" w:after="100" w:afterAutospacing="1"/>
      <w:jc w:val="both"/>
    </w:pPr>
    <w:rPr>
      <w:rFonts w:cstheme="minorHAnsi"/>
      <w:b/>
      <w:color w:val="000000"/>
      <w:sz w:val="24"/>
      <w:szCs w:val="22"/>
    </w:rPr>
  </w:style>
  <w:style w:type="character" w:customStyle="1" w:styleId="BeschriftungZchn">
    <w:name w:val="Beschriftung Zchn"/>
    <w:link w:val="Beschriftung"/>
    <w:rsid w:val="00215387"/>
    <w:rPr>
      <w:rFonts w:asciiTheme="minorHAnsi" w:hAnsiTheme="minorHAnsi" w:cstheme="minorHAnsi"/>
      <w:b/>
      <w:color w:val="000000"/>
      <w:sz w:val="24"/>
      <w:szCs w:val="22"/>
    </w:rPr>
  </w:style>
  <w:style w:type="paragraph" w:customStyle="1" w:styleId="BodyText-single">
    <w:name w:val="Body Text - single"/>
    <w:basedOn w:val="Standard"/>
    <w:link w:val="BodyText-singleChar"/>
    <w:qFormat/>
    <w:rsid w:val="00215387"/>
    <w:pPr>
      <w:autoSpaceDE w:val="0"/>
      <w:autoSpaceDN w:val="0"/>
      <w:adjustRightInd w:val="0"/>
      <w:jc w:val="both"/>
    </w:pPr>
    <w:rPr>
      <w:rFonts w:cstheme="minorHAnsi"/>
      <w:color w:val="000000"/>
      <w:sz w:val="22"/>
      <w:szCs w:val="22"/>
    </w:rPr>
  </w:style>
  <w:style w:type="character" w:customStyle="1" w:styleId="BodyText-singleChar">
    <w:name w:val="Body Text - single Char"/>
    <w:basedOn w:val="Absatz-Standardschriftart"/>
    <w:link w:val="BodyText-single"/>
    <w:rsid w:val="00215387"/>
    <w:rPr>
      <w:rFonts w:asciiTheme="minorHAnsi" w:hAnsiTheme="minorHAnsi" w:cstheme="minorHAnsi"/>
      <w:color w:val="000000"/>
      <w:sz w:val="22"/>
      <w:szCs w:val="22"/>
    </w:rPr>
  </w:style>
  <w:style w:type="paragraph" w:customStyle="1" w:styleId="Table-body3">
    <w:name w:val="Table - body 3"/>
    <w:basedOn w:val="BodyText-RoBnospace"/>
    <w:link w:val="Table-body3Char"/>
    <w:qFormat/>
    <w:rsid w:val="004A5669"/>
    <w:pPr>
      <w:numPr>
        <w:numId w:val="25"/>
      </w:numPr>
      <w:tabs>
        <w:tab w:val="left" w:pos="180"/>
      </w:tabs>
      <w:ind w:left="540" w:hanging="540"/>
    </w:pPr>
    <w:rPr>
      <w:sz w:val="20"/>
      <w:szCs w:val="20"/>
    </w:rPr>
  </w:style>
  <w:style w:type="character" w:customStyle="1" w:styleId="Table-body1Char">
    <w:name w:val="Table - body 1 Char"/>
    <w:basedOn w:val="Absatz-Standardschriftart"/>
    <w:link w:val="Table-body1"/>
    <w:rsid w:val="00B656AC"/>
    <w:rPr>
      <w:rFonts w:asciiTheme="minorHAnsi" w:eastAsiaTheme="minorHAnsi" w:hAnsiTheme="minorHAnsi"/>
      <w:b/>
      <w:sz w:val="22"/>
      <w:szCs w:val="22"/>
    </w:rPr>
  </w:style>
  <w:style w:type="character" w:customStyle="1" w:styleId="Table-body3Char">
    <w:name w:val="Table - body 3 Char"/>
    <w:basedOn w:val="BodyText-RoBnospaceChar"/>
    <w:link w:val="Table-body3"/>
    <w:rsid w:val="004A5669"/>
    <w:rPr>
      <w:rFonts w:ascii="Calibri" w:eastAsia="MS Mincho" w:hAnsi="Calibri" w:cstheme="minorHAnsi"/>
      <w:color w:val="000000"/>
      <w:sz w:val="22"/>
      <w:szCs w:val="22"/>
    </w:rPr>
  </w:style>
  <w:style w:type="character" w:customStyle="1" w:styleId="apple-converted-space">
    <w:name w:val="apple-converted-space"/>
    <w:basedOn w:val="Absatz-Standardschriftart"/>
    <w:rsid w:val="00D54558"/>
  </w:style>
  <w:style w:type="paragraph" w:customStyle="1" w:styleId="Default">
    <w:name w:val="Default"/>
    <w:rsid w:val="00027FED"/>
    <w:pPr>
      <w:autoSpaceDE w:val="0"/>
      <w:autoSpaceDN w:val="0"/>
      <w:adjustRightInd w:val="0"/>
    </w:pPr>
    <w:rPr>
      <w:rFonts w:ascii="Calibri" w:hAnsi="Calibri" w:cs="Calibri"/>
      <w:color w:val="000000"/>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410140">
      <w:bodyDiv w:val="1"/>
      <w:marLeft w:val="0"/>
      <w:marRight w:val="0"/>
      <w:marTop w:val="0"/>
      <w:marBottom w:val="0"/>
      <w:divBdr>
        <w:top w:val="none" w:sz="0" w:space="0" w:color="auto"/>
        <w:left w:val="none" w:sz="0" w:space="0" w:color="auto"/>
        <w:bottom w:val="none" w:sz="0" w:space="0" w:color="auto"/>
        <w:right w:val="none" w:sz="0" w:space="0" w:color="auto"/>
      </w:divBdr>
      <w:divsChild>
        <w:div w:id="1790854844">
          <w:marLeft w:val="360"/>
          <w:marRight w:val="0"/>
          <w:marTop w:val="0"/>
          <w:marBottom w:val="0"/>
          <w:divBdr>
            <w:top w:val="none" w:sz="0" w:space="0" w:color="auto"/>
            <w:left w:val="none" w:sz="0" w:space="0" w:color="auto"/>
            <w:bottom w:val="none" w:sz="0" w:space="0" w:color="auto"/>
            <w:right w:val="none" w:sz="0" w:space="0" w:color="auto"/>
          </w:divBdr>
        </w:div>
        <w:div w:id="1110584941">
          <w:marLeft w:val="360"/>
          <w:marRight w:val="0"/>
          <w:marTop w:val="0"/>
          <w:marBottom w:val="0"/>
          <w:divBdr>
            <w:top w:val="none" w:sz="0" w:space="0" w:color="auto"/>
            <w:left w:val="none" w:sz="0" w:space="0" w:color="auto"/>
            <w:bottom w:val="none" w:sz="0" w:space="0" w:color="auto"/>
            <w:right w:val="none" w:sz="0" w:space="0" w:color="auto"/>
          </w:divBdr>
        </w:div>
      </w:divsChild>
    </w:div>
    <w:div w:id="34158615">
      <w:bodyDiv w:val="1"/>
      <w:marLeft w:val="0"/>
      <w:marRight w:val="0"/>
      <w:marTop w:val="0"/>
      <w:marBottom w:val="0"/>
      <w:divBdr>
        <w:top w:val="none" w:sz="0" w:space="0" w:color="auto"/>
        <w:left w:val="none" w:sz="0" w:space="0" w:color="auto"/>
        <w:bottom w:val="none" w:sz="0" w:space="0" w:color="auto"/>
        <w:right w:val="none" w:sz="0" w:space="0" w:color="auto"/>
      </w:divBdr>
    </w:div>
    <w:div w:id="133564962">
      <w:bodyDiv w:val="1"/>
      <w:marLeft w:val="0"/>
      <w:marRight w:val="0"/>
      <w:marTop w:val="0"/>
      <w:marBottom w:val="0"/>
      <w:divBdr>
        <w:top w:val="none" w:sz="0" w:space="0" w:color="auto"/>
        <w:left w:val="none" w:sz="0" w:space="0" w:color="auto"/>
        <w:bottom w:val="none" w:sz="0" w:space="0" w:color="auto"/>
        <w:right w:val="none" w:sz="0" w:space="0" w:color="auto"/>
      </w:divBdr>
    </w:div>
    <w:div w:id="279262081">
      <w:bodyDiv w:val="1"/>
      <w:marLeft w:val="0"/>
      <w:marRight w:val="0"/>
      <w:marTop w:val="0"/>
      <w:marBottom w:val="0"/>
      <w:divBdr>
        <w:top w:val="none" w:sz="0" w:space="0" w:color="auto"/>
        <w:left w:val="none" w:sz="0" w:space="0" w:color="auto"/>
        <w:bottom w:val="none" w:sz="0" w:space="0" w:color="auto"/>
        <w:right w:val="none" w:sz="0" w:space="0" w:color="auto"/>
      </w:divBdr>
    </w:div>
    <w:div w:id="449595329">
      <w:bodyDiv w:val="1"/>
      <w:marLeft w:val="0"/>
      <w:marRight w:val="0"/>
      <w:marTop w:val="0"/>
      <w:marBottom w:val="0"/>
      <w:divBdr>
        <w:top w:val="none" w:sz="0" w:space="0" w:color="auto"/>
        <w:left w:val="none" w:sz="0" w:space="0" w:color="auto"/>
        <w:bottom w:val="none" w:sz="0" w:space="0" w:color="auto"/>
        <w:right w:val="none" w:sz="0" w:space="0" w:color="auto"/>
      </w:divBdr>
    </w:div>
    <w:div w:id="488637940">
      <w:bodyDiv w:val="1"/>
      <w:marLeft w:val="0"/>
      <w:marRight w:val="0"/>
      <w:marTop w:val="0"/>
      <w:marBottom w:val="0"/>
      <w:divBdr>
        <w:top w:val="none" w:sz="0" w:space="0" w:color="auto"/>
        <w:left w:val="none" w:sz="0" w:space="0" w:color="auto"/>
        <w:bottom w:val="none" w:sz="0" w:space="0" w:color="auto"/>
        <w:right w:val="none" w:sz="0" w:space="0" w:color="auto"/>
      </w:divBdr>
      <w:divsChild>
        <w:div w:id="582225090">
          <w:marLeft w:val="0"/>
          <w:marRight w:val="0"/>
          <w:marTop w:val="0"/>
          <w:marBottom w:val="0"/>
          <w:divBdr>
            <w:top w:val="none" w:sz="0" w:space="0" w:color="auto"/>
            <w:left w:val="none" w:sz="0" w:space="0" w:color="auto"/>
            <w:bottom w:val="none" w:sz="0" w:space="0" w:color="auto"/>
            <w:right w:val="none" w:sz="0" w:space="0" w:color="auto"/>
          </w:divBdr>
        </w:div>
        <w:div w:id="142741476">
          <w:marLeft w:val="0"/>
          <w:marRight w:val="0"/>
          <w:marTop w:val="0"/>
          <w:marBottom w:val="0"/>
          <w:divBdr>
            <w:top w:val="none" w:sz="0" w:space="0" w:color="auto"/>
            <w:left w:val="none" w:sz="0" w:space="0" w:color="auto"/>
            <w:bottom w:val="none" w:sz="0" w:space="0" w:color="auto"/>
            <w:right w:val="none" w:sz="0" w:space="0" w:color="auto"/>
          </w:divBdr>
        </w:div>
        <w:div w:id="426731038">
          <w:marLeft w:val="0"/>
          <w:marRight w:val="0"/>
          <w:marTop w:val="0"/>
          <w:marBottom w:val="0"/>
          <w:divBdr>
            <w:top w:val="none" w:sz="0" w:space="0" w:color="auto"/>
            <w:left w:val="none" w:sz="0" w:space="0" w:color="auto"/>
            <w:bottom w:val="none" w:sz="0" w:space="0" w:color="auto"/>
            <w:right w:val="none" w:sz="0" w:space="0" w:color="auto"/>
          </w:divBdr>
        </w:div>
        <w:div w:id="1063989795">
          <w:marLeft w:val="0"/>
          <w:marRight w:val="0"/>
          <w:marTop w:val="0"/>
          <w:marBottom w:val="0"/>
          <w:divBdr>
            <w:top w:val="none" w:sz="0" w:space="0" w:color="auto"/>
            <w:left w:val="none" w:sz="0" w:space="0" w:color="auto"/>
            <w:bottom w:val="none" w:sz="0" w:space="0" w:color="auto"/>
            <w:right w:val="none" w:sz="0" w:space="0" w:color="auto"/>
          </w:divBdr>
        </w:div>
        <w:div w:id="232861968">
          <w:marLeft w:val="0"/>
          <w:marRight w:val="0"/>
          <w:marTop w:val="0"/>
          <w:marBottom w:val="0"/>
          <w:divBdr>
            <w:top w:val="none" w:sz="0" w:space="0" w:color="auto"/>
            <w:left w:val="none" w:sz="0" w:space="0" w:color="auto"/>
            <w:bottom w:val="none" w:sz="0" w:space="0" w:color="auto"/>
            <w:right w:val="none" w:sz="0" w:space="0" w:color="auto"/>
          </w:divBdr>
        </w:div>
        <w:div w:id="958150138">
          <w:marLeft w:val="0"/>
          <w:marRight w:val="0"/>
          <w:marTop w:val="0"/>
          <w:marBottom w:val="0"/>
          <w:divBdr>
            <w:top w:val="none" w:sz="0" w:space="0" w:color="auto"/>
            <w:left w:val="none" w:sz="0" w:space="0" w:color="auto"/>
            <w:bottom w:val="none" w:sz="0" w:space="0" w:color="auto"/>
            <w:right w:val="none" w:sz="0" w:space="0" w:color="auto"/>
          </w:divBdr>
        </w:div>
        <w:div w:id="1630013145">
          <w:marLeft w:val="0"/>
          <w:marRight w:val="0"/>
          <w:marTop w:val="0"/>
          <w:marBottom w:val="0"/>
          <w:divBdr>
            <w:top w:val="none" w:sz="0" w:space="0" w:color="auto"/>
            <w:left w:val="none" w:sz="0" w:space="0" w:color="auto"/>
            <w:bottom w:val="none" w:sz="0" w:space="0" w:color="auto"/>
            <w:right w:val="none" w:sz="0" w:space="0" w:color="auto"/>
          </w:divBdr>
        </w:div>
        <w:div w:id="728454832">
          <w:marLeft w:val="0"/>
          <w:marRight w:val="0"/>
          <w:marTop w:val="0"/>
          <w:marBottom w:val="0"/>
          <w:divBdr>
            <w:top w:val="none" w:sz="0" w:space="0" w:color="auto"/>
            <w:left w:val="none" w:sz="0" w:space="0" w:color="auto"/>
            <w:bottom w:val="none" w:sz="0" w:space="0" w:color="auto"/>
            <w:right w:val="none" w:sz="0" w:space="0" w:color="auto"/>
          </w:divBdr>
        </w:div>
        <w:div w:id="1313438026">
          <w:marLeft w:val="0"/>
          <w:marRight w:val="0"/>
          <w:marTop w:val="0"/>
          <w:marBottom w:val="0"/>
          <w:divBdr>
            <w:top w:val="none" w:sz="0" w:space="0" w:color="auto"/>
            <w:left w:val="none" w:sz="0" w:space="0" w:color="auto"/>
            <w:bottom w:val="none" w:sz="0" w:space="0" w:color="auto"/>
            <w:right w:val="none" w:sz="0" w:space="0" w:color="auto"/>
          </w:divBdr>
        </w:div>
        <w:div w:id="1003432279">
          <w:marLeft w:val="0"/>
          <w:marRight w:val="0"/>
          <w:marTop w:val="0"/>
          <w:marBottom w:val="0"/>
          <w:divBdr>
            <w:top w:val="none" w:sz="0" w:space="0" w:color="auto"/>
            <w:left w:val="none" w:sz="0" w:space="0" w:color="auto"/>
            <w:bottom w:val="none" w:sz="0" w:space="0" w:color="auto"/>
            <w:right w:val="none" w:sz="0" w:space="0" w:color="auto"/>
          </w:divBdr>
        </w:div>
        <w:div w:id="2048870296">
          <w:marLeft w:val="0"/>
          <w:marRight w:val="0"/>
          <w:marTop w:val="0"/>
          <w:marBottom w:val="0"/>
          <w:divBdr>
            <w:top w:val="none" w:sz="0" w:space="0" w:color="auto"/>
            <w:left w:val="none" w:sz="0" w:space="0" w:color="auto"/>
            <w:bottom w:val="none" w:sz="0" w:space="0" w:color="auto"/>
            <w:right w:val="none" w:sz="0" w:space="0" w:color="auto"/>
          </w:divBdr>
        </w:div>
        <w:div w:id="839346066">
          <w:marLeft w:val="0"/>
          <w:marRight w:val="0"/>
          <w:marTop w:val="0"/>
          <w:marBottom w:val="0"/>
          <w:divBdr>
            <w:top w:val="none" w:sz="0" w:space="0" w:color="auto"/>
            <w:left w:val="none" w:sz="0" w:space="0" w:color="auto"/>
            <w:bottom w:val="none" w:sz="0" w:space="0" w:color="auto"/>
            <w:right w:val="none" w:sz="0" w:space="0" w:color="auto"/>
          </w:divBdr>
        </w:div>
        <w:div w:id="2123189843">
          <w:marLeft w:val="0"/>
          <w:marRight w:val="0"/>
          <w:marTop w:val="0"/>
          <w:marBottom w:val="0"/>
          <w:divBdr>
            <w:top w:val="none" w:sz="0" w:space="0" w:color="auto"/>
            <w:left w:val="none" w:sz="0" w:space="0" w:color="auto"/>
            <w:bottom w:val="none" w:sz="0" w:space="0" w:color="auto"/>
            <w:right w:val="none" w:sz="0" w:space="0" w:color="auto"/>
          </w:divBdr>
        </w:div>
        <w:div w:id="1542860927">
          <w:marLeft w:val="0"/>
          <w:marRight w:val="0"/>
          <w:marTop w:val="0"/>
          <w:marBottom w:val="0"/>
          <w:divBdr>
            <w:top w:val="none" w:sz="0" w:space="0" w:color="auto"/>
            <w:left w:val="none" w:sz="0" w:space="0" w:color="auto"/>
            <w:bottom w:val="none" w:sz="0" w:space="0" w:color="auto"/>
            <w:right w:val="none" w:sz="0" w:space="0" w:color="auto"/>
          </w:divBdr>
        </w:div>
        <w:div w:id="193468627">
          <w:marLeft w:val="0"/>
          <w:marRight w:val="0"/>
          <w:marTop w:val="0"/>
          <w:marBottom w:val="0"/>
          <w:divBdr>
            <w:top w:val="none" w:sz="0" w:space="0" w:color="auto"/>
            <w:left w:val="none" w:sz="0" w:space="0" w:color="auto"/>
            <w:bottom w:val="none" w:sz="0" w:space="0" w:color="auto"/>
            <w:right w:val="none" w:sz="0" w:space="0" w:color="auto"/>
          </w:divBdr>
        </w:div>
        <w:div w:id="1741826673">
          <w:marLeft w:val="0"/>
          <w:marRight w:val="0"/>
          <w:marTop w:val="0"/>
          <w:marBottom w:val="0"/>
          <w:divBdr>
            <w:top w:val="none" w:sz="0" w:space="0" w:color="auto"/>
            <w:left w:val="none" w:sz="0" w:space="0" w:color="auto"/>
            <w:bottom w:val="none" w:sz="0" w:space="0" w:color="auto"/>
            <w:right w:val="none" w:sz="0" w:space="0" w:color="auto"/>
          </w:divBdr>
        </w:div>
        <w:div w:id="1049493516">
          <w:marLeft w:val="0"/>
          <w:marRight w:val="0"/>
          <w:marTop w:val="0"/>
          <w:marBottom w:val="0"/>
          <w:divBdr>
            <w:top w:val="none" w:sz="0" w:space="0" w:color="auto"/>
            <w:left w:val="none" w:sz="0" w:space="0" w:color="auto"/>
            <w:bottom w:val="none" w:sz="0" w:space="0" w:color="auto"/>
            <w:right w:val="none" w:sz="0" w:space="0" w:color="auto"/>
          </w:divBdr>
        </w:div>
        <w:div w:id="1291715139">
          <w:marLeft w:val="0"/>
          <w:marRight w:val="0"/>
          <w:marTop w:val="0"/>
          <w:marBottom w:val="0"/>
          <w:divBdr>
            <w:top w:val="none" w:sz="0" w:space="0" w:color="auto"/>
            <w:left w:val="none" w:sz="0" w:space="0" w:color="auto"/>
            <w:bottom w:val="none" w:sz="0" w:space="0" w:color="auto"/>
            <w:right w:val="none" w:sz="0" w:space="0" w:color="auto"/>
          </w:divBdr>
        </w:div>
        <w:div w:id="1354260428">
          <w:marLeft w:val="0"/>
          <w:marRight w:val="0"/>
          <w:marTop w:val="0"/>
          <w:marBottom w:val="0"/>
          <w:divBdr>
            <w:top w:val="none" w:sz="0" w:space="0" w:color="auto"/>
            <w:left w:val="none" w:sz="0" w:space="0" w:color="auto"/>
            <w:bottom w:val="none" w:sz="0" w:space="0" w:color="auto"/>
            <w:right w:val="none" w:sz="0" w:space="0" w:color="auto"/>
          </w:divBdr>
        </w:div>
        <w:div w:id="1242984274">
          <w:marLeft w:val="0"/>
          <w:marRight w:val="0"/>
          <w:marTop w:val="0"/>
          <w:marBottom w:val="0"/>
          <w:divBdr>
            <w:top w:val="none" w:sz="0" w:space="0" w:color="auto"/>
            <w:left w:val="none" w:sz="0" w:space="0" w:color="auto"/>
            <w:bottom w:val="none" w:sz="0" w:space="0" w:color="auto"/>
            <w:right w:val="none" w:sz="0" w:space="0" w:color="auto"/>
          </w:divBdr>
        </w:div>
        <w:div w:id="1313171401">
          <w:marLeft w:val="0"/>
          <w:marRight w:val="0"/>
          <w:marTop w:val="0"/>
          <w:marBottom w:val="0"/>
          <w:divBdr>
            <w:top w:val="none" w:sz="0" w:space="0" w:color="auto"/>
            <w:left w:val="none" w:sz="0" w:space="0" w:color="auto"/>
            <w:bottom w:val="none" w:sz="0" w:space="0" w:color="auto"/>
            <w:right w:val="none" w:sz="0" w:space="0" w:color="auto"/>
          </w:divBdr>
        </w:div>
        <w:div w:id="878013724">
          <w:marLeft w:val="0"/>
          <w:marRight w:val="0"/>
          <w:marTop w:val="0"/>
          <w:marBottom w:val="0"/>
          <w:divBdr>
            <w:top w:val="none" w:sz="0" w:space="0" w:color="auto"/>
            <w:left w:val="none" w:sz="0" w:space="0" w:color="auto"/>
            <w:bottom w:val="none" w:sz="0" w:space="0" w:color="auto"/>
            <w:right w:val="none" w:sz="0" w:space="0" w:color="auto"/>
          </w:divBdr>
        </w:div>
        <w:div w:id="2076313400">
          <w:marLeft w:val="0"/>
          <w:marRight w:val="0"/>
          <w:marTop w:val="0"/>
          <w:marBottom w:val="0"/>
          <w:divBdr>
            <w:top w:val="none" w:sz="0" w:space="0" w:color="auto"/>
            <w:left w:val="none" w:sz="0" w:space="0" w:color="auto"/>
            <w:bottom w:val="none" w:sz="0" w:space="0" w:color="auto"/>
            <w:right w:val="none" w:sz="0" w:space="0" w:color="auto"/>
          </w:divBdr>
        </w:div>
        <w:div w:id="2099786925">
          <w:marLeft w:val="0"/>
          <w:marRight w:val="0"/>
          <w:marTop w:val="0"/>
          <w:marBottom w:val="0"/>
          <w:divBdr>
            <w:top w:val="none" w:sz="0" w:space="0" w:color="auto"/>
            <w:left w:val="none" w:sz="0" w:space="0" w:color="auto"/>
            <w:bottom w:val="none" w:sz="0" w:space="0" w:color="auto"/>
            <w:right w:val="none" w:sz="0" w:space="0" w:color="auto"/>
          </w:divBdr>
        </w:div>
        <w:div w:id="1653949043">
          <w:marLeft w:val="0"/>
          <w:marRight w:val="0"/>
          <w:marTop w:val="0"/>
          <w:marBottom w:val="0"/>
          <w:divBdr>
            <w:top w:val="none" w:sz="0" w:space="0" w:color="auto"/>
            <w:left w:val="none" w:sz="0" w:space="0" w:color="auto"/>
            <w:bottom w:val="none" w:sz="0" w:space="0" w:color="auto"/>
            <w:right w:val="none" w:sz="0" w:space="0" w:color="auto"/>
          </w:divBdr>
        </w:div>
        <w:div w:id="1539472619">
          <w:marLeft w:val="0"/>
          <w:marRight w:val="0"/>
          <w:marTop w:val="0"/>
          <w:marBottom w:val="0"/>
          <w:divBdr>
            <w:top w:val="none" w:sz="0" w:space="0" w:color="auto"/>
            <w:left w:val="none" w:sz="0" w:space="0" w:color="auto"/>
            <w:bottom w:val="none" w:sz="0" w:space="0" w:color="auto"/>
            <w:right w:val="none" w:sz="0" w:space="0" w:color="auto"/>
          </w:divBdr>
        </w:div>
        <w:div w:id="3560859">
          <w:marLeft w:val="0"/>
          <w:marRight w:val="0"/>
          <w:marTop w:val="0"/>
          <w:marBottom w:val="0"/>
          <w:divBdr>
            <w:top w:val="none" w:sz="0" w:space="0" w:color="auto"/>
            <w:left w:val="none" w:sz="0" w:space="0" w:color="auto"/>
            <w:bottom w:val="none" w:sz="0" w:space="0" w:color="auto"/>
            <w:right w:val="none" w:sz="0" w:space="0" w:color="auto"/>
          </w:divBdr>
        </w:div>
        <w:div w:id="1189835492">
          <w:marLeft w:val="0"/>
          <w:marRight w:val="0"/>
          <w:marTop w:val="0"/>
          <w:marBottom w:val="0"/>
          <w:divBdr>
            <w:top w:val="none" w:sz="0" w:space="0" w:color="auto"/>
            <w:left w:val="none" w:sz="0" w:space="0" w:color="auto"/>
            <w:bottom w:val="none" w:sz="0" w:space="0" w:color="auto"/>
            <w:right w:val="none" w:sz="0" w:space="0" w:color="auto"/>
          </w:divBdr>
        </w:div>
        <w:div w:id="983001983">
          <w:marLeft w:val="0"/>
          <w:marRight w:val="0"/>
          <w:marTop w:val="0"/>
          <w:marBottom w:val="0"/>
          <w:divBdr>
            <w:top w:val="none" w:sz="0" w:space="0" w:color="auto"/>
            <w:left w:val="none" w:sz="0" w:space="0" w:color="auto"/>
            <w:bottom w:val="none" w:sz="0" w:space="0" w:color="auto"/>
            <w:right w:val="none" w:sz="0" w:space="0" w:color="auto"/>
          </w:divBdr>
        </w:div>
        <w:div w:id="504789711">
          <w:marLeft w:val="0"/>
          <w:marRight w:val="0"/>
          <w:marTop w:val="0"/>
          <w:marBottom w:val="0"/>
          <w:divBdr>
            <w:top w:val="none" w:sz="0" w:space="0" w:color="auto"/>
            <w:left w:val="none" w:sz="0" w:space="0" w:color="auto"/>
            <w:bottom w:val="none" w:sz="0" w:space="0" w:color="auto"/>
            <w:right w:val="none" w:sz="0" w:space="0" w:color="auto"/>
          </w:divBdr>
        </w:div>
        <w:div w:id="7603547">
          <w:marLeft w:val="0"/>
          <w:marRight w:val="0"/>
          <w:marTop w:val="0"/>
          <w:marBottom w:val="0"/>
          <w:divBdr>
            <w:top w:val="none" w:sz="0" w:space="0" w:color="auto"/>
            <w:left w:val="none" w:sz="0" w:space="0" w:color="auto"/>
            <w:bottom w:val="none" w:sz="0" w:space="0" w:color="auto"/>
            <w:right w:val="none" w:sz="0" w:space="0" w:color="auto"/>
          </w:divBdr>
        </w:div>
        <w:div w:id="1854955208">
          <w:marLeft w:val="0"/>
          <w:marRight w:val="0"/>
          <w:marTop w:val="0"/>
          <w:marBottom w:val="0"/>
          <w:divBdr>
            <w:top w:val="none" w:sz="0" w:space="0" w:color="auto"/>
            <w:left w:val="none" w:sz="0" w:space="0" w:color="auto"/>
            <w:bottom w:val="none" w:sz="0" w:space="0" w:color="auto"/>
            <w:right w:val="none" w:sz="0" w:space="0" w:color="auto"/>
          </w:divBdr>
        </w:div>
        <w:div w:id="1252858394">
          <w:marLeft w:val="0"/>
          <w:marRight w:val="0"/>
          <w:marTop w:val="0"/>
          <w:marBottom w:val="0"/>
          <w:divBdr>
            <w:top w:val="none" w:sz="0" w:space="0" w:color="auto"/>
            <w:left w:val="none" w:sz="0" w:space="0" w:color="auto"/>
            <w:bottom w:val="none" w:sz="0" w:space="0" w:color="auto"/>
            <w:right w:val="none" w:sz="0" w:space="0" w:color="auto"/>
          </w:divBdr>
        </w:div>
        <w:div w:id="1580168977">
          <w:marLeft w:val="0"/>
          <w:marRight w:val="0"/>
          <w:marTop w:val="0"/>
          <w:marBottom w:val="0"/>
          <w:divBdr>
            <w:top w:val="none" w:sz="0" w:space="0" w:color="auto"/>
            <w:left w:val="none" w:sz="0" w:space="0" w:color="auto"/>
            <w:bottom w:val="none" w:sz="0" w:space="0" w:color="auto"/>
            <w:right w:val="none" w:sz="0" w:space="0" w:color="auto"/>
          </w:divBdr>
        </w:div>
        <w:div w:id="1877349835">
          <w:marLeft w:val="0"/>
          <w:marRight w:val="0"/>
          <w:marTop w:val="0"/>
          <w:marBottom w:val="0"/>
          <w:divBdr>
            <w:top w:val="none" w:sz="0" w:space="0" w:color="auto"/>
            <w:left w:val="none" w:sz="0" w:space="0" w:color="auto"/>
            <w:bottom w:val="none" w:sz="0" w:space="0" w:color="auto"/>
            <w:right w:val="none" w:sz="0" w:space="0" w:color="auto"/>
          </w:divBdr>
        </w:div>
        <w:div w:id="482046639">
          <w:marLeft w:val="0"/>
          <w:marRight w:val="0"/>
          <w:marTop w:val="0"/>
          <w:marBottom w:val="0"/>
          <w:divBdr>
            <w:top w:val="none" w:sz="0" w:space="0" w:color="auto"/>
            <w:left w:val="none" w:sz="0" w:space="0" w:color="auto"/>
            <w:bottom w:val="none" w:sz="0" w:space="0" w:color="auto"/>
            <w:right w:val="none" w:sz="0" w:space="0" w:color="auto"/>
          </w:divBdr>
        </w:div>
        <w:div w:id="993682375">
          <w:marLeft w:val="0"/>
          <w:marRight w:val="0"/>
          <w:marTop w:val="0"/>
          <w:marBottom w:val="0"/>
          <w:divBdr>
            <w:top w:val="none" w:sz="0" w:space="0" w:color="auto"/>
            <w:left w:val="none" w:sz="0" w:space="0" w:color="auto"/>
            <w:bottom w:val="none" w:sz="0" w:space="0" w:color="auto"/>
            <w:right w:val="none" w:sz="0" w:space="0" w:color="auto"/>
          </w:divBdr>
        </w:div>
        <w:div w:id="1940792764">
          <w:marLeft w:val="0"/>
          <w:marRight w:val="0"/>
          <w:marTop w:val="0"/>
          <w:marBottom w:val="0"/>
          <w:divBdr>
            <w:top w:val="none" w:sz="0" w:space="0" w:color="auto"/>
            <w:left w:val="none" w:sz="0" w:space="0" w:color="auto"/>
            <w:bottom w:val="none" w:sz="0" w:space="0" w:color="auto"/>
            <w:right w:val="none" w:sz="0" w:space="0" w:color="auto"/>
          </w:divBdr>
        </w:div>
        <w:div w:id="494498790">
          <w:marLeft w:val="0"/>
          <w:marRight w:val="0"/>
          <w:marTop w:val="0"/>
          <w:marBottom w:val="0"/>
          <w:divBdr>
            <w:top w:val="none" w:sz="0" w:space="0" w:color="auto"/>
            <w:left w:val="none" w:sz="0" w:space="0" w:color="auto"/>
            <w:bottom w:val="none" w:sz="0" w:space="0" w:color="auto"/>
            <w:right w:val="none" w:sz="0" w:space="0" w:color="auto"/>
          </w:divBdr>
        </w:div>
        <w:div w:id="1597179250">
          <w:marLeft w:val="0"/>
          <w:marRight w:val="0"/>
          <w:marTop w:val="0"/>
          <w:marBottom w:val="0"/>
          <w:divBdr>
            <w:top w:val="none" w:sz="0" w:space="0" w:color="auto"/>
            <w:left w:val="none" w:sz="0" w:space="0" w:color="auto"/>
            <w:bottom w:val="none" w:sz="0" w:space="0" w:color="auto"/>
            <w:right w:val="none" w:sz="0" w:space="0" w:color="auto"/>
          </w:divBdr>
        </w:div>
        <w:div w:id="1837064092">
          <w:marLeft w:val="0"/>
          <w:marRight w:val="0"/>
          <w:marTop w:val="0"/>
          <w:marBottom w:val="0"/>
          <w:divBdr>
            <w:top w:val="none" w:sz="0" w:space="0" w:color="auto"/>
            <w:left w:val="none" w:sz="0" w:space="0" w:color="auto"/>
            <w:bottom w:val="none" w:sz="0" w:space="0" w:color="auto"/>
            <w:right w:val="none" w:sz="0" w:space="0" w:color="auto"/>
          </w:divBdr>
        </w:div>
        <w:div w:id="2082437274">
          <w:marLeft w:val="0"/>
          <w:marRight w:val="0"/>
          <w:marTop w:val="0"/>
          <w:marBottom w:val="0"/>
          <w:divBdr>
            <w:top w:val="none" w:sz="0" w:space="0" w:color="auto"/>
            <w:left w:val="none" w:sz="0" w:space="0" w:color="auto"/>
            <w:bottom w:val="none" w:sz="0" w:space="0" w:color="auto"/>
            <w:right w:val="none" w:sz="0" w:space="0" w:color="auto"/>
          </w:divBdr>
        </w:div>
        <w:div w:id="1437603128">
          <w:marLeft w:val="0"/>
          <w:marRight w:val="0"/>
          <w:marTop w:val="0"/>
          <w:marBottom w:val="0"/>
          <w:divBdr>
            <w:top w:val="none" w:sz="0" w:space="0" w:color="auto"/>
            <w:left w:val="none" w:sz="0" w:space="0" w:color="auto"/>
            <w:bottom w:val="none" w:sz="0" w:space="0" w:color="auto"/>
            <w:right w:val="none" w:sz="0" w:space="0" w:color="auto"/>
          </w:divBdr>
        </w:div>
        <w:div w:id="266735878">
          <w:marLeft w:val="0"/>
          <w:marRight w:val="0"/>
          <w:marTop w:val="0"/>
          <w:marBottom w:val="0"/>
          <w:divBdr>
            <w:top w:val="none" w:sz="0" w:space="0" w:color="auto"/>
            <w:left w:val="none" w:sz="0" w:space="0" w:color="auto"/>
            <w:bottom w:val="none" w:sz="0" w:space="0" w:color="auto"/>
            <w:right w:val="none" w:sz="0" w:space="0" w:color="auto"/>
          </w:divBdr>
        </w:div>
        <w:div w:id="841505452">
          <w:marLeft w:val="0"/>
          <w:marRight w:val="0"/>
          <w:marTop w:val="0"/>
          <w:marBottom w:val="0"/>
          <w:divBdr>
            <w:top w:val="none" w:sz="0" w:space="0" w:color="auto"/>
            <w:left w:val="none" w:sz="0" w:space="0" w:color="auto"/>
            <w:bottom w:val="none" w:sz="0" w:space="0" w:color="auto"/>
            <w:right w:val="none" w:sz="0" w:space="0" w:color="auto"/>
          </w:divBdr>
        </w:div>
        <w:div w:id="214317162">
          <w:marLeft w:val="0"/>
          <w:marRight w:val="0"/>
          <w:marTop w:val="0"/>
          <w:marBottom w:val="0"/>
          <w:divBdr>
            <w:top w:val="none" w:sz="0" w:space="0" w:color="auto"/>
            <w:left w:val="none" w:sz="0" w:space="0" w:color="auto"/>
            <w:bottom w:val="none" w:sz="0" w:space="0" w:color="auto"/>
            <w:right w:val="none" w:sz="0" w:space="0" w:color="auto"/>
          </w:divBdr>
        </w:div>
        <w:div w:id="1417047940">
          <w:marLeft w:val="0"/>
          <w:marRight w:val="0"/>
          <w:marTop w:val="0"/>
          <w:marBottom w:val="0"/>
          <w:divBdr>
            <w:top w:val="none" w:sz="0" w:space="0" w:color="auto"/>
            <w:left w:val="none" w:sz="0" w:space="0" w:color="auto"/>
            <w:bottom w:val="none" w:sz="0" w:space="0" w:color="auto"/>
            <w:right w:val="none" w:sz="0" w:space="0" w:color="auto"/>
          </w:divBdr>
        </w:div>
        <w:div w:id="1215505685">
          <w:marLeft w:val="0"/>
          <w:marRight w:val="0"/>
          <w:marTop w:val="0"/>
          <w:marBottom w:val="0"/>
          <w:divBdr>
            <w:top w:val="none" w:sz="0" w:space="0" w:color="auto"/>
            <w:left w:val="none" w:sz="0" w:space="0" w:color="auto"/>
            <w:bottom w:val="none" w:sz="0" w:space="0" w:color="auto"/>
            <w:right w:val="none" w:sz="0" w:space="0" w:color="auto"/>
          </w:divBdr>
        </w:div>
        <w:div w:id="747843221">
          <w:marLeft w:val="0"/>
          <w:marRight w:val="0"/>
          <w:marTop w:val="0"/>
          <w:marBottom w:val="0"/>
          <w:divBdr>
            <w:top w:val="none" w:sz="0" w:space="0" w:color="auto"/>
            <w:left w:val="none" w:sz="0" w:space="0" w:color="auto"/>
            <w:bottom w:val="none" w:sz="0" w:space="0" w:color="auto"/>
            <w:right w:val="none" w:sz="0" w:space="0" w:color="auto"/>
          </w:divBdr>
        </w:div>
        <w:div w:id="390885576">
          <w:marLeft w:val="0"/>
          <w:marRight w:val="0"/>
          <w:marTop w:val="0"/>
          <w:marBottom w:val="0"/>
          <w:divBdr>
            <w:top w:val="none" w:sz="0" w:space="0" w:color="auto"/>
            <w:left w:val="none" w:sz="0" w:space="0" w:color="auto"/>
            <w:bottom w:val="none" w:sz="0" w:space="0" w:color="auto"/>
            <w:right w:val="none" w:sz="0" w:space="0" w:color="auto"/>
          </w:divBdr>
        </w:div>
        <w:div w:id="1383603053">
          <w:marLeft w:val="0"/>
          <w:marRight w:val="0"/>
          <w:marTop w:val="0"/>
          <w:marBottom w:val="0"/>
          <w:divBdr>
            <w:top w:val="none" w:sz="0" w:space="0" w:color="auto"/>
            <w:left w:val="none" w:sz="0" w:space="0" w:color="auto"/>
            <w:bottom w:val="none" w:sz="0" w:space="0" w:color="auto"/>
            <w:right w:val="none" w:sz="0" w:space="0" w:color="auto"/>
          </w:divBdr>
        </w:div>
        <w:div w:id="943609656">
          <w:marLeft w:val="0"/>
          <w:marRight w:val="0"/>
          <w:marTop w:val="0"/>
          <w:marBottom w:val="0"/>
          <w:divBdr>
            <w:top w:val="none" w:sz="0" w:space="0" w:color="auto"/>
            <w:left w:val="none" w:sz="0" w:space="0" w:color="auto"/>
            <w:bottom w:val="none" w:sz="0" w:space="0" w:color="auto"/>
            <w:right w:val="none" w:sz="0" w:space="0" w:color="auto"/>
          </w:divBdr>
        </w:div>
      </w:divsChild>
    </w:div>
    <w:div w:id="1244412144">
      <w:bodyDiv w:val="1"/>
      <w:marLeft w:val="0"/>
      <w:marRight w:val="0"/>
      <w:marTop w:val="0"/>
      <w:marBottom w:val="0"/>
      <w:divBdr>
        <w:top w:val="none" w:sz="0" w:space="0" w:color="auto"/>
        <w:left w:val="none" w:sz="0" w:space="0" w:color="auto"/>
        <w:bottom w:val="none" w:sz="0" w:space="0" w:color="auto"/>
        <w:right w:val="none" w:sz="0" w:space="0" w:color="auto"/>
      </w:divBdr>
    </w:div>
    <w:div w:id="1459378309">
      <w:bodyDiv w:val="1"/>
      <w:marLeft w:val="0"/>
      <w:marRight w:val="0"/>
      <w:marTop w:val="0"/>
      <w:marBottom w:val="0"/>
      <w:divBdr>
        <w:top w:val="none" w:sz="0" w:space="0" w:color="auto"/>
        <w:left w:val="none" w:sz="0" w:space="0" w:color="auto"/>
        <w:bottom w:val="none" w:sz="0" w:space="0" w:color="auto"/>
        <w:right w:val="none" w:sz="0" w:space="0" w:color="auto"/>
      </w:divBdr>
      <w:divsChild>
        <w:div w:id="541140477">
          <w:marLeft w:val="0"/>
          <w:marRight w:val="0"/>
          <w:marTop w:val="0"/>
          <w:marBottom w:val="0"/>
          <w:divBdr>
            <w:top w:val="none" w:sz="0" w:space="0" w:color="auto"/>
            <w:left w:val="none" w:sz="0" w:space="0" w:color="auto"/>
            <w:bottom w:val="none" w:sz="0" w:space="0" w:color="auto"/>
            <w:right w:val="none" w:sz="0" w:space="0" w:color="auto"/>
          </w:divBdr>
        </w:div>
        <w:div w:id="741680676">
          <w:marLeft w:val="0"/>
          <w:marRight w:val="0"/>
          <w:marTop w:val="0"/>
          <w:marBottom w:val="0"/>
          <w:divBdr>
            <w:top w:val="none" w:sz="0" w:space="0" w:color="auto"/>
            <w:left w:val="none" w:sz="0" w:space="0" w:color="auto"/>
            <w:bottom w:val="none" w:sz="0" w:space="0" w:color="auto"/>
            <w:right w:val="none" w:sz="0" w:space="0" w:color="auto"/>
          </w:divBdr>
        </w:div>
        <w:div w:id="958604315">
          <w:marLeft w:val="0"/>
          <w:marRight w:val="0"/>
          <w:marTop w:val="0"/>
          <w:marBottom w:val="0"/>
          <w:divBdr>
            <w:top w:val="none" w:sz="0" w:space="0" w:color="auto"/>
            <w:left w:val="none" w:sz="0" w:space="0" w:color="auto"/>
            <w:bottom w:val="none" w:sz="0" w:space="0" w:color="auto"/>
            <w:right w:val="none" w:sz="0" w:space="0" w:color="auto"/>
          </w:divBdr>
        </w:div>
        <w:div w:id="970672567">
          <w:marLeft w:val="0"/>
          <w:marRight w:val="0"/>
          <w:marTop w:val="0"/>
          <w:marBottom w:val="0"/>
          <w:divBdr>
            <w:top w:val="none" w:sz="0" w:space="0" w:color="auto"/>
            <w:left w:val="none" w:sz="0" w:space="0" w:color="auto"/>
            <w:bottom w:val="none" w:sz="0" w:space="0" w:color="auto"/>
            <w:right w:val="none" w:sz="0" w:space="0" w:color="auto"/>
          </w:divBdr>
        </w:div>
        <w:div w:id="1465387407">
          <w:marLeft w:val="0"/>
          <w:marRight w:val="0"/>
          <w:marTop w:val="0"/>
          <w:marBottom w:val="0"/>
          <w:divBdr>
            <w:top w:val="none" w:sz="0" w:space="0" w:color="auto"/>
            <w:left w:val="none" w:sz="0" w:space="0" w:color="auto"/>
            <w:bottom w:val="none" w:sz="0" w:space="0" w:color="auto"/>
            <w:right w:val="none" w:sz="0" w:space="0" w:color="auto"/>
          </w:divBdr>
        </w:div>
        <w:div w:id="1913613655">
          <w:marLeft w:val="0"/>
          <w:marRight w:val="0"/>
          <w:marTop w:val="0"/>
          <w:marBottom w:val="0"/>
          <w:divBdr>
            <w:top w:val="none" w:sz="0" w:space="0" w:color="auto"/>
            <w:left w:val="none" w:sz="0" w:space="0" w:color="auto"/>
            <w:bottom w:val="none" w:sz="0" w:space="0" w:color="auto"/>
            <w:right w:val="none" w:sz="0" w:space="0" w:color="auto"/>
          </w:divBdr>
        </w:div>
      </w:divsChild>
    </w:div>
    <w:div w:id="1482312435">
      <w:bodyDiv w:val="1"/>
      <w:marLeft w:val="0"/>
      <w:marRight w:val="0"/>
      <w:marTop w:val="0"/>
      <w:marBottom w:val="0"/>
      <w:divBdr>
        <w:top w:val="none" w:sz="0" w:space="0" w:color="auto"/>
        <w:left w:val="none" w:sz="0" w:space="0" w:color="auto"/>
        <w:bottom w:val="none" w:sz="0" w:space="0" w:color="auto"/>
        <w:right w:val="none" w:sz="0" w:space="0" w:color="auto"/>
      </w:divBdr>
    </w:div>
    <w:div w:id="1485196671">
      <w:bodyDiv w:val="1"/>
      <w:marLeft w:val="0"/>
      <w:marRight w:val="0"/>
      <w:marTop w:val="0"/>
      <w:marBottom w:val="0"/>
      <w:divBdr>
        <w:top w:val="none" w:sz="0" w:space="0" w:color="auto"/>
        <w:left w:val="none" w:sz="0" w:space="0" w:color="auto"/>
        <w:bottom w:val="none" w:sz="0" w:space="0" w:color="auto"/>
        <w:right w:val="none" w:sz="0" w:space="0" w:color="auto"/>
      </w:divBdr>
    </w:div>
    <w:div w:id="1496725767">
      <w:bodyDiv w:val="1"/>
      <w:marLeft w:val="0"/>
      <w:marRight w:val="0"/>
      <w:marTop w:val="0"/>
      <w:marBottom w:val="0"/>
      <w:divBdr>
        <w:top w:val="none" w:sz="0" w:space="0" w:color="auto"/>
        <w:left w:val="none" w:sz="0" w:space="0" w:color="auto"/>
        <w:bottom w:val="none" w:sz="0" w:space="0" w:color="auto"/>
        <w:right w:val="none" w:sz="0" w:space="0" w:color="auto"/>
      </w:divBdr>
    </w:div>
    <w:div w:id="1663046014">
      <w:bodyDiv w:val="1"/>
      <w:marLeft w:val="0"/>
      <w:marRight w:val="0"/>
      <w:marTop w:val="0"/>
      <w:marBottom w:val="0"/>
      <w:divBdr>
        <w:top w:val="none" w:sz="0" w:space="0" w:color="auto"/>
        <w:left w:val="none" w:sz="0" w:space="0" w:color="auto"/>
        <w:bottom w:val="none" w:sz="0" w:space="0" w:color="auto"/>
        <w:right w:val="none" w:sz="0" w:space="0" w:color="auto"/>
      </w:divBdr>
      <w:divsChild>
        <w:div w:id="293996589">
          <w:marLeft w:val="0"/>
          <w:marRight w:val="0"/>
          <w:marTop w:val="0"/>
          <w:marBottom w:val="0"/>
          <w:divBdr>
            <w:top w:val="none" w:sz="0" w:space="0" w:color="auto"/>
            <w:left w:val="none" w:sz="0" w:space="0" w:color="auto"/>
            <w:bottom w:val="none" w:sz="0" w:space="0" w:color="auto"/>
            <w:right w:val="none" w:sz="0" w:space="0" w:color="auto"/>
          </w:divBdr>
        </w:div>
        <w:div w:id="663971478">
          <w:marLeft w:val="0"/>
          <w:marRight w:val="0"/>
          <w:marTop w:val="0"/>
          <w:marBottom w:val="0"/>
          <w:divBdr>
            <w:top w:val="none" w:sz="0" w:space="0" w:color="auto"/>
            <w:left w:val="none" w:sz="0" w:space="0" w:color="auto"/>
            <w:bottom w:val="none" w:sz="0" w:space="0" w:color="auto"/>
            <w:right w:val="none" w:sz="0" w:space="0" w:color="auto"/>
          </w:divBdr>
        </w:div>
        <w:div w:id="1071656344">
          <w:marLeft w:val="0"/>
          <w:marRight w:val="0"/>
          <w:marTop w:val="0"/>
          <w:marBottom w:val="0"/>
          <w:divBdr>
            <w:top w:val="none" w:sz="0" w:space="0" w:color="auto"/>
            <w:left w:val="none" w:sz="0" w:space="0" w:color="auto"/>
            <w:bottom w:val="none" w:sz="0" w:space="0" w:color="auto"/>
            <w:right w:val="none" w:sz="0" w:space="0" w:color="auto"/>
          </w:divBdr>
        </w:div>
        <w:div w:id="1086879075">
          <w:marLeft w:val="0"/>
          <w:marRight w:val="0"/>
          <w:marTop w:val="0"/>
          <w:marBottom w:val="0"/>
          <w:divBdr>
            <w:top w:val="none" w:sz="0" w:space="0" w:color="auto"/>
            <w:left w:val="none" w:sz="0" w:space="0" w:color="auto"/>
            <w:bottom w:val="none" w:sz="0" w:space="0" w:color="auto"/>
            <w:right w:val="none" w:sz="0" w:space="0" w:color="auto"/>
          </w:divBdr>
        </w:div>
        <w:div w:id="1089304224">
          <w:marLeft w:val="0"/>
          <w:marRight w:val="0"/>
          <w:marTop w:val="0"/>
          <w:marBottom w:val="0"/>
          <w:divBdr>
            <w:top w:val="none" w:sz="0" w:space="0" w:color="auto"/>
            <w:left w:val="none" w:sz="0" w:space="0" w:color="auto"/>
            <w:bottom w:val="none" w:sz="0" w:space="0" w:color="auto"/>
            <w:right w:val="none" w:sz="0" w:space="0" w:color="auto"/>
          </w:divBdr>
        </w:div>
        <w:div w:id="1456414065">
          <w:marLeft w:val="0"/>
          <w:marRight w:val="0"/>
          <w:marTop w:val="0"/>
          <w:marBottom w:val="0"/>
          <w:divBdr>
            <w:top w:val="none" w:sz="0" w:space="0" w:color="auto"/>
            <w:left w:val="none" w:sz="0" w:space="0" w:color="auto"/>
            <w:bottom w:val="none" w:sz="0" w:space="0" w:color="auto"/>
            <w:right w:val="none" w:sz="0" w:space="0" w:color="auto"/>
          </w:divBdr>
        </w:div>
        <w:div w:id="2009402741">
          <w:marLeft w:val="0"/>
          <w:marRight w:val="0"/>
          <w:marTop w:val="0"/>
          <w:marBottom w:val="0"/>
          <w:divBdr>
            <w:top w:val="none" w:sz="0" w:space="0" w:color="auto"/>
            <w:left w:val="none" w:sz="0" w:space="0" w:color="auto"/>
            <w:bottom w:val="none" w:sz="0" w:space="0" w:color="auto"/>
            <w:right w:val="none" w:sz="0" w:space="0" w:color="auto"/>
          </w:divBdr>
        </w:div>
        <w:div w:id="2053192827">
          <w:marLeft w:val="0"/>
          <w:marRight w:val="0"/>
          <w:marTop w:val="0"/>
          <w:marBottom w:val="0"/>
          <w:divBdr>
            <w:top w:val="none" w:sz="0" w:space="0" w:color="auto"/>
            <w:left w:val="none" w:sz="0" w:space="0" w:color="auto"/>
            <w:bottom w:val="none" w:sz="0" w:space="0" w:color="auto"/>
            <w:right w:val="none" w:sz="0" w:space="0" w:color="auto"/>
          </w:divBdr>
        </w:div>
      </w:divsChild>
    </w:div>
    <w:div w:id="1767965756">
      <w:bodyDiv w:val="1"/>
      <w:marLeft w:val="0"/>
      <w:marRight w:val="0"/>
      <w:marTop w:val="0"/>
      <w:marBottom w:val="0"/>
      <w:divBdr>
        <w:top w:val="none" w:sz="0" w:space="0" w:color="auto"/>
        <w:left w:val="none" w:sz="0" w:space="0" w:color="auto"/>
        <w:bottom w:val="none" w:sz="0" w:space="0" w:color="auto"/>
        <w:right w:val="none" w:sz="0" w:space="0" w:color="auto"/>
      </w:divBdr>
    </w:div>
    <w:div w:id="1838183111">
      <w:bodyDiv w:val="1"/>
      <w:marLeft w:val="0"/>
      <w:marRight w:val="0"/>
      <w:marTop w:val="0"/>
      <w:marBottom w:val="0"/>
      <w:divBdr>
        <w:top w:val="none" w:sz="0" w:space="0" w:color="auto"/>
        <w:left w:val="none" w:sz="0" w:space="0" w:color="auto"/>
        <w:bottom w:val="none" w:sz="0" w:space="0" w:color="auto"/>
        <w:right w:val="none" w:sz="0" w:space="0" w:color="auto"/>
      </w:divBdr>
    </w:div>
    <w:div w:id="1892187168">
      <w:bodyDiv w:val="1"/>
      <w:marLeft w:val="0"/>
      <w:marRight w:val="0"/>
      <w:marTop w:val="0"/>
      <w:marBottom w:val="0"/>
      <w:divBdr>
        <w:top w:val="none" w:sz="0" w:space="0" w:color="auto"/>
        <w:left w:val="none" w:sz="0" w:space="0" w:color="auto"/>
        <w:bottom w:val="none" w:sz="0" w:space="0" w:color="auto"/>
        <w:right w:val="none" w:sz="0" w:space="0" w:color="auto"/>
      </w:divBdr>
    </w:div>
    <w:div w:id="1895459096">
      <w:bodyDiv w:val="1"/>
      <w:marLeft w:val="0"/>
      <w:marRight w:val="0"/>
      <w:marTop w:val="0"/>
      <w:marBottom w:val="0"/>
      <w:divBdr>
        <w:top w:val="none" w:sz="0" w:space="0" w:color="auto"/>
        <w:left w:val="none" w:sz="0" w:space="0" w:color="auto"/>
        <w:bottom w:val="none" w:sz="0" w:space="0" w:color="auto"/>
        <w:right w:val="none" w:sz="0" w:space="0" w:color="auto"/>
      </w:divBdr>
    </w:div>
    <w:div w:id="1982072290">
      <w:bodyDiv w:val="1"/>
      <w:marLeft w:val="0"/>
      <w:marRight w:val="0"/>
      <w:marTop w:val="0"/>
      <w:marBottom w:val="0"/>
      <w:divBdr>
        <w:top w:val="none" w:sz="0" w:space="0" w:color="auto"/>
        <w:left w:val="none" w:sz="0" w:space="0" w:color="auto"/>
        <w:bottom w:val="none" w:sz="0" w:space="0" w:color="auto"/>
        <w:right w:val="none" w:sz="0" w:space="0" w:color="auto"/>
      </w:divBdr>
      <w:divsChild>
        <w:div w:id="1726490103">
          <w:marLeft w:val="360"/>
          <w:marRight w:val="0"/>
          <w:marTop w:val="120"/>
          <w:marBottom w:val="120"/>
          <w:divBdr>
            <w:top w:val="none" w:sz="0" w:space="0" w:color="auto"/>
            <w:left w:val="none" w:sz="0" w:space="0" w:color="auto"/>
            <w:bottom w:val="none" w:sz="0" w:space="0" w:color="auto"/>
            <w:right w:val="none" w:sz="0" w:space="0" w:color="auto"/>
          </w:divBdr>
        </w:div>
      </w:divsChild>
    </w:div>
    <w:div w:id="2094934808">
      <w:bodyDiv w:val="1"/>
      <w:marLeft w:val="0"/>
      <w:marRight w:val="0"/>
      <w:marTop w:val="0"/>
      <w:marBottom w:val="0"/>
      <w:divBdr>
        <w:top w:val="none" w:sz="0" w:space="0" w:color="auto"/>
        <w:left w:val="none" w:sz="0" w:space="0" w:color="auto"/>
        <w:bottom w:val="none" w:sz="0" w:space="0" w:color="auto"/>
        <w:right w:val="none" w:sz="0" w:space="0" w:color="auto"/>
      </w:divBdr>
      <w:divsChild>
        <w:div w:id="834685538">
          <w:marLeft w:val="360"/>
          <w:marRight w:val="0"/>
          <w:marTop w:val="120"/>
          <w:marBottom w:val="120"/>
          <w:divBdr>
            <w:top w:val="none" w:sz="0" w:space="0" w:color="auto"/>
            <w:left w:val="none" w:sz="0" w:space="0" w:color="auto"/>
            <w:bottom w:val="none" w:sz="0" w:space="0" w:color="auto"/>
            <w:right w:val="none" w:sz="0" w:space="0" w:color="auto"/>
          </w:divBdr>
        </w:div>
        <w:div w:id="1066681539">
          <w:marLeft w:val="360"/>
          <w:marRight w:val="0"/>
          <w:marTop w:val="120"/>
          <w:marBottom w:val="120"/>
          <w:divBdr>
            <w:top w:val="none" w:sz="0" w:space="0" w:color="auto"/>
            <w:left w:val="none" w:sz="0" w:space="0" w:color="auto"/>
            <w:bottom w:val="none" w:sz="0" w:space="0" w:color="auto"/>
            <w:right w:val="none" w:sz="0" w:space="0" w:color="auto"/>
          </w:divBdr>
        </w:div>
        <w:div w:id="1790315315">
          <w:marLeft w:val="360"/>
          <w:marRight w:val="0"/>
          <w:marTop w:val="120"/>
          <w:marBottom w:val="12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C2840D0-DCC0-4BA3-B5BA-9C5D662C13C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3306</Words>
  <Characters>20832</Characters>
  <Application>Microsoft Office Word</Application>
  <DocSecurity>0</DocSecurity>
  <Lines>173</Lines>
  <Paragraphs>48</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NIEHS</Company>
  <LinksUpToDate>false</LinksUpToDate>
  <CharactersWithSpaces>240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andrew.rooney@nih.gov</dc:creator>
  <cp:lastModifiedBy>Blanka Pophof</cp:lastModifiedBy>
  <cp:revision>6</cp:revision>
  <cp:lastPrinted>2015-08-27T10:00:00Z</cp:lastPrinted>
  <dcterms:created xsi:type="dcterms:W3CDTF">2020-12-03T12:30:00Z</dcterms:created>
  <dcterms:modified xsi:type="dcterms:W3CDTF">2020-12-04T09:46:00Z</dcterms:modified>
</cp:coreProperties>
</file>